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7152C" w14:textId="68199E0B" w:rsidR="00CC7BCC" w:rsidRPr="003A4A48" w:rsidRDefault="00CC7BCC" w:rsidP="001B2BC3">
      <w:pPr>
        <w:ind w:firstLineChars="0" w:firstLine="0"/>
        <w:rPr>
          <w:color w:val="EE0000"/>
        </w:rPr>
      </w:pPr>
      <w:r w:rsidRPr="00916325">
        <w:rPr>
          <w:b/>
          <w:bCs/>
        </w:rPr>
        <w:t>Supplemental Table</w:t>
      </w:r>
      <w:r w:rsidR="003A4A48">
        <w:rPr>
          <w:rFonts w:hint="eastAsia"/>
          <w:b/>
          <w:bCs/>
        </w:rPr>
        <w:t xml:space="preserve"> </w:t>
      </w:r>
      <w:r w:rsidR="006C42FA">
        <w:rPr>
          <w:rFonts w:hint="eastAsia"/>
          <w:b/>
          <w:bCs/>
        </w:rPr>
        <w:t>6</w:t>
      </w:r>
      <w:r w:rsidR="00AC4227" w:rsidRPr="00916325">
        <w:rPr>
          <w:rFonts w:hint="eastAsia"/>
          <w:b/>
          <w:bCs/>
        </w:rPr>
        <w:t xml:space="preserve">  </w:t>
      </w:r>
      <w:r w:rsidR="00AC4227" w:rsidRPr="00AC4227">
        <w:t>VLW and VLW/GDP by GBD countries and territories in 2021 for diabetes</w:t>
      </w:r>
      <w:r w:rsidR="00874C6A">
        <w:rPr>
          <w:rFonts w:hint="eastAsia"/>
        </w:rPr>
        <w:t xml:space="preserve"> </w:t>
      </w:r>
      <w:r w:rsidR="00874C6A" w:rsidRPr="00874C6A">
        <w:t>in Young Adults</w:t>
      </w:r>
      <w:r w:rsidR="00AC4227" w:rsidRPr="00AC4227">
        <w:t>, generated using income elasticity of the VSL</w:t>
      </w:r>
      <w:r w:rsidR="00AC4227" w:rsidRPr="00020643">
        <w:rPr>
          <w:color w:val="000000" w:themeColor="text1"/>
        </w:rPr>
        <w:t xml:space="preserve"> at </w:t>
      </w:r>
      <w:r w:rsidR="00F23F36" w:rsidRPr="00020643">
        <w:rPr>
          <w:rFonts w:hint="eastAsia"/>
          <w:color w:val="000000" w:themeColor="text1"/>
        </w:rPr>
        <w:t>1.5</w:t>
      </w:r>
      <w:r w:rsidR="00AC4227" w:rsidRPr="00020643">
        <w:rPr>
          <w:color w:val="000000" w:themeColor="text1"/>
        </w:rPr>
        <w:t>.</w:t>
      </w:r>
    </w:p>
    <w:p w14:paraId="088E123E" w14:textId="77777777" w:rsidR="00CC7BCC" w:rsidRDefault="00CC7BCC" w:rsidP="001B2BC3">
      <w:pPr>
        <w:ind w:firstLineChars="0" w:firstLine="0"/>
      </w:pP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3"/>
        <w:gridCol w:w="1985"/>
        <w:gridCol w:w="1417"/>
        <w:gridCol w:w="1843"/>
        <w:gridCol w:w="1417"/>
        <w:gridCol w:w="1843"/>
        <w:gridCol w:w="1276"/>
      </w:tblGrid>
      <w:tr w:rsidR="005C1FA5" w14:paraId="456F37C6" w14:textId="77777777" w:rsidTr="00604402">
        <w:tc>
          <w:tcPr>
            <w:tcW w:w="4103" w:type="dxa"/>
            <w:tcBorders>
              <w:bottom w:val="single" w:sz="4" w:space="0" w:color="auto"/>
            </w:tcBorders>
          </w:tcPr>
          <w:p w14:paraId="1FB4E2B0" w14:textId="77777777" w:rsidR="001B2BC3" w:rsidRDefault="001B2BC3" w:rsidP="001B2BC3">
            <w:pPr>
              <w:ind w:firstLineChars="0" w:firstLine="0"/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5527F459" w14:textId="5507F875" w:rsidR="001B2BC3" w:rsidRDefault="001B2BC3" w:rsidP="001B2BC3">
            <w:pPr>
              <w:ind w:firstLineChars="0" w:firstLine="0"/>
              <w:jc w:val="center"/>
            </w:pPr>
            <w:r w:rsidRPr="001B2BC3">
              <w:rPr>
                <w:rFonts w:ascii="Arial" w:hAnsi="Arial" w:cs="Arial" w:hint="eastAsia"/>
                <w:sz w:val="16"/>
                <w:szCs w:val="16"/>
              </w:rPr>
              <w:t>Overall Diabetes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4055D558" w14:textId="2905C5BB" w:rsidR="001B2BC3" w:rsidRDefault="001B2BC3" w:rsidP="001B2BC3">
            <w:pPr>
              <w:ind w:firstLineChars="0" w:firstLine="0"/>
              <w:jc w:val="center"/>
            </w:pP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  <w:r w:rsidRPr="004F58A7">
              <w:rPr>
                <w:rFonts w:ascii="Arial" w:hAnsi="Arial" w:cs="Arial"/>
                <w:sz w:val="16"/>
                <w:szCs w:val="16"/>
              </w:rPr>
              <w:t>ype 1 diabetes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1C716653" w14:textId="083F408A" w:rsidR="001B2BC3" w:rsidRDefault="001B2BC3" w:rsidP="001B2BC3">
            <w:pPr>
              <w:ind w:firstLineChars="0" w:firstLine="0"/>
              <w:jc w:val="center"/>
            </w:pP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ype </w:t>
            </w: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 diabetes</w:t>
            </w:r>
          </w:p>
        </w:tc>
      </w:tr>
      <w:tr w:rsidR="00604402" w14:paraId="05D51CD8" w14:textId="77777777" w:rsidTr="00604402">
        <w:tc>
          <w:tcPr>
            <w:tcW w:w="4103" w:type="dxa"/>
            <w:tcBorders>
              <w:top w:val="single" w:sz="4" w:space="0" w:color="auto"/>
              <w:bottom w:val="single" w:sz="4" w:space="0" w:color="auto"/>
            </w:tcBorders>
          </w:tcPr>
          <w:p w14:paraId="56BB748E" w14:textId="1A1B94B1" w:rsidR="005C1FA5" w:rsidRDefault="005C1FA5" w:rsidP="005C1FA5">
            <w:pPr>
              <w:ind w:firstLineChars="0" w:firstLine="0"/>
            </w:pPr>
            <w:bookmarkStart w:id="0" w:name="_Hlk203762114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0734C51" w14:textId="31F5DE8A" w:rsidR="005C1FA5" w:rsidRDefault="005C1FA5" w:rsidP="005C1FA5">
            <w:pPr>
              <w:ind w:firstLineChars="0" w:firstLine="0"/>
            </w:pPr>
            <w:r w:rsidRPr="004F58A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 region (million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3AC60" w14:textId="7967476A" w:rsidR="005C1FA5" w:rsidRDefault="005C1FA5" w:rsidP="005C1FA5">
            <w:pPr>
              <w:ind w:firstLineChars="0" w:firstLine="0"/>
            </w:pPr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/</w:t>
            </w:r>
            <w:proofErr w:type="gramStart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GDP(</w:t>
            </w:r>
            <w:proofErr w:type="gramEnd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938968C" w14:textId="74F72917" w:rsidR="005C1FA5" w:rsidRDefault="005C1FA5" w:rsidP="005C1FA5">
            <w:pPr>
              <w:ind w:firstLineChars="0" w:firstLine="0"/>
            </w:pPr>
            <w:r w:rsidRPr="004F58A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 region (million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45121" w14:textId="42882124" w:rsidR="005C1FA5" w:rsidRDefault="005C1FA5" w:rsidP="005C1FA5">
            <w:pPr>
              <w:ind w:firstLineChars="0" w:firstLine="0"/>
            </w:pPr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/</w:t>
            </w:r>
            <w:proofErr w:type="gramStart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GDP(</w:t>
            </w:r>
            <w:proofErr w:type="gramEnd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D9116B" w14:textId="48F05E4D" w:rsidR="005C1FA5" w:rsidRDefault="005C1FA5" w:rsidP="005C1FA5">
            <w:pPr>
              <w:ind w:firstLineChars="0" w:firstLine="0"/>
            </w:pPr>
            <w:r w:rsidRPr="004F58A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 region (million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DF2B7" w14:textId="6C0B490D" w:rsidR="005C1FA5" w:rsidRDefault="005C1FA5" w:rsidP="005C1FA5">
            <w:pPr>
              <w:ind w:firstLineChars="0" w:firstLine="0"/>
            </w:pPr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/</w:t>
            </w:r>
            <w:proofErr w:type="gramStart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GDP(</w:t>
            </w:r>
            <w:proofErr w:type="gramEnd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%)</w:t>
            </w:r>
          </w:p>
        </w:tc>
      </w:tr>
      <w:bookmarkEnd w:id="0"/>
      <w:tr w:rsidR="00604402" w14:paraId="758D4977" w14:textId="77777777" w:rsidTr="00604402">
        <w:tc>
          <w:tcPr>
            <w:tcW w:w="4103" w:type="dxa"/>
            <w:tcBorders>
              <w:top w:val="single" w:sz="4" w:space="0" w:color="auto"/>
            </w:tcBorders>
          </w:tcPr>
          <w:p w14:paraId="0618E506" w14:textId="3E7A057B" w:rsidR="00EB33A1" w:rsidRPr="00AA72AB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United States of Americ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416DD64" w14:textId="4C1C2320" w:rsidR="00EB33A1" w:rsidRPr="001E49B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4795.0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38005E" w14:textId="22EFB1C5" w:rsidR="00EB33A1" w:rsidRPr="004F58A7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B731B73" w14:textId="5A13A42B" w:rsidR="00EB33A1" w:rsidRPr="004F58A7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9365.3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9F0C3A6" w14:textId="409DB177" w:rsidR="00EB33A1" w:rsidRPr="004F58A7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8E8BFA" w14:textId="1126D1C8" w:rsidR="00EB33A1" w:rsidRPr="004F58A7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5429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9CB309" w14:textId="228BA299" w:rsidR="00EB33A1" w:rsidRPr="004F58A7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4</w:t>
            </w:r>
          </w:p>
        </w:tc>
      </w:tr>
      <w:tr w:rsidR="00604402" w14:paraId="760ED46D" w14:textId="77777777" w:rsidTr="00604402">
        <w:tc>
          <w:tcPr>
            <w:tcW w:w="4103" w:type="dxa"/>
          </w:tcPr>
          <w:p w14:paraId="5BC02D16" w14:textId="6A3109A3" w:rsidR="00EB33A1" w:rsidRDefault="00EB33A1" w:rsidP="00EB33A1">
            <w:pPr>
              <w:ind w:firstLineChars="0" w:firstLine="0"/>
            </w:pPr>
            <w:r w:rsidRPr="009105AB">
              <w:t>China</w:t>
            </w:r>
          </w:p>
        </w:tc>
        <w:tc>
          <w:tcPr>
            <w:tcW w:w="1985" w:type="dxa"/>
          </w:tcPr>
          <w:p w14:paraId="768E7BAE" w14:textId="6E7C57E4" w:rsidR="00EB33A1" w:rsidRPr="001E49B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7996.09</w:t>
            </w:r>
          </w:p>
        </w:tc>
        <w:tc>
          <w:tcPr>
            <w:tcW w:w="1417" w:type="dxa"/>
          </w:tcPr>
          <w:p w14:paraId="532BC87B" w14:textId="6083AA75" w:rsidR="00EB33A1" w:rsidRPr="00056796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1843" w:type="dxa"/>
          </w:tcPr>
          <w:p w14:paraId="51B703B4" w14:textId="3E8DE515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871.68</w:t>
            </w:r>
          </w:p>
        </w:tc>
        <w:tc>
          <w:tcPr>
            <w:tcW w:w="1417" w:type="dxa"/>
          </w:tcPr>
          <w:p w14:paraId="7515F53E" w14:textId="7CAE0475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666E3818" w14:textId="194A9E01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0124.41</w:t>
            </w:r>
          </w:p>
        </w:tc>
        <w:tc>
          <w:tcPr>
            <w:tcW w:w="1276" w:type="dxa"/>
          </w:tcPr>
          <w:p w14:paraId="2D6AD234" w14:textId="61E99701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1</w:t>
            </w:r>
          </w:p>
        </w:tc>
      </w:tr>
      <w:tr w:rsidR="00604402" w14:paraId="7E955D25" w14:textId="77777777" w:rsidTr="00604402">
        <w:tc>
          <w:tcPr>
            <w:tcW w:w="4103" w:type="dxa"/>
          </w:tcPr>
          <w:p w14:paraId="31F85B00" w14:textId="764B96C4" w:rsidR="00EB33A1" w:rsidRDefault="00EB33A1" w:rsidP="00EB33A1">
            <w:pPr>
              <w:ind w:firstLineChars="0" w:firstLine="0"/>
            </w:pPr>
            <w:r w:rsidRPr="009105AB">
              <w:t>Democratic People's Republic of Korea</w:t>
            </w:r>
          </w:p>
        </w:tc>
        <w:tc>
          <w:tcPr>
            <w:tcW w:w="1985" w:type="dxa"/>
          </w:tcPr>
          <w:p w14:paraId="1FC7DD27" w14:textId="3344BACB" w:rsidR="00EB33A1" w:rsidRPr="001E49B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.19</w:t>
            </w:r>
          </w:p>
        </w:tc>
        <w:tc>
          <w:tcPr>
            <w:tcW w:w="1417" w:type="dxa"/>
          </w:tcPr>
          <w:p w14:paraId="517BE5F4" w14:textId="362F26D1" w:rsidR="00EB33A1" w:rsidRPr="00056796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1843" w:type="dxa"/>
          </w:tcPr>
          <w:p w14:paraId="193191BE" w14:textId="649A19D6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15</w:t>
            </w:r>
          </w:p>
        </w:tc>
        <w:tc>
          <w:tcPr>
            <w:tcW w:w="1417" w:type="dxa"/>
          </w:tcPr>
          <w:p w14:paraId="1DB0E02C" w14:textId="3AEE01BA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1843" w:type="dxa"/>
          </w:tcPr>
          <w:p w14:paraId="2594A9AA" w14:textId="5E9C569E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.05</w:t>
            </w:r>
          </w:p>
        </w:tc>
        <w:tc>
          <w:tcPr>
            <w:tcW w:w="1276" w:type="dxa"/>
          </w:tcPr>
          <w:p w14:paraId="533DA2A4" w14:textId="5952EFE2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604402" w14:paraId="609E4816" w14:textId="77777777" w:rsidTr="00604402">
        <w:tc>
          <w:tcPr>
            <w:tcW w:w="4103" w:type="dxa"/>
          </w:tcPr>
          <w:p w14:paraId="4323400A" w14:textId="4CE3D444" w:rsidR="00EB33A1" w:rsidRDefault="00EB33A1" w:rsidP="00EB33A1">
            <w:pPr>
              <w:ind w:firstLineChars="0" w:firstLine="0"/>
            </w:pPr>
            <w:r w:rsidRPr="009105AB">
              <w:t>Cambodia</w:t>
            </w:r>
          </w:p>
        </w:tc>
        <w:tc>
          <w:tcPr>
            <w:tcW w:w="1985" w:type="dxa"/>
          </w:tcPr>
          <w:p w14:paraId="3A5C932E" w14:textId="6EBEC60D" w:rsidR="00EB33A1" w:rsidRPr="001E49B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1.79</w:t>
            </w:r>
          </w:p>
        </w:tc>
        <w:tc>
          <w:tcPr>
            <w:tcW w:w="1417" w:type="dxa"/>
          </w:tcPr>
          <w:p w14:paraId="0C87137F" w14:textId="49F0F15F" w:rsidR="00EB33A1" w:rsidRPr="00056796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1843" w:type="dxa"/>
          </w:tcPr>
          <w:p w14:paraId="3503A310" w14:textId="06DE2453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5.04</w:t>
            </w:r>
          </w:p>
        </w:tc>
        <w:tc>
          <w:tcPr>
            <w:tcW w:w="1417" w:type="dxa"/>
          </w:tcPr>
          <w:p w14:paraId="679371EE" w14:textId="57C514E9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1E869E7D" w14:textId="2EB3C577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6.74</w:t>
            </w:r>
          </w:p>
        </w:tc>
        <w:tc>
          <w:tcPr>
            <w:tcW w:w="1276" w:type="dxa"/>
          </w:tcPr>
          <w:p w14:paraId="2D7AF1E2" w14:textId="5DC987DE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9</w:t>
            </w:r>
          </w:p>
        </w:tc>
      </w:tr>
      <w:tr w:rsidR="00604402" w14:paraId="61C90B5E" w14:textId="77777777" w:rsidTr="00604402">
        <w:tc>
          <w:tcPr>
            <w:tcW w:w="4103" w:type="dxa"/>
          </w:tcPr>
          <w:p w14:paraId="33405DCB" w14:textId="5B53004E" w:rsidR="00EB33A1" w:rsidRDefault="00EB33A1" w:rsidP="00EB33A1">
            <w:pPr>
              <w:ind w:firstLineChars="0" w:firstLine="0"/>
            </w:pPr>
            <w:r w:rsidRPr="009105AB">
              <w:t>Indonesia</w:t>
            </w:r>
          </w:p>
        </w:tc>
        <w:tc>
          <w:tcPr>
            <w:tcW w:w="1985" w:type="dxa"/>
          </w:tcPr>
          <w:p w14:paraId="475AFA81" w14:textId="27C0C56E" w:rsidR="00EB33A1" w:rsidRPr="001E49B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752.8</w:t>
            </w:r>
          </w:p>
        </w:tc>
        <w:tc>
          <w:tcPr>
            <w:tcW w:w="1417" w:type="dxa"/>
          </w:tcPr>
          <w:p w14:paraId="084904D4" w14:textId="6717DF4D" w:rsidR="00EB33A1" w:rsidRPr="00056796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744AE3F2" w14:textId="1324481E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03.95</w:t>
            </w:r>
          </w:p>
        </w:tc>
        <w:tc>
          <w:tcPr>
            <w:tcW w:w="1417" w:type="dxa"/>
          </w:tcPr>
          <w:p w14:paraId="7817BE2F" w14:textId="3EC00E67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1843" w:type="dxa"/>
          </w:tcPr>
          <w:p w14:paraId="41E81A45" w14:textId="41AB2672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248.85</w:t>
            </w:r>
          </w:p>
        </w:tc>
        <w:tc>
          <w:tcPr>
            <w:tcW w:w="1276" w:type="dxa"/>
          </w:tcPr>
          <w:p w14:paraId="00449306" w14:textId="176E3687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</w:tr>
      <w:tr w:rsidR="00604402" w14:paraId="03DE68E8" w14:textId="77777777" w:rsidTr="00604402">
        <w:tc>
          <w:tcPr>
            <w:tcW w:w="4103" w:type="dxa"/>
          </w:tcPr>
          <w:p w14:paraId="78C60C35" w14:textId="1A3F94BE" w:rsidR="00EB33A1" w:rsidRDefault="00EB33A1" w:rsidP="00EB33A1">
            <w:pPr>
              <w:ind w:firstLineChars="0" w:firstLine="0"/>
            </w:pPr>
            <w:r w:rsidRPr="009105AB">
              <w:t>Lao People's Democratic Republic</w:t>
            </w:r>
          </w:p>
        </w:tc>
        <w:tc>
          <w:tcPr>
            <w:tcW w:w="1985" w:type="dxa"/>
          </w:tcPr>
          <w:p w14:paraId="60CF4D88" w14:textId="2962C53C" w:rsidR="00EB33A1" w:rsidRPr="001E49B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8.66</w:t>
            </w:r>
          </w:p>
        </w:tc>
        <w:tc>
          <w:tcPr>
            <w:tcW w:w="1417" w:type="dxa"/>
          </w:tcPr>
          <w:p w14:paraId="0BDE330D" w14:textId="3ADC0803" w:rsidR="00EB33A1" w:rsidRPr="00056796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1843" w:type="dxa"/>
          </w:tcPr>
          <w:p w14:paraId="665928A0" w14:textId="71EF50B5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.68</w:t>
            </w:r>
          </w:p>
        </w:tc>
        <w:tc>
          <w:tcPr>
            <w:tcW w:w="1417" w:type="dxa"/>
          </w:tcPr>
          <w:p w14:paraId="05787718" w14:textId="68F56480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1843" w:type="dxa"/>
          </w:tcPr>
          <w:p w14:paraId="797D7595" w14:textId="5DEEB070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5.97</w:t>
            </w:r>
          </w:p>
        </w:tc>
        <w:tc>
          <w:tcPr>
            <w:tcW w:w="1276" w:type="dxa"/>
          </w:tcPr>
          <w:p w14:paraId="5D14D93A" w14:textId="7A2E9B93" w:rsidR="00EB33A1" w:rsidRPr="00891A9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</w:tr>
      <w:tr w:rsidR="00604402" w14:paraId="785E65B2" w14:textId="77777777" w:rsidTr="00604402">
        <w:tc>
          <w:tcPr>
            <w:tcW w:w="4103" w:type="dxa"/>
          </w:tcPr>
          <w:p w14:paraId="066B2FCD" w14:textId="1439FFCA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Malaysia</w:t>
            </w:r>
          </w:p>
        </w:tc>
        <w:tc>
          <w:tcPr>
            <w:tcW w:w="1985" w:type="dxa"/>
          </w:tcPr>
          <w:p w14:paraId="591582B2" w14:textId="4D355215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047.46</w:t>
            </w:r>
          </w:p>
        </w:tc>
        <w:tc>
          <w:tcPr>
            <w:tcW w:w="1417" w:type="dxa"/>
          </w:tcPr>
          <w:p w14:paraId="2943BB7C" w14:textId="262C25B8" w:rsidR="00EB33A1" w:rsidRPr="00380C4C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1843" w:type="dxa"/>
          </w:tcPr>
          <w:p w14:paraId="267C4F34" w14:textId="04F8173C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28.52</w:t>
            </w:r>
          </w:p>
        </w:tc>
        <w:tc>
          <w:tcPr>
            <w:tcW w:w="1417" w:type="dxa"/>
          </w:tcPr>
          <w:p w14:paraId="09F7387D" w14:textId="291D6F99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1843" w:type="dxa"/>
          </w:tcPr>
          <w:p w14:paraId="6C3EC888" w14:textId="28F3AE67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318.94</w:t>
            </w:r>
          </w:p>
        </w:tc>
        <w:tc>
          <w:tcPr>
            <w:tcW w:w="1276" w:type="dxa"/>
          </w:tcPr>
          <w:p w14:paraId="3FA0014B" w14:textId="691361FE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6</w:t>
            </w:r>
          </w:p>
        </w:tc>
      </w:tr>
      <w:tr w:rsidR="00604402" w14:paraId="09877D64" w14:textId="77777777" w:rsidTr="00604402">
        <w:tc>
          <w:tcPr>
            <w:tcW w:w="4103" w:type="dxa"/>
          </w:tcPr>
          <w:p w14:paraId="58705A7E" w14:textId="101695CB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Maldives</w:t>
            </w:r>
          </w:p>
        </w:tc>
        <w:tc>
          <w:tcPr>
            <w:tcW w:w="1985" w:type="dxa"/>
          </w:tcPr>
          <w:p w14:paraId="694C854A" w14:textId="119ACDD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.42</w:t>
            </w:r>
          </w:p>
        </w:tc>
        <w:tc>
          <w:tcPr>
            <w:tcW w:w="1417" w:type="dxa"/>
          </w:tcPr>
          <w:p w14:paraId="37A248D7" w14:textId="06AFDA64" w:rsidR="00EB33A1" w:rsidRPr="00380C4C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1843" w:type="dxa"/>
          </w:tcPr>
          <w:p w14:paraId="67D13B97" w14:textId="3CA0066E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09</w:t>
            </w:r>
          </w:p>
        </w:tc>
        <w:tc>
          <w:tcPr>
            <w:tcW w:w="1417" w:type="dxa"/>
          </w:tcPr>
          <w:p w14:paraId="60E807BD" w14:textId="694F060A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843" w:type="dxa"/>
          </w:tcPr>
          <w:p w14:paraId="407DCF7A" w14:textId="2776669B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.33</w:t>
            </w:r>
          </w:p>
        </w:tc>
        <w:tc>
          <w:tcPr>
            <w:tcW w:w="1276" w:type="dxa"/>
          </w:tcPr>
          <w:p w14:paraId="358D51CA" w14:textId="27A33666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2</w:t>
            </w:r>
          </w:p>
        </w:tc>
      </w:tr>
      <w:tr w:rsidR="00604402" w14:paraId="1991504E" w14:textId="77777777" w:rsidTr="00604402">
        <w:tc>
          <w:tcPr>
            <w:tcW w:w="4103" w:type="dxa"/>
          </w:tcPr>
          <w:p w14:paraId="2DE211FD" w14:textId="4D7D4312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Myanmar</w:t>
            </w:r>
          </w:p>
        </w:tc>
        <w:tc>
          <w:tcPr>
            <w:tcW w:w="1985" w:type="dxa"/>
          </w:tcPr>
          <w:p w14:paraId="54D8D447" w14:textId="7AD68AC3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85.06</w:t>
            </w:r>
          </w:p>
        </w:tc>
        <w:tc>
          <w:tcPr>
            <w:tcW w:w="1417" w:type="dxa"/>
          </w:tcPr>
          <w:p w14:paraId="1D547891" w14:textId="2359D9F0" w:rsidR="00EB33A1" w:rsidRPr="00380C4C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7</w:t>
            </w:r>
          </w:p>
        </w:tc>
        <w:tc>
          <w:tcPr>
            <w:tcW w:w="1843" w:type="dxa"/>
          </w:tcPr>
          <w:p w14:paraId="4CA2252C" w14:textId="62237530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8.29</w:t>
            </w:r>
          </w:p>
        </w:tc>
        <w:tc>
          <w:tcPr>
            <w:tcW w:w="1417" w:type="dxa"/>
          </w:tcPr>
          <w:p w14:paraId="0378E24E" w14:textId="17A79616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1843" w:type="dxa"/>
          </w:tcPr>
          <w:p w14:paraId="4F8E6B3B" w14:textId="044B2333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46.77</w:t>
            </w:r>
          </w:p>
        </w:tc>
        <w:tc>
          <w:tcPr>
            <w:tcW w:w="1276" w:type="dxa"/>
          </w:tcPr>
          <w:p w14:paraId="25B4864F" w14:textId="3B6ABAD3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</w:tr>
      <w:tr w:rsidR="00604402" w14:paraId="71A95E88" w14:textId="77777777" w:rsidTr="00604402">
        <w:tc>
          <w:tcPr>
            <w:tcW w:w="4103" w:type="dxa"/>
          </w:tcPr>
          <w:p w14:paraId="76C27E60" w14:textId="5982D777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Philippines</w:t>
            </w:r>
          </w:p>
        </w:tc>
        <w:tc>
          <w:tcPr>
            <w:tcW w:w="1985" w:type="dxa"/>
          </w:tcPr>
          <w:p w14:paraId="1E771200" w14:textId="139651C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40.8</w:t>
            </w:r>
          </w:p>
        </w:tc>
        <w:tc>
          <w:tcPr>
            <w:tcW w:w="1417" w:type="dxa"/>
          </w:tcPr>
          <w:p w14:paraId="58FA5DD8" w14:textId="490A9B16" w:rsidR="00EB33A1" w:rsidRPr="00380C4C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2</w:t>
            </w:r>
          </w:p>
        </w:tc>
        <w:tc>
          <w:tcPr>
            <w:tcW w:w="1843" w:type="dxa"/>
          </w:tcPr>
          <w:p w14:paraId="17EF0B20" w14:textId="05539A5E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70.13</w:t>
            </w:r>
          </w:p>
        </w:tc>
        <w:tc>
          <w:tcPr>
            <w:tcW w:w="1417" w:type="dxa"/>
          </w:tcPr>
          <w:p w14:paraId="488A946E" w14:textId="1335856A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1843" w:type="dxa"/>
          </w:tcPr>
          <w:p w14:paraId="076D1695" w14:textId="51921BAA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70.67</w:t>
            </w:r>
          </w:p>
        </w:tc>
        <w:tc>
          <w:tcPr>
            <w:tcW w:w="1276" w:type="dxa"/>
          </w:tcPr>
          <w:p w14:paraId="7F0804B4" w14:textId="088E0D58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</w:tr>
      <w:tr w:rsidR="00604402" w14:paraId="502C9DCE" w14:textId="77777777" w:rsidTr="00604402">
        <w:tc>
          <w:tcPr>
            <w:tcW w:w="4103" w:type="dxa"/>
          </w:tcPr>
          <w:p w14:paraId="099C6C0A" w14:textId="0B90C67A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ri Lanka</w:t>
            </w:r>
          </w:p>
        </w:tc>
        <w:tc>
          <w:tcPr>
            <w:tcW w:w="1985" w:type="dxa"/>
          </w:tcPr>
          <w:p w14:paraId="50E96D03" w14:textId="08CB16C8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23.51</w:t>
            </w:r>
          </w:p>
        </w:tc>
        <w:tc>
          <w:tcPr>
            <w:tcW w:w="1417" w:type="dxa"/>
          </w:tcPr>
          <w:p w14:paraId="2607DA77" w14:textId="36EC7F19" w:rsidR="00EB33A1" w:rsidRPr="00380C4C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5</w:t>
            </w:r>
          </w:p>
        </w:tc>
        <w:tc>
          <w:tcPr>
            <w:tcW w:w="1843" w:type="dxa"/>
          </w:tcPr>
          <w:p w14:paraId="1654E0EC" w14:textId="7355B926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8.96</w:t>
            </w:r>
          </w:p>
        </w:tc>
        <w:tc>
          <w:tcPr>
            <w:tcW w:w="1417" w:type="dxa"/>
          </w:tcPr>
          <w:p w14:paraId="51458178" w14:textId="074BE890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843" w:type="dxa"/>
          </w:tcPr>
          <w:p w14:paraId="7284BA39" w14:textId="6D3C352D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24.55</w:t>
            </w:r>
          </w:p>
        </w:tc>
        <w:tc>
          <w:tcPr>
            <w:tcW w:w="1276" w:type="dxa"/>
          </w:tcPr>
          <w:p w14:paraId="68E9108B" w14:textId="4CA29088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8</w:t>
            </w:r>
          </w:p>
        </w:tc>
      </w:tr>
      <w:tr w:rsidR="00604402" w14:paraId="32EDCB99" w14:textId="77777777" w:rsidTr="00604402">
        <w:tc>
          <w:tcPr>
            <w:tcW w:w="4103" w:type="dxa"/>
          </w:tcPr>
          <w:p w14:paraId="5AAEC499" w14:textId="4C1AEC6B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Thailand</w:t>
            </w:r>
          </w:p>
        </w:tc>
        <w:tc>
          <w:tcPr>
            <w:tcW w:w="1985" w:type="dxa"/>
          </w:tcPr>
          <w:p w14:paraId="7DB8F679" w14:textId="7235BCF0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860.05</w:t>
            </w:r>
          </w:p>
        </w:tc>
        <w:tc>
          <w:tcPr>
            <w:tcW w:w="1417" w:type="dxa"/>
          </w:tcPr>
          <w:p w14:paraId="3BD47871" w14:textId="29D4AF56" w:rsidR="00EB33A1" w:rsidRPr="00380C4C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1843" w:type="dxa"/>
          </w:tcPr>
          <w:p w14:paraId="611D63E3" w14:textId="3AACDF11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40.21</w:t>
            </w:r>
          </w:p>
        </w:tc>
        <w:tc>
          <w:tcPr>
            <w:tcW w:w="1417" w:type="dxa"/>
          </w:tcPr>
          <w:p w14:paraId="3F8DD754" w14:textId="06258082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3F8A7F84" w14:textId="39D0F92F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119.84</w:t>
            </w:r>
          </w:p>
        </w:tc>
        <w:tc>
          <w:tcPr>
            <w:tcW w:w="1276" w:type="dxa"/>
          </w:tcPr>
          <w:p w14:paraId="3F4AC82A" w14:textId="138F87A7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1</w:t>
            </w:r>
          </w:p>
        </w:tc>
      </w:tr>
      <w:tr w:rsidR="00604402" w14:paraId="0814E532" w14:textId="77777777" w:rsidTr="00604402">
        <w:tc>
          <w:tcPr>
            <w:tcW w:w="4103" w:type="dxa"/>
          </w:tcPr>
          <w:p w14:paraId="67A88C57" w14:textId="3FECA441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Timor-Leste</w:t>
            </w:r>
          </w:p>
        </w:tc>
        <w:tc>
          <w:tcPr>
            <w:tcW w:w="1985" w:type="dxa"/>
          </w:tcPr>
          <w:p w14:paraId="481CC4B0" w14:textId="129E2B9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.39</w:t>
            </w:r>
          </w:p>
        </w:tc>
        <w:tc>
          <w:tcPr>
            <w:tcW w:w="1417" w:type="dxa"/>
          </w:tcPr>
          <w:p w14:paraId="12B28109" w14:textId="5F573422" w:rsidR="00EB33A1" w:rsidRPr="00380C4C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1843" w:type="dxa"/>
          </w:tcPr>
          <w:p w14:paraId="650CFBBA" w14:textId="14F6572F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72</w:t>
            </w:r>
          </w:p>
        </w:tc>
        <w:tc>
          <w:tcPr>
            <w:tcW w:w="1417" w:type="dxa"/>
          </w:tcPr>
          <w:p w14:paraId="3E21F705" w14:textId="67BFA46F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380E5C99" w14:textId="20F4410A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.67</w:t>
            </w:r>
          </w:p>
        </w:tc>
        <w:tc>
          <w:tcPr>
            <w:tcW w:w="1276" w:type="dxa"/>
          </w:tcPr>
          <w:p w14:paraId="1A0334FF" w14:textId="0453C7C5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604402" w14:paraId="0F2EA69A" w14:textId="77777777" w:rsidTr="00604402">
        <w:tc>
          <w:tcPr>
            <w:tcW w:w="4103" w:type="dxa"/>
          </w:tcPr>
          <w:p w14:paraId="24A95860" w14:textId="74663437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ocialist Republic of Viet Nam</w:t>
            </w:r>
          </w:p>
        </w:tc>
        <w:tc>
          <w:tcPr>
            <w:tcW w:w="1985" w:type="dxa"/>
          </w:tcPr>
          <w:p w14:paraId="0FB030F9" w14:textId="58FA0E33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44.22</w:t>
            </w:r>
          </w:p>
        </w:tc>
        <w:tc>
          <w:tcPr>
            <w:tcW w:w="1417" w:type="dxa"/>
          </w:tcPr>
          <w:p w14:paraId="7553689E" w14:textId="2F77D78A" w:rsidR="00EB33A1" w:rsidRPr="00380C4C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1843" w:type="dxa"/>
          </w:tcPr>
          <w:p w14:paraId="1BE15D07" w14:textId="497B6EE7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56.68</w:t>
            </w:r>
          </w:p>
        </w:tc>
        <w:tc>
          <w:tcPr>
            <w:tcW w:w="1417" w:type="dxa"/>
          </w:tcPr>
          <w:p w14:paraId="2FBA911D" w14:textId="3E1432C8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235DC886" w14:textId="556FE29D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87.55</w:t>
            </w:r>
          </w:p>
        </w:tc>
        <w:tc>
          <w:tcPr>
            <w:tcW w:w="1276" w:type="dxa"/>
          </w:tcPr>
          <w:p w14:paraId="5FE27EFD" w14:textId="1D238997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604402" w14:paraId="0FEC25EA" w14:textId="77777777" w:rsidTr="00604402">
        <w:tc>
          <w:tcPr>
            <w:tcW w:w="4103" w:type="dxa"/>
          </w:tcPr>
          <w:p w14:paraId="0BBA0AA3" w14:textId="0FEE23AF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Fiji</w:t>
            </w:r>
          </w:p>
        </w:tc>
        <w:tc>
          <w:tcPr>
            <w:tcW w:w="1985" w:type="dxa"/>
          </w:tcPr>
          <w:p w14:paraId="7B36B487" w14:textId="0BFFA108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7.56</w:t>
            </w:r>
          </w:p>
        </w:tc>
        <w:tc>
          <w:tcPr>
            <w:tcW w:w="1417" w:type="dxa"/>
          </w:tcPr>
          <w:p w14:paraId="7CB88A69" w14:textId="0FA925B2" w:rsidR="00EB33A1" w:rsidRPr="00380C4C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4EA2E996" w14:textId="1F5A830A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.24</w:t>
            </w:r>
          </w:p>
        </w:tc>
        <w:tc>
          <w:tcPr>
            <w:tcW w:w="1417" w:type="dxa"/>
          </w:tcPr>
          <w:p w14:paraId="5AE7FAAE" w14:textId="27ECF12F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1843" w:type="dxa"/>
          </w:tcPr>
          <w:p w14:paraId="1088C13A" w14:textId="405593E7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4.32</w:t>
            </w:r>
          </w:p>
        </w:tc>
        <w:tc>
          <w:tcPr>
            <w:tcW w:w="1276" w:type="dxa"/>
          </w:tcPr>
          <w:p w14:paraId="696983A4" w14:textId="77622218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6</w:t>
            </w:r>
          </w:p>
        </w:tc>
      </w:tr>
      <w:tr w:rsidR="00604402" w14:paraId="127B1DCC" w14:textId="77777777" w:rsidTr="00604402">
        <w:tc>
          <w:tcPr>
            <w:tcW w:w="4103" w:type="dxa"/>
          </w:tcPr>
          <w:p w14:paraId="717734BB" w14:textId="3DDBB43C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Kiribati</w:t>
            </w:r>
          </w:p>
        </w:tc>
        <w:tc>
          <w:tcPr>
            <w:tcW w:w="1985" w:type="dxa"/>
          </w:tcPr>
          <w:p w14:paraId="052EE904" w14:textId="68D175F6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36</w:t>
            </w:r>
          </w:p>
        </w:tc>
        <w:tc>
          <w:tcPr>
            <w:tcW w:w="1417" w:type="dxa"/>
          </w:tcPr>
          <w:p w14:paraId="73ADF453" w14:textId="18905862" w:rsidR="00EB33A1" w:rsidRPr="00380C4C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1</w:t>
            </w:r>
          </w:p>
        </w:tc>
        <w:tc>
          <w:tcPr>
            <w:tcW w:w="1843" w:type="dxa"/>
          </w:tcPr>
          <w:p w14:paraId="738304FE" w14:textId="6E61D86B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1417" w:type="dxa"/>
          </w:tcPr>
          <w:p w14:paraId="04637365" w14:textId="47ED5956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764EAB8D" w14:textId="2E17C9DA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18</w:t>
            </w:r>
          </w:p>
        </w:tc>
        <w:tc>
          <w:tcPr>
            <w:tcW w:w="1276" w:type="dxa"/>
          </w:tcPr>
          <w:p w14:paraId="43183376" w14:textId="0AC2F46C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6</w:t>
            </w:r>
          </w:p>
        </w:tc>
      </w:tr>
      <w:tr w:rsidR="00604402" w14:paraId="27D61F40" w14:textId="77777777" w:rsidTr="00604402">
        <w:tc>
          <w:tcPr>
            <w:tcW w:w="4103" w:type="dxa"/>
          </w:tcPr>
          <w:p w14:paraId="1832CC1E" w14:textId="309E3C76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Marshall Islands</w:t>
            </w:r>
          </w:p>
        </w:tc>
        <w:tc>
          <w:tcPr>
            <w:tcW w:w="1985" w:type="dxa"/>
          </w:tcPr>
          <w:p w14:paraId="6FCD466E" w14:textId="2FE12E06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3113D842" w14:textId="749B5634" w:rsidR="00EB33A1" w:rsidRPr="00380C4C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91</w:t>
            </w:r>
          </w:p>
        </w:tc>
        <w:tc>
          <w:tcPr>
            <w:tcW w:w="1843" w:type="dxa"/>
          </w:tcPr>
          <w:p w14:paraId="615C1DD6" w14:textId="3AB86D25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1417" w:type="dxa"/>
          </w:tcPr>
          <w:p w14:paraId="25F18DFC" w14:textId="77891A18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1843" w:type="dxa"/>
          </w:tcPr>
          <w:p w14:paraId="3EE0BDF6" w14:textId="61A78E3B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9</w:t>
            </w:r>
          </w:p>
        </w:tc>
        <w:tc>
          <w:tcPr>
            <w:tcW w:w="1276" w:type="dxa"/>
          </w:tcPr>
          <w:p w14:paraId="4EE44FCC" w14:textId="742796E4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3</w:t>
            </w:r>
          </w:p>
        </w:tc>
      </w:tr>
      <w:tr w:rsidR="00604402" w14:paraId="36BFDA71" w14:textId="77777777" w:rsidTr="00604402">
        <w:tc>
          <w:tcPr>
            <w:tcW w:w="4103" w:type="dxa"/>
          </w:tcPr>
          <w:p w14:paraId="5C79A16E" w14:textId="41824C77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Federated States of Micronesia</w:t>
            </w:r>
          </w:p>
        </w:tc>
        <w:tc>
          <w:tcPr>
            <w:tcW w:w="1985" w:type="dxa"/>
          </w:tcPr>
          <w:p w14:paraId="4132E83B" w14:textId="1CEF83B5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93</w:t>
            </w:r>
          </w:p>
        </w:tc>
        <w:tc>
          <w:tcPr>
            <w:tcW w:w="1417" w:type="dxa"/>
          </w:tcPr>
          <w:p w14:paraId="5903EF28" w14:textId="06470859" w:rsidR="00EB33A1" w:rsidRPr="00380C4C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3</w:t>
            </w:r>
          </w:p>
        </w:tc>
        <w:tc>
          <w:tcPr>
            <w:tcW w:w="1843" w:type="dxa"/>
          </w:tcPr>
          <w:p w14:paraId="06FAB590" w14:textId="503FEA0D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1417" w:type="dxa"/>
          </w:tcPr>
          <w:p w14:paraId="5B141B98" w14:textId="61BB1376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2D737E98" w14:textId="740845B2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75</w:t>
            </w:r>
          </w:p>
        </w:tc>
        <w:tc>
          <w:tcPr>
            <w:tcW w:w="1276" w:type="dxa"/>
          </w:tcPr>
          <w:p w14:paraId="42CC6808" w14:textId="2DD4A9DB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8</w:t>
            </w:r>
          </w:p>
        </w:tc>
      </w:tr>
      <w:tr w:rsidR="00604402" w14:paraId="5397F3D4" w14:textId="77777777" w:rsidTr="00604402">
        <w:tc>
          <w:tcPr>
            <w:tcW w:w="4103" w:type="dxa"/>
          </w:tcPr>
          <w:p w14:paraId="792BEB3A" w14:textId="3EBC43A7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Papua New Guinea</w:t>
            </w:r>
          </w:p>
        </w:tc>
        <w:tc>
          <w:tcPr>
            <w:tcW w:w="1985" w:type="dxa"/>
          </w:tcPr>
          <w:p w14:paraId="24EC0988" w14:textId="2B9C6ECD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0.66</w:t>
            </w:r>
          </w:p>
        </w:tc>
        <w:tc>
          <w:tcPr>
            <w:tcW w:w="1417" w:type="dxa"/>
          </w:tcPr>
          <w:p w14:paraId="0E366AD2" w14:textId="6E17F0C2" w:rsidR="00EB33A1" w:rsidRPr="00380C4C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2</w:t>
            </w:r>
          </w:p>
        </w:tc>
        <w:tc>
          <w:tcPr>
            <w:tcW w:w="1843" w:type="dxa"/>
          </w:tcPr>
          <w:p w14:paraId="58ACA78B" w14:textId="3F02C4BF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.4</w:t>
            </w:r>
          </w:p>
        </w:tc>
        <w:tc>
          <w:tcPr>
            <w:tcW w:w="1417" w:type="dxa"/>
          </w:tcPr>
          <w:p w14:paraId="72A4749B" w14:textId="60E682BC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1843" w:type="dxa"/>
          </w:tcPr>
          <w:p w14:paraId="2A1A5AD7" w14:textId="7C66BCD0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9.26</w:t>
            </w:r>
          </w:p>
        </w:tc>
        <w:tc>
          <w:tcPr>
            <w:tcW w:w="1276" w:type="dxa"/>
          </w:tcPr>
          <w:p w14:paraId="501BBFBF" w14:textId="5285084E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5</w:t>
            </w:r>
          </w:p>
        </w:tc>
      </w:tr>
      <w:tr w:rsidR="00604402" w14:paraId="32D5F738" w14:textId="77777777" w:rsidTr="00604402">
        <w:tc>
          <w:tcPr>
            <w:tcW w:w="4103" w:type="dxa"/>
          </w:tcPr>
          <w:p w14:paraId="0771E602" w14:textId="577C3003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amoa</w:t>
            </w:r>
          </w:p>
        </w:tc>
        <w:tc>
          <w:tcPr>
            <w:tcW w:w="1985" w:type="dxa"/>
          </w:tcPr>
          <w:p w14:paraId="379193F9" w14:textId="2B538338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.07</w:t>
            </w:r>
          </w:p>
        </w:tc>
        <w:tc>
          <w:tcPr>
            <w:tcW w:w="1417" w:type="dxa"/>
          </w:tcPr>
          <w:p w14:paraId="66E6889A" w14:textId="277C25AF" w:rsidR="00EB33A1" w:rsidRPr="00380C4C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6</w:t>
            </w:r>
          </w:p>
        </w:tc>
        <w:tc>
          <w:tcPr>
            <w:tcW w:w="1843" w:type="dxa"/>
          </w:tcPr>
          <w:p w14:paraId="35137149" w14:textId="6842ACED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1417" w:type="dxa"/>
          </w:tcPr>
          <w:p w14:paraId="45EDC23B" w14:textId="06326395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4D411A90" w14:textId="0C668136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.63</w:t>
            </w:r>
          </w:p>
        </w:tc>
        <w:tc>
          <w:tcPr>
            <w:tcW w:w="1276" w:type="dxa"/>
          </w:tcPr>
          <w:p w14:paraId="55A4EAF1" w14:textId="549C78B1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3</w:t>
            </w:r>
          </w:p>
        </w:tc>
      </w:tr>
      <w:tr w:rsidR="00604402" w14:paraId="7E46F42D" w14:textId="77777777" w:rsidTr="00604402">
        <w:tc>
          <w:tcPr>
            <w:tcW w:w="4103" w:type="dxa"/>
          </w:tcPr>
          <w:p w14:paraId="5579E6C0" w14:textId="524AD4D5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lastRenderedPageBreak/>
              <w:t>Solomon Islands</w:t>
            </w:r>
          </w:p>
        </w:tc>
        <w:tc>
          <w:tcPr>
            <w:tcW w:w="1985" w:type="dxa"/>
          </w:tcPr>
          <w:p w14:paraId="4096318F" w14:textId="46A48077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5CF824AC" w14:textId="60BE70EE" w:rsidR="00EB33A1" w:rsidRPr="00380C4C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1</w:t>
            </w:r>
          </w:p>
        </w:tc>
        <w:tc>
          <w:tcPr>
            <w:tcW w:w="1843" w:type="dxa"/>
          </w:tcPr>
          <w:p w14:paraId="36A3BFA3" w14:textId="60F0DC42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9</w:t>
            </w:r>
          </w:p>
        </w:tc>
        <w:tc>
          <w:tcPr>
            <w:tcW w:w="1417" w:type="dxa"/>
          </w:tcPr>
          <w:p w14:paraId="42FBB24C" w14:textId="5622F337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843" w:type="dxa"/>
          </w:tcPr>
          <w:p w14:paraId="4CF3DE88" w14:textId="53779BA7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.41</w:t>
            </w:r>
          </w:p>
        </w:tc>
        <w:tc>
          <w:tcPr>
            <w:tcW w:w="1276" w:type="dxa"/>
          </w:tcPr>
          <w:p w14:paraId="42ACE7D7" w14:textId="11CF0EC5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5</w:t>
            </w:r>
          </w:p>
        </w:tc>
      </w:tr>
      <w:tr w:rsidR="00604402" w14:paraId="2AEDB3DD" w14:textId="77777777" w:rsidTr="00604402">
        <w:tc>
          <w:tcPr>
            <w:tcW w:w="4103" w:type="dxa"/>
          </w:tcPr>
          <w:p w14:paraId="031250B9" w14:textId="1BD3BEE1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Tonga</w:t>
            </w:r>
          </w:p>
        </w:tc>
        <w:tc>
          <w:tcPr>
            <w:tcW w:w="1985" w:type="dxa"/>
          </w:tcPr>
          <w:p w14:paraId="70AF6BBF" w14:textId="7F09831E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59</w:t>
            </w:r>
          </w:p>
        </w:tc>
        <w:tc>
          <w:tcPr>
            <w:tcW w:w="1417" w:type="dxa"/>
          </w:tcPr>
          <w:p w14:paraId="14C5747B" w14:textId="04FF49CF" w:rsidR="00EB33A1" w:rsidRPr="00380C4C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1</w:t>
            </w:r>
          </w:p>
        </w:tc>
        <w:tc>
          <w:tcPr>
            <w:tcW w:w="1843" w:type="dxa"/>
          </w:tcPr>
          <w:p w14:paraId="76124110" w14:textId="133EB9DA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1417" w:type="dxa"/>
          </w:tcPr>
          <w:p w14:paraId="3556ED5D" w14:textId="15D965A4" w:rsidR="00EB33A1" w:rsidRPr="00413540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62DCC7A6" w14:textId="2E9B47DC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33</w:t>
            </w:r>
          </w:p>
        </w:tc>
        <w:tc>
          <w:tcPr>
            <w:tcW w:w="1276" w:type="dxa"/>
          </w:tcPr>
          <w:p w14:paraId="4AE4145B" w14:textId="4F7667B1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8</w:t>
            </w:r>
          </w:p>
        </w:tc>
      </w:tr>
      <w:tr w:rsidR="00604402" w14:paraId="206D2153" w14:textId="77777777" w:rsidTr="00604402">
        <w:tc>
          <w:tcPr>
            <w:tcW w:w="4103" w:type="dxa"/>
          </w:tcPr>
          <w:p w14:paraId="7C19DFBA" w14:textId="254E8CDD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Vanuatu</w:t>
            </w:r>
          </w:p>
        </w:tc>
        <w:tc>
          <w:tcPr>
            <w:tcW w:w="1985" w:type="dxa"/>
          </w:tcPr>
          <w:p w14:paraId="07A8D67D" w14:textId="2AF81760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99</w:t>
            </w:r>
          </w:p>
        </w:tc>
        <w:tc>
          <w:tcPr>
            <w:tcW w:w="1417" w:type="dxa"/>
          </w:tcPr>
          <w:p w14:paraId="73392CE2" w14:textId="50BF3A87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1</w:t>
            </w:r>
          </w:p>
        </w:tc>
        <w:tc>
          <w:tcPr>
            <w:tcW w:w="1843" w:type="dxa"/>
          </w:tcPr>
          <w:p w14:paraId="737BD222" w14:textId="686CACEB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1417" w:type="dxa"/>
          </w:tcPr>
          <w:p w14:paraId="70396240" w14:textId="501D0431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647B33D9" w14:textId="162095DF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65</w:t>
            </w:r>
          </w:p>
        </w:tc>
        <w:tc>
          <w:tcPr>
            <w:tcW w:w="1276" w:type="dxa"/>
          </w:tcPr>
          <w:p w14:paraId="6580FCBF" w14:textId="0C74E020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7</w:t>
            </w:r>
          </w:p>
        </w:tc>
      </w:tr>
      <w:tr w:rsidR="00604402" w14:paraId="5CDB3C7E" w14:textId="77777777" w:rsidTr="00604402">
        <w:tc>
          <w:tcPr>
            <w:tcW w:w="4103" w:type="dxa"/>
          </w:tcPr>
          <w:p w14:paraId="15A4433F" w14:textId="517ECCEE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Armenia</w:t>
            </w:r>
          </w:p>
        </w:tc>
        <w:tc>
          <w:tcPr>
            <w:tcW w:w="1985" w:type="dxa"/>
          </w:tcPr>
          <w:p w14:paraId="59B49669" w14:textId="0AA592EC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3.76</w:t>
            </w:r>
          </w:p>
        </w:tc>
        <w:tc>
          <w:tcPr>
            <w:tcW w:w="1417" w:type="dxa"/>
          </w:tcPr>
          <w:p w14:paraId="7FFB21C4" w14:textId="4E7C3FD1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604B646C" w14:textId="2C32B393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7.14</w:t>
            </w:r>
          </w:p>
        </w:tc>
        <w:tc>
          <w:tcPr>
            <w:tcW w:w="1417" w:type="dxa"/>
          </w:tcPr>
          <w:p w14:paraId="475865C4" w14:textId="0436ADD0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</w:p>
        </w:tc>
        <w:tc>
          <w:tcPr>
            <w:tcW w:w="1843" w:type="dxa"/>
          </w:tcPr>
          <w:p w14:paraId="2544E493" w14:textId="7B224268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6.62</w:t>
            </w:r>
          </w:p>
        </w:tc>
        <w:tc>
          <w:tcPr>
            <w:tcW w:w="1276" w:type="dxa"/>
          </w:tcPr>
          <w:p w14:paraId="5F01A31B" w14:textId="5D1A0F9C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14:paraId="35F358E7" w14:textId="77777777" w:rsidTr="00604402">
        <w:tc>
          <w:tcPr>
            <w:tcW w:w="4103" w:type="dxa"/>
          </w:tcPr>
          <w:p w14:paraId="61AC8703" w14:textId="0888ADB7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Azerbaijan</w:t>
            </w:r>
          </w:p>
        </w:tc>
        <w:tc>
          <w:tcPr>
            <w:tcW w:w="1985" w:type="dxa"/>
          </w:tcPr>
          <w:p w14:paraId="32C464BE" w14:textId="0D02216F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96.66</w:t>
            </w:r>
          </w:p>
        </w:tc>
        <w:tc>
          <w:tcPr>
            <w:tcW w:w="1417" w:type="dxa"/>
          </w:tcPr>
          <w:p w14:paraId="3359A105" w14:textId="3A0A534C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2</w:t>
            </w:r>
          </w:p>
        </w:tc>
        <w:tc>
          <w:tcPr>
            <w:tcW w:w="1843" w:type="dxa"/>
          </w:tcPr>
          <w:p w14:paraId="1083080C" w14:textId="301FE013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9.81</w:t>
            </w:r>
          </w:p>
        </w:tc>
        <w:tc>
          <w:tcPr>
            <w:tcW w:w="1417" w:type="dxa"/>
          </w:tcPr>
          <w:p w14:paraId="0DD875ED" w14:textId="40B6A827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1843" w:type="dxa"/>
          </w:tcPr>
          <w:p w14:paraId="4430B61A" w14:textId="6C5A8B09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76.84</w:t>
            </w:r>
          </w:p>
        </w:tc>
        <w:tc>
          <w:tcPr>
            <w:tcW w:w="1276" w:type="dxa"/>
          </w:tcPr>
          <w:p w14:paraId="1BC6D558" w14:textId="38617187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</w:tr>
      <w:tr w:rsidR="00604402" w14:paraId="327C0EEE" w14:textId="77777777" w:rsidTr="00604402">
        <w:tc>
          <w:tcPr>
            <w:tcW w:w="4103" w:type="dxa"/>
          </w:tcPr>
          <w:p w14:paraId="53A657C7" w14:textId="7E7D047E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Georgia</w:t>
            </w:r>
          </w:p>
        </w:tc>
        <w:tc>
          <w:tcPr>
            <w:tcW w:w="1985" w:type="dxa"/>
          </w:tcPr>
          <w:p w14:paraId="2F826089" w14:textId="25C94D8F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9.77</w:t>
            </w:r>
          </w:p>
        </w:tc>
        <w:tc>
          <w:tcPr>
            <w:tcW w:w="1417" w:type="dxa"/>
          </w:tcPr>
          <w:p w14:paraId="37BE292F" w14:textId="392A6F77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1843" w:type="dxa"/>
          </w:tcPr>
          <w:p w14:paraId="153EB982" w14:textId="51E4124B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8.22</w:t>
            </w:r>
          </w:p>
        </w:tc>
        <w:tc>
          <w:tcPr>
            <w:tcW w:w="1417" w:type="dxa"/>
          </w:tcPr>
          <w:p w14:paraId="225F6401" w14:textId="3A5DC4B9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1843" w:type="dxa"/>
          </w:tcPr>
          <w:p w14:paraId="408C418C" w14:textId="6894D0D4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1.54</w:t>
            </w:r>
          </w:p>
        </w:tc>
        <w:tc>
          <w:tcPr>
            <w:tcW w:w="1276" w:type="dxa"/>
          </w:tcPr>
          <w:p w14:paraId="5FBB60C3" w14:textId="0D4D0C28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</w:tr>
      <w:tr w:rsidR="00604402" w14:paraId="02540788" w14:textId="77777777" w:rsidTr="00604402">
        <w:tc>
          <w:tcPr>
            <w:tcW w:w="4103" w:type="dxa"/>
          </w:tcPr>
          <w:p w14:paraId="5C557E20" w14:textId="1D224CC3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Kazakhstan</w:t>
            </w:r>
          </w:p>
        </w:tc>
        <w:tc>
          <w:tcPr>
            <w:tcW w:w="1985" w:type="dxa"/>
          </w:tcPr>
          <w:p w14:paraId="56D47E45" w14:textId="36B11D33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644.98</w:t>
            </w:r>
          </w:p>
        </w:tc>
        <w:tc>
          <w:tcPr>
            <w:tcW w:w="1417" w:type="dxa"/>
          </w:tcPr>
          <w:p w14:paraId="30FD0571" w14:textId="2C02EE71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8</w:t>
            </w:r>
          </w:p>
        </w:tc>
        <w:tc>
          <w:tcPr>
            <w:tcW w:w="1843" w:type="dxa"/>
          </w:tcPr>
          <w:p w14:paraId="75C69ADC" w14:textId="359E9579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83.54</w:t>
            </w:r>
          </w:p>
        </w:tc>
        <w:tc>
          <w:tcPr>
            <w:tcW w:w="1417" w:type="dxa"/>
          </w:tcPr>
          <w:p w14:paraId="5F2FEFD1" w14:textId="3A50BDE8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1843" w:type="dxa"/>
          </w:tcPr>
          <w:p w14:paraId="4D10158B" w14:textId="301C38E5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61.44</w:t>
            </w:r>
          </w:p>
        </w:tc>
        <w:tc>
          <w:tcPr>
            <w:tcW w:w="1276" w:type="dxa"/>
          </w:tcPr>
          <w:p w14:paraId="7D174F8E" w14:textId="5FD81247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7</w:t>
            </w:r>
          </w:p>
        </w:tc>
      </w:tr>
      <w:tr w:rsidR="00604402" w14:paraId="5DA65E5A" w14:textId="77777777" w:rsidTr="00604402">
        <w:tc>
          <w:tcPr>
            <w:tcW w:w="4103" w:type="dxa"/>
          </w:tcPr>
          <w:p w14:paraId="6CB19324" w14:textId="47E79966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Kyrgyzstan</w:t>
            </w:r>
          </w:p>
        </w:tc>
        <w:tc>
          <w:tcPr>
            <w:tcW w:w="1985" w:type="dxa"/>
          </w:tcPr>
          <w:p w14:paraId="7366C8C2" w14:textId="43B9F47C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4.33</w:t>
            </w:r>
          </w:p>
        </w:tc>
        <w:tc>
          <w:tcPr>
            <w:tcW w:w="1417" w:type="dxa"/>
          </w:tcPr>
          <w:p w14:paraId="4930B4FC" w14:textId="07822019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  <w:tc>
          <w:tcPr>
            <w:tcW w:w="1843" w:type="dxa"/>
          </w:tcPr>
          <w:p w14:paraId="6C9C00C9" w14:textId="1FD90EB6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.82</w:t>
            </w:r>
          </w:p>
        </w:tc>
        <w:tc>
          <w:tcPr>
            <w:tcW w:w="1417" w:type="dxa"/>
          </w:tcPr>
          <w:p w14:paraId="37D705AC" w14:textId="469238CF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4F016BA1" w14:textId="45BF87E7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.51</w:t>
            </w:r>
          </w:p>
        </w:tc>
        <w:tc>
          <w:tcPr>
            <w:tcW w:w="1276" w:type="dxa"/>
          </w:tcPr>
          <w:p w14:paraId="048AD8A8" w14:textId="7F420D06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</w:tr>
      <w:tr w:rsidR="00604402" w14:paraId="1DD90249" w14:textId="77777777" w:rsidTr="00604402">
        <w:tc>
          <w:tcPr>
            <w:tcW w:w="4103" w:type="dxa"/>
          </w:tcPr>
          <w:p w14:paraId="527E7ACF" w14:textId="1AF4BF9D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Mongolia</w:t>
            </w:r>
          </w:p>
        </w:tc>
        <w:tc>
          <w:tcPr>
            <w:tcW w:w="1985" w:type="dxa"/>
          </w:tcPr>
          <w:p w14:paraId="593A486A" w14:textId="4FE51369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1.87</w:t>
            </w:r>
          </w:p>
        </w:tc>
        <w:tc>
          <w:tcPr>
            <w:tcW w:w="1417" w:type="dxa"/>
          </w:tcPr>
          <w:p w14:paraId="2BF8F5F5" w14:textId="261617A8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1843" w:type="dxa"/>
          </w:tcPr>
          <w:p w14:paraId="09007D9E" w14:textId="65162818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0.85</w:t>
            </w:r>
          </w:p>
        </w:tc>
        <w:tc>
          <w:tcPr>
            <w:tcW w:w="1417" w:type="dxa"/>
          </w:tcPr>
          <w:p w14:paraId="72DFC00E" w14:textId="729A3AA2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1843" w:type="dxa"/>
          </w:tcPr>
          <w:p w14:paraId="0CD7D8FE" w14:textId="5FCD732C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1.03</w:t>
            </w:r>
          </w:p>
        </w:tc>
        <w:tc>
          <w:tcPr>
            <w:tcW w:w="1276" w:type="dxa"/>
          </w:tcPr>
          <w:p w14:paraId="4FAC3E25" w14:textId="23FA9A37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</w:tr>
      <w:tr w:rsidR="00604402" w14:paraId="181A5EF8" w14:textId="77777777" w:rsidTr="00604402">
        <w:tc>
          <w:tcPr>
            <w:tcW w:w="4103" w:type="dxa"/>
          </w:tcPr>
          <w:p w14:paraId="265F6E4C" w14:textId="3A67B08B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Tajikistan</w:t>
            </w:r>
          </w:p>
        </w:tc>
        <w:tc>
          <w:tcPr>
            <w:tcW w:w="1985" w:type="dxa"/>
          </w:tcPr>
          <w:p w14:paraId="3617242A" w14:textId="22267F3C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7.85</w:t>
            </w:r>
          </w:p>
        </w:tc>
        <w:tc>
          <w:tcPr>
            <w:tcW w:w="1417" w:type="dxa"/>
          </w:tcPr>
          <w:p w14:paraId="30D32ED5" w14:textId="389640D4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1843" w:type="dxa"/>
          </w:tcPr>
          <w:p w14:paraId="30B87779" w14:textId="1E0D019A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.15</w:t>
            </w:r>
          </w:p>
        </w:tc>
        <w:tc>
          <w:tcPr>
            <w:tcW w:w="1417" w:type="dxa"/>
          </w:tcPr>
          <w:p w14:paraId="2FCC2B7C" w14:textId="21C84619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46ACF54F" w14:textId="471E8B7E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</w:tcPr>
          <w:p w14:paraId="744BB98D" w14:textId="5FFAED58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604402" w14:paraId="473A165C" w14:textId="77777777" w:rsidTr="00604402">
        <w:tc>
          <w:tcPr>
            <w:tcW w:w="4103" w:type="dxa"/>
          </w:tcPr>
          <w:p w14:paraId="11317C32" w14:textId="36EC9B6A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bookmarkStart w:id="1" w:name="_Hlk203767607"/>
            <w:r w:rsidRPr="009105AB">
              <w:t>Turkmenistan</w:t>
            </w:r>
          </w:p>
        </w:tc>
        <w:tc>
          <w:tcPr>
            <w:tcW w:w="1985" w:type="dxa"/>
          </w:tcPr>
          <w:p w14:paraId="32763A32" w14:textId="022AFFD0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7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7CA35432" w14:textId="7741D2B7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1843" w:type="dxa"/>
          </w:tcPr>
          <w:p w14:paraId="20E1FFAC" w14:textId="74034576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2.94</w:t>
            </w:r>
          </w:p>
        </w:tc>
        <w:tc>
          <w:tcPr>
            <w:tcW w:w="1417" w:type="dxa"/>
          </w:tcPr>
          <w:p w14:paraId="191A268E" w14:textId="1B3600A1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1843" w:type="dxa"/>
          </w:tcPr>
          <w:p w14:paraId="1B45CA7D" w14:textId="074167F1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4.16</w:t>
            </w:r>
          </w:p>
        </w:tc>
        <w:tc>
          <w:tcPr>
            <w:tcW w:w="1276" w:type="dxa"/>
          </w:tcPr>
          <w:p w14:paraId="5F75DA07" w14:textId="3870401B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 w:rsidR="00604402" w14:paraId="495257EC" w14:textId="77777777" w:rsidTr="00604402">
        <w:tc>
          <w:tcPr>
            <w:tcW w:w="4103" w:type="dxa"/>
          </w:tcPr>
          <w:p w14:paraId="046C8D85" w14:textId="2E12FFF6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Uzbekistan</w:t>
            </w:r>
          </w:p>
        </w:tc>
        <w:tc>
          <w:tcPr>
            <w:tcW w:w="1985" w:type="dxa"/>
          </w:tcPr>
          <w:p w14:paraId="537DDBB1" w14:textId="28972374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85.41</w:t>
            </w:r>
          </w:p>
        </w:tc>
        <w:tc>
          <w:tcPr>
            <w:tcW w:w="1417" w:type="dxa"/>
          </w:tcPr>
          <w:p w14:paraId="1E61EDDE" w14:textId="333D9E2F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1843" w:type="dxa"/>
          </w:tcPr>
          <w:p w14:paraId="2DEF2BF3" w14:textId="3C8CBBE0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80.97</w:t>
            </w:r>
          </w:p>
        </w:tc>
        <w:tc>
          <w:tcPr>
            <w:tcW w:w="1417" w:type="dxa"/>
          </w:tcPr>
          <w:p w14:paraId="4B75DBFF" w14:textId="01C2E846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  <w:tc>
          <w:tcPr>
            <w:tcW w:w="1843" w:type="dxa"/>
          </w:tcPr>
          <w:p w14:paraId="0385B3DC" w14:textId="733D2F36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04.44</w:t>
            </w:r>
          </w:p>
        </w:tc>
        <w:tc>
          <w:tcPr>
            <w:tcW w:w="1276" w:type="dxa"/>
          </w:tcPr>
          <w:p w14:paraId="3B51B9D1" w14:textId="45581E4E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</w:tr>
      <w:tr w:rsidR="00604402" w14:paraId="448D0FC7" w14:textId="77777777" w:rsidTr="00604402">
        <w:tc>
          <w:tcPr>
            <w:tcW w:w="4103" w:type="dxa"/>
          </w:tcPr>
          <w:p w14:paraId="6138E4F6" w14:textId="29F23AAA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Albania</w:t>
            </w:r>
          </w:p>
        </w:tc>
        <w:tc>
          <w:tcPr>
            <w:tcW w:w="1985" w:type="dxa"/>
          </w:tcPr>
          <w:p w14:paraId="5EB49A6A" w14:textId="4937F29B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.97</w:t>
            </w:r>
          </w:p>
        </w:tc>
        <w:tc>
          <w:tcPr>
            <w:tcW w:w="1417" w:type="dxa"/>
          </w:tcPr>
          <w:p w14:paraId="5194C7AC" w14:textId="5DEA3389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1843" w:type="dxa"/>
          </w:tcPr>
          <w:p w14:paraId="53BCF24A" w14:textId="7E104B86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.79</w:t>
            </w:r>
          </w:p>
        </w:tc>
        <w:tc>
          <w:tcPr>
            <w:tcW w:w="1417" w:type="dxa"/>
          </w:tcPr>
          <w:p w14:paraId="12A7F4CD" w14:textId="2D55795B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50670FDF" w14:textId="0D492055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.17</w:t>
            </w:r>
          </w:p>
        </w:tc>
        <w:tc>
          <w:tcPr>
            <w:tcW w:w="1276" w:type="dxa"/>
          </w:tcPr>
          <w:p w14:paraId="1CD8CF15" w14:textId="608F6FA6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</w:tr>
      <w:tr w:rsidR="00604402" w14:paraId="42B6D673" w14:textId="77777777" w:rsidTr="00604402">
        <w:tc>
          <w:tcPr>
            <w:tcW w:w="4103" w:type="dxa"/>
          </w:tcPr>
          <w:p w14:paraId="687DC058" w14:textId="4CC14B5F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Bosnia and Herzegovina</w:t>
            </w:r>
          </w:p>
        </w:tc>
        <w:tc>
          <w:tcPr>
            <w:tcW w:w="1985" w:type="dxa"/>
          </w:tcPr>
          <w:p w14:paraId="3B48D041" w14:textId="0262F982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6.39</w:t>
            </w:r>
          </w:p>
        </w:tc>
        <w:tc>
          <w:tcPr>
            <w:tcW w:w="1417" w:type="dxa"/>
          </w:tcPr>
          <w:p w14:paraId="736A10BF" w14:textId="7CC7ED07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  <w:tc>
          <w:tcPr>
            <w:tcW w:w="1843" w:type="dxa"/>
          </w:tcPr>
          <w:p w14:paraId="47116600" w14:textId="522E5B00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.37</w:t>
            </w:r>
          </w:p>
        </w:tc>
        <w:tc>
          <w:tcPr>
            <w:tcW w:w="1417" w:type="dxa"/>
          </w:tcPr>
          <w:p w14:paraId="0182D629" w14:textId="431D6D2E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1843" w:type="dxa"/>
          </w:tcPr>
          <w:p w14:paraId="135E934D" w14:textId="496A1E24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0.01</w:t>
            </w:r>
          </w:p>
        </w:tc>
        <w:tc>
          <w:tcPr>
            <w:tcW w:w="1276" w:type="dxa"/>
          </w:tcPr>
          <w:p w14:paraId="2E45B17D" w14:textId="79BB20EC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</w:tr>
      <w:tr w:rsidR="00604402" w14:paraId="75D228D5" w14:textId="77777777" w:rsidTr="00604402">
        <w:tc>
          <w:tcPr>
            <w:tcW w:w="4103" w:type="dxa"/>
          </w:tcPr>
          <w:p w14:paraId="488E82AE" w14:textId="2E755D85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Bulgaria</w:t>
            </w:r>
          </w:p>
        </w:tc>
        <w:tc>
          <w:tcPr>
            <w:tcW w:w="1985" w:type="dxa"/>
          </w:tcPr>
          <w:p w14:paraId="1E382C5F" w14:textId="2A0A917F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54.89</w:t>
            </w:r>
          </w:p>
        </w:tc>
        <w:tc>
          <w:tcPr>
            <w:tcW w:w="1417" w:type="dxa"/>
          </w:tcPr>
          <w:p w14:paraId="6C0B0636" w14:textId="1CDD12B7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1843" w:type="dxa"/>
          </w:tcPr>
          <w:p w14:paraId="7DFA2D51" w14:textId="5765EAA3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8.05</w:t>
            </w:r>
          </w:p>
        </w:tc>
        <w:tc>
          <w:tcPr>
            <w:tcW w:w="1417" w:type="dxa"/>
          </w:tcPr>
          <w:p w14:paraId="01A96541" w14:textId="5AF25560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  <w:tc>
          <w:tcPr>
            <w:tcW w:w="1843" w:type="dxa"/>
          </w:tcPr>
          <w:p w14:paraId="5A9E2695" w14:textId="07132CF0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6.84</w:t>
            </w:r>
          </w:p>
        </w:tc>
        <w:tc>
          <w:tcPr>
            <w:tcW w:w="1276" w:type="dxa"/>
          </w:tcPr>
          <w:p w14:paraId="003B1646" w14:textId="1AEAF3F9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9</w:t>
            </w:r>
          </w:p>
        </w:tc>
      </w:tr>
      <w:bookmarkEnd w:id="1"/>
      <w:tr w:rsidR="00604402" w:rsidRPr="00EA3DFB" w14:paraId="74A68F56" w14:textId="77777777" w:rsidTr="00604402">
        <w:tc>
          <w:tcPr>
            <w:tcW w:w="4103" w:type="dxa"/>
          </w:tcPr>
          <w:p w14:paraId="2C6B23E0" w14:textId="67918145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Croatia</w:t>
            </w:r>
          </w:p>
        </w:tc>
        <w:tc>
          <w:tcPr>
            <w:tcW w:w="1985" w:type="dxa"/>
          </w:tcPr>
          <w:p w14:paraId="254C1D58" w14:textId="727C817D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2.59</w:t>
            </w:r>
          </w:p>
        </w:tc>
        <w:tc>
          <w:tcPr>
            <w:tcW w:w="1417" w:type="dxa"/>
          </w:tcPr>
          <w:p w14:paraId="740E920E" w14:textId="145CFDAB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6E062229" w14:textId="7BE74EAC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6.08</w:t>
            </w:r>
          </w:p>
        </w:tc>
        <w:tc>
          <w:tcPr>
            <w:tcW w:w="1417" w:type="dxa"/>
          </w:tcPr>
          <w:p w14:paraId="7C59817E" w14:textId="1DC231A6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1843" w:type="dxa"/>
          </w:tcPr>
          <w:p w14:paraId="10C9AFB2" w14:textId="05AFAF35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6.51</w:t>
            </w:r>
          </w:p>
        </w:tc>
        <w:tc>
          <w:tcPr>
            <w:tcW w:w="1276" w:type="dxa"/>
          </w:tcPr>
          <w:p w14:paraId="2465E8F4" w14:textId="429E6336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</w:tr>
      <w:tr w:rsidR="00604402" w:rsidRPr="00EA3DFB" w14:paraId="3C1F8CC1" w14:textId="77777777" w:rsidTr="00604402">
        <w:tc>
          <w:tcPr>
            <w:tcW w:w="4103" w:type="dxa"/>
          </w:tcPr>
          <w:p w14:paraId="34D5C703" w14:textId="5419189F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Czech Republic</w:t>
            </w:r>
          </w:p>
        </w:tc>
        <w:tc>
          <w:tcPr>
            <w:tcW w:w="1985" w:type="dxa"/>
          </w:tcPr>
          <w:p w14:paraId="08407FCE" w14:textId="2D808CC6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67.77</w:t>
            </w:r>
          </w:p>
        </w:tc>
        <w:tc>
          <w:tcPr>
            <w:tcW w:w="1417" w:type="dxa"/>
          </w:tcPr>
          <w:p w14:paraId="2D73C0C7" w14:textId="3EFC027B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1843" w:type="dxa"/>
          </w:tcPr>
          <w:p w14:paraId="4CB75BF2" w14:textId="73C2060E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5.03</w:t>
            </w:r>
          </w:p>
        </w:tc>
        <w:tc>
          <w:tcPr>
            <w:tcW w:w="1417" w:type="dxa"/>
          </w:tcPr>
          <w:p w14:paraId="314F41F6" w14:textId="3DF764C1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1843" w:type="dxa"/>
          </w:tcPr>
          <w:p w14:paraId="48A23530" w14:textId="3FE14AB0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12.74</w:t>
            </w:r>
          </w:p>
        </w:tc>
        <w:tc>
          <w:tcPr>
            <w:tcW w:w="1276" w:type="dxa"/>
          </w:tcPr>
          <w:p w14:paraId="11DF3C78" w14:textId="5150DA98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604402" w:rsidRPr="00EA3DFB" w14:paraId="3DE0833C" w14:textId="77777777" w:rsidTr="00604402">
        <w:tc>
          <w:tcPr>
            <w:tcW w:w="4103" w:type="dxa"/>
          </w:tcPr>
          <w:p w14:paraId="216794B1" w14:textId="61D25C75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Hungary</w:t>
            </w:r>
          </w:p>
        </w:tc>
        <w:tc>
          <w:tcPr>
            <w:tcW w:w="1985" w:type="dxa"/>
          </w:tcPr>
          <w:p w14:paraId="1DC01635" w14:textId="37A56537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36.13</w:t>
            </w:r>
          </w:p>
        </w:tc>
        <w:tc>
          <w:tcPr>
            <w:tcW w:w="1417" w:type="dxa"/>
          </w:tcPr>
          <w:p w14:paraId="6D20A2CD" w14:textId="64F806B7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1843" w:type="dxa"/>
          </w:tcPr>
          <w:p w14:paraId="1812917B" w14:textId="756F44BD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8.46</w:t>
            </w:r>
          </w:p>
        </w:tc>
        <w:tc>
          <w:tcPr>
            <w:tcW w:w="1417" w:type="dxa"/>
          </w:tcPr>
          <w:p w14:paraId="1B63CAAB" w14:textId="56E10379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1843" w:type="dxa"/>
          </w:tcPr>
          <w:p w14:paraId="5E62B153" w14:textId="40FB11E3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67.66</w:t>
            </w:r>
          </w:p>
        </w:tc>
        <w:tc>
          <w:tcPr>
            <w:tcW w:w="1276" w:type="dxa"/>
          </w:tcPr>
          <w:p w14:paraId="0B39A7A1" w14:textId="25DEDA1A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604402" w:rsidRPr="00EA3DFB" w14:paraId="2B2F9A22" w14:textId="77777777" w:rsidTr="00604402">
        <w:tc>
          <w:tcPr>
            <w:tcW w:w="4103" w:type="dxa"/>
          </w:tcPr>
          <w:p w14:paraId="69177407" w14:textId="5E31E665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North Macedonia</w:t>
            </w:r>
          </w:p>
        </w:tc>
        <w:tc>
          <w:tcPr>
            <w:tcW w:w="1985" w:type="dxa"/>
          </w:tcPr>
          <w:p w14:paraId="43CB2B93" w14:textId="5F28CE4A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8.73</w:t>
            </w:r>
          </w:p>
        </w:tc>
        <w:tc>
          <w:tcPr>
            <w:tcW w:w="1417" w:type="dxa"/>
          </w:tcPr>
          <w:p w14:paraId="645389FB" w14:textId="1A26991D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843" w:type="dxa"/>
          </w:tcPr>
          <w:p w14:paraId="73E14B61" w14:textId="48ACF807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2.19</w:t>
            </w:r>
          </w:p>
        </w:tc>
        <w:tc>
          <w:tcPr>
            <w:tcW w:w="1417" w:type="dxa"/>
          </w:tcPr>
          <w:p w14:paraId="2515C957" w14:textId="114F1E1D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1843" w:type="dxa"/>
          </w:tcPr>
          <w:p w14:paraId="4FD9E73F" w14:textId="7AEA0408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6.54</w:t>
            </w:r>
          </w:p>
        </w:tc>
        <w:tc>
          <w:tcPr>
            <w:tcW w:w="1276" w:type="dxa"/>
          </w:tcPr>
          <w:p w14:paraId="75893127" w14:textId="7161EBF6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604402" w:rsidRPr="00EA3DFB" w14:paraId="3C7B3E2E" w14:textId="77777777" w:rsidTr="00604402">
        <w:tc>
          <w:tcPr>
            <w:tcW w:w="4103" w:type="dxa"/>
          </w:tcPr>
          <w:p w14:paraId="5C38D2A8" w14:textId="3B608E21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Montenegro</w:t>
            </w:r>
          </w:p>
        </w:tc>
        <w:tc>
          <w:tcPr>
            <w:tcW w:w="1985" w:type="dxa"/>
          </w:tcPr>
          <w:p w14:paraId="0AF65BBD" w14:textId="3B7EC885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.35</w:t>
            </w:r>
          </w:p>
        </w:tc>
        <w:tc>
          <w:tcPr>
            <w:tcW w:w="1417" w:type="dxa"/>
          </w:tcPr>
          <w:p w14:paraId="282A19EF" w14:textId="55CC9FF6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1843" w:type="dxa"/>
          </w:tcPr>
          <w:p w14:paraId="7231A91B" w14:textId="2EB3F7A4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.67</w:t>
            </w:r>
          </w:p>
        </w:tc>
        <w:tc>
          <w:tcPr>
            <w:tcW w:w="1417" w:type="dxa"/>
          </w:tcPr>
          <w:p w14:paraId="7631755B" w14:textId="2342FA41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1843" w:type="dxa"/>
          </w:tcPr>
          <w:p w14:paraId="62700A55" w14:textId="7EA9AD8D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.68</w:t>
            </w:r>
          </w:p>
        </w:tc>
        <w:tc>
          <w:tcPr>
            <w:tcW w:w="1276" w:type="dxa"/>
          </w:tcPr>
          <w:p w14:paraId="7F495CD4" w14:textId="54A6385F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604402" w:rsidRPr="00EA3DFB" w14:paraId="129EE693" w14:textId="77777777" w:rsidTr="00604402">
        <w:tc>
          <w:tcPr>
            <w:tcW w:w="4103" w:type="dxa"/>
          </w:tcPr>
          <w:p w14:paraId="02159D14" w14:textId="02394EE0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Poland</w:t>
            </w:r>
          </w:p>
        </w:tc>
        <w:tc>
          <w:tcPr>
            <w:tcW w:w="1985" w:type="dxa"/>
          </w:tcPr>
          <w:p w14:paraId="1237C257" w14:textId="1404407F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87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417" w:type="dxa"/>
          </w:tcPr>
          <w:p w14:paraId="00272E52" w14:textId="26218393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1843" w:type="dxa"/>
          </w:tcPr>
          <w:p w14:paraId="7A28B86E" w14:textId="493012EA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30.13</w:t>
            </w:r>
          </w:p>
        </w:tc>
        <w:tc>
          <w:tcPr>
            <w:tcW w:w="1417" w:type="dxa"/>
          </w:tcPr>
          <w:p w14:paraId="07386075" w14:textId="6C99892B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18D91A2F" w14:textId="4E73E3CC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41.87</w:t>
            </w:r>
          </w:p>
        </w:tc>
        <w:tc>
          <w:tcPr>
            <w:tcW w:w="1276" w:type="dxa"/>
          </w:tcPr>
          <w:p w14:paraId="5BCE40F5" w14:textId="07CD8608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</w:tr>
      <w:tr w:rsidR="00604402" w:rsidRPr="00EA3DFB" w14:paraId="4C5248B6" w14:textId="77777777" w:rsidTr="00604402">
        <w:tc>
          <w:tcPr>
            <w:tcW w:w="4103" w:type="dxa"/>
          </w:tcPr>
          <w:p w14:paraId="75005AA2" w14:textId="6B939468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Romania</w:t>
            </w:r>
          </w:p>
        </w:tc>
        <w:tc>
          <w:tcPr>
            <w:tcW w:w="1985" w:type="dxa"/>
          </w:tcPr>
          <w:p w14:paraId="29A1F2C3" w14:textId="5CB6168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93.95</w:t>
            </w:r>
          </w:p>
        </w:tc>
        <w:tc>
          <w:tcPr>
            <w:tcW w:w="1417" w:type="dxa"/>
          </w:tcPr>
          <w:p w14:paraId="44EAEAB2" w14:textId="6EC164C2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1843" w:type="dxa"/>
          </w:tcPr>
          <w:p w14:paraId="033A8FED" w14:textId="545267A9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9.23</w:t>
            </w:r>
          </w:p>
        </w:tc>
        <w:tc>
          <w:tcPr>
            <w:tcW w:w="1417" w:type="dxa"/>
          </w:tcPr>
          <w:p w14:paraId="78B021BB" w14:textId="738F4833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180AEA57" w14:textId="4EF6E066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34.71</w:t>
            </w:r>
          </w:p>
        </w:tc>
        <w:tc>
          <w:tcPr>
            <w:tcW w:w="1276" w:type="dxa"/>
          </w:tcPr>
          <w:p w14:paraId="75CCC945" w14:textId="729B9B7F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</w:tr>
      <w:tr w:rsidR="00604402" w:rsidRPr="00EA3DFB" w14:paraId="08605E32" w14:textId="77777777" w:rsidTr="00604402">
        <w:tc>
          <w:tcPr>
            <w:tcW w:w="4103" w:type="dxa"/>
          </w:tcPr>
          <w:p w14:paraId="0BBC56A5" w14:textId="17B139FF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erbia</w:t>
            </w:r>
          </w:p>
        </w:tc>
        <w:tc>
          <w:tcPr>
            <w:tcW w:w="1985" w:type="dxa"/>
          </w:tcPr>
          <w:p w14:paraId="5354BA54" w14:textId="59C8D25D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91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747CFFCE" w14:textId="0C4355D3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1843" w:type="dxa"/>
          </w:tcPr>
          <w:p w14:paraId="7A6E7320" w14:textId="785F9143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0.38</w:t>
            </w:r>
          </w:p>
        </w:tc>
        <w:tc>
          <w:tcPr>
            <w:tcW w:w="1417" w:type="dxa"/>
          </w:tcPr>
          <w:p w14:paraId="7A43850A" w14:textId="199B0EF5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0B53B890" w14:textId="700B9A58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0.82</w:t>
            </w:r>
          </w:p>
        </w:tc>
        <w:tc>
          <w:tcPr>
            <w:tcW w:w="1276" w:type="dxa"/>
          </w:tcPr>
          <w:p w14:paraId="25DC1D64" w14:textId="56A958FD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604402" w:rsidRPr="00EA3DFB" w14:paraId="112E3B19" w14:textId="77777777" w:rsidTr="00604402">
        <w:tc>
          <w:tcPr>
            <w:tcW w:w="4103" w:type="dxa"/>
          </w:tcPr>
          <w:p w14:paraId="740A67F9" w14:textId="050A9886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lovakia</w:t>
            </w:r>
          </w:p>
        </w:tc>
        <w:tc>
          <w:tcPr>
            <w:tcW w:w="1985" w:type="dxa"/>
          </w:tcPr>
          <w:p w14:paraId="4E43A40E" w14:textId="5F7D2B96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8.68</w:t>
            </w:r>
          </w:p>
        </w:tc>
        <w:tc>
          <w:tcPr>
            <w:tcW w:w="1417" w:type="dxa"/>
          </w:tcPr>
          <w:p w14:paraId="13F99CCF" w14:textId="0E403022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1843" w:type="dxa"/>
          </w:tcPr>
          <w:p w14:paraId="6A015E01" w14:textId="0554B380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2.92</w:t>
            </w:r>
          </w:p>
        </w:tc>
        <w:tc>
          <w:tcPr>
            <w:tcW w:w="1417" w:type="dxa"/>
          </w:tcPr>
          <w:p w14:paraId="51803E07" w14:textId="3C57A2E3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1843" w:type="dxa"/>
          </w:tcPr>
          <w:p w14:paraId="3FD88170" w14:textId="082D1463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5.76</w:t>
            </w:r>
          </w:p>
        </w:tc>
        <w:tc>
          <w:tcPr>
            <w:tcW w:w="1276" w:type="dxa"/>
          </w:tcPr>
          <w:p w14:paraId="6FEA78EE" w14:textId="39C7B382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604402" w:rsidRPr="00EA3DFB" w14:paraId="00F4D19C" w14:textId="77777777" w:rsidTr="00604402">
        <w:tc>
          <w:tcPr>
            <w:tcW w:w="4103" w:type="dxa"/>
          </w:tcPr>
          <w:p w14:paraId="359DF2A4" w14:textId="0289F897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lovenia</w:t>
            </w:r>
          </w:p>
        </w:tc>
        <w:tc>
          <w:tcPr>
            <w:tcW w:w="1985" w:type="dxa"/>
          </w:tcPr>
          <w:p w14:paraId="07725F23" w14:textId="5FFE1007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3.73</w:t>
            </w:r>
          </w:p>
        </w:tc>
        <w:tc>
          <w:tcPr>
            <w:tcW w:w="1417" w:type="dxa"/>
          </w:tcPr>
          <w:p w14:paraId="49B88839" w14:textId="4F834FD5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1843" w:type="dxa"/>
          </w:tcPr>
          <w:p w14:paraId="474EC9A0" w14:textId="1D76E83B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1.27</w:t>
            </w:r>
          </w:p>
        </w:tc>
        <w:tc>
          <w:tcPr>
            <w:tcW w:w="1417" w:type="dxa"/>
          </w:tcPr>
          <w:p w14:paraId="3499CD93" w14:textId="0910B53C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0B706110" w14:textId="4473DB87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2.46</w:t>
            </w:r>
          </w:p>
        </w:tc>
        <w:tc>
          <w:tcPr>
            <w:tcW w:w="1276" w:type="dxa"/>
          </w:tcPr>
          <w:p w14:paraId="7148626D" w14:textId="3D3E54A6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</w:tr>
      <w:tr w:rsidR="00604402" w:rsidRPr="00EA3DFB" w14:paraId="4E8FC8A9" w14:textId="77777777" w:rsidTr="00604402">
        <w:tc>
          <w:tcPr>
            <w:tcW w:w="4103" w:type="dxa"/>
          </w:tcPr>
          <w:p w14:paraId="4B19F143" w14:textId="02127D45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lastRenderedPageBreak/>
              <w:t>Belarus</w:t>
            </w:r>
          </w:p>
        </w:tc>
        <w:tc>
          <w:tcPr>
            <w:tcW w:w="1985" w:type="dxa"/>
          </w:tcPr>
          <w:p w14:paraId="3D497BE5" w14:textId="30B9C405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43.73</w:t>
            </w:r>
          </w:p>
        </w:tc>
        <w:tc>
          <w:tcPr>
            <w:tcW w:w="1417" w:type="dxa"/>
          </w:tcPr>
          <w:p w14:paraId="4722DC5A" w14:textId="7B9A8327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843" w:type="dxa"/>
          </w:tcPr>
          <w:p w14:paraId="1F6C5292" w14:textId="75B7D1C8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3.55</w:t>
            </w:r>
          </w:p>
        </w:tc>
        <w:tc>
          <w:tcPr>
            <w:tcW w:w="1417" w:type="dxa"/>
          </w:tcPr>
          <w:p w14:paraId="19A877C5" w14:textId="61057F4F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  <w:tc>
          <w:tcPr>
            <w:tcW w:w="1843" w:type="dxa"/>
          </w:tcPr>
          <w:p w14:paraId="6F07740A" w14:textId="2BB9A169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0.18</w:t>
            </w:r>
          </w:p>
        </w:tc>
        <w:tc>
          <w:tcPr>
            <w:tcW w:w="1276" w:type="dxa"/>
          </w:tcPr>
          <w:p w14:paraId="0BFB9BAC" w14:textId="1B4236A7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604402" w:rsidRPr="00EA3DFB" w14:paraId="368062DA" w14:textId="77777777" w:rsidTr="00604402">
        <w:tc>
          <w:tcPr>
            <w:tcW w:w="4103" w:type="dxa"/>
          </w:tcPr>
          <w:p w14:paraId="7D11D78E" w14:textId="1A5C6D54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Estonia</w:t>
            </w:r>
          </w:p>
        </w:tc>
        <w:tc>
          <w:tcPr>
            <w:tcW w:w="1985" w:type="dxa"/>
          </w:tcPr>
          <w:p w14:paraId="30874C76" w14:textId="15899293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9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518D17AB" w14:textId="71A67B22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3</w:t>
            </w:r>
          </w:p>
        </w:tc>
        <w:tc>
          <w:tcPr>
            <w:tcW w:w="1843" w:type="dxa"/>
          </w:tcPr>
          <w:p w14:paraId="2CD1DBEE" w14:textId="27F7E842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7.63</w:t>
            </w:r>
          </w:p>
        </w:tc>
        <w:tc>
          <w:tcPr>
            <w:tcW w:w="1417" w:type="dxa"/>
          </w:tcPr>
          <w:p w14:paraId="09EF0704" w14:textId="5F4C9FCB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31ECD7DB" w14:textId="0B720B0B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1.57</w:t>
            </w:r>
          </w:p>
        </w:tc>
        <w:tc>
          <w:tcPr>
            <w:tcW w:w="1276" w:type="dxa"/>
          </w:tcPr>
          <w:p w14:paraId="6621B743" w14:textId="5637700B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</w:tr>
      <w:tr w:rsidR="00604402" w:rsidRPr="00EA3DFB" w14:paraId="729519D4" w14:textId="77777777" w:rsidTr="00604402">
        <w:tc>
          <w:tcPr>
            <w:tcW w:w="4103" w:type="dxa"/>
          </w:tcPr>
          <w:p w14:paraId="765D130B" w14:textId="66DAEEE6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Latvia</w:t>
            </w:r>
          </w:p>
        </w:tc>
        <w:tc>
          <w:tcPr>
            <w:tcW w:w="1985" w:type="dxa"/>
          </w:tcPr>
          <w:p w14:paraId="6BB082A2" w14:textId="167861EC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3.58</w:t>
            </w:r>
          </w:p>
        </w:tc>
        <w:tc>
          <w:tcPr>
            <w:tcW w:w="1417" w:type="dxa"/>
          </w:tcPr>
          <w:p w14:paraId="6D906195" w14:textId="1ACEACE2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1843" w:type="dxa"/>
          </w:tcPr>
          <w:p w14:paraId="56FC7E26" w14:textId="6C95F687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5.14</w:t>
            </w:r>
          </w:p>
        </w:tc>
        <w:tc>
          <w:tcPr>
            <w:tcW w:w="1417" w:type="dxa"/>
          </w:tcPr>
          <w:p w14:paraId="2F805CBC" w14:textId="1C8EECD0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1843" w:type="dxa"/>
          </w:tcPr>
          <w:p w14:paraId="6A726579" w14:textId="311E6CEE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8.44</w:t>
            </w:r>
          </w:p>
        </w:tc>
        <w:tc>
          <w:tcPr>
            <w:tcW w:w="1276" w:type="dxa"/>
          </w:tcPr>
          <w:p w14:paraId="41ABB03E" w14:textId="27D24BDC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</w:tr>
      <w:tr w:rsidR="00604402" w:rsidRPr="00EA3DFB" w14:paraId="0BE25250" w14:textId="77777777" w:rsidTr="00604402">
        <w:tc>
          <w:tcPr>
            <w:tcW w:w="4103" w:type="dxa"/>
          </w:tcPr>
          <w:p w14:paraId="5D0CDC04" w14:textId="780BD964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Lithuania</w:t>
            </w:r>
          </w:p>
        </w:tc>
        <w:tc>
          <w:tcPr>
            <w:tcW w:w="1985" w:type="dxa"/>
          </w:tcPr>
          <w:p w14:paraId="516164FC" w14:textId="2351606B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93.77</w:t>
            </w:r>
          </w:p>
        </w:tc>
        <w:tc>
          <w:tcPr>
            <w:tcW w:w="1417" w:type="dxa"/>
          </w:tcPr>
          <w:p w14:paraId="206C0817" w14:textId="05CB1260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1843" w:type="dxa"/>
          </w:tcPr>
          <w:p w14:paraId="6B7F2D73" w14:textId="501F8EFB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7.27</w:t>
            </w:r>
          </w:p>
        </w:tc>
        <w:tc>
          <w:tcPr>
            <w:tcW w:w="1417" w:type="dxa"/>
          </w:tcPr>
          <w:p w14:paraId="08FF7F7B" w14:textId="321FAA40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1843" w:type="dxa"/>
          </w:tcPr>
          <w:p w14:paraId="4CCA37F9" w14:textId="7745A852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6.51</w:t>
            </w:r>
          </w:p>
        </w:tc>
        <w:tc>
          <w:tcPr>
            <w:tcW w:w="1276" w:type="dxa"/>
          </w:tcPr>
          <w:p w14:paraId="04D21E55" w14:textId="49B5060C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</w:tr>
      <w:tr w:rsidR="00604402" w:rsidRPr="00EA3DFB" w14:paraId="474A6292" w14:textId="77777777" w:rsidTr="00604402">
        <w:tc>
          <w:tcPr>
            <w:tcW w:w="4103" w:type="dxa"/>
          </w:tcPr>
          <w:p w14:paraId="047C79B8" w14:textId="799FD845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Republic of Moldova</w:t>
            </w:r>
          </w:p>
        </w:tc>
        <w:tc>
          <w:tcPr>
            <w:tcW w:w="1985" w:type="dxa"/>
          </w:tcPr>
          <w:p w14:paraId="3656333A" w14:textId="03ECBFDE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9.96</w:t>
            </w:r>
          </w:p>
        </w:tc>
        <w:tc>
          <w:tcPr>
            <w:tcW w:w="1417" w:type="dxa"/>
          </w:tcPr>
          <w:p w14:paraId="23F8186E" w14:textId="5A8CB029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7</w:t>
            </w:r>
          </w:p>
        </w:tc>
        <w:tc>
          <w:tcPr>
            <w:tcW w:w="1843" w:type="dxa"/>
          </w:tcPr>
          <w:p w14:paraId="7FCDFE10" w14:textId="65BD096D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2.63</w:t>
            </w:r>
          </w:p>
        </w:tc>
        <w:tc>
          <w:tcPr>
            <w:tcW w:w="1417" w:type="dxa"/>
          </w:tcPr>
          <w:p w14:paraId="1C989E4E" w14:textId="03D3260E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1843" w:type="dxa"/>
          </w:tcPr>
          <w:p w14:paraId="25FDDECB" w14:textId="46574507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7.34</w:t>
            </w:r>
          </w:p>
        </w:tc>
        <w:tc>
          <w:tcPr>
            <w:tcW w:w="1276" w:type="dxa"/>
          </w:tcPr>
          <w:p w14:paraId="1758DE07" w14:textId="40B5CD01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</w:tr>
      <w:tr w:rsidR="00604402" w:rsidRPr="00EA3DFB" w14:paraId="061DB1E4" w14:textId="77777777" w:rsidTr="00604402">
        <w:tc>
          <w:tcPr>
            <w:tcW w:w="4103" w:type="dxa"/>
          </w:tcPr>
          <w:p w14:paraId="35E35E5F" w14:textId="0438D485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Russian Federation</w:t>
            </w:r>
          </w:p>
        </w:tc>
        <w:tc>
          <w:tcPr>
            <w:tcW w:w="1985" w:type="dxa"/>
          </w:tcPr>
          <w:p w14:paraId="6EA8378E" w14:textId="2C8956B4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606.19</w:t>
            </w:r>
          </w:p>
        </w:tc>
        <w:tc>
          <w:tcPr>
            <w:tcW w:w="1417" w:type="dxa"/>
          </w:tcPr>
          <w:p w14:paraId="466822A5" w14:textId="0EF97DD5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2405E8B0" w14:textId="201F7710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063.42</w:t>
            </w:r>
          </w:p>
        </w:tc>
        <w:tc>
          <w:tcPr>
            <w:tcW w:w="1417" w:type="dxa"/>
          </w:tcPr>
          <w:p w14:paraId="11BC6C20" w14:textId="5667A187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  <w:tc>
          <w:tcPr>
            <w:tcW w:w="1843" w:type="dxa"/>
          </w:tcPr>
          <w:p w14:paraId="048CC658" w14:textId="1D000579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542.77</w:t>
            </w:r>
          </w:p>
        </w:tc>
        <w:tc>
          <w:tcPr>
            <w:tcW w:w="1276" w:type="dxa"/>
          </w:tcPr>
          <w:p w14:paraId="27A1D2B8" w14:textId="1986869E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</w:tr>
      <w:tr w:rsidR="00604402" w:rsidRPr="00EA3DFB" w14:paraId="77A3C497" w14:textId="77777777" w:rsidTr="00604402">
        <w:tc>
          <w:tcPr>
            <w:tcW w:w="4103" w:type="dxa"/>
          </w:tcPr>
          <w:p w14:paraId="3C3E3186" w14:textId="133D92C3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Ukraine</w:t>
            </w:r>
          </w:p>
        </w:tc>
        <w:tc>
          <w:tcPr>
            <w:tcW w:w="1985" w:type="dxa"/>
          </w:tcPr>
          <w:p w14:paraId="38FEB646" w14:textId="2BD013EE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81.82</w:t>
            </w:r>
          </w:p>
        </w:tc>
        <w:tc>
          <w:tcPr>
            <w:tcW w:w="1417" w:type="dxa"/>
          </w:tcPr>
          <w:p w14:paraId="1EA3780B" w14:textId="09D02C79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1843" w:type="dxa"/>
          </w:tcPr>
          <w:p w14:paraId="004104F5" w14:textId="722759D5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04.44</w:t>
            </w:r>
          </w:p>
        </w:tc>
        <w:tc>
          <w:tcPr>
            <w:tcW w:w="1417" w:type="dxa"/>
          </w:tcPr>
          <w:p w14:paraId="5967DF01" w14:textId="60ACABF5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1843" w:type="dxa"/>
          </w:tcPr>
          <w:p w14:paraId="00E30575" w14:textId="24DEA3F6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77.38</w:t>
            </w:r>
          </w:p>
        </w:tc>
        <w:tc>
          <w:tcPr>
            <w:tcW w:w="1276" w:type="dxa"/>
          </w:tcPr>
          <w:p w14:paraId="2054FE12" w14:textId="58E71A69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604402" w:rsidRPr="00EA3DFB" w14:paraId="2185242F" w14:textId="77777777" w:rsidTr="00604402">
        <w:tc>
          <w:tcPr>
            <w:tcW w:w="4103" w:type="dxa"/>
          </w:tcPr>
          <w:p w14:paraId="60B9C835" w14:textId="3C340F44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Brunei Darussalam</w:t>
            </w:r>
          </w:p>
        </w:tc>
        <w:tc>
          <w:tcPr>
            <w:tcW w:w="1985" w:type="dxa"/>
          </w:tcPr>
          <w:p w14:paraId="52427856" w14:textId="148A37C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38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5B0F6856" w14:textId="1246C825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09</w:t>
            </w:r>
          </w:p>
        </w:tc>
        <w:tc>
          <w:tcPr>
            <w:tcW w:w="1843" w:type="dxa"/>
          </w:tcPr>
          <w:p w14:paraId="79229710" w14:textId="6AAE22FB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7.35</w:t>
            </w:r>
          </w:p>
        </w:tc>
        <w:tc>
          <w:tcPr>
            <w:tcW w:w="1417" w:type="dxa"/>
          </w:tcPr>
          <w:p w14:paraId="3F0A2943" w14:textId="5B4DAFC4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1843" w:type="dxa"/>
          </w:tcPr>
          <w:p w14:paraId="03DDD146" w14:textId="0C44E644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70.85</w:t>
            </w:r>
          </w:p>
        </w:tc>
        <w:tc>
          <w:tcPr>
            <w:tcW w:w="1276" w:type="dxa"/>
          </w:tcPr>
          <w:p w14:paraId="6FB22D6A" w14:textId="34ED2522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62</w:t>
            </w:r>
          </w:p>
        </w:tc>
      </w:tr>
      <w:tr w:rsidR="00604402" w:rsidRPr="00EA3DFB" w14:paraId="229AB24B" w14:textId="77777777" w:rsidTr="00604402">
        <w:tc>
          <w:tcPr>
            <w:tcW w:w="4103" w:type="dxa"/>
          </w:tcPr>
          <w:p w14:paraId="0BC9EF7A" w14:textId="343A8808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Japan</w:t>
            </w:r>
          </w:p>
        </w:tc>
        <w:tc>
          <w:tcPr>
            <w:tcW w:w="1985" w:type="dxa"/>
          </w:tcPr>
          <w:p w14:paraId="5CF4CAF9" w14:textId="5CD68743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830.66</w:t>
            </w:r>
          </w:p>
        </w:tc>
        <w:tc>
          <w:tcPr>
            <w:tcW w:w="1417" w:type="dxa"/>
          </w:tcPr>
          <w:p w14:paraId="361BA061" w14:textId="4078F108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1843" w:type="dxa"/>
          </w:tcPr>
          <w:p w14:paraId="5CE46E9F" w14:textId="3580F8E3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90.71</w:t>
            </w:r>
          </w:p>
        </w:tc>
        <w:tc>
          <w:tcPr>
            <w:tcW w:w="1417" w:type="dxa"/>
          </w:tcPr>
          <w:p w14:paraId="4274AB3E" w14:textId="4E5CE345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10DA4F6E" w14:textId="4A4286A2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039.94</w:t>
            </w:r>
          </w:p>
        </w:tc>
        <w:tc>
          <w:tcPr>
            <w:tcW w:w="1276" w:type="dxa"/>
          </w:tcPr>
          <w:p w14:paraId="2225E3A3" w14:textId="08B64DEA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</w:tr>
      <w:tr w:rsidR="00604402" w:rsidRPr="00EA3DFB" w14:paraId="159D2CF9" w14:textId="77777777" w:rsidTr="00604402">
        <w:tc>
          <w:tcPr>
            <w:tcW w:w="4103" w:type="dxa"/>
          </w:tcPr>
          <w:p w14:paraId="23B6A510" w14:textId="44817D10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Republic of Korea</w:t>
            </w:r>
          </w:p>
        </w:tc>
        <w:tc>
          <w:tcPr>
            <w:tcW w:w="1985" w:type="dxa"/>
          </w:tcPr>
          <w:p w14:paraId="30E72B08" w14:textId="5A29E6DB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042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2F6AB20A" w14:textId="7AC3A595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8</w:t>
            </w:r>
          </w:p>
        </w:tc>
        <w:tc>
          <w:tcPr>
            <w:tcW w:w="1843" w:type="dxa"/>
          </w:tcPr>
          <w:p w14:paraId="2B3D0532" w14:textId="2FD8E00D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57.52</w:t>
            </w:r>
          </w:p>
        </w:tc>
        <w:tc>
          <w:tcPr>
            <w:tcW w:w="1417" w:type="dxa"/>
          </w:tcPr>
          <w:p w14:paraId="5EFD27A7" w14:textId="5C87AB93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843" w:type="dxa"/>
          </w:tcPr>
          <w:p w14:paraId="30E71F5D" w14:textId="7533DD13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584.78</w:t>
            </w:r>
          </w:p>
        </w:tc>
        <w:tc>
          <w:tcPr>
            <w:tcW w:w="1276" w:type="dxa"/>
          </w:tcPr>
          <w:p w14:paraId="2DAB09A1" w14:textId="54D7C533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2</w:t>
            </w:r>
          </w:p>
        </w:tc>
      </w:tr>
      <w:tr w:rsidR="00604402" w:rsidRPr="00EA3DFB" w14:paraId="12AA8BCA" w14:textId="77777777" w:rsidTr="00604402">
        <w:tc>
          <w:tcPr>
            <w:tcW w:w="4103" w:type="dxa"/>
          </w:tcPr>
          <w:p w14:paraId="49D30ADF" w14:textId="36A7A6B4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ingapore</w:t>
            </w:r>
          </w:p>
        </w:tc>
        <w:tc>
          <w:tcPr>
            <w:tcW w:w="1985" w:type="dxa"/>
          </w:tcPr>
          <w:p w14:paraId="4054F29D" w14:textId="579F6626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077.74</w:t>
            </w:r>
          </w:p>
        </w:tc>
        <w:tc>
          <w:tcPr>
            <w:tcW w:w="1417" w:type="dxa"/>
          </w:tcPr>
          <w:p w14:paraId="15EC5691" w14:textId="3EB431A0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4</w:t>
            </w:r>
          </w:p>
        </w:tc>
        <w:tc>
          <w:tcPr>
            <w:tcW w:w="1843" w:type="dxa"/>
          </w:tcPr>
          <w:p w14:paraId="26C1B0E0" w14:textId="2E18266B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47.05</w:t>
            </w:r>
          </w:p>
        </w:tc>
        <w:tc>
          <w:tcPr>
            <w:tcW w:w="1417" w:type="dxa"/>
          </w:tcPr>
          <w:p w14:paraId="6FAB3DB1" w14:textId="5BCE1A9D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843" w:type="dxa"/>
          </w:tcPr>
          <w:p w14:paraId="176A919C" w14:textId="61B51524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630.69</w:t>
            </w:r>
          </w:p>
        </w:tc>
        <w:tc>
          <w:tcPr>
            <w:tcW w:w="1276" w:type="dxa"/>
          </w:tcPr>
          <w:p w14:paraId="6E60CD22" w14:textId="74B52265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8</w:t>
            </w:r>
          </w:p>
        </w:tc>
      </w:tr>
      <w:tr w:rsidR="00604402" w:rsidRPr="00EA3DFB" w14:paraId="24AC5A25" w14:textId="77777777" w:rsidTr="00604402">
        <w:tc>
          <w:tcPr>
            <w:tcW w:w="4103" w:type="dxa"/>
          </w:tcPr>
          <w:p w14:paraId="33C1705E" w14:textId="58B323B3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Australia</w:t>
            </w:r>
          </w:p>
        </w:tc>
        <w:tc>
          <w:tcPr>
            <w:tcW w:w="1985" w:type="dxa"/>
          </w:tcPr>
          <w:p w14:paraId="1F009187" w14:textId="191EA543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28.67</w:t>
            </w:r>
          </w:p>
        </w:tc>
        <w:tc>
          <w:tcPr>
            <w:tcW w:w="1417" w:type="dxa"/>
          </w:tcPr>
          <w:p w14:paraId="73DBB78A" w14:textId="21E0A191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1843" w:type="dxa"/>
          </w:tcPr>
          <w:p w14:paraId="4F1D1E9F" w14:textId="2229D813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3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417" w:type="dxa"/>
          </w:tcPr>
          <w:p w14:paraId="2B2C8C69" w14:textId="0CDFEEAD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  <w:tc>
          <w:tcPr>
            <w:tcW w:w="1843" w:type="dxa"/>
          </w:tcPr>
          <w:p w14:paraId="67135908" w14:textId="7AF8EE00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94.66</w:t>
            </w:r>
          </w:p>
        </w:tc>
        <w:tc>
          <w:tcPr>
            <w:tcW w:w="1276" w:type="dxa"/>
          </w:tcPr>
          <w:p w14:paraId="6C4B6D48" w14:textId="63F579F8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604402" w:rsidRPr="00EA3DFB" w14:paraId="3C139237" w14:textId="77777777" w:rsidTr="00604402">
        <w:tc>
          <w:tcPr>
            <w:tcW w:w="4103" w:type="dxa"/>
          </w:tcPr>
          <w:p w14:paraId="030B0201" w14:textId="6B6D81D6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New Zealand</w:t>
            </w:r>
          </w:p>
        </w:tc>
        <w:tc>
          <w:tcPr>
            <w:tcW w:w="1985" w:type="dxa"/>
          </w:tcPr>
          <w:p w14:paraId="58589B8E" w14:textId="47B6AC9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61.76</w:t>
            </w:r>
          </w:p>
        </w:tc>
        <w:tc>
          <w:tcPr>
            <w:tcW w:w="1417" w:type="dxa"/>
          </w:tcPr>
          <w:p w14:paraId="5A548375" w14:textId="41A2F45E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1843" w:type="dxa"/>
          </w:tcPr>
          <w:p w14:paraId="77440D6C" w14:textId="1C97EEE8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8.76</w:t>
            </w:r>
          </w:p>
        </w:tc>
        <w:tc>
          <w:tcPr>
            <w:tcW w:w="1417" w:type="dxa"/>
          </w:tcPr>
          <w:p w14:paraId="08C3D3FC" w14:textId="05D41D12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843" w:type="dxa"/>
          </w:tcPr>
          <w:p w14:paraId="5BA825D0" w14:textId="22C3A85C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0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276" w:type="dxa"/>
          </w:tcPr>
          <w:p w14:paraId="5CBF9066" w14:textId="4BD5C03E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:rsidRPr="00EA3DFB" w14:paraId="13837617" w14:textId="77777777" w:rsidTr="00604402">
        <w:tc>
          <w:tcPr>
            <w:tcW w:w="4103" w:type="dxa"/>
          </w:tcPr>
          <w:p w14:paraId="55DD16CE" w14:textId="631AD997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Andorra</w:t>
            </w:r>
          </w:p>
        </w:tc>
        <w:tc>
          <w:tcPr>
            <w:tcW w:w="1985" w:type="dxa"/>
          </w:tcPr>
          <w:p w14:paraId="1DC0B9F9" w14:textId="46071D7A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.55</w:t>
            </w:r>
          </w:p>
        </w:tc>
        <w:tc>
          <w:tcPr>
            <w:tcW w:w="1417" w:type="dxa"/>
          </w:tcPr>
          <w:p w14:paraId="05AB56D5" w14:textId="2DFAF0ED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192EE6E6" w14:textId="0BB4E9DD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48</w:t>
            </w:r>
          </w:p>
        </w:tc>
        <w:tc>
          <w:tcPr>
            <w:tcW w:w="1417" w:type="dxa"/>
          </w:tcPr>
          <w:p w14:paraId="375CBDE7" w14:textId="356BF430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1843" w:type="dxa"/>
          </w:tcPr>
          <w:p w14:paraId="7BEE112B" w14:textId="43979EFB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.07</w:t>
            </w:r>
          </w:p>
        </w:tc>
        <w:tc>
          <w:tcPr>
            <w:tcW w:w="1276" w:type="dxa"/>
          </w:tcPr>
          <w:p w14:paraId="77159F0C" w14:textId="623CEBEE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:rsidRPr="00EA3DFB" w14:paraId="6BEE7189" w14:textId="77777777" w:rsidTr="00604402">
        <w:tc>
          <w:tcPr>
            <w:tcW w:w="4103" w:type="dxa"/>
          </w:tcPr>
          <w:p w14:paraId="35560508" w14:textId="181A5099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Austria</w:t>
            </w:r>
          </w:p>
        </w:tc>
        <w:tc>
          <w:tcPr>
            <w:tcW w:w="1985" w:type="dxa"/>
          </w:tcPr>
          <w:p w14:paraId="400BD1FB" w14:textId="1A02B34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52.99</w:t>
            </w:r>
          </w:p>
        </w:tc>
        <w:tc>
          <w:tcPr>
            <w:tcW w:w="1417" w:type="dxa"/>
          </w:tcPr>
          <w:p w14:paraId="20836E5D" w14:textId="5748DA0C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1843" w:type="dxa"/>
          </w:tcPr>
          <w:p w14:paraId="6D2DBA01" w14:textId="367C83E0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33.74</w:t>
            </w:r>
          </w:p>
        </w:tc>
        <w:tc>
          <w:tcPr>
            <w:tcW w:w="1417" w:type="dxa"/>
          </w:tcPr>
          <w:p w14:paraId="0E459880" w14:textId="09839535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1843" w:type="dxa"/>
          </w:tcPr>
          <w:p w14:paraId="1EF81BC7" w14:textId="2ABAD90E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19.25</w:t>
            </w:r>
          </w:p>
        </w:tc>
        <w:tc>
          <w:tcPr>
            <w:tcW w:w="1276" w:type="dxa"/>
          </w:tcPr>
          <w:p w14:paraId="2F4E5A64" w14:textId="3FAA5C2A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604402" w:rsidRPr="00EA3DFB" w14:paraId="604E9885" w14:textId="77777777" w:rsidTr="00604402">
        <w:tc>
          <w:tcPr>
            <w:tcW w:w="4103" w:type="dxa"/>
          </w:tcPr>
          <w:p w14:paraId="3586925A" w14:textId="4492AFC9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Belgium</w:t>
            </w:r>
          </w:p>
        </w:tc>
        <w:tc>
          <w:tcPr>
            <w:tcW w:w="1985" w:type="dxa"/>
          </w:tcPr>
          <w:p w14:paraId="06A94AA9" w14:textId="74A38799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15.24</w:t>
            </w:r>
          </w:p>
        </w:tc>
        <w:tc>
          <w:tcPr>
            <w:tcW w:w="1417" w:type="dxa"/>
          </w:tcPr>
          <w:p w14:paraId="27A1DF35" w14:textId="20E1D44E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2</w:t>
            </w:r>
          </w:p>
        </w:tc>
        <w:tc>
          <w:tcPr>
            <w:tcW w:w="1843" w:type="dxa"/>
          </w:tcPr>
          <w:p w14:paraId="07FCB55F" w14:textId="61DBF1E1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70.16</w:t>
            </w:r>
          </w:p>
        </w:tc>
        <w:tc>
          <w:tcPr>
            <w:tcW w:w="1417" w:type="dxa"/>
          </w:tcPr>
          <w:p w14:paraId="04C6AB12" w14:textId="17FFB579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1843" w:type="dxa"/>
          </w:tcPr>
          <w:p w14:paraId="549D95CC" w14:textId="5D25A7B4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45.08</w:t>
            </w:r>
          </w:p>
        </w:tc>
        <w:tc>
          <w:tcPr>
            <w:tcW w:w="1276" w:type="dxa"/>
          </w:tcPr>
          <w:p w14:paraId="3C889F28" w14:textId="059E9945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 w:rsidR="00604402" w:rsidRPr="00EA3DFB" w14:paraId="39CF86DB" w14:textId="77777777" w:rsidTr="00604402">
        <w:tc>
          <w:tcPr>
            <w:tcW w:w="4103" w:type="dxa"/>
          </w:tcPr>
          <w:p w14:paraId="423E2219" w14:textId="4A6E8052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Cyprus</w:t>
            </w:r>
          </w:p>
        </w:tc>
        <w:tc>
          <w:tcPr>
            <w:tcW w:w="1985" w:type="dxa"/>
          </w:tcPr>
          <w:p w14:paraId="64AEF59E" w14:textId="4095E142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2.06</w:t>
            </w:r>
          </w:p>
        </w:tc>
        <w:tc>
          <w:tcPr>
            <w:tcW w:w="1417" w:type="dxa"/>
          </w:tcPr>
          <w:p w14:paraId="271194C1" w14:textId="129A74ED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1843" w:type="dxa"/>
          </w:tcPr>
          <w:p w14:paraId="6884683C" w14:textId="4DDB25D8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2.12</w:t>
            </w:r>
          </w:p>
        </w:tc>
        <w:tc>
          <w:tcPr>
            <w:tcW w:w="1417" w:type="dxa"/>
          </w:tcPr>
          <w:p w14:paraId="3A9FA182" w14:textId="47E1A4AB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1843" w:type="dxa"/>
          </w:tcPr>
          <w:p w14:paraId="1903DEA8" w14:textId="089F9862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9.94</w:t>
            </w:r>
          </w:p>
        </w:tc>
        <w:tc>
          <w:tcPr>
            <w:tcW w:w="1276" w:type="dxa"/>
          </w:tcPr>
          <w:p w14:paraId="4481921F" w14:textId="306A8FA9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</w:tr>
      <w:tr w:rsidR="00604402" w:rsidRPr="00EA3DFB" w14:paraId="5DB1501E" w14:textId="77777777" w:rsidTr="00604402">
        <w:tc>
          <w:tcPr>
            <w:tcW w:w="4103" w:type="dxa"/>
          </w:tcPr>
          <w:p w14:paraId="69753FFF" w14:textId="0C3D9C83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Denmark</w:t>
            </w:r>
          </w:p>
        </w:tc>
        <w:tc>
          <w:tcPr>
            <w:tcW w:w="1985" w:type="dxa"/>
          </w:tcPr>
          <w:p w14:paraId="5224FB91" w14:textId="50EF7160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77.12</w:t>
            </w:r>
          </w:p>
        </w:tc>
        <w:tc>
          <w:tcPr>
            <w:tcW w:w="1417" w:type="dxa"/>
          </w:tcPr>
          <w:p w14:paraId="6FD3D306" w14:textId="4A84719A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1843" w:type="dxa"/>
          </w:tcPr>
          <w:p w14:paraId="2C5375DB" w14:textId="6B47B8E4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2.12</w:t>
            </w:r>
          </w:p>
        </w:tc>
        <w:tc>
          <w:tcPr>
            <w:tcW w:w="1417" w:type="dxa"/>
          </w:tcPr>
          <w:p w14:paraId="18DD22F6" w14:textId="1C28AB9E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7692E705" w14:textId="6DA5A1F8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54.99</w:t>
            </w:r>
          </w:p>
        </w:tc>
        <w:tc>
          <w:tcPr>
            <w:tcW w:w="1276" w:type="dxa"/>
          </w:tcPr>
          <w:p w14:paraId="7CB598BC" w14:textId="03160497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</w:tr>
      <w:tr w:rsidR="00604402" w:rsidRPr="00EA3DFB" w14:paraId="710F02A6" w14:textId="77777777" w:rsidTr="00604402">
        <w:tc>
          <w:tcPr>
            <w:tcW w:w="4103" w:type="dxa"/>
          </w:tcPr>
          <w:p w14:paraId="765B776C" w14:textId="32AA1572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Finland</w:t>
            </w:r>
          </w:p>
        </w:tc>
        <w:tc>
          <w:tcPr>
            <w:tcW w:w="1985" w:type="dxa"/>
          </w:tcPr>
          <w:p w14:paraId="2E0152FC" w14:textId="0CDD45E5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36.56</w:t>
            </w:r>
          </w:p>
        </w:tc>
        <w:tc>
          <w:tcPr>
            <w:tcW w:w="1417" w:type="dxa"/>
          </w:tcPr>
          <w:p w14:paraId="03D964FE" w14:textId="5607020D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8</w:t>
            </w:r>
          </w:p>
        </w:tc>
        <w:tc>
          <w:tcPr>
            <w:tcW w:w="1843" w:type="dxa"/>
          </w:tcPr>
          <w:p w14:paraId="460416C6" w14:textId="398CF279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25.46</w:t>
            </w:r>
          </w:p>
        </w:tc>
        <w:tc>
          <w:tcPr>
            <w:tcW w:w="1417" w:type="dxa"/>
          </w:tcPr>
          <w:p w14:paraId="25EA941B" w14:textId="12173441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1843" w:type="dxa"/>
          </w:tcPr>
          <w:p w14:paraId="3340920C" w14:textId="3D754EA3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11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</w:tcPr>
          <w:p w14:paraId="4F2F9FB7" w14:textId="7EBABF30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5</w:t>
            </w:r>
          </w:p>
        </w:tc>
      </w:tr>
      <w:tr w:rsidR="00604402" w:rsidRPr="00EA3DFB" w14:paraId="66A7AD24" w14:textId="77777777" w:rsidTr="00604402">
        <w:tc>
          <w:tcPr>
            <w:tcW w:w="4103" w:type="dxa"/>
          </w:tcPr>
          <w:p w14:paraId="67E58BF8" w14:textId="420597AC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France</w:t>
            </w:r>
          </w:p>
        </w:tc>
        <w:tc>
          <w:tcPr>
            <w:tcW w:w="1985" w:type="dxa"/>
          </w:tcPr>
          <w:p w14:paraId="6C37980F" w14:textId="2ACECA0C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403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2BD17807" w14:textId="65E69625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1843" w:type="dxa"/>
          </w:tcPr>
          <w:p w14:paraId="1DF672B2" w14:textId="6F3ED84E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38.93</w:t>
            </w:r>
          </w:p>
        </w:tc>
        <w:tc>
          <w:tcPr>
            <w:tcW w:w="1417" w:type="dxa"/>
          </w:tcPr>
          <w:p w14:paraId="129ADB74" w14:textId="1F3C6A4C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1843" w:type="dxa"/>
          </w:tcPr>
          <w:p w14:paraId="59E19AE0" w14:textId="699321AA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964.87</w:t>
            </w:r>
          </w:p>
        </w:tc>
        <w:tc>
          <w:tcPr>
            <w:tcW w:w="1276" w:type="dxa"/>
          </w:tcPr>
          <w:p w14:paraId="3EFF63E2" w14:textId="5D458654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</w:tr>
      <w:tr w:rsidR="00604402" w:rsidRPr="00EA3DFB" w14:paraId="312E96D8" w14:textId="77777777" w:rsidTr="00604402">
        <w:tc>
          <w:tcPr>
            <w:tcW w:w="4103" w:type="dxa"/>
          </w:tcPr>
          <w:p w14:paraId="49AA2854" w14:textId="6B98727B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Germany</w:t>
            </w:r>
          </w:p>
        </w:tc>
        <w:tc>
          <w:tcPr>
            <w:tcW w:w="1985" w:type="dxa"/>
          </w:tcPr>
          <w:p w14:paraId="1FD9E7B9" w14:textId="69817022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512.02</w:t>
            </w:r>
          </w:p>
        </w:tc>
        <w:tc>
          <w:tcPr>
            <w:tcW w:w="1417" w:type="dxa"/>
          </w:tcPr>
          <w:p w14:paraId="059B6972" w14:textId="5A1AF915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7</w:t>
            </w:r>
          </w:p>
        </w:tc>
        <w:tc>
          <w:tcPr>
            <w:tcW w:w="1843" w:type="dxa"/>
          </w:tcPr>
          <w:p w14:paraId="3628E799" w14:textId="58FD2C0F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130.56</w:t>
            </w:r>
          </w:p>
        </w:tc>
        <w:tc>
          <w:tcPr>
            <w:tcW w:w="1417" w:type="dxa"/>
          </w:tcPr>
          <w:p w14:paraId="5A49A05D" w14:textId="7E3A42FC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5599EA13" w14:textId="4C7F7563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381.45</w:t>
            </w:r>
          </w:p>
        </w:tc>
        <w:tc>
          <w:tcPr>
            <w:tcW w:w="1276" w:type="dxa"/>
          </w:tcPr>
          <w:p w14:paraId="0CB5B006" w14:textId="4F3F3907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</w:tr>
      <w:tr w:rsidR="00604402" w:rsidRPr="00EA3DFB" w14:paraId="13BB1380" w14:textId="77777777" w:rsidTr="00604402">
        <w:tc>
          <w:tcPr>
            <w:tcW w:w="4103" w:type="dxa"/>
          </w:tcPr>
          <w:p w14:paraId="635DACF1" w14:textId="526CC015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Greece</w:t>
            </w:r>
          </w:p>
        </w:tc>
        <w:tc>
          <w:tcPr>
            <w:tcW w:w="1985" w:type="dxa"/>
          </w:tcPr>
          <w:p w14:paraId="1BC0768A" w14:textId="25B7A9D6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50.52</w:t>
            </w:r>
          </w:p>
        </w:tc>
        <w:tc>
          <w:tcPr>
            <w:tcW w:w="1417" w:type="dxa"/>
          </w:tcPr>
          <w:p w14:paraId="41904F92" w14:textId="57D28D31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1843" w:type="dxa"/>
          </w:tcPr>
          <w:p w14:paraId="584959CC" w14:textId="039021E1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3.36</w:t>
            </w:r>
          </w:p>
        </w:tc>
        <w:tc>
          <w:tcPr>
            <w:tcW w:w="1417" w:type="dxa"/>
          </w:tcPr>
          <w:p w14:paraId="1106C513" w14:textId="3E0565FE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4BC314D6" w14:textId="50C72FC1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97.16</w:t>
            </w:r>
          </w:p>
        </w:tc>
        <w:tc>
          <w:tcPr>
            <w:tcW w:w="1276" w:type="dxa"/>
          </w:tcPr>
          <w:p w14:paraId="160332A8" w14:textId="477BACB1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</w:tr>
      <w:tr w:rsidR="00604402" w:rsidRPr="00EA3DFB" w14:paraId="7847C7EB" w14:textId="77777777" w:rsidTr="00604402">
        <w:tc>
          <w:tcPr>
            <w:tcW w:w="4103" w:type="dxa"/>
          </w:tcPr>
          <w:p w14:paraId="0AE7DF62" w14:textId="3111D8F2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Iceland</w:t>
            </w:r>
          </w:p>
        </w:tc>
        <w:tc>
          <w:tcPr>
            <w:tcW w:w="1985" w:type="dxa"/>
          </w:tcPr>
          <w:p w14:paraId="7C7169D2" w14:textId="11FB3649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9.64</w:t>
            </w:r>
          </w:p>
        </w:tc>
        <w:tc>
          <w:tcPr>
            <w:tcW w:w="1417" w:type="dxa"/>
          </w:tcPr>
          <w:p w14:paraId="25F59879" w14:textId="437F8697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1</w:t>
            </w:r>
          </w:p>
        </w:tc>
        <w:tc>
          <w:tcPr>
            <w:tcW w:w="1843" w:type="dxa"/>
          </w:tcPr>
          <w:p w14:paraId="59E7251C" w14:textId="4B7073D4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.36</w:t>
            </w:r>
          </w:p>
        </w:tc>
        <w:tc>
          <w:tcPr>
            <w:tcW w:w="1417" w:type="dxa"/>
          </w:tcPr>
          <w:p w14:paraId="13878422" w14:textId="7026866E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1843" w:type="dxa"/>
          </w:tcPr>
          <w:p w14:paraId="50E4C17A" w14:textId="047FE253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2.28</w:t>
            </w:r>
          </w:p>
        </w:tc>
        <w:tc>
          <w:tcPr>
            <w:tcW w:w="1276" w:type="dxa"/>
          </w:tcPr>
          <w:p w14:paraId="72DF36D7" w14:textId="6E9CD266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</w:tr>
      <w:tr w:rsidR="00604402" w:rsidRPr="00EA3DFB" w14:paraId="0B608AEA" w14:textId="77777777" w:rsidTr="00604402">
        <w:tc>
          <w:tcPr>
            <w:tcW w:w="4103" w:type="dxa"/>
          </w:tcPr>
          <w:p w14:paraId="74CD7F46" w14:textId="14BC844C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Ireland</w:t>
            </w:r>
          </w:p>
        </w:tc>
        <w:tc>
          <w:tcPr>
            <w:tcW w:w="1985" w:type="dxa"/>
          </w:tcPr>
          <w:p w14:paraId="0A9898D8" w14:textId="6D5E433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42.39</w:t>
            </w:r>
          </w:p>
        </w:tc>
        <w:tc>
          <w:tcPr>
            <w:tcW w:w="1417" w:type="dxa"/>
          </w:tcPr>
          <w:p w14:paraId="1B2C460D" w14:textId="0E5B1704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1843" w:type="dxa"/>
          </w:tcPr>
          <w:p w14:paraId="0C882150" w14:textId="3418639C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08.58</w:t>
            </w:r>
          </w:p>
        </w:tc>
        <w:tc>
          <w:tcPr>
            <w:tcW w:w="1417" w:type="dxa"/>
          </w:tcPr>
          <w:p w14:paraId="5D72C391" w14:textId="11001CE7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1843" w:type="dxa"/>
          </w:tcPr>
          <w:p w14:paraId="16C572C9" w14:textId="391A2A26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33.8</w:t>
            </w:r>
          </w:p>
        </w:tc>
        <w:tc>
          <w:tcPr>
            <w:tcW w:w="1276" w:type="dxa"/>
          </w:tcPr>
          <w:p w14:paraId="2FD14C15" w14:textId="5633E865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:rsidRPr="00EA3DFB" w14:paraId="1A6153D1" w14:textId="77777777" w:rsidTr="00604402">
        <w:tc>
          <w:tcPr>
            <w:tcW w:w="4103" w:type="dxa"/>
          </w:tcPr>
          <w:p w14:paraId="11BDD8DA" w14:textId="1F2C1CEC" w:rsidR="00EB33A1" w:rsidRPr="006D3D73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Israel</w:t>
            </w:r>
          </w:p>
        </w:tc>
        <w:tc>
          <w:tcPr>
            <w:tcW w:w="1985" w:type="dxa"/>
          </w:tcPr>
          <w:p w14:paraId="3B34CC42" w14:textId="5444A33D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78.74</w:t>
            </w:r>
          </w:p>
        </w:tc>
        <w:tc>
          <w:tcPr>
            <w:tcW w:w="1417" w:type="dxa"/>
          </w:tcPr>
          <w:p w14:paraId="738CC821" w14:textId="578EA4DB" w:rsidR="00EB33A1" w:rsidRPr="00E23635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843" w:type="dxa"/>
          </w:tcPr>
          <w:p w14:paraId="7AE6971E" w14:textId="3A530DAB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2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7B4040EC" w14:textId="4C6195F8" w:rsidR="00EB33A1" w:rsidRPr="00821D09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1843" w:type="dxa"/>
          </w:tcPr>
          <w:p w14:paraId="6B0794A5" w14:textId="3BCFBCC9" w:rsidR="00EB33A1" w:rsidRPr="00901C91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65.94</w:t>
            </w:r>
          </w:p>
        </w:tc>
        <w:tc>
          <w:tcPr>
            <w:tcW w:w="1276" w:type="dxa"/>
          </w:tcPr>
          <w:p w14:paraId="1CDE61F9" w14:textId="709E335A" w:rsidR="00EB33A1" w:rsidRPr="00EA3DFB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</w:tr>
      <w:tr w:rsidR="00604402" w:rsidRPr="0072446A" w14:paraId="2CE9E90B" w14:textId="77777777" w:rsidTr="00604402">
        <w:tc>
          <w:tcPr>
            <w:tcW w:w="4103" w:type="dxa"/>
          </w:tcPr>
          <w:p w14:paraId="07659124" w14:textId="7A5E3DE2" w:rsidR="00EB33A1" w:rsidRPr="0072446A" w:rsidRDefault="00EB33A1" w:rsidP="00EB33A1">
            <w:pPr>
              <w:ind w:firstLineChars="0" w:firstLine="0"/>
            </w:pPr>
            <w:r w:rsidRPr="009105AB">
              <w:lastRenderedPageBreak/>
              <w:t>Italy</w:t>
            </w:r>
          </w:p>
        </w:tc>
        <w:tc>
          <w:tcPr>
            <w:tcW w:w="1985" w:type="dxa"/>
          </w:tcPr>
          <w:p w14:paraId="5E7DC03C" w14:textId="68373F7D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307.87</w:t>
            </w:r>
          </w:p>
        </w:tc>
        <w:tc>
          <w:tcPr>
            <w:tcW w:w="1417" w:type="dxa"/>
          </w:tcPr>
          <w:p w14:paraId="19449371" w14:textId="16574C70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1843" w:type="dxa"/>
          </w:tcPr>
          <w:p w14:paraId="76D92120" w14:textId="1953CC1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76.5</w:t>
            </w:r>
          </w:p>
        </w:tc>
        <w:tc>
          <w:tcPr>
            <w:tcW w:w="1417" w:type="dxa"/>
          </w:tcPr>
          <w:p w14:paraId="02D8C8FB" w14:textId="15D7433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51A2FE81" w14:textId="2B8A41B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331.37</w:t>
            </w:r>
          </w:p>
        </w:tc>
        <w:tc>
          <w:tcPr>
            <w:tcW w:w="1276" w:type="dxa"/>
          </w:tcPr>
          <w:p w14:paraId="750A72FA" w14:textId="0024EDF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604402" w:rsidRPr="0072446A" w14:paraId="3D0D7F27" w14:textId="77777777" w:rsidTr="00604402">
        <w:tc>
          <w:tcPr>
            <w:tcW w:w="4103" w:type="dxa"/>
          </w:tcPr>
          <w:p w14:paraId="249E072A" w14:textId="0C78F121" w:rsidR="00EB33A1" w:rsidRPr="0072446A" w:rsidRDefault="00EB33A1" w:rsidP="00EB33A1">
            <w:pPr>
              <w:ind w:firstLineChars="0" w:firstLine="0"/>
            </w:pPr>
            <w:r w:rsidRPr="009105AB">
              <w:t>Luxembourg</w:t>
            </w:r>
          </w:p>
        </w:tc>
        <w:tc>
          <w:tcPr>
            <w:tcW w:w="1985" w:type="dxa"/>
          </w:tcPr>
          <w:p w14:paraId="5D85AAA0" w14:textId="2A8B809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50.96</w:t>
            </w:r>
          </w:p>
        </w:tc>
        <w:tc>
          <w:tcPr>
            <w:tcW w:w="1417" w:type="dxa"/>
          </w:tcPr>
          <w:p w14:paraId="6BEFAA31" w14:textId="2E1C273A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3</w:t>
            </w:r>
          </w:p>
        </w:tc>
        <w:tc>
          <w:tcPr>
            <w:tcW w:w="1843" w:type="dxa"/>
          </w:tcPr>
          <w:p w14:paraId="6461137C" w14:textId="3EC9EAC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8.02</w:t>
            </w:r>
          </w:p>
        </w:tc>
        <w:tc>
          <w:tcPr>
            <w:tcW w:w="1417" w:type="dxa"/>
          </w:tcPr>
          <w:p w14:paraId="7B355548" w14:textId="19863E5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  <w:tc>
          <w:tcPr>
            <w:tcW w:w="1843" w:type="dxa"/>
          </w:tcPr>
          <w:p w14:paraId="4815B82C" w14:textId="7207C30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42.94</w:t>
            </w:r>
          </w:p>
        </w:tc>
        <w:tc>
          <w:tcPr>
            <w:tcW w:w="1276" w:type="dxa"/>
          </w:tcPr>
          <w:p w14:paraId="04474422" w14:textId="23C9264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1</w:t>
            </w:r>
          </w:p>
        </w:tc>
      </w:tr>
      <w:tr w:rsidR="00604402" w:rsidRPr="0072446A" w14:paraId="671C3E55" w14:textId="77777777" w:rsidTr="00604402">
        <w:tc>
          <w:tcPr>
            <w:tcW w:w="4103" w:type="dxa"/>
          </w:tcPr>
          <w:p w14:paraId="49D3DADA" w14:textId="16C7335E" w:rsidR="00EB33A1" w:rsidRPr="0072446A" w:rsidRDefault="00EB33A1" w:rsidP="00EB33A1">
            <w:pPr>
              <w:ind w:firstLineChars="0" w:firstLine="0"/>
            </w:pPr>
            <w:r w:rsidRPr="009105AB">
              <w:t>Malta</w:t>
            </w:r>
          </w:p>
        </w:tc>
        <w:tc>
          <w:tcPr>
            <w:tcW w:w="1985" w:type="dxa"/>
          </w:tcPr>
          <w:p w14:paraId="5F7FB54F" w14:textId="27816A1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6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415B88EB" w14:textId="64834795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6FA06474" w14:textId="6341566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3.68</w:t>
            </w:r>
          </w:p>
        </w:tc>
        <w:tc>
          <w:tcPr>
            <w:tcW w:w="1417" w:type="dxa"/>
          </w:tcPr>
          <w:p w14:paraId="773AA21C" w14:textId="4E11591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1843" w:type="dxa"/>
          </w:tcPr>
          <w:p w14:paraId="1F6A02A3" w14:textId="2ED1AA3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2.92</w:t>
            </w:r>
          </w:p>
        </w:tc>
        <w:tc>
          <w:tcPr>
            <w:tcW w:w="1276" w:type="dxa"/>
          </w:tcPr>
          <w:p w14:paraId="40F3E16F" w14:textId="76CDF83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7</w:t>
            </w:r>
          </w:p>
        </w:tc>
      </w:tr>
      <w:tr w:rsidR="00604402" w:rsidRPr="0072446A" w14:paraId="1DAA17E4" w14:textId="77777777" w:rsidTr="00604402">
        <w:tc>
          <w:tcPr>
            <w:tcW w:w="4103" w:type="dxa"/>
          </w:tcPr>
          <w:p w14:paraId="41902902" w14:textId="730A4F59" w:rsidR="00EB33A1" w:rsidRPr="0072446A" w:rsidRDefault="00EB33A1" w:rsidP="00EB33A1">
            <w:pPr>
              <w:ind w:firstLineChars="0" w:firstLine="0"/>
            </w:pPr>
            <w:r w:rsidRPr="009105AB">
              <w:t>Netherlands</w:t>
            </w:r>
          </w:p>
        </w:tc>
        <w:tc>
          <w:tcPr>
            <w:tcW w:w="1985" w:type="dxa"/>
          </w:tcPr>
          <w:p w14:paraId="5281FB4E" w14:textId="7D6520FC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030.92</w:t>
            </w:r>
          </w:p>
        </w:tc>
        <w:tc>
          <w:tcPr>
            <w:tcW w:w="1417" w:type="dxa"/>
          </w:tcPr>
          <w:p w14:paraId="5F92C769" w14:textId="3659ABE0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1843" w:type="dxa"/>
          </w:tcPr>
          <w:p w14:paraId="1CF8EC73" w14:textId="5C9D3D8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40.56</w:t>
            </w:r>
          </w:p>
        </w:tc>
        <w:tc>
          <w:tcPr>
            <w:tcW w:w="1417" w:type="dxa"/>
          </w:tcPr>
          <w:p w14:paraId="1493C16F" w14:textId="0A93423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1843" w:type="dxa"/>
          </w:tcPr>
          <w:p w14:paraId="03708802" w14:textId="3C7B4B7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90.36</w:t>
            </w:r>
          </w:p>
        </w:tc>
        <w:tc>
          <w:tcPr>
            <w:tcW w:w="1276" w:type="dxa"/>
          </w:tcPr>
          <w:p w14:paraId="0F1E6F8C" w14:textId="56B915D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</w:tr>
      <w:tr w:rsidR="00604402" w:rsidRPr="0072446A" w14:paraId="13D73407" w14:textId="77777777" w:rsidTr="00604402">
        <w:tc>
          <w:tcPr>
            <w:tcW w:w="4103" w:type="dxa"/>
          </w:tcPr>
          <w:p w14:paraId="21634AFD" w14:textId="6D92FDFE" w:rsidR="00EB33A1" w:rsidRPr="0072446A" w:rsidRDefault="00EB33A1" w:rsidP="00EB33A1">
            <w:pPr>
              <w:ind w:firstLineChars="0" w:firstLine="0"/>
            </w:pPr>
            <w:r w:rsidRPr="009105AB">
              <w:t>Norway</w:t>
            </w:r>
          </w:p>
        </w:tc>
        <w:tc>
          <w:tcPr>
            <w:tcW w:w="1985" w:type="dxa"/>
          </w:tcPr>
          <w:p w14:paraId="7940987C" w14:textId="2BAF5B5C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39.54</w:t>
            </w:r>
          </w:p>
        </w:tc>
        <w:tc>
          <w:tcPr>
            <w:tcW w:w="1417" w:type="dxa"/>
          </w:tcPr>
          <w:p w14:paraId="3E26BF50" w14:textId="29237D2E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1843" w:type="dxa"/>
          </w:tcPr>
          <w:p w14:paraId="6F863A0C" w14:textId="174F660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42.41</w:t>
            </w:r>
          </w:p>
        </w:tc>
        <w:tc>
          <w:tcPr>
            <w:tcW w:w="1417" w:type="dxa"/>
          </w:tcPr>
          <w:p w14:paraId="0B6DE456" w14:textId="1C12BC8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11DD6208" w14:textId="610A94A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97.13</w:t>
            </w:r>
          </w:p>
        </w:tc>
        <w:tc>
          <w:tcPr>
            <w:tcW w:w="1276" w:type="dxa"/>
          </w:tcPr>
          <w:p w14:paraId="75067584" w14:textId="1588100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</w:tr>
      <w:tr w:rsidR="00604402" w:rsidRPr="0072446A" w14:paraId="49CC1084" w14:textId="77777777" w:rsidTr="00604402">
        <w:tc>
          <w:tcPr>
            <w:tcW w:w="4103" w:type="dxa"/>
          </w:tcPr>
          <w:p w14:paraId="41F3B9C0" w14:textId="3B26F26F" w:rsidR="00EB33A1" w:rsidRPr="0072446A" w:rsidRDefault="00EB33A1" w:rsidP="00EB33A1">
            <w:pPr>
              <w:ind w:firstLineChars="0" w:firstLine="0"/>
            </w:pPr>
            <w:r w:rsidRPr="009105AB">
              <w:t>Portugal</w:t>
            </w:r>
          </w:p>
        </w:tc>
        <w:tc>
          <w:tcPr>
            <w:tcW w:w="1985" w:type="dxa"/>
          </w:tcPr>
          <w:p w14:paraId="3E29BFFC" w14:textId="01509CFC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33.11</w:t>
            </w:r>
          </w:p>
        </w:tc>
        <w:tc>
          <w:tcPr>
            <w:tcW w:w="1417" w:type="dxa"/>
          </w:tcPr>
          <w:p w14:paraId="62B6FA17" w14:textId="1B5E1E6F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20A53281" w14:textId="1621F2A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417" w:type="dxa"/>
          </w:tcPr>
          <w:p w14:paraId="7C8F32C9" w14:textId="2B4989C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843" w:type="dxa"/>
          </w:tcPr>
          <w:p w14:paraId="1C9C4481" w14:textId="6DF6B47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92.11</w:t>
            </w:r>
          </w:p>
        </w:tc>
        <w:tc>
          <w:tcPr>
            <w:tcW w:w="1276" w:type="dxa"/>
          </w:tcPr>
          <w:p w14:paraId="31FCC987" w14:textId="1FDADEF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 w:rsidR="00604402" w:rsidRPr="0072446A" w14:paraId="057386D5" w14:textId="77777777" w:rsidTr="00604402">
        <w:tc>
          <w:tcPr>
            <w:tcW w:w="4103" w:type="dxa"/>
          </w:tcPr>
          <w:p w14:paraId="34A274F1" w14:textId="602F5B39" w:rsidR="00EB33A1" w:rsidRPr="0072446A" w:rsidRDefault="00EB33A1" w:rsidP="00EB33A1">
            <w:pPr>
              <w:ind w:firstLineChars="0" w:firstLine="0"/>
            </w:pPr>
            <w:r w:rsidRPr="009105AB">
              <w:t>Spain</w:t>
            </w:r>
          </w:p>
        </w:tc>
        <w:tc>
          <w:tcPr>
            <w:tcW w:w="1985" w:type="dxa"/>
          </w:tcPr>
          <w:p w14:paraId="576D04FC" w14:textId="0CA32ABE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487.47</w:t>
            </w:r>
          </w:p>
        </w:tc>
        <w:tc>
          <w:tcPr>
            <w:tcW w:w="1417" w:type="dxa"/>
          </w:tcPr>
          <w:p w14:paraId="0C6523AC" w14:textId="1DF3B416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7</w:t>
            </w:r>
          </w:p>
        </w:tc>
        <w:tc>
          <w:tcPr>
            <w:tcW w:w="1843" w:type="dxa"/>
          </w:tcPr>
          <w:p w14:paraId="1F163515" w14:textId="5A93AD3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38.86</w:t>
            </w:r>
          </w:p>
        </w:tc>
        <w:tc>
          <w:tcPr>
            <w:tcW w:w="1417" w:type="dxa"/>
          </w:tcPr>
          <w:p w14:paraId="31FF37ED" w14:textId="3F37307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1843" w:type="dxa"/>
          </w:tcPr>
          <w:p w14:paraId="27115C03" w14:textId="2C774B7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048.61</w:t>
            </w:r>
          </w:p>
        </w:tc>
        <w:tc>
          <w:tcPr>
            <w:tcW w:w="1276" w:type="dxa"/>
          </w:tcPr>
          <w:p w14:paraId="60039B8E" w14:textId="206749D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:rsidRPr="0072446A" w14:paraId="7FE5D686" w14:textId="77777777" w:rsidTr="00604402">
        <w:tc>
          <w:tcPr>
            <w:tcW w:w="4103" w:type="dxa"/>
          </w:tcPr>
          <w:p w14:paraId="3C08509A" w14:textId="13CB7DD0" w:rsidR="00EB33A1" w:rsidRPr="0072446A" w:rsidRDefault="00EB33A1" w:rsidP="00EB33A1">
            <w:pPr>
              <w:ind w:firstLineChars="0" w:firstLine="0"/>
            </w:pPr>
            <w:r w:rsidRPr="009105AB">
              <w:t>Sweden</w:t>
            </w:r>
          </w:p>
        </w:tc>
        <w:tc>
          <w:tcPr>
            <w:tcW w:w="1985" w:type="dxa"/>
          </w:tcPr>
          <w:p w14:paraId="2608F8C4" w14:textId="6AAB8188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33.34</w:t>
            </w:r>
          </w:p>
        </w:tc>
        <w:tc>
          <w:tcPr>
            <w:tcW w:w="1417" w:type="dxa"/>
          </w:tcPr>
          <w:p w14:paraId="413C425B" w14:textId="04C2531B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3FCA7E04" w14:textId="6E69225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90.11</w:t>
            </w:r>
          </w:p>
        </w:tc>
        <w:tc>
          <w:tcPr>
            <w:tcW w:w="1417" w:type="dxa"/>
          </w:tcPr>
          <w:p w14:paraId="56513AF1" w14:textId="434B46A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  <w:tc>
          <w:tcPr>
            <w:tcW w:w="1843" w:type="dxa"/>
          </w:tcPr>
          <w:p w14:paraId="054F0114" w14:textId="7796300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43.23</w:t>
            </w:r>
          </w:p>
        </w:tc>
        <w:tc>
          <w:tcPr>
            <w:tcW w:w="1276" w:type="dxa"/>
          </w:tcPr>
          <w:p w14:paraId="42E9015B" w14:textId="1B53E62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</w:tr>
      <w:tr w:rsidR="00604402" w:rsidRPr="0072446A" w14:paraId="1B293954" w14:textId="77777777" w:rsidTr="00604402">
        <w:tc>
          <w:tcPr>
            <w:tcW w:w="4103" w:type="dxa"/>
          </w:tcPr>
          <w:p w14:paraId="2F63C40C" w14:textId="00A661D1" w:rsidR="00EB33A1" w:rsidRPr="0072446A" w:rsidRDefault="00EB33A1" w:rsidP="00EB33A1">
            <w:pPr>
              <w:ind w:firstLineChars="0" w:firstLine="0"/>
            </w:pPr>
            <w:r w:rsidRPr="009105AB">
              <w:t>Switzerland</w:t>
            </w:r>
          </w:p>
        </w:tc>
        <w:tc>
          <w:tcPr>
            <w:tcW w:w="1985" w:type="dxa"/>
          </w:tcPr>
          <w:p w14:paraId="2164D375" w14:textId="509520D3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09.19</w:t>
            </w:r>
          </w:p>
        </w:tc>
        <w:tc>
          <w:tcPr>
            <w:tcW w:w="1417" w:type="dxa"/>
          </w:tcPr>
          <w:p w14:paraId="3410F3D7" w14:textId="0C01E466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8</w:t>
            </w:r>
          </w:p>
        </w:tc>
        <w:tc>
          <w:tcPr>
            <w:tcW w:w="1843" w:type="dxa"/>
          </w:tcPr>
          <w:p w14:paraId="09674BC3" w14:textId="5257847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15.88</w:t>
            </w:r>
          </w:p>
        </w:tc>
        <w:tc>
          <w:tcPr>
            <w:tcW w:w="1417" w:type="dxa"/>
          </w:tcPr>
          <w:p w14:paraId="5AD22459" w14:textId="39E182E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1843" w:type="dxa"/>
          </w:tcPr>
          <w:p w14:paraId="4AC94020" w14:textId="57BE422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93.31</w:t>
            </w:r>
          </w:p>
        </w:tc>
        <w:tc>
          <w:tcPr>
            <w:tcW w:w="1276" w:type="dxa"/>
          </w:tcPr>
          <w:p w14:paraId="25ADE4A4" w14:textId="3588FDE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:rsidRPr="0072446A" w14:paraId="3E313E8D" w14:textId="77777777" w:rsidTr="00604402">
        <w:tc>
          <w:tcPr>
            <w:tcW w:w="4103" w:type="dxa"/>
          </w:tcPr>
          <w:p w14:paraId="17890583" w14:textId="0A034CD2" w:rsidR="00EB33A1" w:rsidRPr="0072446A" w:rsidRDefault="00EB33A1" w:rsidP="00EB33A1">
            <w:pPr>
              <w:ind w:firstLineChars="0" w:firstLine="0"/>
            </w:pPr>
            <w:r w:rsidRPr="009105AB">
              <w:t>United Kingdom of Great Britain and Northern Ireland</w:t>
            </w:r>
          </w:p>
        </w:tc>
        <w:tc>
          <w:tcPr>
            <w:tcW w:w="1985" w:type="dxa"/>
          </w:tcPr>
          <w:p w14:paraId="7EA53CB1" w14:textId="04191BB8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136.84</w:t>
            </w:r>
          </w:p>
        </w:tc>
        <w:tc>
          <w:tcPr>
            <w:tcW w:w="1417" w:type="dxa"/>
          </w:tcPr>
          <w:p w14:paraId="241644CB" w14:textId="3FA3D434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3</w:t>
            </w:r>
          </w:p>
        </w:tc>
        <w:tc>
          <w:tcPr>
            <w:tcW w:w="1843" w:type="dxa"/>
          </w:tcPr>
          <w:p w14:paraId="0559E835" w14:textId="0282159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60.44</w:t>
            </w:r>
          </w:p>
        </w:tc>
        <w:tc>
          <w:tcPr>
            <w:tcW w:w="1417" w:type="dxa"/>
          </w:tcPr>
          <w:p w14:paraId="652DDF2A" w14:textId="1B68A24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1843" w:type="dxa"/>
          </w:tcPr>
          <w:p w14:paraId="2BD74B04" w14:textId="38FDC86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076.4</w:t>
            </w:r>
          </w:p>
        </w:tc>
        <w:tc>
          <w:tcPr>
            <w:tcW w:w="1276" w:type="dxa"/>
          </w:tcPr>
          <w:p w14:paraId="7D659C7C" w14:textId="4602F0D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4</w:t>
            </w:r>
          </w:p>
        </w:tc>
      </w:tr>
      <w:tr w:rsidR="00604402" w:rsidRPr="0072446A" w14:paraId="5A347028" w14:textId="77777777" w:rsidTr="00604402">
        <w:tc>
          <w:tcPr>
            <w:tcW w:w="4103" w:type="dxa"/>
          </w:tcPr>
          <w:p w14:paraId="02398AA8" w14:textId="3BA6C91E" w:rsidR="00EB33A1" w:rsidRPr="0072446A" w:rsidRDefault="00EB33A1" w:rsidP="00EB33A1">
            <w:pPr>
              <w:ind w:firstLineChars="0" w:firstLine="0"/>
            </w:pPr>
            <w:r w:rsidRPr="009105AB">
              <w:t>Argentina</w:t>
            </w:r>
          </w:p>
        </w:tc>
        <w:tc>
          <w:tcPr>
            <w:tcW w:w="1985" w:type="dxa"/>
          </w:tcPr>
          <w:p w14:paraId="748903EE" w14:textId="524905E2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87.91</w:t>
            </w:r>
          </w:p>
        </w:tc>
        <w:tc>
          <w:tcPr>
            <w:tcW w:w="1417" w:type="dxa"/>
          </w:tcPr>
          <w:p w14:paraId="4768A472" w14:textId="0B109CBF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1843" w:type="dxa"/>
          </w:tcPr>
          <w:p w14:paraId="147971DF" w14:textId="5381F59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99.56</w:t>
            </w:r>
          </w:p>
        </w:tc>
        <w:tc>
          <w:tcPr>
            <w:tcW w:w="1417" w:type="dxa"/>
          </w:tcPr>
          <w:p w14:paraId="1212444B" w14:textId="1826520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1843" w:type="dxa"/>
          </w:tcPr>
          <w:p w14:paraId="61D2A146" w14:textId="7AFF2F7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88.35</w:t>
            </w:r>
          </w:p>
        </w:tc>
        <w:tc>
          <w:tcPr>
            <w:tcW w:w="1276" w:type="dxa"/>
          </w:tcPr>
          <w:p w14:paraId="6881E4D3" w14:textId="79DE61B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</w:tr>
      <w:tr w:rsidR="00604402" w:rsidRPr="0072446A" w14:paraId="7002776E" w14:textId="77777777" w:rsidTr="00604402">
        <w:tc>
          <w:tcPr>
            <w:tcW w:w="4103" w:type="dxa"/>
          </w:tcPr>
          <w:p w14:paraId="28BF91E3" w14:textId="087E450D" w:rsidR="00EB33A1" w:rsidRPr="0072446A" w:rsidRDefault="00EB33A1" w:rsidP="00EB33A1">
            <w:pPr>
              <w:ind w:firstLineChars="0" w:firstLine="0"/>
            </w:pPr>
            <w:r w:rsidRPr="009105AB">
              <w:t>Chile</w:t>
            </w:r>
          </w:p>
        </w:tc>
        <w:tc>
          <w:tcPr>
            <w:tcW w:w="1985" w:type="dxa"/>
          </w:tcPr>
          <w:p w14:paraId="584C85C2" w14:textId="5673971A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14.77</w:t>
            </w:r>
          </w:p>
        </w:tc>
        <w:tc>
          <w:tcPr>
            <w:tcW w:w="1417" w:type="dxa"/>
          </w:tcPr>
          <w:p w14:paraId="0AB44A95" w14:textId="1759F44D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1843" w:type="dxa"/>
          </w:tcPr>
          <w:p w14:paraId="419DE735" w14:textId="3BB7E8F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2.84</w:t>
            </w:r>
          </w:p>
        </w:tc>
        <w:tc>
          <w:tcPr>
            <w:tcW w:w="1417" w:type="dxa"/>
          </w:tcPr>
          <w:p w14:paraId="61BBB51E" w14:textId="11251D3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79202A12" w14:textId="2ACD3D6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21.93</w:t>
            </w:r>
          </w:p>
        </w:tc>
        <w:tc>
          <w:tcPr>
            <w:tcW w:w="1276" w:type="dxa"/>
          </w:tcPr>
          <w:p w14:paraId="61FADD23" w14:textId="63577BC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</w:tr>
      <w:tr w:rsidR="00604402" w:rsidRPr="0072446A" w14:paraId="3E578C01" w14:textId="77777777" w:rsidTr="00604402">
        <w:tc>
          <w:tcPr>
            <w:tcW w:w="4103" w:type="dxa"/>
          </w:tcPr>
          <w:p w14:paraId="29ACB07F" w14:textId="6F2BC7E8" w:rsidR="00EB33A1" w:rsidRPr="0072446A" w:rsidRDefault="00EB33A1" w:rsidP="00EB33A1">
            <w:pPr>
              <w:ind w:firstLineChars="0" w:firstLine="0"/>
            </w:pPr>
            <w:r w:rsidRPr="009105AB">
              <w:t>Uruguay</w:t>
            </w:r>
          </w:p>
        </w:tc>
        <w:tc>
          <w:tcPr>
            <w:tcW w:w="1985" w:type="dxa"/>
          </w:tcPr>
          <w:p w14:paraId="60FBC396" w14:textId="2B789EC8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2.78</w:t>
            </w:r>
          </w:p>
        </w:tc>
        <w:tc>
          <w:tcPr>
            <w:tcW w:w="1417" w:type="dxa"/>
          </w:tcPr>
          <w:p w14:paraId="358B4E53" w14:textId="70FDE830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1843" w:type="dxa"/>
          </w:tcPr>
          <w:p w14:paraId="3C489128" w14:textId="2F663AA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2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46F57E8D" w14:textId="57DEEF4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1843" w:type="dxa"/>
          </w:tcPr>
          <w:p w14:paraId="5304CAF4" w14:textId="1EB9696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0.28</w:t>
            </w:r>
          </w:p>
        </w:tc>
        <w:tc>
          <w:tcPr>
            <w:tcW w:w="1276" w:type="dxa"/>
          </w:tcPr>
          <w:p w14:paraId="79EAC369" w14:textId="2E335FA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</w:tr>
      <w:tr w:rsidR="00604402" w:rsidRPr="0072446A" w14:paraId="7FE23C21" w14:textId="77777777" w:rsidTr="00604402">
        <w:tc>
          <w:tcPr>
            <w:tcW w:w="4103" w:type="dxa"/>
          </w:tcPr>
          <w:p w14:paraId="3FA2DBC1" w14:textId="7DA0F45B" w:rsidR="00EB33A1" w:rsidRPr="0072446A" w:rsidRDefault="00EB33A1" w:rsidP="00EB33A1">
            <w:pPr>
              <w:ind w:firstLineChars="0" w:firstLine="0"/>
            </w:pPr>
            <w:r w:rsidRPr="009105AB">
              <w:t>Canada</w:t>
            </w:r>
          </w:p>
        </w:tc>
        <w:tc>
          <w:tcPr>
            <w:tcW w:w="1985" w:type="dxa"/>
          </w:tcPr>
          <w:p w14:paraId="65D54956" w14:textId="4D702C6E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959.59</w:t>
            </w:r>
          </w:p>
        </w:tc>
        <w:tc>
          <w:tcPr>
            <w:tcW w:w="1417" w:type="dxa"/>
          </w:tcPr>
          <w:p w14:paraId="426B5A5C" w14:textId="57C17ECF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1843" w:type="dxa"/>
          </w:tcPr>
          <w:p w14:paraId="2B764767" w14:textId="037EA28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292.75</w:t>
            </w:r>
          </w:p>
        </w:tc>
        <w:tc>
          <w:tcPr>
            <w:tcW w:w="1417" w:type="dxa"/>
          </w:tcPr>
          <w:p w14:paraId="739DF4EF" w14:textId="1E8E028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1843" w:type="dxa"/>
          </w:tcPr>
          <w:p w14:paraId="0DCA6FB6" w14:textId="4A0DEEE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66.84</w:t>
            </w:r>
          </w:p>
        </w:tc>
        <w:tc>
          <w:tcPr>
            <w:tcW w:w="1276" w:type="dxa"/>
          </w:tcPr>
          <w:p w14:paraId="2A2C4866" w14:textId="03EA2B0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</w:tr>
      <w:tr w:rsidR="00604402" w:rsidRPr="0072446A" w14:paraId="4AC2006D" w14:textId="77777777" w:rsidTr="00604402">
        <w:tc>
          <w:tcPr>
            <w:tcW w:w="4103" w:type="dxa"/>
          </w:tcPr>
          <w:p w14:paraId="2529BE58" w14:textId="22CB489D" w:rsidR="00EB33A1" w:rsidRPr="0072446A" w:rsidRDefault="00EB33A1" w:rsidP="00EB33A1">
            <w:pPr>
              <w:ind w:firstLineChars="0" w:firstLine="0"/>
            </w:pPr>
            <w:r w:rsidRPr="009105AB">
              <w:t>Antigua and Barbuda</w:t>
            </w:r>
          </w:p>
        </w:tc>
        <w:tc>
          <w:tcPr>
            <w:tcW w:w="1985" w:type="dxa"/>
          </w:tcPr>
          <w:p w14:paraId="4D77EF4A" w14:textId="636566A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.07</w:t>
            </w:r>
          </w:p>
        </w:tc>
        <w:tc>
          <w:tcPr>
            <w:tcW w:w="1417" w:type="dxa"/>
          </w:tcPr>
          <w:p w14:paraId="0D23C200" w14:textId="352AB154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4</w:t>
            </w:r>
          </w:p>
        </w:tc>
        <w:tc>
          <w:tcPr>
            <w:tcW w:w="1843" w:type="dxa"/>
          </w:tcPr>
          <w:p w14:paraId="2FD644DB" w14:textId="2C2D7A2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74</w:t>
            </w:r>
          </w:p>
        </w:tc>
        <w:tc>
          <w:tcPr>
            <w:tcW w:w="1417" w:type="dxa"/>
          </w:tcPr>
          <w:p w14:paraId="4A1C4AA4" w14:textId="4904EF4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  <w:tc>
          <w:tcPr>
            <w:tcW w:w="1843" w:type="dxa"/>
          </w:tcPr>
          <w:p w14:paraId="3A68618D" w14:textId="13932D9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.33</w:t>
            </w:r>
          </w:p>
        </w:tc>
        <w:tc>
          <w:tcPr>
            <w:tcW w:w="1276" w:type="dxa"/>
          </w:tcPr>
          <w:p w14:paraId="51732E3F" w14:textId="49820B8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8</w:t>
            </w:r>
          </w:p>
        </w:tc>
      </w:tr>
      <w:tr w:rsidR="00604402" w:rsidRPr="0072446A" w14:paraId="0999CE53" w14:textId="77777777" w:rsidTr="00604402">
        <w:tc>
          <w:tcPr>
            <w:tcW w:w="4103" w:type="dxa"/>
          </w:tcPr>
          <w:p w14:paraId="0F9731C3" w14:textId="6BAD64C2" w:rsidR="00EB33A1" w:rsidRPr="0072446A" w:rsidRDefault="00EB33A1" w:rsidP="00EB33A1">
            <w:pPr>
              <w:ind w:firstLineChars="0" w:firstLine="0"/>
            </w:pPr>
            <w:r w:rsidRPr="009105AB">
              <w:t>Commonwealth of the Bahamas</w:t>
            </w:r>
          </w:p>
        </w:tc>
        <w:tc>
          <w:tcPr>
            <w:tcW w:w="1985" w:type="dxa"/>
          </w:tcPr>
          <w:p w14:paraId="365CC95A" w14:textId="441F133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9.23</w:t>
            </w:r>
          </w:p>
        </w:tc>
        <w:tc>
          <w:tcPr>
            <w:tcW w:w="1417" w:type="dxa"/>
          </w:tcPr>
          <w:p w14:paraId="20A54E6D" w14:textId="41E1AD18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4</w:t>
            </w:r>
          </w:p>
        </w:tc>
        <w:tc>
          <w:tcPr>
            <w:tcW w:w="1843" w:type="dxa"/>
          </w:tcPr>
          <w:p w14:paraId="00BE5F14" w14:textId="7FE4A73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22522D94" w14:textId="5D5C73F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1843" w:type="dxa"/>
          </w:tcPr>
          <w:p w14:paraId="45AB39CB" w14:textId="10490EF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1.63</w:t>
            </w:r>
          </w:p>
        </w:tc>
        <w:tc>
          <w:tcPr>
            <w:tcW w:w="1276" w:type="dxa"/>
          </w:tcPr>
          <w:p w14:paraId="54D4FA79" w14:textId="1D002AC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9</w:t>
            </w:r>
          </w:p>
        </w:tc>
      </w:tr>
      <w:tr w:rsidR="00604402" w:rsidRPr="0072446A" w14:paraId="31CCC1E1" w14:textId="77777777" w:rsidTr="00604402">
        <w:tc>
          <w:tcPr>
            <w:tcW w:w="4103" w:type="dxa"/>
          </w:tcPr>
          <w:p w14:paraId="6C8CFBE0" w14:textId="75FF4961" w:rsidR="00EB33A1" w:rsidRPr="0072446A" w:rsidRDefault="00EB33A1" w:rsidP="00EB33A1">
            <w:pPr>
              <w:ind w:firstLineChars="0" w:firstLine="0"/>
            </w:pPr>
            <w:r w:rsidRPr="009105AB">
              <w:t>Barbados</w:t>
            </w:r>
          </w:p>
        </w:tc>
        <w:tc>
          <w:tcPr>
            <w:tcW w:w="1985" w:type="dxa"/>
          </w:tcPr>
          <w:p w14:paraId="77A7A347" w14:textId="77301D6F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.89</w:t>
            </w:r>
          </w:p>
        </w:tc>
        <w:tc>
          <w:tcPr>
            <w:tcW w:w="1417" w:type="dxa"/>
          </w:tcPr>
          <w:p w14:paraId="752FD200" w14:textId="09BA59CC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7</w:t>
            </w:r>
          </w:p>
        </w:tc>
        <w:tc>
          <w:tcPr>
            <w:tcW w:w="1843" w:type="dxa"/>
          </w:tcPr>
          <w:p w14:paraId="469849E7" w14:textId="735784A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15</w:t>
            </w:r>
          </w:p>
        </w:tc>
        <w:tc>
          <w:tcPr>
            <w:tcW w:w="1417" w:type="dxa"/>
          </w:tcPr>
          <w:p w14:paraId="5B57FF27" w14:textId="3EDAEB7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1843" w:type="dxa"/>
          </w:tcPr>
          <w:p w14:paraId="59E46C02" w14:textId="5DCFDF0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.74</w:t>
            </w:r>
          </w:p>
        </w:tc>
        <w:tc>
          <w:tcPr>
            <w:tcW w:w="1276" w:type="dxa"/>
          </w:tcPr>
          <w:p w14:paraId="2B1077B2" w14:textId="2A76091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4</w:t>
            </w:r>
          </w:p>
        </w:tc>
      </w:tr>
      <w:tr w:rsidR="00604402" w:rsidRPr="0072446A" w14:paraId="61BECB8A" w14:textId="77777777" w:rsidTr="00604402">
        <w:tc>
          <w:tcPr>
            <w:tcW w:w="4103" w:type="dxa"/>
          </w:tcPr>
          <w:p w14:paraId="1736A2E4" w14:textId="5DAF0573" w:rsidR="00EB33A1" w:rsidRPr="0072446A" w:rsidRDefault="00EB33A1" w:rsidP="00EB33A1">
            <w:pPr>
              <w:ind w:firstLineChars="0" w:firstLine="0"/>
            </w:pPr>
            <w:r w:rsidRPr="009105AB">
              <w:t>Belize</w:t>
            </w:r>
          </w:p>
        </w:tc>
        <w:tc>
          <w:tcPr>
            <w:tcW w:w="1985" w:type="dxa"/>
          </w:tcPr>
          <w:p w14:paraId="2613C99D" w14:textId="245D39DC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602A5C22" w14:textId="4D13A60C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1</w:t>
            </w:r>
          </w:p>
        </w:tc>
        <w:tc>
          <w:tcPr>
            <w:tcW w:w="1843" w:type="dxa"/>
          </w:tcPr>
          <w:p w14:paraId="541D64DC" w14:textId="7F895A1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26</w:t>
            </w:r>
          </w:p>
        </w:tc>
        <w:tc>
          <w:tcPr>
            <w:tcW w:w="1417" w:type="dxa"/>
          </w:tcPr>
          <w:p w14:paraId="06B323F7" w14:textId="6F88B27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  <w:tc>
          <w:tcPr>
            <w:tcW w:w="1843" w:type="dxa"/>
          </w:tcPr>
          <w:p w14:paraId="21777E9E" w14:textId="0AAC5D2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.54</w:t>
            </w:r>
          </w:p>
        </w:tc>
        <w:tc>
          <w:tcPr>
            <w:tcW w:w="1276" w:type="dxa"/>
          </w:tcPr>
          <w:p w14:paraId="00413C9C" w14:textId="0D48317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9</w:t>
            </w:r>
          </w:p>
        </w:tc>
      </w:tr>
      <w:tr w:rsidR="00604402" w:rsidRPr="0072446A" w14:paraId="1E43FF48" w14:textId="77777777" w:rsidTr="00604402">
        <w:tc>
          <w:tcPr>
            <w:tcW w:w="4103" w:type="dxa"/>
          </w:tcPr>
          <w:p w14:paraId="6F93670A" w14:textId="1E70E652" w:rsidR="00EB33A1" w:rsidRPr="0072446A" w:rsidRDefault="00EB33A1" w:rsidP="00EB33A1">
            <w:pPr>
              <w:ind w:firstLineChars="0" w:firstLine="0"/>
            </w:pPr>
            <w:r w:rsidRPr="009105AB">
              <w:t>Cuba</w:t>
            </w:r>
          </w:p>
        </w:tc>
        <w:tc>
          <w:tcPr>
            <w:tcW w:w="1985" w:type="dxa"/>
          </w:tcPr>
          <w:p w14:paraId="04E4E72B" w14:textId="2D51560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8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5C850BE6" w14:textId="05D60A62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  <w:tc>
          <w:tcPr>
            <w:tcW w:w="1843" w:type="dxa"/>
          </w:tcPr>
          <w:p w14:paraId="772667FE" w14:textId="53528A7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.65</w:t>
            </w:r>
          </w:p>
        </w:tc>
        <w:tc>
          <w:tcPr>
            <w:tcW w:w="1417" w:type="dxa"/>
          </w:tcPr>
          <w:p w14:paraId="17707BA1" w14:textId="6A333E7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1843" w:type="dxa"/>
          </w:tcPr>
          <w:p w14:paraId="514388CF" w14:textId="117E3E7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0.65</w:t>
            </w:r>
          </w:p>
        </w:tc>
        <w:tc>
          <w:tcPr>
            <w:tcW w:w="1276" w:type="dxa"/>
          </w:tcPr>
          <w:p w14:paraId="26E44551" w14:textId="259E883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604402" w:rsidRPr="0072446A" w14:paraId="0F3DE5D5" w14:textId="77777777" w:rsidTr="00604402">
        <w:tc>
          <w:tcPr>
            <w:tcW w:w="4103" w:type="dxa"/>
          </w:tcPr>
          <w:p w14:paraId="31A5323E" w14:textId="6C408D96" w:rsidR="00EB33A1" w:rsidRPr="0072446A" w:rsidRDefault="00EB33A1" w:rsidP="00EB33A1">
            <w:pPr>
              <w:ind w:firstLineChars="0" w:firstLine="0"/>
            </w:pPr>
            <w:r w:rsidRPr="009105AB">
              <w:t>Dominica</w:t>
            </w:r>
          </w:p>
        </w:tc>
        <w:tc>
          <w:tcPr>
            <w:tcW w:w="1985" w:type="dxa"/>
          </w:tcPr>
          <w:p w14:paraId="29853A22" w14:textId="0FA3A386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.63</w:t>
            </w:r>
          </w:p>
        </w:tc>
        <w:tc>
          <w:tcPr>
            <w:tcW w:w="1417" w:type="dxa"/>
          </w:tcPr>
          <w:p w14:paraId="7713FA5F" w14:textId="7F58F3EA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3</w:t>
            </w:r>
          </w:p>
        </w:tc>
        <w:tc>
          <w:tcPr>
            <w:tcW w:w="1843" w:type="dxa"/>
          </w:tcPr>
          <w:p w14:paraId="54790E6A" w14:textId="2096A3D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4</w:t>
            </w:r>
          </w:p>
        </w:tc>
        <w:tc>
          <w:tcPr>
            <w:tcW w:w="1417" w:type="dxa"/>
          </w:tcPr>
          <w:p w14:paraId="432AD4BF" w14:textId="4AF0671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  <w:tc>
          <w:tcPr>
            <w:tcW w:w="1843" w:type="dxa"/>
          </w:tcPr>
          <w:p w14:paraId="5D306DDD" w14:textId="332F35E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.19</w:t>
            </w:r>
          </w:p>
        </w:tc>
        <w:tc>
          <w:tcPr>
            <w:tcW w:w="1276" w:type="dxa"/>
          </w:tcPr>
          <w:p w14:paraId="25F3A642" w14:textId="4DDC3B4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9</w:t>
            </w:r>
          </w:p>
        </w:tc>
      </w:tr>
      <w:tr w:rsidR="00604402" w:rsidRPr="0072446A" w14:paraId="08B66F72" w14:textId="77777777" w:rsidTr="00604402">
        <w:tc>
          <w:tcPr>
            <w:tcW w:w="4103" w:type="dxa"/>
          </w:tcPr>
          <w:p w14:paraId="54A6C42A" w14:textId="03849D5F" w:rsidR="00EB33A1" w:rsidRPr="0072446A" w:rsidRDefault="00EB33A1" w:rsidP="00EB33A1">
            <w:pPr>
              <w:ind w:firstLineChars="0" w:firstLine="0"/>
            </w:pPr>
            <w:r w:rsidRPr="009105AB">
              <w:t>Dominican Republic</w:t>
            </w:r>
          </w:p>
        </w:tc>
        <w:tc>
          <w:tcPr>
            <w:tcW w:w="1985" w:type="dxa"/>
          </w:tcPr>
          <w:p w14:paraId="1CC06A68" w14:textId="13C513FD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92.76</w:t>
            </w:r>
          </w:p>
        </w:tc>
        <w:tc>
          <w:tcPr>
            <w:tcW w:w="1417" w:type="dxa"/>
          </w:tcPr>
          <w:p w14:paraId="1CBEE7E2" w14:textId="12925F8E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3</w:t>
            </w:r>
          </w:p>
        </w:tc>
        <w:tc>
          <w:tcPr>
            <w:tcW w:w="1843" w:type="dxa"/>
          </w:tcPr>
          <w:p w14:paraId="62D2833E" w14:textId="4E173F5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7.08</w:t>
            </w:r>
          </w:p>
        </w:tc>
        <w:tc>
          <w:tcPr>
            <w:tcW w:w="1417" w:type="dxa"/>
          </w:tcPr>
          <w:p w14:paraId="4101DFED" w14:textId="03B0EED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1843" w:type="dxa"/>
          </w:tcPr>
          <w:p w14:paraId="7FF87158" w14:textId="353363C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75.69</w:t>
            </w:r>
          </w:p>
        </w:tc>
        <w:tc>
          <w:tcPr>
            <w:tcW w:w="1276" w:type="dxa"/>
          </w:tcPr>
          <w:p w14:paraId="79212C89" w14:textId="14DA434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9</w:t>
            </w:r>
          </w:p>
        </w:tc>
      </w:tr>
      <w:tr w:rsidR="00604402" w:rsidRPr="0072446A" w14:paraId="1D427E82" w14:textId="77777777" w:rsidTr="00604402">
        <w:tc>
          <w:tcPr>
            <w:tcW w:w="4103" w:type="dxa"/>
          </w:tcPr>
          <w:p w14:paraId="59DE1CA3" w14:textId="1195EBF4" w:rsidR="00EB33A1" w:rsidRPr="0072446A" w:rsidRDefault="00EB33A1" w:rsidP="00EB33A1">
            <w:pPr>
              <w:ind w:firstLineChars="0" w:firstLine="0"/>
            </w:pPr>
            <w:r w:rsidRPr="009105AB">
              <w:t>Grenada</w:t>
            </w:r>
          </w:p>
        </w:tc>
        <w:tc>
          <w:tcPr>
            <w:tcW w:w="1985" w:type="dxa"/>
          </w:tcPr>
          <w:p w14:paraId="38FD8A35" w14:textId="0A9C8F4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.84</w:t>
            </w:r>
          </w:p>
        </w:tc>
        <w:tc>
          <w:tcPr>
            <w:tcW w:w="1417" w:type="dxa"/>
          </w:tcPr>
          <w:p w14:paraId="71ABE9CB" w14:textId="146894B1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8</w:t>
            </w:r>
          </w:p>
        </w:tc>
        <w:tc>
          <w:tcPr>
            <w:tcW w:w="1843" w:type="dxa"/>
          </w:tcPr>
          <w:p w14:paraId="6B350914" w14:textId="6CE5280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47</w:t>
            </w:r>
          </w:p>
        </w:tc>
        <w:tc>
          <w:tcPr>
            <w:tcW w:w="1417" w:type="dxa"/>
          </w:tcPr>
          <w:p w14:paraId="6CAA39AD" w14:textId="35C6D0F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  <w:tc>
          <w:tcPr>
            <w:tcW w:w="1843" w:type="dxa"/>
          </w:tcPr>
          <w:p w14:paraId="597393F6" w14:textId="0F880EC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.37</w:t>
            </w:r>
          </w:p>
        </w:tc>
        <w:tc>
          <w:tcPr>
            <w:tcW w:w="1276" w:type="dxa"/>
          </w:tcPr>
          <w:p w14:paraId="420036C8" w14:textId="145478C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2</w:t>
            </w:r>
          </w:p>
        </w:tc>
      </w:tr>
      <w:tr w:rsidR="00604402" w:rsidRPr="0072446A" w14:paraId="2CC1887E" w14:textId="77777777" w:rsidTr="00604402">
        <w:tc>
          <w:tcPr>
            <w:tcW w:w="4103" w:type="dxa"/>
          </w:tcPr>
          <w:p w14:paraId="1AFC11A1" w14:textId="3F89AA16" w:rsidR="00EB33A1" w:rsidRPr="0072446A" w:rsidRDefault="00EB33A1" w:rsidP="00EB33A1">
            <w:pPr>
              <w:ind w:firstLineChars="0" w:firstLine="0"/>
            </w:pPr>
            <w:r w:rsidRPr="009105AB">
              <w:t>Guyana</w:t>
            </w:r>
          </w:p>
        </w:tc>
        <w:tc>
          <w:tcPr>
            <w:tcW w:w="1985" w:type="dxa"/>
          </w:tcPr>
          <w:p w14:paraId="533CFD24" w14:textId="333068E3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5.66</w:t>
            </w:r>
          </w:p>
        </w:tc>
        <w:tc>
          <w:tcPr>
            <w:tcW w:w="1417" w:type="dxa"/>
          </w:tcPr>
          <w:p w14:paraId="65C83BFF" w14:textId="0B1D166E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6</w:t>
            </w:r>
          </w:p>
        </w:tc>
        <w:tc>
          <w:tcPr>
            <w:tcW w:w="1843" w:type="dxa"/>
          </w:tcPr>
          <w:p w14:paraId="4DB29162" w14:textId="2E3E267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1.81</w:t>
            </w:r>
          </w:p>
        </w:tc>
        <w:tc>
          <w:tcPr>
            <w:tcW w:w="1417" w:type="dxa"/>
          </w:tcPr>
          <w:p w14:paraId="56803E15" w14:textId="274B9C6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</w:p>
        </w:tc>
        <w:tc>
          <w:tcPr>
            <w:tcW w:w="1843" w:type="dxa"/>
          </w:tcPr>
          <w:p w14:paraId="10DA9189" w14:textId="71ACC72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3.85</w:t>
            </w:r>
          </w:p>
        </w:tc>
        <w:tc>
          <w:tcPr>
            <w:tcW w:w="1276" w:type="dxa"/>
          </w:tcPr>
          <w:p w14:paraId="2C0DE972" w14:textId="07AB212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7</w:t>
            </w:r>
          </w:p>
        </w:tc>
      </w:tr>
      <w:tr w:rsidR="00604402" w:rsidRPr="0072446A" w14:paraId="617FEB0B" w14:textId="77777777" w:rsidTr="00604402">
        <w:tc>
          <w:tcPr>
            <w:tcW w:w="4103" w:type="dxa"/>
          </w:tcPr>
          <w:p w14:paraId="179E0798" w14:textId="1F4EDB8C" w:rsidR="00EB33A1" w:rsidRPr="0072446A" w:rsidRDefault="00EB33A1" w:rsidP="00EB33A1">
            <w:pPr>
              <w:ind w:firstLineChars="0" w:firstLine="0"/>
            </w:pPr>
            <w:r w:rsidRPr="009105AB">
              <w:t>Haiti</w:t>
            </w:r>
          </w:p>
        </w:tc>
        <w:tc>
          <w:tcPr>
            <w:tcW w:w="1985" w:type="dxa"/>
          </w:tcPr>
          <w:p w14:paraId="24960014" w14:textId="63348FC0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9.97</w:t>
            </w:r>
          </w:p>
        </w:tc>
        <w:tc>
          <w:tcPr>
            <w:tcW w:w="1417" w:type="dxa"/>
          </w:tcPr>
          <w:p w14:paraId="298DB909" w14:textId="75F2426A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</w:t>
            </w:r>
          </w:p>
        </w:tc>
        <w:tc>
          <w:tcPr>
            <w:tcW w:w="1843" w:type="dxa"/>
          </w:tcPr>
          <w:p w14:paraId="3D0069D5" w14:textId="2157198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8.27</w:t>
            </w:r>
          </w:p>
        </w:tc>
        <w:tc>
          <w:tcPr>
            <w:tcW w:w="1417" w:type="dxa"/>
          </w:tcPr>
          <w:p w14:paraId="53E8E8DE" w14:textId="1ABBDAE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1843" w:type="dxa"/>
          </w:tcPr>
          <w:p w14:paraId="293A7A58" w14:textId="0C62217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1.69</w:t>
            </w:r>
          </w:p>
        </w:tc>
        <w:tc>
          <w:tcPr>
            <w:tcW w:w="1276" w:type="dxa"/>
          </w:tcPr>
          <w:p w14:paraId="437458D0" w14:textId="4B24608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3</w:t>
            </w:r>
          </w:p>
        </w:tc>
      </w:tr>
      <w:tr w:rsidR="00604402" w:rsidRPr="0072446A" w14:paraId="04DFF51B" w14:textId="77777777" w:rsidTr="00604402">
        <w:tc>
          <w:tcPr>
            <w:tcW w:w="4103" w:type="dxa"/>
          </w:tcPr>
          <w:p w14:paraId="0368E9C7" w14:textId="2F493D43" w:rsidR="00EB33A1" w:rsidRPr="0072446A" w:rsidRDefault="00EB33A1" w:rsidP="00EB33A1">
            <w:pPr>
              <w:ind w:firstLineChars="0" w:firstLine="0"/>
            </w:pPr>
            <w:r w:rsidRPr="009105AB">
              <w:lastRenderedPageBreak/>
              <w:t>Jamaica</w:t>
            </w:r>
          </w:p>
        </w:tc>
        <w:tc>
          <w:tcPr>
            <w:tcW w:w="1985" w:type="dxa"/>
          </w:tcPr>
          <w:p w14:paraId="6ADD3688" w14:textId="5B0015CE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2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4381E4EF" w14:textId="69EACF25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1843" w:type="dxa"/>
          </w:tcPr>
          <w:p w14:paraId="69388375" w14:textId="257ADF2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.45</w:t>
            </w:r>
          </w:p>
        </w:tc>
        <w:tc>
          <w:tcPr>
            <w:tcW w:w="1417" w:type="dxa"/>
          </w:tcPr>
          <w:p w14:paraId="38180927" w14:textId="33C8E42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1843" w:type="dxa"/>
          </w:tcPr>
          <w:p w14:paraId="0D23FB5B" w14:textId="2BAA2EC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0.65</w:t>
            </w:r>
          </w:p>
        </w:tc>
        <w:tc>
          <w:tcPr>
            <w:tcW w:w="1276" w:type="dxa"/>
          </w:tcPr>
          <w:p w14:paraId="386E91E6" w14:textId="4D975F0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8</w:t>
            </w:r>
          </w:p>
        </w:tc>
      </w:tr>
      <w:tr w:rsidR="00604402" w:rsidRPr="0072446A" w14:paraId="39397ECC" w14:textId="77777777" w:rsidTr="00604402">
        <w:tc>
          <w:tcPr>
            <w:tcW w:w="4103" w:type="dxa"/>
          </w:tcPr>
          <w:p w14:paraId="1ECACA67" w14:textId="27BFFE0C" w:rsidR="00EB33A1" w:rsidRPr="0072446A" w:rsidRDefault="00EB33A1" w:rsidP="00EB33A1">
            <w:pPr>
              <w:ind w:firstLineChars="0" w:firstLine="0"/>
            </w:pPr>
            <w:r w:rsidRPr="009105AB">
              <w:t>Saint Lucia</w:t>
            </w:r>
          </w:p>
        </w:tc>
        <w:tc>
          <w:tcPr>
            <w:tcW w:w="1985" w:type="dxa"/>
          </w:tcPr>
          <w:p w14:paraId="64C390BB" w14:textId="0A5A3508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.48</w:t>
            </w:r>
          </w:p>
        </w:tc>
        <w:tc>
          <w:tcPr>
            <w:tcW w:w="1417" w:type="dxa"/>
          </w:tcPr>
          <w:p w14:paraId="3D94426E" w14:textId="7019BB58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3</w:t>
            </w:r>
          </w:p>
        </w:tc>
        <w:tc>
          <w:tcPr>
            <w:tcW w:w="1843" w:type="dxa"/>
          </w:tcPr>
          <w:p w14:paraId="7BC55065" w14:textId="75D0B5B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93</w:t>
            </w:r>
          </w:p>
        </w:tc>
        <w:tc>
          <w:tcPr>
            <w:tcW w:w="1417" w:type="dxa"/>
          </w:tcPr>
          <w:p w14:paraId="5BAA3C1C" w14:textId="3CE63E2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1843" w:type="dxa"/>
          </w:tcPr>
          <w:p w14:paraId="2CD0DD1C" w14:textId="3AD1D87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.55</w:t>
            </w:r>
          </w:p>
        </w:tc>
        <w:tc>
          <w:tcPr>
            <w:tcW w:w="1276" w:type="dxa"/>
          </w:tcPr>
          <w:p w14:paraId="63BF33F7" w14:textId="4325566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8</w:t>
            </w:r>
          </w:p>
        </w:tc>
      </w:tr>
      <w:tr w:rsidR="00604402" w:rsidRPr="0072446A" w14:paraId="1428A465" w14:textId="77777777" w:rsidTr="00604402">
        <w:tc>
          <w:tcPr>
            <w:tcW w:w="4103" w:type="dxa"/>
          </w:tcPr>
          <w:p w14:paraId="6DC21972" w14:textId="0B81C983" w:rsidR="00EB33A1" w:rsidRPr="0072446A" w:rsidRDefault="00EB33A1" w:rsidP="00EB33A1">
            <w:pPr>
              <w:ind w:firstLineChars="0" w:firstLine="0"/>
            </w:pPr>
            <w:r w:rsidRPr="009105AB">
              <w:t>Saint Vincent and the Grenadines</w:t>
            </w:r>
          </w:p>
        </w:tc>
        <w:tc>
          <w:tcPr>
            <w:tcW w:w="1985" w:type="dxa"/>
          </w:tcPr>
          <w:p w14:paraId="4A57133D" w14:textId="35781666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0989E980" w14:textId="2635174E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2</w:t>
            </w:r>
          </w:p>
        </w:tc>
        <w:tc>
          <w:tcPr>
            <w:tcW w:w="1843" w:type="dxa"/>
          </w:tcPr>
          <w:p w14:paraId="0ACF7AEA" w14:textId="62D7E45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31</w:t>
            </w:r>
          </w:p>
        </w:tc>
        <w:tc>
          <w:tcPr>
            <w:tcW w:w="1417" w:type="dxa"/>
          </w:tcPr>
          <w:p w14:paraId="54AB2B50" w14:textId="67EC4E8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1843" w:type="dxa"/>
          </w:tcPr>
          <w:p w14:paraId="45A980C4" w14:textId="1CB095F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</w:tcPr>
          <w:p w14:paraId="12BDBDD7" w14:textId="0A7166F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3</w:t>
            </w:r>
          </w:p>
        </w:tc>
      </w:tr>
      <w:tr w:rsidR="00604402" w:rsidRPr="0072446A" w14:paraId="204C558D" w14:textId="77777777" w:rsidTr="00604402">
        <w:tc>
          <w:tcPr>
            <w:tcW w:w="4103" w:type="dxa"/>
          </w:tcPr>
          <w:p w14:paraId="76376E83" w14:textId="0D1C4E15" w:rsidR="00EB33A1" w:rsidRPr="0072446A" w:rsidRDefault="00EB33A1" w:rsidP="00EB33A1">
            <w:pPr>
              <w:ind w:firstLineChars="0" w:firstLine="0"/>
            </w:pPr>
            <w:r w:rsidRPr="009105AB">
              <w:t>Suriname</w:t>
            </w:r>
          </w:p>
        </w:tc>
        <w:tc>
          <w:tcPr>
            <w:tcW w:w="1985" w:type="dxa"/>
          </w:tcPr>
          <w:p w14:paraId="47977DCB" w14:textId="1733B374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5.9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19C1A54C" w14:textId="79845379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34EF1234" w14:textId="01EF58E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529A1434" w14:textId="6F8CF5B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1843" w:type="dxa"/>
          </w:tcPr>
          <w:p w14:paraId="7C05FB62" w14:textId="1768708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4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</w:tcPr>
          <w:p w14:paraId="0C89DF68" w14:textId="3B88FE7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9</w:t>
            </w:r>
          </w:p>
        </w:tc>
      </w:tr>
      <w:tr w:rsidR="00604402" w:rsidRPr="0072446A" w14:paraId="6C5298BB" w14:textId="77777777" w:rsidTr="00604402">
        <w:tc>
          <w:tcPr>
            <w:tcW w:w="4103" w:type="dxa"/>
          </w:tcPr>
          <w:p w14:paraId="2B7AC19D" w14:textId="11EC248B" w:rsidR="00EB33A1" w:rsidRPr="0072446A" w:rsidRDefault="00EB33A1" w:rsidP="00EB33A1">
            <w:pPr>
              <w:ind w:firstLineChars="0" w:firstLine="0"/>
            </w:pPr>
            <w:r w:rsidRPr="009105AB">
              <w:t>Trinidad and Tobago</w:t>
            </w:r>
          </w:p>
        </w:tc>
        <w:tc>
          <w:tcPr>
            <w:tcW w:w="1985" w:type="dxa"/>
          </w:tcPr>
          <w:p w14:paraId="1F627124" w14:textId="1602886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26.87</w:t>
            </w:r>
          </w:p>
        </w:tc>
        <w:tc>
          <w:tcPr>
            <w:tcW w:w="1417" w:type="dxa"/>
          </w:tcPr>
          <w:p w14:paraId="1E9B2209" w14:textId="7085D3A4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69</w:t>
            </w:r>
          </w:p>
        </w:tc>
        <w:tc>
          <w:tcPr>
            <w:tcW w:w="1843" w:type="dxa"/>
          </w:tcPr>
          <w:p w14:paraId="40757056" w14:textId="5494AB5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6.19</w:t>
            </w:r>
          </w:p>
        </w:tc>
        <w:tc>
          <w:tcPr>
            <w:tcW w:w="1417" w:type="dxa"/>
          </w:tcPr>
          <w:p w14:paraId="74636E81" w14:textId="0DBA7C0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2</w:t>
            </w:r>
          </w:p>
        </w:tc>
        <w:tc>
          <w:tcPr>
            <w:tcW w:w="1843" w:type="dxa"/>
          </w:tcPr>
          <w:p w14:paraId="25932DD8" w14:textId="62A7666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90.68</w:t>
            </w:r>
          </w:p>
        </w:tc>
        <w:tc>
          <w:tcPr>
            <w:tcW w:w="1276" w:type="dxa"/>
          </w:tcPr>
          <w:p w14:paraId="1A528F5D" w14:textId="1197973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8</w:t>
            </w:r>
          </w:p>
        </w:tc>
      </w:tr>
      <w:tr w:rsidR="00604402" w:rsidRPr="0072446A" w14:paraId="435EDAC8" w14:textId="77777777" w:rsidTr="00604402">
        <w:tc>
          <w:tcPr>
            <w:tcW w:w="4103" w:type="dxa"/>
          </w:tcPr>
          <w:p w14:paraId="37BA35BF" w14:textId="2B42A2B8" w:rsidR="00EB33A1" w:rsidRPr="0072446A" w:rsidRDefault="00EB33A1" w:rsidP="00EB33A1">
            <w:pPr>
              <w:ind w:firstLineChars="0" w:firstLine="0"/>
            </w:pPr>
            <w:r w:rsidRPr="009105AB">
              <w:t>Plurinational State of Bolivia</w:t>
            </w:r>
          </w:p>
        </w:tc>
        <w:tc>
          <w:tcPr>
            <w:tcW w:w="1985" w:type="dxa"/>
          </w:tcPr>
          <w:p w14:paraId="7DACA4F1" w14:textId="7A36B75E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4.84</w:t>
            </w:r>
          </w:p>
        </w:tc>
        <w:tc>
          <w:tcPr>
            <w:tcW w:w="1417" w:type="dxa"/>
          </w:tcPr>
          <w:p w14:paraId="6340B978" w14:textId="591525F3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1843" w:type="dxa"/>
          </w:tcPr>
          <w:p w14:paraId="45181D9D" w14:textId="667D218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7.19</w:t>
            </w:r>
          </w:p>
        </w:tc>
        <w:tc>
          <w:tcPr>
            <w:tcW w:w="1417" w:type="dxa"/>
          </w:tcPr>
          <w:p w14:paraId="4934F4E3" w14:textId="4635657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0FA3950A" w14:textId="4B117E1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7.64</w:t>
            </w:r>
          </w:p>
        </w:tc>
        <w:tc>
          <w:tcPr>
            <w:tcW w:w="1276" w:type="dxa"/>
          </w:tcPr>
          <w:p w14:paraId="11995BAE" w14:textId="7F90ED5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</w:tr>
      <w:tr w:rsidR="00604402" w:rsidRPr="0072446A" w14:paraId="67250291" w14:textId="77777777" w:rsidTr="00604402">
        <w:tc>
          <w:tcPr>
            <w:tcW w:w="4103" w:type="dxa"/>
          </w:tcPr>
          <w:p w14:paraId="28FC09D1" w14:textId="3669257E" w:rsidR="00EB33A1" w:rsidRPr="0072446A" w:rsidRDefault="00EB33A1" w:rsidP="00EB33A1">
            <w:pPr>
              <w:ind w:firstLineChars="0" w:firstLine="0"/>
            </w:pPr>
            <w:r w:rsidRPr="009105AB">
              <w:t>Ecuador</w:t>
            </w:r>
          </w:p>
        </w:tc>
        <w:tc>
          <w:tcPr>
            <w:tcW w:w="1985" w:type="dxa"/>
          </w:tcPr>
          <w:p w14:paraId="681164A0" w14:textId="202591F4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79.31</w:t>
            </w:r>
          </w:p>
        </w:tc>
        <w:tc>
          <w:tcPr>
            <w:tcW w:w="1417" w:type="dxa"/>
          </w:tcPr>
          <w:p w14:paraId="7E4E35D3" w14:textId="1B5DC05C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2</w:t>
            </w:r>
          </w:p>
        </w:tc>
        <w:tc>
          <w:tcPr>
            <w:tcW w:w="1843" w:type="dxa"/>
          </w:tcPr>
          <w:p w14:paraId="1973C87B" w14:textId="697B655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4.71</w:t>
            </w:r>
          </w:p>
        </w:tc>
        <w:tc>
          <w:tcPr>
            <w:tcW w:w="1417" w:type="dxa"/>
          </w:tcPr>
          <w:p w14:paraId="09DECEA9" w14:textId="0982A4A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43AAD0CF" w14:textId="36E8AE0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74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</w:tcPr>
          <w:p w14:paraId="0B195D82" w14:textId="75EE5D6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</w:tr>
      <w:tr w:rsidR="00604402" w:rsidRPr="0072446A" w14:paraId="337C9550" w14:textId="77777777" w:rsidTr="00604402">
        <w:tc>
          <w:tcPr>
            <w:tcW w:w="4103" w:type="dxa"/>
          </w:tcPr>
          <w:p w14:paraId="11E05350" w14:textId="7AD01289" w:rsidR="00EB33A1" w:rsidRPr="0072446A" w:rsidRDefault="00EB33A1" w:rsidP="00EB33A1">
            <w:pPr>
              <w:ind w:firstLineChars="0" w:firstLine="0"/>
            </w:pPr>
            <w:r w:rsidRPr="009105AB">
              <w:t>Peru</w:t>
            </w:r>
          </w:p>
        </w:tc>
        <w:tc>
          <w:tcPr>
            <w:tcW w:w="1985" w:type="dxa"/>
          </w:tcPr>
          <w:p w14:paraId="65E8E759" w14:textId="5C5CFA68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68.05</w:t>
            </w:r>
          </w:p>
        </w:tc>
        <w:tc>
          <w:tcPr>
            <w:tcW w:w="1417" w:type="dxa"/>
          </w:tcPr>
          <w:p w14:paraId="33001F85" w14:textId="76A93E2B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  <w:tc>
          <w:tcPr>
            <w:tcW w:w="1843" w:type="dxa"/>
          </w:tcPr>
          <w:p w14:paraId="26C5F128" w14:textId="3DEAE69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7.82</w:t>
            </w:r>
          </w:p>
        </w:tc>
        <w:tc>
          <w:tcPr>
            <w:tcW w:w="1417" w:type="dxa"/>
          </w:tcPr>
          <w:p w14:paraId="12C15C15" w14:textId="73F28DE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1EF64F39" w14:textId="46A8717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20.23</w:t>
            </w:r>
          </w:p>
        </w:tc>
        <w:tc>
          <w:tcPr>
            <w:tcW w:w="1276" w:type="dxa"/>
          </w:tcPr>
          <w:p w14:paraId="6A49FD05" w14:textId="54820BD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604402" w:rsidRPr="0072446A" w14:paraId="545A33BD" w14:textId="77777777" w:rsidTr="00604402">
        <w:tc>
          <w:tcPr>
            <w:tcW w:w="4103" w:type="dxa"/>
          </w:tcPr>
          <w:p w14:paraId="4D78F880" w14:textId="1B6401B7" w:rsidR="00EB33A1" w:rsidRPr="0072446A" w:rsidRDefault="00EB33A1" w:rsidP="00EB33A1">
            <w:pPr>
              <w:ind w:firstLineChars="0" w:firstLine="0"/>
            </w:pPr>
            <w:r w:rsidRPr="009105AB">
              <w:t>Colombia</w:t>
            </w:r>
          </w:p>
        </w:tc>
        <w:tc>
          <w:tcPr>
            <w:tcW w:w="1985" w:type="dxa"/>
          </w:tcPr>
          <w:p w14:paraId="34E2298E" w14:textId="75FF4D88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333.05</w:t>
            </w:r>
          </w:p>
        </w:tc>
        <w:tc>
          <w:tcPr>
            <w:tcW w:w="1417" w:type="dxa"/>
          </w:tcPr>
          <w:p w14:paraId="63610B5E" w14:textId="55C2F307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1843" w:type="dxa"/>
          </w:tcPr>
          <w:p w14:paraId="1CFE0CBD" w14:textId="779DD71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4.25</w:t>
            </w:r>
          </w:p>
        </w:tc>
        <w:tc>
          <w:tcPr>
            <w:tcW w:w="1417" w:type="dxa"/>
          </w:tcPr>
          <w:p w14:paraId="593B5E3D" w14:textId="3B39BEF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559B311C" w14:textId="47154DC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38.8</w:t>
            </w:r>
          </w:p>
        </w:tc>
        <w:tc>
          <w:tcPr>
            <w:tcW w:w="1276" w:type="dxa"/>
          </w:tcPr>
          <w:p w14:paraId="3DB7EF0A" w14:textId="1C0C0AD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6</w:t>
            </w:r>
          </w:p>
        </w:tc>
      </w:tr>
      <w:tr w:rsidR="00604402" w:rsidRPr="0072446A" w14:paraId="1BE3249B" w14:textId="77777777" w:rsidTr="00604402">
        <w:tc>
          <w:tcPr>
            <w:tcW w:w="4103" w:type="dxa"/>
          </w:tcPr>
          <w:p w14:paraId="237FC316" w14:textId="66A28B57" w:rsidR="00EB33A1" w:rsidRPr="0072446A" w:rsidRDefault="00EB33A1" w:rsidP="00EB33A1">
            <w:pPr>
              <w:ind w:firstLineChars="0" w:firstLine="0"/>
            </w:pPr>
            <w:r w:rsidRPr="009105AB">
              <w:t>Costa Rica</w:t>
            </w:r>
          </w:p>
        </w:tc>
        <w:tc>
          <w:tcPr>
            <w:tcW w:w="1985" w:type="dxa"/>
          </w:tcPr>
          <w:p w14:paraId="776BEC45" w14:textId="5E4E4DDF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24.9</w:t>
            </w:r>
          </w:p>
        </w:tc>
        <w:tc>
          <w:tcPr>
            <w:tcW w:w="1417" w:type="dxa"/>
          </w:tcPr>
          <w:p w14:paraId="025405A3" w14:textId="32F233AD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1843" w:type="dxa"/>
          </w:tcPr>
          <w:p w14:paraId="6C68E759" w14:textId="7D52A20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.57</w:t>
            </w:r>
          </w:p>
        </w:tc>
        <w:tc>
          <w:tcPr>
            <w:tcW w:w="1417" w:type="dxa"/>
          </w:tcPr>
          <w:p w14:paraId="0F8036D3" w14:textId="315FD57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44C40003" w14:textId="17558E9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79.33</w:t>
            </w:r>
          </w:p>
        </w:tc>
        <w:tc>
          <w:tcPr>
            <w:tcW w:w="1276" w:type="dxa"/>
          </w:tcPr>
          <w:p w14:paraId="2E41583F" w14:textId="1508E9F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1</w:t>
            </w:r>
          </w:p>
        </w:tc>
      </w:tr>
      <w:tr w:rsidR="00604402" w:rsidRPr="0072446A" w14:paraId="7E0CB3FB" w14:textId="77777777" w:rsidTr="00604402">
        <w:tc>
          <w:tcPr>
            <w:tcW w:w="4103" w:type="dxa"/>
          </w:tcPr>
          <w:p w14:paraId="74001F3A" w14:textId="04C87BD9" w:rsidR="00EB33A1" w:rsidRPr="0072446A" w:rsidRDefault="00EB33A1" w:rsidP="00EB33A1">
            <w:pPr>
              <w:ind w:firstLineChars="0" w:firstLine="0"/>
            </w:pPr>
            <w:r w:rsidRPr="009105AB">
              <w:t>El Salvador</w:t>
            </w:r>
          </w:p>
        </w:tc>
        <w:tc>
          <w:tcPr>
            <w:tcW w:w="1985" w:type="dxa"/>
          </w:tcPr>
          <w:p w14:paraId="43BAFADE" w14:textId="7D0E3A67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2.61</w:t>
            </w:r>
          </w:p>
        </w:tc>
        <w:tc>
          <w:tcPr>
            <w:tcW w:w="1417" w:type="dxa"/>
          </w:tcPr>
          <w:p w14:paraId="7736E7CB" w14:textId="10B54F6A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1843" w:type="dxa"/>
          </w:tcPr>
          <w:p w14:paraId="10674C16" w14:textId="661F5B7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1.61</w:t>
            </w:r>
          </w:p>
        </w:tc>
        <w:tc>
          <w:tcPr>
            <w:tcW w:w="1417" w:type="dxa"/>
          </w:tcPr>
          <w:p w14:paraId="65DEACD9" w14:textId="448DC20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843" w:type="dxa"/>
          </w:tcPr>
          <w:p w14:paraId="2A99FE43" w14:textId="484BA1F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0.99</w:t>
            </w:r>
          </w:p>
        </w:tc>
        <w:tc>
          <w:tcPr>
            <w:tcW w:w="1276" w:type="dxa"/>
          </w:tcPr>
          <w:p w14:paraId="70BC2CB9" w14:textId="638121E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:rsidRPr="0072446A" w14:paraId="651675A8" w14:textId="77777777" w:rsidTr="00604402">
        <w:tc>
          <w:tcPr>
            <w:tcW w:w="4103" w:type="dxa"/>
          </w:tcPr>
          <w:p w14:paraId="4861B146" w14:textId="1A43F53F" w:rsidR="00EB33A1" w:rsidRPr="0072446A" w:rsidRDefault="00EB33A1" w:rsidP="00EB33A1">
            <w:pPr>
              <w:ind w:firstLineChars="0" w:firstLine="0"/>
            </w:pPr>
            <w:r w:rsidRPr="009105AB">
              <w:t>Guatemala</w:t>
            </w:r>
          </w:p>
        </w:tc>
        <w:tc>
          <w:tcPr>
            <w:tcW w:w="1985" w:type="dxa"/>
          </w:tcPr>
          <w:p w14:paraId="66DAA577" w14:textId="25E36BD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00.36</w:t>
            </w:r>
          </w:p>
        </w:tc>
        <w:tc>
          <w:tcPr>
            <w:tcW w:w="1417" w:type="dxa"/>
          </w:tcPr>
          <w:p w14:paraId="6D0ABAAB" w14:textId="6406F225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4FA8164D" w14:textId="5C0575A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9.82</w:t>
            </w:r>
          </w:p>
        </w:tc>
        <w:tc>
          <w:tcPr>
            <w:tcW w:w="1417" w:type="dxa"/>
          </w:tcPr>
          <w:p w14:paraId="7E6C5C43" w14:textId="0D59411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1843" w:type="dxa"/>
          </w:tcPr>
          <w:p w14:paraId="1E1C83CF" w14:textId="1890CD7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50.54</w:t>
            </w:r>
          </w:p>
        </w:tc>
        <w:tc>
          <w:tcPr>
            <w:tcW w:w="1276" w:type="dxa"/>
          </w:tcPr>
          <w:p w14:paraId="46F94D47" w14:textId="5661BB0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7</w:t>
            </w:r>
          </w:p>
        </w:tc>
      </w:tr>
      <w:tr w:rsidR="00604402" w:rsidRPr="0072446A" w14:paraId="14DE64F0" w14:textId="77777777" w:rsidTr="00604402">
        <w:tc>
          <w:tcPr>
            <w:tcW w:w="4103" w:type="dxa"/>
          </w:tcPr>
          <w:p w14:paraId="29AC9835" w14:textId="3C243B51" w:rsidR="00EB33A1" w:rsidRPr="0072446A" w:rsidRDefault="00EB33A1" w:rsidP="00EB33A1">
            <w:pPr>
              <w:ind w:firstLineChars="0" w:firstLine="0"/>
            </w:pPr>
            <w:r w:rsidRPr="009105AB">
              <w:t>Honduras</w:t>
            </w:r>
          </w:p>
        </w:tc>
        <w:tc>
          <w:tcPr>
            <w:tcW w:w="1985" w:type="dxa"/>
          </w:tcPr>
          <w:p w14:paraId="5D57EB7D" w14:textId="20AC0812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0.06</w:t>
            </w:r>
          </w:p>
        </w:tc>
        <w:tc>
          <w:tcPr>
            <w:tcW w:w="1417" w:type="dxa"/>
          </w:tcPr>
          <w:p w14:paraId="10F20A22" w14:textId="1D2CFF8D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1843" w:type="dxa"/>
          </w:tcPr>
          <w:p w14:paraId="307B6729" w14:textId="587F0D5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.43</w:t>
            </w:r>
          </w:p>
        </w:tc>
        <w:tc>
          <w:tcPr>
            <w:tcW w:w="1417" w:type="dxa"/>
          </w:tcPr>
          <w:p w14:paraId="09315B33" w14:textId="3421D75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1843" w:type="dxa"/>
          </w:tcPr>
          <w:p w14:paraId="45847C0F" w14:textId="0627B83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5.63</w:t>
            </w:r>
          </w:p>
        </w:tc>
        <w:tc>
          <w:tcPr>
            <w:tcW w:w="1276" w:type="dxa"/>
          </w:tcPr>
          <w:p w14:paraId="06981EB3" w14:textId="7E51B18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1</w:t>
            </w:r>
          </w:p>
        </w:tc>
      </w:tr>
      <w:tr w:rsidR="00604402" w:rsidRPr="0072446A" w14:paraId="62F579BB" w14:textId="77777777" w:rsidTr="00604402">
        <w:tc>
          <w:tcPr>
            <w:tcW w:w="4103" w:type="dxa"/>
          </w:tcPr>
          <w:p w14:paraId="32D30F99" w14:textId="55046C90" w:rsidR="00EB33A1" w:rsidRPr="0072446A" w:rsidRDefault="00EB33A1" w:rsidP="00EB33A1">
            <w:pPr>
              <w:ind w:firstLineChars="0" w:firstLine="0"/>
            </w:pPr>
            <w:r w:rsidRPr="009105AB">
              <w:t>Mexico</w:t>
            </w:r>
          </w:p>
        </w:tc>
        <w:tc>
          <w:tcPr>
            <w:tcW w:w="1985" w:type="dxa"/>
          </w:tcPr>
          <w:p w14:paraId="660A3433" w14:textId="02BE5789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616.63</w:t>
            </w:r>
          </w:p>
        </w:tc>
        <w:tc>
          <w:tcPr>
            <w:tcW w:w="1417" w:type="dxa"/>
          </w:tcPr>
          <w:p w14:paraId="30817DA4" w14:textId="625474B3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9</w:t>
            </w:r>
          </w:p>
        </w:tc>
        <w:tc>
          <w:tcPr>
            <w:tcW w:w="1843" w:type="dxa"/>
          </w:tcPr>
          <w:p w14:paraId="72BDD2BE" w14:textId="1D307B2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34.76</w:t>
            </w:r>
          </w:p>
        </w:tc>
        <w:tc>
          <w:tcPr>
            <w:tcW w:w="1417" w:type="dxa"/>
          </w:tcPr>
          <w:p w14:paraId="774ABEE0" w14:textId="114EAD8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1843" w:type="dxa"/>
          </w:tcPr>
          <w:p w14:paraId="0989A152" w14:textId="3CD3936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081.88</w:t>
            </w:r>
          </w:p>
        </w:tc>
        <w:tc>
          <w:tcPr>
            <w:tcW w:w="1276" w:type="dxa"/>
          </w:tcPr>
          <w:p w14:paraId="7FFE89B2" w14:textId="1F14265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2</w:t>
            </w:r>
          </w:p>
        </w:tc>
      </w:tr>
      <w:tr w:rsidR="00604402" w:rsidRPr="0072446A" w14:paraId="498F77A0" w14:textId="77777777" w:rsidTr="00604402">
        <w:tc>
          <w:tcPr>
            <w:tcW w:w="4103" w:type="dxa"/>
          </w:tcPr>
          <w:p w14:paraId="7E4BF5BD" w14:textId="25C5BDDC" w:rsidR="00EB33A1" w:rsidRPr="0072446A" w:rsidRDefault="00EB33A1" w:rsidP="00EB33A1">
            <w:pPr>
              <w:ind w:firstLineChars="0" w:firstLine="0"/>
            </w:pPr>
            <w:r w:rsidRPr="009105AB">
              <w:t>Nicaragua</w:t>
            </w:r>
          </w:p>
        </w:tc>
        <w:tc>
          <w:tcPr>
            <w:tcW w:w="1985" w:type="dxa"/>
          </w:tcPr>
          <w:p w14:paraId="431F48B3" w14:textId="4368669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7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2234CA61" w14:textId="5D0DE4DF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1843" w:type="dxa"/>
          </w:tcPr>
          <w:p w14:paraId="5E44AC6D" w14:textId="67F092B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.55</w:t>
            </w:r>
          </w:p>
        </w:tc>
        <w:tc>
          <w:tcPr>
            <w:tcW w:w="1417" w:type="dxa"/>
          </w:tcPr>
          <w:p w14:paraId="0B97AC7D" w14:textId="1263B8C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54C0F78C" w14:textId="1BCA22A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0.65</w:t>
            </w:r>
          </w:p>
        </w:tc>
        <w:tc>
          <w:tcPr>
            <w:tcW w:w="1276" w:type="dxa"/>
          </w:tcPr>
          <w:p w14:paraId="09E5A249" w14:textId="630EB39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2</w:t>
            </w:r>
          </w:p>
        </w:tc>
      </w:tr>
      <w:tr w:rsidR="00604402" w:rsidRPr="0072446A" w14:paraId="5B66DCFB" w14:textId="77777777" w:rsidTr="00604402">
        <w:tc>
          <w:tcPr>
            <w:tcW w:w="4103" w:type="dxa"/>
          </w:tcPr>
          <w:p w14:paraId="1FED1C4E" w14:textId="2E1169D4" w:rsidR="00EB33A1" w:rsidRPr="0072446A" w:rsidRDefault="00EB33A1" w:rsidP="00EB33A1">
            <w:pPr>
              <w:ind w:firstLineChars="0" w:firstLine="0"/>
            </w:pPr>
            <w:r w:rsidRPr="009105AB">
              <w:t>Panama</w:t>
            </w:r>
          </w:p>
        </w:tc>
        <w:tc>
          <w:tcPr>
            <w:tcW w:w="1985" w:type="dxa"/>
          </w:tcPr>
          <w:p w14:paraId="66639461" w14:textId="7AC34A2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45.06</w:t>
            </w:r>
          </w:p>
        </w:tc>
        <w:tc>
          <w:tcPr>
            <w:tcW w:w="1417" w:type="dxa"/>
          </w:tcPr>
          <w:p w14:paraId="15404859" w14:textId="791223CA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1843" w:type="dxa"/>
          </w:tcPr>
          <w:p w14:paraId="5E244284" w14:textId="1339DF7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4.63</w:t>
            </w:r>
          </w:p>
        </w:tc>
        <w:tc>
          <w:tcPr>
            <w:tcW w:w="1417" w:type="dxa"/>
          </w:tcPr>
          <w:p w14:paraId="3018A708" w14:textId="16B3C47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843" w:type="dxa"/>
          </w:tcPr>
          <w:p w14:paraId="3CCCB905" w14:textId="349FDA1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60.43</w:t>
            </w:r>
          </w:p>
        </w:tc>
        <w:tc>
          <w:tcPr>
            <w:tcW w:w="1276" w:type="dxa"/>
          </w:tcPr>
          <w:p w14:paraId="14E2C9DD" w14:textId="6BFE10A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:rsidRPr="0072446A" w14:paraId="6A6F1CDA" w14:textId="77777777" w:rsidTr="00604402">
        <w:tc>
          <w:tcPr>
            <w:tcW w:w="4103" w:type="dxa"/>
          </w:tcPr>
          <w:p w14:paraId="202C4269" w14:textId="6D15B9BD" w:rsidR="00EB33A1" w:rsidRPr="0072446A" w:rsidRDefault="00EB33A1" w:rsidP="00EB33A1">
            <w:pPr>
              <w:ind w:firstLineChars="0" w:firstLine="0"/>
            </w:pPr>
            <w:r w:rsidRPr="009105AB">
              <w:t>Bolivarian Republic of Venezuela</w:t>
            </w:r>
          </w:p>
        </w:tc>
        <w:tc>
          <w:tcPr>
            <w:tcW w:w="1985" w:type="dxa"/>
          </w:tcPr>
          <w:p w14:paraId="5CFC735C" w14:textId="30FFC26F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56.07</w:t>
            </w:r>
          </w:p>
        </w:tc>
        <w:tc>
          <w:tcPr>
            <w:tcW w:w="1417" w:type="dxa"/>
          </w:tcPr>
          <w:p w14:paraId="5BE2799F" w14:textId="47F3E1FC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1843" w:type="dxa"/>
          </w:tcPr>
          <w:p w14:paraId="1A60A381" w14:textId="2E3D747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4.06</w:t>
            </w:r>
          </w:p>
        </w:tc>
        <w:tc>
          <w:tcPr>
            <w:tcW w:w="1417" w:type="dxa"/>
          </w:tcPr>
          <w:p w14:paraId="086D3E12" w14:textId="0984E8D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61F2E079" w14:textId="5CC61A3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7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276" w:type="dxa"/>
          </w:tcPr>
          <w:p w14:paraId="3D9A7B0B" w14:textId="6554A3D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</w:tr>
      <w:tr w:rsidR="00604402" w:rsidRPr="0072446A" w14:paraId="08CA5989" w14:textId="77777777" w:rsidTr="00604402">
        <w:tc>
          <w:tcPr>
            <w:tcW w:w="4103" w:type="dxa"/>
          </w:tcPr>
          <w:p w14:paraId="43B2B874" w14:textId="75836BB0" w:rsidR="00EB33A1" w:rsidRPr="0072446A" w:rsidRDefault="00EB33A1" w:rsidP="00EB33A1">
            <w:pPr>
              <w:ind w:firstLineChars="0" w:firstLine="0"/>
            </w:pPr>
            <w:r w:rsidRPr="009105AB">
              <w:t>Brazil</w:t>
            </w:r>
          </w:p>
        </w:tc>
        <w:tc>
          <w:tcPr>
            <w:tcW w:w="1985" w:type="dxa"/>
          </w:tcPr>
          <w:p w14:paraId="3A5B0B24" w14:textId="5ED2EC45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485.61</w:t>
            </w:r>
          </w:p>
        </w:tc>
        <w:tc>
          <w:tcPr>
            <w:tcW w:w="1417" w:type="dxa"/>
          </w:tcPr>
          <w:p w14:paraId="51C7251D" w14:textId="72316612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1843" w:type="dxa"/>
          </w:tcPr>
          <w:p w14:paraId="5FE7BCD9" w14:textId="06A9326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47.57</w:t>
            </w:r>
          </w:p>
        </w:tc>
        <w:tc>
          <w:tcPr>
            <w:tcW w:w="1417" w:type="dxa"/>
          </w:tcPr>
          <w:p w14:paraId="5844BF93" w14:textId="4AE5514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1843" w:type="dxa"/>
          </w:tcPr>
          <w:p w14:paraId="60765613" w14:textId="3FD41DA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938.04</w:t>
            </w:r>
          </w:p>
        </w:tc>
        <w:tc>
          <w:tcPr>
            <w:tcW w:w="1276" w:type="dxa"/>
          </w:tcPr>
          <w:p w14:paraId="36D0F16B" w14:textId="7B1D53D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</w:tr>
      <w:tr w:rsidR="00604402" w:rsidRPr="0072446A" w14:paraId="6A0B9BD2" w14:textId="77777777" w:rsidTr="00604402">
        <w:tc>
          <w:tcPr>
            <w:tcW w:w="4103" w:type="dxa"/>
          </w:tcPr>
          <w:p w14:paraId="55D99112" w14:textId="4DC72BA8" w:rsidR="00EB33A1" w:rsidRPr="0072446A" w:rsidRDefault="00EB33A1" w:rsidP="00EB33A1">
            <w:pPr>
              <w:ind w:firstLineChars="0" w:firstLine="0"/>
            </w:pPr>
            <w:r w:rsidRPr="009105AB">
              <w:t>Paraguay</w:t>
            </w:r>
          </w:p>
        </w:tc>
        <w:tc>
          <w:tcPr>
            <w:tcW w:w="1985" w:type="dxa"/>
          </w:tcPr>
          <w:p w14:paraId="169F3124" w14:textId="5CBF0C00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89.75</w:t>
            </w:r>
          </w:p>
        </w:tc>
        <w:tc>
          <w:tcPr>
            <w:tcW w:w="1417" w:type="dxa"/>
          </w:tcPr>
          <w:p w14:paraId="742CDE22" w14:textId="6C25C576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1843" w:type="dxa"/>
          </w:tcPr>
          <w:p w14:paraId="7852B70F" w14:textId="2400407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8.62</w:t>
            </w:r>
          </w:p>
        </w:tc>
        <w:tc>
          <w:tcPr>
            <w:tcW w:w="1417" w:type="dxa"/>
          </w:tcPr>
          <w:p w14:paraId="1845AC45" w14:textId="5A6AF99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843" w:type="dxa"/>
          </w:tcPr>
          <w:p w14:paraId="43EE833F" w14:textId="4782BB5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1.13</w:t>
            </w:r>
          </w:p>
        </w:tc>
        <w:tc>
          <w:tcPr>
            <w:tcW w:w="1276" w:type="dxa"/>
          </w:tcPr>
          <w:p w14:paraId="302DD9DC" w14:textId="2F26C49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8</w:t>
            </w:r>
          </w:p>
        </w:tc>
      </w:tr>
      <w:tr w:rsidR="00604402" w:rsidRPr="0072446A" w14:paraId="25E31E94" w14:textId="77777777" w:rsidTr="00604402">
        <w:tc>
          <w:tcPr>
            <w:tcW w:w="4103" w:type="dxa"/>
          </w:tcPr>
          <w:p w14:paraId="5A65AB64" w14:textId="6CE2BB72" w:rsidR="00EB33A1" w:rsidRPr="0072446A" w:rsidRDefault="00EB33A1" w:rsidP="00EB33A1">
            <w:pPr>
              <w:ind w:firstLineChars="0" w:firstLine="0"/>
            </w:pPr>
            <w:r w:rsidRPr="009105AB">
              <w:t>Algeria</w:t>
            </w:r>
          </w:p>
        </w:tc>
        <w:tc>
          <w:tcPr>
            <w:tcW w:w="1985" w:type="dxa"/>
          </w:tcPr>
          <w:p w14:paraId="096D0EF2" w14:textId="283C3C49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61.01</w:t>
            </w:r>
          </w:p>
        </w:tc>
        <w:tc>
          <w:tcPr>
            <w:tcW w:w="1417" w:type="dxa"/>
          </w:tcPr>
          <w:p w14:paraId="37E317CE" w14:textId="001522B4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2</w:t>
            </w:r>
          </w:p>
        </w:tc>
        <w:tc>
          <w:tcPr>
            <w:tcW w:w="1843" w:type="dxa"/>
          </w:tcPr>
          <w:p w14:paraId="1E151507" w14:textId="38B6BA6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3.57</w:t>
            </w:r>
          </w:p>
        </w:tc>
        <w:tc>
          <w:tcPr>
            <w:tcW w:w="1417" w:type="dxa"/>
          </w:tcPr>
          <w:p w14:paraId="29D46331" w14:textId="54F5DA9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53EE2ABD" w14:textId="7D5964A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37.44</w:t>
            </w:r>
          </w:p>
        </w:tc>
        <w:tc>
          <w:tcPr>
            <w:tcW w:w="1276" w:type="dxa"/>
          </w:tcPr>
          <w:p w14:paraId="72EA69A0" w14:textId="7D517C9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6</w:t>
            </w:r>
          </w:p>
        </w:tc>
      </w:tr>
      <w:tr w:rsidR="00604402" w:rsidRPr="0072446A" w14:paraId="5293E291" w14:textId="77777777" w:rsidTr="00604402">
        <w:tc>
          <w:tcPr>
            <w:tcW w:w="4103" w:type="dxa"/>
          </w:tcPr>
          <w:p w14:paraId="1518EC8F" w14:textId="513E0870" w:rsidR="00EB33A1" w:rsidRPr="0072446A" w:rsidRDefault="00EB33A1" w:rsidP="00EB33A1">
            <w:pPr>
              <w:ind w:firstLineChars="0" w:firstLine="0"/>
            </w:pPr>
            <w:r w:rsidRPr="009105AB">
              <w:t>Bahrain</w:t>
            </w:r>
          </w:p>
        </w:tc>
        <w:tc>
          <w:tcPr>
            <w:tcW w:w="1985" w:type="dxa"/>
          </w:tcPr>
          <w:p w14:paraId="7837E6CA" w14:textId="29E17FA8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80.88</w:t>
            </w:r>
          </w:p>
        </w:tc>
        <w:tc>
          <w:tcPr>
            <w:tcW w:w="1417" w:type="dxa"/>
          </w:tcPr>
          <w:p w14:paraId="139DC01B" w14:textId="45E0F6FB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2</w:t>
            </w:r>
          </w:p>
        </w:tc>
        <w:tc>
          <w:tcPr>
            <w:tcW w:w="1843" w:type="dxa"/>
          </w:tcPr>
          <w:p w14:paraId="25DF94DE" w14:textId="551AB83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7.98</w:t>
            </w:r>
          </w:p>
        </w:tc>
        <w:tc>
          <w:tcPr>
            <w:tcW w:w="1417" w:type="dxa"/>
          </w:tcPr>
          <w:p w14:paraId="0D5EBFF3" w14:textId="76CEB5C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  <w:tc>
          <w:tcPr>
            <w:tcW w:w="1843" w:type="dxa"/>
          </w:tcPr>
          <w:p w14:paraId="06F682B4" w14:textId="69780E8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42.91</w:t>
            </w:r>
          </w:p>
        </w:tc>
        <w:tc>
          <w:tcPr>
            <w:tcW w:w="1276" w:type="dxa"/>
          </w:tcPr>
          <w:p w14:paraId="3A00FA6C" w14:textId="3A25D0F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6</w:t>
            </w:r>
          </w:p>
        </w:tc>
      </w:tr>
      <w:tr w:rsidR="00604402" w:rsidRPr="0072446A" w14:paraId="18C45729" w14:textId="77777777" w:rsidTr="00604402">
        <w:tc>
          <w:tcPr>
            <w:tcW w:w="4103" w:type="dxa"/>
          </w:tcPr>
          <w:p w14:paraId="0E67ACA5" w14:textId="53D68CA0" w:rsidR="00EB33A1" w:rsidRPr="0072446A" w:rsidRDefault="00EB33A1" w:rsidP="00EB33A1">
            <w:pPr>
              <w:ind w:firstLineChars="0" w:firstLine="0"/>
            </w:pPr>
            <w:r w:rsidRPr="009105AB">
              <w:t>Egypt</w:t>
            </w:r>
          </w:p>
        </w:tc>
        <w:tc>
          <w:tcPr>
            <w:tcW w:w="1985" w:type="dxa"/>
          </w:tcPr>
          <w:p w14:paraId="3A56F2DC" w14:textId="4AEB2047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845.03</w:t>
            </w:r>
          </w:p>
        </w:tc>
        <w:tc>
          <w:tcPr>
            <w:tcW w:w="1417" w:type="dxa"/>
          </w:tcPr>
          <w:p w14:paraId="34AFAF40" w14:textId="626FDFBD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1843" w:type="dxa"/>
          </w:tcPr>
          <w:p w14:paraId="52E2EF1C" w14:textId="7D1A274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08.09</w:t>
            </w:r>
          </w:p>
        </w:tc>
        <w:tc>
          <w:tcPr>
            <w:tcW w:w="1417" w:type="dxa"/>
          </w:tcPr>
          <w:p w14:paraId="66FBDC3D" w14:textId="7321847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1843" w:type="dxa"/>
          </w:tcPr>
          <w:p w14:paraId="673CEC8B" w14:textId="3DD2F8A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436.93</w:t>
            </w:r>
          </w:p>
        </w:tc>
        <w:tc>
          <w:tcPr>
            <w:tcW w:w="1276" w:type="dxa"/>
          </w:tcPr>
          <w:p w14:paraId="274B8F47" w14:textId="57CDCC5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9</w:t>
            </w:r>
          </w:p>
        </w:tc>
      </w:tr>
      <w:tr w:rsidR="00604402" w:rsidRPr="0072446A" w14:paraId="2B8F170C" w14:textId="77777777" w:rsidTr="00604402">
        <w:tc>
          <w:tcPr>
            <w:tcW w:w="4103" w:type="dxa"/>
          </w:tcPr>
          <w:p w14:paraId="3F50747F" w14:textId="68DDAB17" w:rsidR="00EB33A1" w:rsidRPr="0072446A" w:rsidRDefault="00EB33A1" w:rsidP="00EB33A1">
            <w:pPr>
              <w:ind w:firstLineChars="0" w:firstLine="0"/>
            </w:pPr>
            <w:r w:rsidRPr="009105AB">
              <w:t>Islamic Republic of Iran</w:t>
            </w:r>
          </w:p>
        </w:tc>
        <w:tc>
          <w:tcPr>
            <w:tcW w:w="1985" w:type="dxa"/>
          </w:tcPr>
          <w:p w14:paraId="0C91F33F" w14:textId="3942323D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01.38</w:t>
            </w:r>
          </w:p>
        </w:tc>
        <w:tc>
          <w:tcPr>
            <w:tcW w:w="1417" w:type="dxa"/>
          </w:tcPr>
          <w:p w14:paraId="562D79D3" w14:textId="78E733FE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1843" w:type="dxa"/>
          </w:tcPr>
          <w:p w14:paraId="29A76780" w14:textId="6F613D4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48.93</w:t>
            </w:r>
          </w:p>
        </w:tc>
        <w:tc>
          <w:tcPr>
            <w:tcW w:w="1417" w:type="dxa"/>
          </w:tcPr>
          <w:p w14:paraId="163A56CB" w14:textId="67E3A0F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5720738D" w14:textId="61994EA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52.45</w:t>
            </w:r>
          </w:p>
        </w:tc>
        <w:tc>
          <w:tcPr>
            <w:tcW w:w="1276" w:type="dxa"/>
          </w:tcPr>
          <w:p w14:paraId="12FDBED8" w14:textId="0D24620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</w:tr>
      <w:tr w:rsidR="00604402" w:rsidRPr="0072446A" w14:paraId="0C043E0D" w14:textId="77777777" w:rsidTr="00604402">
        <w:tc>
          <w:tcPr>
            <w:tcW w:w="4103" w:type="dxa"/>
          </w:tcPr>
          <w:p w14:paraId="2B73F224" w14:textId="1AF990D0" w:rsidR="00EB33A1" w:rsidRPr="0072446A" w:rsidRDefault="00EB33A1" w:rsidP="00EB33A1">
            <w:pPr>
              <w:ind w:firstLineChars="0" w:firstLine="0"/>
            </w:pPr>
            <w:r w:rsidRPr="009105AB">
              <w:t>Iraq</w:t>
            </w:r>
          </w:p>
        </w:tc>
        <w:tc>
          <w:tcPr>
            <w:tcW w:w="1985" w:type="dxa"/>
          </w:tcPr>
          <w:p w14:paraId="1A1D0D32" w14:textId="3B8E1DF6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894.03</w:t>
            </w:r>
          </w:p>
        </w:tc>
        <w:tc>
          <w:tcPr>
            <w:tcW w:w="1417" w:type="dxa"/>
          </w:tcPr>
          <w:p w14:paraId="679000E4" w14:textId="58C28B69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4</w:t>
            </w:r>
          </w:p>
        </w:tc>
        <w:tc>
          <w:tcPr>
            <w:tcW w:w="1843" w:type="dxa"/>
          </w:tcPr>
          <w:p w14:paraId="1A7F20D8" w14:textId="56313AE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4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1A1BB52B" w14:textId="22A33EE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1843" w:type="dxa"/>
          </w:tcPr>
          <w:p w14:paraId="3401FD07" w14:textId="516AEA1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429.33</w:t>
            </w:r>
          </w:p>
        </w:tc>
        <w:tc>
          <w:tcPr>
            <w:tcW w:w="1276" w:type="dxa"/>
          </w:tcPr>
          <w:p w14:paraId="4B54B72E" w14:textId="47D139C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5</w:t>
            </w:r>
          </w:p>
        </w:tc>
      </w:tr>
      <w:tr w:rsidR="00604402" w:rsidRPr="0072446A" w14:paraId="580FA9D7" w14:textId="77777777" w:rsidTr="00604402">
        <w:tc>
          <w:tcPr>
            <w:tcW w:w="4103" w:type="dxa"/>
          </w:tcPr>
          <w:p w14:paraId="19CD2023" w14:textId="73352DE9" w:rsidR="00EB33A1" w:rsidRPr="0072446A" w:rsidRDefault="00EB33A1" w:rsidP="00EB33A1">
            <w:pPr>
              <w:ind w:firstLineChars="0" w:firstLine="0"/>
            </w:pPr>
            <w:r w:rsidRPr="009105AB">
              <w:t>Jordan</w:t>
            </w:r>
          </w:p>
        </w:tc>
        <w:tc>
          <w:tcPr>
            <w:tcW w:w="1985" w:type="dxa"/>
          </w:tcPr>
          <w:p w14:paraId="6D56A705" w14:textId="56202B00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34.62</w:t>
            </w:r>
          </w:p>
        </w:tc>
        <w:tc>
          <w:tcPr>
            <w:tcW w:w="1417" w:type="dxa"/>
          </w:tcPr>
          <w:p w14:paraId="30524F85" w14:textId="3A6B29F7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1843" w:type="dxa"/>
          </w:tcPr>
          <w:p w14:paraId="60C17FF3" w14:textId="15BE909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4.46</w:t>
            </w:r>
          </w:p>
        </w:tc>
        <w:tc>
          <w:tcPr>
            <w:tcW w:w="1417" w:type="dxa"/>
          </w:tcPr>
          <w:p w14:paraId="7A5676EC" w14:textId="6BB12AF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621D4048" w14:textId="0DA2EED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0.15</w:t>
            </w:r>
          </w:p>
        </w:tc>
        <w:tc>
          <w:tcPr>
            <w:tcW w:w="1276" w:type="dxa"/>
          </w:tcPr>
          <w:p w14:paraId="1737F070" w14:textId="40A33B1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 w:rsidR="00604402" w:rsidRPr="0072446A" w14:paraId="1DF1044A" w14:textId="77777777" w:rsidTr="00604402">
        <w:tc>
          <w:tcPr>
            <w:tcW w:w="4103" w:type="dxa"/>
          </w:tcPr>
          <w:p w14:paraId="6BF37CF0" w14:textId="5A2F463E" w:rsidR="00EB33A1" w:rsidRPr="0072446A" w:rsidRDefault="00EB33A1" w:rsidP="00EB33A1">
            <w:pPr>
              <w:ind w:firstLineChars="0" w:firstLine="0"/>
            </w:pPr>
            <w:r w:rsidRPr="009105AB">
              <w:lastRenderedPageBreak/>
              <w:t>Kuwait</w:t>
            </w:r>
          </w:p>
        </w:tc>
        <w:tc>
          <w:tcPr>
            <w:tcW w:w="1985" w:type="dxa"/>
          </w:tcPr>
          <w:p w14:paraId="770CE93D" w14:textId="2B1E8787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48.75</w:t>
            </w:r>
          </w:p>
        </w:tc>
        <w:tc>
          <w:tcPr>
            <w:tcW w:w="1417" w:type="dxa"/>
          </w:tcPr>
          <w:p w14:paraId="455CB249" w14:textId="3C35B502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4</w:t>
            </w:r>
          </w:p>
        </w:tc>
        <w:tc>
          <w:tcPr>
            <w:tcW w:w="1843" w:type="dxa"/>
          </w:tcPr>
          <w:p w14:paraId="10306E5E" w14:textId="4ABCD7D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4.56</w:t>
            </w:r>
          </w:p>
        </w:tc>
        <w:tc>
          <w:tcPr>
            <w:tcW w:w="1417" w:type="dxa"/>
          </w:tcPr>
          <w:p w14:paraId="2D06C971" w14:textId="06C91F2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  <w:tc>
          <w:tcPr>
            <w:tcW w:w="1843" w:type="dxa"/>
          </w:tcPr>
          <w:p w14:paraId="786ABDDA" w14:textId="3EB06A7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74.19</w:t>
            </w:r>
          </w:p>
        </w:tc>
        <w:tc>
          <w:tcPr>
            <w:tcW w:w="1276" w:type="dxa"/>
          </w:tcPr>
          <w:p w14:paraId="3202512D" w14:textId="511F0ED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2</w:t>
            </w:r>
          </w:p>
        </w:tc>
      </w:tr>
      <w:tr w:rsidR="00604402" w:rsidRPr="0072446A" w14:paraId="74E195D1" w14:textId="77777777" w:rsidTr="00604402">
        <w:tc>
          <w:tcPr>
            <w:tcW w:w="4103" w:type="dxa"/>
          </w:tcPr>
          <w:p w14:paraId="423E55A9" w14:textId="62A6A970" w:rsidR="00EB33A1" w:rsidRPr="0072446A" w:rsidRDefault="00EB33A1" w:rsidP="00EB33A1">
            <w:pPr>
              <w:ind w:firstLineChars="0" w:firstLine="0"/>
            </w:pPr>
            <w:r w:rsidRPr="009105AB">
              <w:t>Lebanon</w:t>
            </w:r>
          </w:p>
        </w:tc>
        <w:tc>
          <w:tcPr>
            <w:tcW w:w="1985" w:type="dxa"/>
          </w:tcPr>
          <w:p w14:paraId="6C6918DF" w14:textId="297688BC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44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16EC131B" w14:textId="736DE41E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4</w:t>
            </w:r>
          </w:p>
        </w:tc>
        <w:tc>
          <w:tcPr>
            <w:tcW w:w="1843" w:type="dxa"/>
          </w:tcPr>
          <w:p w14:paraId="79A5C274" w14:textId="49B1AEF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3.85</w:t>
            </w:r>
          </w:p>
        </w:tc>
        <w:tc>
          <w:tcPr>
            <w:tcW w:w="1417" w:type="dxa"/>
          </w:tcPr>
          <w:p w14:paraId="6721DF90" w14:textId="6CBD705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1843" w:type="dxa"/>
          </w:tcPr>
          <w:p w14:paraId="198A883B" w14:textId="10F14D5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0.45</w:t>
            </w:r>
          </w:p>
        </w:tc>
        <w:tc>
          <w:tcPr>
            <w:tcW w:w="1276" w:type="dxa"/>
          </w:tcPr>
          <w:p w14:paraId="72990F01" w14:textId="2F882E8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7</w:t>
            </w:r>
          </w:p>
        </w:tc>
      </w:tr>
      <w:tr w:rsidR="00604402" w:rsidRPr="0072446A" w14:paraId="3FE73BCD" w14:textId="77777777" w:rsidTr="00604402">
        <w:tc>
          <w:tcPr>
            <w:tcW w:w="4103" w:type="dxa"/>
          </w:tcPr>
          <w:p w14:paraId="0D3D67E4" w14:textId="2EBF23A0" w:rsidR="00EB33A1" w:rsidRPr="0072446A" w:rsidRDefault="00EB33A1" w:rsidP="00EB33A1">
            <w:pPr>
              <w:ind w:firstLineChars="0" w:firstLine="0"/>
            </w:pPr>
            <w:r w:rsidRPr="009105AB">
              <w:t>Libya</w:t>
            </w:r>
          </w:p>
        </w:tc>
        <w:tc>
          <w:tcPr>
            <w:tcW w:w="1985" w:type="dxa"/>
          </w:tcPr>
          <w:p w14:paraId="07C75E23" w14:textId="16B499A2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41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0673230F" w14:textId="59D53D4C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1</w:t>
            </w:r>
          </w:p>
        </w:tc>
        <w:tc>
          <w:tcPr>
            <w:tcW w:w="1843" w:type="dxa"/>
          </w:tcPr>
          <w:p w14:paraId="0A14AEB9" w14:textId="4092C12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7.03</w:t>
            </w:r>
          </w:p>
        </w:tc>
        <w:tc>
          <w:tcPr>
            <w:tcW w:w="1417" w:type="dxa"/>
          </w:tcPr>
          <w:p w14:paraId="567FB27E" w14:textId="3A8B8A8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1843" w:type="dxa"/>
          </w:tcPr>
          <w:p w14:paraId="7BEF69F4" w14:textId="1430007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4.28</w:t>
            </w:r>
          </w:p>
        </w:tc>
        <w:tc>
          <w:tcPr>
            <w:tcW w:w="1276" w:type="dxa"/>
          </w:tcPr>
          <w:p w14:paraId="2AC0C235" w14:textId="166D0F1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3</w:t>
            </w:r>
          </w:p>
        </w:tc>
      </w:tr>
      <w:tr w:rsidR="00604402" w:rsidRPr="0072446A" w14:paraId="61222996" w14:textId="77777777" w:rsidTr="00604402">
        <w:tc>
          <w:tcPr>
            <w:tcW w:w="4103" w:type="dxa"/>
          </w:tcPr>
          <w:p w14:paraId="24EE0B6E" w14:textId="75C68737" w:rsidR="00EB33A1" w:rsidRPr="0072446A" w:rsidRDefault="00EB33A1" w:rsidP="00EB33A1">
            <w:pPr>
              <w:ind w:firstLineChars="0" w:firstLine="0"/>
            </w:pPr>
            <w:r w:rsidRPr="009105AB">
              <w:t>Morocco</w:t>
            </w:r>
          </w:p>
        </w:tc>
        <w:tc>
          <w:tcPr>
            <w:tcW w:w="1985" w:type="dxa"/>
          </w:tcPr>
          <w:p w14:paraId="5B393A46" w14:textId="2FCFF78B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12.97</w:t>
            </w:r>
          </w:p>
        </w:tc>
        <w:tc>
          <w:tcPr>
            <w:tcW w:w="1417" w:type="dxa"/>
          </w:tcPr>
          <w:p w14:paraId="3D7D7BED" w14:textId="649D63C0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1843" w:type="dxa"/>
          </w:tcPr>
          <w:p w14:paraId="12080D8A" w14:textId="5909CE1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7.78</w:t>
            </w:r>
          </w:p>
        </w:tc>
        <w:tc>
          <w:tcPr>
            <w:tcW w:w="1417" w:type="dxa"/>
          </w:tcPr>
          <w:p w14:paraId="59FC23D3" w14:textId="164E3D7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38F73470" w14:textId="108E4EC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65.19</w:t>
            </w:r>
          </w:p>
        </w:tc>
        <w:tc>
          <w:tcPr>
            <w:tcW w:w="1276" w:type="dxa"/>
          </w:tcPr>
          <w:p w14:paraId="7EA37DE8" w14:textId="70E995D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9</w:t>
            </w:r>
          </w:p>
        </w:tc>
      </w:tr>
      <w:tr w:rsidR="00604402" w:rsidRPr="0072446A" w14:paraId="1EA1E4CF" w14:textId="77777777" w:rsidTr="00604402">
        <w:tc>
          <w:tcPr>
            <w:tcW w:w="4103" w:type="dxa"/>
          </w:tcPr>
          <w:p w14:paraId="76A24684" w14:textId="5C3E3DDE" w:rsidR="00EB33A1" w:rsidRPr="0072446A" w:rsidRDefault="00EB33A1" w:rsidP="00EB33A1">
            <w:pPr>
              <w:ind w:firstLineChars="0" w:firstLine="0"/>
            </w:pPr>
            <w:r w:rsidRPr="009105AB">
              <w:t>Palestine</w:t>
            </w:r>
          </w:p>
        </w:tc>
        <w:tc>
          <w:tcPr>
            <w:tcW w:w="1985" w:type="dxa"/>
          </w:tcPr>
          <w:p w14:paraId="4A782CCA" w14:textId="58585B8C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7.26</w:t>
            </w:r>
          </w:p>
        </w:tc>
        <w:tc>
          <w:tcPr>
            <w:tcW w:w="1417" w:type="dxa"/>
          </w:tcPr>
          <w:p w14:paraId="7F5B1E84" w14:textId="0508A01C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1843" w:type="dxa"/>
          </w:tcPr>
          <w:p w14:paraId="65AEA5B0" w14:textId="6833192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.86</w:t>
            </w:r>
          </w:p>
        </w:tc>
        <w:tc>
          <w:tcPr>
            <w:tcW w:w="1417" w:type="dxa"/>
          </w:tcPr>
          <w:p w14:paraId="781734F7" w14:textId="5299426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2D57D461" w14:textId="57DFA92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7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</w:tcPr>
          <w:p w14:paraId="1D7B4F67" w14:textId="0CD1B4E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:rsidRPr="0072446A" w14:paraId="4CB7C3B1" w14:textId="77777777" w:rsidTr="00604402">
        <w:tc>
          <w:tcPr>
            <w:tcW w:w="4103" w:type="dxa"/>
          </w:tcPr>
          <w:p w14:paraId="43D38A21" w14:textId="5AD85546" w:rsidR="00EB33A1" w:rsidRPr="0072446A" w:rsidRDefault="00EB33A1" w:rsidP="00EB33A1">
            <w:pPr>
              <w:ind w:firstLineChars="0" w:firstLine="0"/>
            </w:pPr>
            <w:r w:rsidRPr="009105AB">
              <w:t>Oman</w:t>
            </w:r>
          </w:p>
        </w:tc>
        <w:tc>
          <w:tcPr>
            <w:tcW w:w="1985" w:type="dxa"/>
          </w:tcPr>
          <w:p w14:paraId="2566DEEB" w14:textId="50BCF1B6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83.93</w:t>
            </w:r>
          </w:p>
        </w:tc>
        <w:tc>
          <w:tcPr>
            <w:tcW w:w="1417" w:type="dxa"/>
          </w:tcPr>
          <w:p w14:paraId="7682A96C" w14:textId="36F3001B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8</w:t>
            </w:r>
          </w:p>
        </w:tc>
        <w:tc>
          <w:tcPr>
            <w:tcW w:w="1843" w:type="dxa"/>
          </w:tcPr>
          <w:p w14:paraId="0DAA7C17" w14:textId="0B59934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1.12</w:t>
            </w:r>
          </w:p>
        </w:tc>
        <w:tc>
          <w:tcPr>
            <w:tcW w:w="1417" w:type="dxa"/>
          </w:tcPr>
          <w:p w14:paraId="6067288A" w14:textId="5C94E4B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1843" w:type="dxa"/>
          </w:tcPr>
          <w:p w14:paraId="708B1A16" w14:textId="1E18C68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32.81</w:t>
            </w:r>
          </w:p>
        </w:tc>
        <w:tc>
          <w:tcPr>
            <w:tcW w:w="1276" w:type="dxa"/>
          </w:tcPr>
          <w:p w14:paraId="2374A3AC" w14:textId="140FA5F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3</w:t>
            </w:r>
          </w:p>
        </w:tc>
      </w:tr>
      <w:tr w:rsidR="00604402" w:rsidRPr="0072446A" w14:paraId="486B58CC" w14:textId="77777777" w:rsidTr="00604402">
        <w:tc>
          <w:tcPr>
            <w:tcW w:w="4103" w:type="dxa"/>
          </w:tcPr>
          <w:p w14:paraId="40DB3EB5" w14:textId="384C4049" w:rsidR="00EB33A1" w:rsidRPr="0072446A" w:rsidRDefault="00EB33A1" w:rsidP="00EB33A1">
            <w:pPr>
              <w:ind w:firstLineChars="0" w:firstLine="0"/>
            </w:pPr>
            <w:r w:rsidRPr="009105AB">
              <w:t>Qatar</w:t>
            </w:r>
          </w:p>
        </w:tc>
        <w:tc>
          <w:tcPr>
            <w:tcW w:w="1985" w:type="dxa"/>
          </w:tcPr>
          <w:p w14:paraId="360184B0" w14:textId="7B91A383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658.5</w:t>
            </w:r>
          </w:p>
        </w:tc>
        <w:tc>
          <w:tcPr>
            <w:tcW w:w="1417" w:type="dxa"/>
          </w:tcPr>
          <w:p w14:paraId="734C3318" w14:textId="6BC0F1BE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4D5113C8" w14:textId="067348D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34.69</w:t>
            </w:r>
          </w:p>
        </w:tc>
        <w:tc>
          <w:tcPr>
            <w:tcW w:w="1417" w:type="dxa"/>
          </w:tcPr>
          <w:p w14:paraId="3A70C76F" w14:textId="57166FD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  <w:tc>
          <w:tcPr>
            <w:tcW w:w="1843" w:type="dxa"/>
          </w:tcPr>
          <w:p w14:paraId="139FB6C2" w14:textId="3784226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923.81</w:t>
            </w:r>
          </w:p>
        </w:tc>
        <w:tc>
          <w:tcPr>
            <w:tcW w:w="1276" w:type="dxa"/>
          </w:tcPr>
          <w:p w14:paraId="7132E440" w14:textId="375E7C6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99</w:t>
            </w:r>
          </w:p>
        </w:tc>
      </w:tr>
      <w:tr w:rsidR="00604402" w:rsidRPr="0072446A" w14:paraId="675B0E90" w14:textId="77777777" w:rsidTr="00604402">
        <w:tc>
          <w:tcPr>
            <w:tcW w:w="4103" w:type="dxa"/>
          </w:tcPr>
          <w:p w14:paraId="593A532A" w14:textId="604B12E6" w:rsidR="00EB33A1" w:rsidRPr="0072446A" w:rsidRDefault="00EB33A1" w:rsidP="00EB33A1">
            <w:pPr>
              <w:ind w:firstLineChars="0" w:firstLine="0"/>
            </w:pPr>
            <w:r w:rsidRPr="009105AB">
              <w:t>Saudi Arabia</w:t>
            </w:r>
          </w:p>
        </w:tc>
        <w:tc>
          <w:tcPr>
            <w:tcW w:w="1985" w:type="dxa"/>
          </w:tcPr>
          <w:p w14:paraId="2D954FEB" w14:textId="1D3AD4F9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541.12</w:t>
            </w:r>
          </w:p>
        </w:tc>
        <w:tc>
          <w:tcPr>
            <w:tcW w:w="1417" w:type="dxa"/>
          </w:tcPr>
          <w:p w14:paraId="5427C628" w14:textId="7A4EEE4C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5</w:t>
            </w:r>
          </w:p>
        </w:tc>
        <w:tc>
          <w:tcPr>
            <w:tcW w:w="1843" w:type="dxa"/>
          </w:tcPr>
          <w:p w14:paraId="14E9D9EE" w14:textId="0FBED96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811.19</w:t>
            </w:r>
          </w:p>
        </w:tc>
        <w:tc>
          <w:tcPr>
            <w:tcW w:w="1417" w:type="dxa"/>
          </w:tcPr>
          <w:p w14:paraId="6A5A3A6D" w14:textId="12CE13A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1843" w:type="dxa"/>
          </w:tcPr>
          <w:p w14:paraId="228065EE" w14:textId="63286D3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729.93</w:t>
            </w:r>
          </w:p>
        </w:tc>
        <w:tc>
          <w:tcPr>
            <w:tcW w:w="1276" w:type="dxa"/>
          </w:tcPr>
          <w:p w14:paraId="32D31861" w14:textId="3ED6369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7</w:t>
            </w:r>
          </w:p>
        </w:tc>
      </w:tr>
      <w:tr w:rsidR="00604402" w:rsidRPr="0072446A" w14:paraId="3E89C3C4" w14:textId="77777777" w:rsidTr="00604402">
        <w:tc>
          <w:tcPr>
            <w:tcW w:w="4103" w:type="dxa"/>
          </w:tcPr>
          <w:p w14:paraId="2B4A9589" w14:textId="3B20EE5A" w:rsidR="00EB33A1" w:rsidRPr="0072446A" w:rsidRDefault="00EB33A1" w:rsidP="00EB33A1">
            <w:pPr>
              <w:ind w:firstLineChars="0" w:firstLine="0"/>
            </w:pPr>
            <w:r w:rsidRPr="009105AB">
              <w:t>Syrian Arab Republic</w:t>
            </w:r>
          </w:p>
        </w:tc>
        <w:tc>
          <w:tcPr>
            <w:tcW w:w="1985" w:type="dxa"/>
          </w:tcPr>
          <w:p w14:paraId="67577FD6" w14:textId="75091C03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9.67</w:t>
            </w:r>
          </w:p>
        </w:tc>
        <w:tc>
          <w:tcPr>
            <w:tcW w:w="1417" w:type="dxa"/>
          </w:tcPr>
          <w:p w14:paraId="22D01122" w14:textId="4118D8D6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1843" w:type="dxa"/>
          </w:tcPr>
          <w:p w14:paraId="232DF768" w14:textId="27A6B76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.61</w:t>
            </w:r>
          </w:p>
        </w:tc>
        <w:tc>
          <w:tcPr>
            <w:tcW w:w="1417" w:type="dxa"/>
          </w:tcPr>
          <w:p w14:paraId="35791125" w14:textId="06D5BC0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00939369" w14:textId="20F369E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1.06</w:t>
            </w:r>
          </w:p>
        </w:tc>
        <w:tc>
          <w:tcPr>
            <w:tcW w:w="1276" w:type="dxa"/>
          </w:tcPr>
          <w:p w14:paraId="388AC3E4" w14:textId="3AF8C57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604402" w:rsidRPr="0072446A" w14:paraId="28281291" w14:textId="77777777" w:rsidTr="00604402">
        <w:tc>
          <w:tcPr>
            <w:tcW w:w="4103" w:type="dxa"/>
          </w:tcPr>
          <w:p w14:paraId="46281583" w14:textId="7964C2A4" w:rsidR="00EB33A1" w:rsidRPr="0072446A" w:rsidRDefault="00EB33A1" w:rsidP="00EB33A1">
            <w:pPr>
              <w:ind w:firstLineChars="0" w:firstLine="0"/>
            </w:pPr>
            <w:r w:rsidRPr="009105AB">
              <w:t>Tunisia</w:t>
            </w:r>
          </w:p>
        </w:tc>
        <w:tc>
          <w:tcPr>
            <w:tcW w:w="1985" w:type="dxa"/>
          </w:tcPr>
          <w:p w14:paraId="0ACE1E3B" w14:textId="79848AD5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20.47</w:t>
            </w:r>
          </w:p>
        </w:tc>
        <w:tc>
          <w:tcPr>
            <w:tcW w:w="1417" w:type="dxa"/>
          </w:tcPr>
          <w:p w14:paraId="206A7688" w14:textId="71437410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1843" w:type="dxa"/>
          </w:tcPr>
          <w:p w14:paraId="2F52029E" w14:textId="41D5ED3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0.26</w:t>
            </w:r>
          </w:p>
        </w:tc>
        <w:tc>
          <w:tcPr>
            <w:tcW w:w="1417" w:type="dxa"/>
          </w:tcPr>
          <w:p w14:paraId="783B3E9D" w14:textId="509A11E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13DDF75D" w14:textId="35323A8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0.21</w:t>
            </w:r>
          </w:p>
        </w:tc>
        <w:tc>
          <w:tcPr>
            <w:tcW w:w="1276" w:type="dxa"/>
          </w:tcPr>
          <w:p w14:paraId="456754AC" w14:textId="74BBA60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1</w:t>
            </w:r>
          </w:p>
        </w:tc>
      </w:tr>
      <w:tr w:rsidR="00604402" w:rsidRPr="0072446A" w14:paraId="2DC9E68A" w14:textId="77777777" w:rsidTr="00604402">
        <w:tc>
          <w:tcPr>
            <w:tcW w:w="4103" w:type="dxa"/>
          </w:tcPr>
          <w:p w14:paraId="245D147A" w14:textId="298C0684" w:rsidR="00EB33A1" w:rsidRPr="0072446A" w:rsidRDefault="00EB33A1" w:rsidP="00EB33A1">
            <w:pPr>
              <w:ind w:firstLineChars="0" w:firstLine="0"/>
            </w:pPr>
            <w:r w:rsidRPr="009105AB">
              <w:t>Turkey</w:t>
            </w:r>
          </w:p>
        </w:tc>
        <w:tc>
          <w:tcPr>
            <w:tcW w:w="1985" w:type="dxa"/>
          </w:tcPr>
          <w:p w14:paraId="21E750F5" w14:textId="6CCF155F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582.63</w:t>
            </w:r>
          </w:p>
        </w:tc>
        <w:tc>
          <w:tcPr>
            <w:tcW w:w="1417" w:type="dxa"/>
          </w:tcPr>
          <w:p w14:paraId="4219892A" w14:textId="18D9849B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68AFF901" w14:textId="46FA1CD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41.78</w:t>
            </w:r>
          </w:p>
        </w:tc>
        <w:tc>
          <w:tcPr>
            <w:tcW w:w="1417" w:type="dxa"/>
          </w:tcPr>
          <w:p w14:paraId="41F09905" w14:textId="41ADDD2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843" w:type="dxa"/>
          </w:tcPr>
          <w:p w14:paraId="462B1FBF" w14:textId="62FC19B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940.84</w:t>
            </w:r>
          </w:p>
        </w:tc>
        <w:tc>
          <w:tcPr>
            <w:tcW w:w="1276" w:type="dxa"/>
          </w:tcPr>
          <w:p w14:paraId="7F6DAE6F" w14:textId="5DDCCE1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 w:rsidR="00604402" w:rsidRPr="0072446A" w14:paraId="0A980F5F" w14:textId="77777777" w:rsidTr="00604402">
        <w:tc>
          <w:tcPr>
            <w:tcW w:w="4103" w:type="dxa"/>
          </w:tcPr>
          <w:p w14:paraId="359E0CAF" w14:textId="7BE2B005" w:rsidR="00EB33A1" w:rsidRPr="0072446A" w:rsidRDefault="00EB33A1" w:rsidP="00EB33A1">
            <w:pPr>
              <w:ind w:firstLineChars="0" w:firstLine="0"/>
            </w:pPr>
            <w:r w:rsidRPr="009105AB">
              <w:t>United Arab Emirates</w:t>
            </w:r>
          </w:p>
        </w:tc>
        <w:tc>
          <w:tcPr>
            <w:tcW w:w="1985" w:type="dxa"/>
          </w:tcPr>
          <w:p w14:paraId="0B59532B" w14:textId="5F73D16D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368.45</w:t>
            </w:r>
          </w:p>
        </w:tc>
        <w:tc>
          <w:tcPr>
            <w:tcW w:w="1417" w:type="dxa"/>
          </w:tcPr>
          <w:p w14:paraId="7CD857EF" w14:textId="7DF0BDF4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8</w:t>
            </w:r>
          </w:p>
        </w:tc>
        <w:tc>
          <w:tcPr>
            <w:tcW w:w="1843" w:type="dxa"/>
          </w:tcPr>
          <w:p w14:paraId="12B25853" w14:textId="04303C7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71.39</w:t>
            </w:r>
          </w:p>
        </w:tc>
        <w:tc>
          <w:tcPr>
            <w:tcW w:w="1417" w:type="dxa"/>
          </w:tcPr>
          <w:p w14:paraId="5EF31C3A" w14:textId="460AF6C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1843" w:type="dxa"/>
          </w:tcPr>
          <w:p w14:paraId="2F8EC020" w14:textId="7C72948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497.06</w:t>
            </w:r>
          </w:p>
        </w:tc>
        <w:tc>
          <w:tcPr>
            <w:tcW w:w="1276" w:type="dxa"/>
          </w:tcPr>
          <w:p w14:paraId="126D6A6A" w14:textId="7ADBB5F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5</w:t>
            </w:r>
          </w:p>
        </w:tc>
      </w:tr>
      <w:tr w:rsidR="00604402" w:rsidRPr="0072446A" w14:paraId="54CF3F28" w14:textId="77777777" w:rsidTr="00604402">
        <w:tc>
          <w:tcPr>
            <w:tcW w:w="4103" w:type="dxa"/>
          </w:tcPr>
          <w:p w14:paraId="06925F18" w14:textId="4287A741" w:rsidR="00EB33A1" w:rsidRPr="0072446A" w:rsidRDefault="00EB33A1" w:rsidP="00EB33A1">
            <w:pPr>
              <w:ind w:firstLineChars="0" w:firstLine="0"/>
            </w:pPr>
            <w:r w:rsidRPr="009105AB">
              <w:t>Yemen</w:t>
            </w:r>
          </w:p>
        </w:tc>
        <w:tc>
          <w:tcPr>
            <w:tcW w:w="1985" w:type="dxa"/>
          </w:tcPr>
          <w:p w14:paraId="3856DC4F" w14:textId="75ECC0FD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1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774E8C33" w14:textId="1D6DD037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1B658800" w14:textId="498D7AF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.99</w:t>
            </w:r>
          </w:p>
        </w:tc>
        <w:tc>
          <w:tcPr>
            <w:tcW w:w="1417" w:type="dxa"/>
          </w:tcPr>
          <w:p w14:paraId="211F2B10" w14:textId="2DA99AD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1843" w:type="dxa"/>
          </w:tcPr>
          <w:p w14:paraId="43C3CE18" w14:textId="52B9219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0.21</w:t>
            </w:r>
          </w:p>
        </w:tc>
        <w:tc>
          <w:tcPr>
            <w:tcW w:w="1276" w:type="dxa"/>
          </w:tcPr>
          <w:p w14:paraId="49C63AEC" w14:textId="59E02AC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</w:tr>
      <w:tr w:rsidR="00604402" w:rsidRPr="0072446A" w14:paraId="3F6CB5DE" w14:textId="77777777" w:rsidTr="00604402">
        <w:tc>
          <w:tcPr>
            <w:tcW w:w="4103" w:type="dxa"/>
          </w:tcPr>
          <w:p w14:paraId="2DB6D00D" w14:textId="692830C4" w:rsidR="00EB33A1" w:rsidRPr="0072446A" w:rsidRDefault="00EB33A1" w:rsidP="00EB33A1">
            <w:pPr>
              <w:ind w:firstLineChars="0" w:firstLine="0"/>
            </w:pPr>
            <w:r w:rsidRPr="009105AB">
              <w:t>Afghanistan</w:t>
            </w:r>
          </w:p>
        </w:tc>
        <w:tc>
          <w:tcPr>
            <w:tcW w:w="1985" w:type="dxa"/>
          </w:tcPr>
          <w:p w14:paraId="5958597D" w14:textId="2BEDC65C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2.73</w:t>
            </w:r>
          </w:p>
        </w:tc>
        <w:tc>
          <w:tcPr>
            <w:tcW w:w="1417" w:type="dxa"/>
          </w:tcPr>
          <w:p w14:paraId="2D6DF74A" w14:textId="794F7773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1843" w:type="dxa"/>
          </w:tcPr>
          <w:p w14:paraId="6EB4946B" w14:textId="39AD8C3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4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20AEB21A" w14:textId="5EA6EC1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1843" w:type="dxa"/>
          </w:tcPr>
          <w:p w14:paraId="68F35234" w14:textId="23496A6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8.43</w:t>
            </w:r>
          </w:p>
        </w:tc>
        <w:tc>
          <w:tcPr>
            <w:tcW w:w="1276" w:type="dxa"/>
          </w:tcPr>
          <w:p w14:paraId="59A58F06" w14:textId="07D700A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</w:tr>
      <w:tr w:rsidR="00604402" w:rsidRPr="0072446A" w14:paraId="7DFAAF08" w14:textId="77777777" w:rsidTr="00604402">
        <w:tc>
          <w:tcPr>
            <w:tcW w:w="4103" w:type="dxa"/>
          </w:tcPr>
          <w:p w14:paraId="4889D393" w14:textId="45E3CC55" w:rsidR="00EB33A1" w:rsidRPr="0072446A" w:rsidRDefault="00EB33A1" w:rsidP="00EB33A1">
            <w:pPr>
              <w:ind w:firstLineChars="0" w:firstLine="0"/>
            </w:pPr>
            <w:r w:rsidRPr="009105AB">
              <w:t>Bangladesh</w:t>
            </w:r>
          </w:p>
        </w:tc>
        <w:tc>
          <w:tcPr>
            <w:tcW w:w="1985" w:type="dxa"/>
          </w:tcPr>
          <w:p w14:paraId="6A8684A4" w14:textId="5BDF90F6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919.12</w:t>
            </w:r>
          </w:p>
        </w:tc>
        <w:tc>
          <w:tcPr>
            <w:tcW w:w="1417" w:type="dxa"/>
          </w:tcPr>
          <w:p w14:paraId="459B8A67" w14:textId="0FB7E8E2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7B1970CC" w14:textId="05BA08A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16.66</w:t>
            </w:r>
          </w:p>
        </w:tc>
        <w:tc>
          <w:tcPr>
            <w:tcW w:w="1417" w:type="dxa"/>
          </w:tcPr>
          <w:p w14:paraId="1A094B15" w14:textId="44BB5BE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1843" w:type="dxa"/>
          </w:tcPr>
          <w:p w14:paraId="7192199A" w14:textId="5283CA2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002.46</w:t>
            </w:r>
          </w:p>
        </w:tc>
        <w:tc>
          <w:tcPr>
            <w:tcW w:w="1276" w:type="dxa"/>
          </w:tcPr>
          <w:p w14:paraId="0CED12E6" w14:textId="5E41862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</w:tr>
      <w:tr w:rsidR="00604402" w:rsidRPr="0072446A" w14:paraId="725F0EEF" w14:textId="77777777" w:rsidTr="00604402">
        <w:tc>
          <w:tcPr>
            <w:tcW w:w="4103" w:type="dxa"/>
          </w:tcPr>
          <w:p w14:paraId="1519CFED" w14:textId="4F22BFC1" w:rsidR="00EB33A1" w:rsidRPr="0072446A" w:rsidRDefault="00EB33A1" w:rsidP="00EB33A1">
            <w:pPr>
              <w:ind w:firstLineChars="0" w:firstLine="0"/>
            </w:pPr>
            <w:r w:rsidRPr="009105AB">
              <w:t>Bhutan</w:t>
            </w:r>
          </w:p>
        </w:tc>
        <w:tc>
          <w:tcPr>
            <w:tcW w:w="1985" w:type="dxa"/>
          </w:tcPr>
          <w:p w14:paraId="1A4A810E" w14:textId="2AC90988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.06</w:t>
            </w:r>
          </w:p>
        </w:tc>
        <w:tc>
          <w:tcPr>
            <w:tcW w:w="1417" w:type="dxa"/>
          </w:tcPr>
          <w:p w14:paraId="3745B447" w14:textId="245D7673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1843" w:type="dxa"/>
          </w:tcPr>
          <w:p w14:paraId="0821D87F" w14:textId="4CE9976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.22</w:t>
            </w:r>
          </w:p>
        </w:tc>
        <w:tc>
          <w:tcPr>
            <w:tcW w:w="1417" w:type="dxa"/>
          </w:tcPr>
          <w:p w14:paraId="157B254E" w14:textId="62C2C12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1843" w:type="dxa"/>
          </w:tcPr>
          <w:p w14:paraId="3052D869" w14:textId="24EE569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.84</w:t>
            </w:r>
          </w:p>
        </w:tc>
        <w:tc>
          <w:tcPr>
            <w:tcW w:w="1276" w:type="dxa"/>
          </w:tcPr>
          <w:p w14:paraId="7544FB06" w14:textId="6416D56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:rsidRPr="0072446A" w14:paraId="79E32185" w14:textId="77777777" w:rsidTr="00604402">
        <w:tc>
          <w:tcPr>
            <w:tcW w:w="4103" w:type="dxa"/>
          </w:tcPr>
          <w:p w14:paraId="43CCED78" w14:textId="03233804" w:rsidR="00EB33A1" w:rsidRPr="0072446A" w:rsidRDefault="00EB33A1" w:rsidP="00EB33A1">
            <w:pPr>
              <w:ind w:firstLineChars="0" w:firstLine="0"/>
            </w:pPr>
            <w:r w:rsidRPr="009105AB">
              <w:t>India</w:t>
            </w:r>
          </w:p>
        </w:tc>
        <w:tc>
          <w:tcPr>
            <w:tcW w:w="1985" w:type="dxa"/>
          </w:tcPr>
          <w:p w14:paraId="27BEFE2B" w14:textId="7D7F69EA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209.38</w:t>
            </w:r>
          </w:p>
        </w:tc>
        <w:tc>
          <w:tcPr>
            <w:tcW w:w="1417" w:type="dxa"/>
          </w:tcPr>
          <w:p w14:paraId="65298ED6" w14:textId="3095D4BF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1843" w:type="dxa"/>
          </w:tcPr>
          <w:p w14:paraId="06599212" w14:textId="3862038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177.6</w:t>
            </w:r>
          </w:p>
        </w:tc>
        <w:tc>
          <w:tcPr>
            <w:tcW w:w="1417" w:type="dxa"/>
          </w:tcPr>
          <w:p w14:paraId="3545665A" w14:textId="6478F37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843" w:type="dxa"/>
          </w:tcPr>
          <w:p w14:paraId="42744BCF" w14:textId="667CA95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031.78</w:t>
            </w:r>
          </w:p>
        </w:tc>
        <w:tc>
          <w:tcPr>
            <w:tcW w:w="1276" w:type="dxa"/>
          </w:tcPr>
          <w:p w14:paraId="028D181F" w14:textId="31A7593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</w:tr>
      <w:tr w:rsidR="00604402" w:rsidRPr="0072446A" w14:paraId="46ED0593" w14:textId="77777777" w:rsidTr="00604402">
        <w:tc>
          <w:tcPr>
            <w:tcW w:w="4103" w:type="dxa"/>
          </w:tcPr>
          <w:p w14:paraId="1989D75E" w14:textId="7928B051" w:rsidR="00EB33A1" w:rsidRPr="0072446A" w:rsidRDefault="00EB33A1" w:rsidP="00EB33A1">
            <w:pPr>
              <w:ind w:firstLineChars="0" w:firstLine="0"/>
            </w:pPr>
            <w:r w:rsidRPr="009105AB">
              <w:t>Nepal</w:t>
            </w:r>
          </w:p>
        </w:tc>
        <w:tc>
          <w:tcPr>
            <w:tcW w:w="1985" w:type="dxa"/>
          </w:tcPr>
          <w:p w14:paraId="5817F8DB" w14:textId="1C0F291A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78.77</w:t>
            </w:r>
          </w:p>
        </w:tc>
        <w:tc>
          <w:tcPr>
            <w:tcW w:w="1417" w:type="dxa"/>
          </w:tcPr>
          <w:p w14:paraId="2AB2BCE1" w14:textId="7F0F7B59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1843" w:type="dxa"/>
          </w:tcPr>
          <w:p w14:paraId="2604DCFB" w14:textId="232DA22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3.01</w:t>
            </w:r>
          </w:p>
        </w:tc>
        <w:tc>
          <w:tcPr>
            <w:tcW w:w="1417" w:type="dxa"/>
          </w:tcPr>
          <w:p w14:paraId="239E4979" w14:textId="0F22326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0A757AF5" w14:textId="577910D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05.76</w:t>
            </w:r>
          </w:p>
        </w:tc>
        <w:tc>
          <w:tcPr>
            <w:tcW w:w="1276" w:type="dxa"/>
          </w:tcPr>
          <w:p w14:paraId="57FAADDE" w14:textId="7C15DE7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</w:tr>
      <w:tr w:rsidR="00604402" w:rsidRPr="0072446A" w14:paraId="0B91A408" w14:textId="77777777" w:rsidTr="00604402">
        <w:tc>
          <w:tcPr>
            <w:tcW w:w="4103" w:type="dxa"/>
          </w:tcPr>
          <w:p w14:paraId="0DFBAFC6" w14:textId="2900FC7B" w:rsidR="00EB33A1" w:rsidRPr="0072446A" w:rsidRDefault="00EB33A1" w:rsidP="00EB33A1">
            <w:pPr>
              <w:ind w:firstLineChars="0" w:firstLine="0"/>
            </w:pPr>
            <w:r w:rsidRPr="009105AB">
              <w:t>Pakistan</w:t>
            </w:r>
          </w:p>
        </w:tc>
        <w:tc>
          <w:tcPr>
            <w:tcW w:w="1985" w:type="dxa"/>
          </w:tcPr>
          <w:p w14:paraId="0B92EA77" w14:textId="0CA87DED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092.03</w:t>
            </w:r>
          </w:p>
        </w:tc>
        <w:tc>
          <w:tcPr>
            <w:tcW w:w="1417" w:type="dxa"/>
          </w:tcPr>
          <w:p w14:paraId="1E399F2A" w14:textId="16DBF7A3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239BD01F" w14:textId="28B2FC7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61.01</w:t>
            </w:r>
          </w:p>
        </w:tc>
        <w:tc>
          <w:tcPr>
            <w:tcW w:w="1417" w:type="dxa"/>
          </w:tcPr>
          <w:p w14:paraId="2B8C0224" w14:textId="6FFEC68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353AE07E" w14:textId="5A882F0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831.02</w:t>
            </w:r>
          </w:p>
        </w:tc>
        <w:tc>
          <w:tcPr>
            <w:tcW w:w="1276" w:type="dxa"/>
          </w:tcPr>
          <w:p w14:paraId="2EC30B34" w14:textId="5B06443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:rsidRPr="0072446A" w14:paraId="5846367F" w14:textId="77777777" w:rsidTr="00604402">
        <w:tc>
          <w:tcPr>
            <w:tcW w:w="4103" w:type="dxa"/>
          </w:tcPr>
          <w:p w14:paraId="6D4E8E16" w14:textId="25E2B834" w:rsidR="00EB33A1" w:rsidRPr="0072446A" w:rsidRDefault="00EB33A1" w:rsidP="00EB33A1">
            <w:pPr>
              <w:ind w:firstLineChars="0" w:firstLine="0"/>
            </w:pPr>
            <w:r w:rsidRPr="009105AB">
              <w:t>Angola</w:t>
            </w:r>
          </w:p>
        </w:tc>
        <w:tc>
          <w:tcPr>
            <w:tcW w:w="1985" w:type="dxa"/>
          </w:tcPr>
          <w:p w14:paraId="79ADD142" w14:textId="36F39868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13.79</w:t>
            </w:r>
          </w:p>
        </w:tc>
        <w:tc>
          <w:tcPr>
            <w:tcW w:w="1417" w:type="dxa"/>
          </w:tcPr>
          <w:p w14:paraId="1C41C724" w14:textId="53D75A38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1843" w:type="dxa"/>
          </w:tcPr>
          <w:p w14:paraId="228174CA" w14:textId="758C984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5.09</w:t>
            </w:r>
          </w:p>
        </w:tc>
        <w:tc>
          <w:tcPr>
            <w:tcW w:w="1417" w:type="dxa"/>
          </w:tcPr>
          <w:p w14:paraId="5B6A3283" w14:textId="2B15696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1843" w:type="dxa"/>
          </w:tcPr>
          <w:p w14:paraId="1420B039" w14:textId="3581AD8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38.69</w:t>
            </w:r>
          </w:p>
        </w:tc>
        <w:tc>
          <w:tcPr>
            <w:tcW w:w="1276" w:type="dxa"/>
          </w:tcPr>
          <w:p w14:paraId="45152C03" w14:textId="29DB1FA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9</w:t>
            </w:r>
          </w:p>
        </w:tc>
      </w:tr>
      <w:tr w:rsidR="00604402" w:rsidRPr="0072446A" w14:paraId="03409FD8" w14:textId="77777777" w:rsidTr="00604402">
        <w:tc>
          <w:tcPr>
            <w:tcW w:w="4103" w:type="dxa"/>
          </w:tcPr>
          <w:p w14:paraId="18A583F3" w14:textId="05C15B3E" w:rsidR="00EB33A1" w:rsidRPr="0072446A" w:rsidRDefault="00EB33A1" w:rsidP="00EB33A1">
            <w:pPr>
              <w:ind w:firstLineChars="0" w:firstLine="0"/>
            </w:pPr>
            <w:r w:rsidRPr="009105AB">
              <w:t>Central African Republic</w:t>
            </w:r>
          </w:p>
        </w:tc>
        <w:tc>
          <w:tcPr>
            <w:tcW w:w="1985" w:type="dxa"/>
          </w:tcPr>
          <w:p w14:paraId="20C3C4A4" w14:textId="3A2AA72C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.47</w:t>
            </w:r>
          </w:p>
        </w:tc>
        <w:tc>
          <w:tcPr>
            <w:tcW w:w="1417" w:type="dxa"/>
          </w:tcPr>
          <w:p w14:paraId="115B865F" w14:textId="700BFC53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7F3EA63A" w14:textId="2DBAD25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16</w:t>
            </w:r>
          </w:p>
        </w:tc>
        <w:tc>
          <w:tcPr>
            <w:tcW w:w="1417" w:type="dxa"/>
          </w:tcPr>
          <w:p w14:paraId="217BF65C" w14:textId="6F78D20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2BA6E17E" w14:textId="4AEA3F6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.31</w:t>
            </w:r>
          </w:p>
        </w:tc>
        <w:tc>
          <w:tcPr>
            <w:tcW w:w="1276" w:type="dxa"/>
          </w:tcPr>
          <w:p w14:paraId="3C256FD9" w14:textId="5659EA4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</w:tr>
      <w:tr w:rsidR="00604402" w:rsidRPr="0072446A" w14:paraId="54B43A10" w14:textId="77777777" w:rsidTr="00604402">
        <w:tc>
          <w:tcPr>
            <w:tcW w:w="4103" w:type="dxa"/>
          </w:tcPr>
          <w:p w14:paraId="6140C3EF" w14:textId="65D5FD6A" w:rsidR="00EB33A1" w:rsidRPr="0072446A" w:rsidRDefault="00EB33A1" w:rsidP="00EB33A1">
            <w:pPr>
              <w:ind w:firstLineChars="0" w:firstLine="0"/>
            </w:pPr>
            <w:r w:rsidRPr="009105AB">
              <w:t>Congo</w:t>
            </w:r>
          </w:p>
        </w:tc>
        <w:tc>
          <w:tcPr>
            <w:tcW w:w="1985" w:type="dxa"/>
          </w:tcPr>
          <w:p w14:paraId="0CA996F3" w14:textId="115C1136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5.95</w:t>
            </w:r>
          </w:p>
        </w:tc>
        <w:tc>
          <w:tcPr>
            <w:tcW w:w="1417" w:type="dxa"/>
          </w:tcPr>
          <w:p w14:paraId="61109AB4" w14:textId="142D42B8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1843" w:type="dxa"/>
          </w:tcPr>
          <w:p w14:paraId="550BCE98" w14:textId="7323C82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.83</w:t>
            </w:r>
          </w:p>
        </w:tc>
        <w:tc>
          <w:tcPr>
            <w:tcW w:w="1417" w:type="dxa"/>
          </w:tcPr>
          <w:p w14:paraId="410189F1" w14:textId="091E594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1843" w:type="dxa"/>
          </w:tcPr>
          <w:p w14:paraId="7315AB87" w14:textId="178E15F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7.12</w:t>
            </w:r>
          </w:p>
        </w:tc>
        <w:tc>
          <w:tcPr>
            <w:tcW w:w="1276" w:type="dxa"/>
          </w:tcPr>
          <w:p w14:paraId="2162571A" w14:textId="527CE6B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4</w:t>
            </w:r>
          </w:p>
        </w:tc>
      </w:tr>
      <w:tr w:rsidR="00604402" w:rsidRPr="0072446A" w14:paraId="2DFC2745" w14:textId="77777777" w:rsidTr="00604402">
        <w:tc>
          <w:tcPr>
            <w:tcW w:w="4103" w:type="dxa"/>
          </w:tcPr>
          <w:p w14:paraId="21246BCE" w14:textId="5D67A592" w:rsidR="00EB33A1" w:rsidRPr="0072446A" w:rsidRDefault="00EB33A1" w:rsidP="00EB33A1">
            <w:pPr>
              <w:ind w:firstLineChars="0" w:firstLine="0"/>
            </w:pPr>
            <w:r w:rsidRPr="009105AB">
              <w:t>Democratic Republic of the Congo</w:t>
            </w:r>
          </w:p>
        </w:tc>
        <w:tc>
          <w:tcPr>
            <w:tcW w:w="1985" w:type="dxa"/>
          </w:tcPr>
          <w:p w14:paraId="0D487835" w14:textId="140D105F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6.29</w:t>
            </w:r>
          </w:p>
        </w:tc>
        <w:tc>
          <w:tcPr>
            <w:tcW w:w="1417" w:type="dxa"/>
          </w:tcPr>
          <w:p w14:paraId="30384FD6" w14:textId="2765433E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1843" w:type="dxa"/>
          </w:tcPr>
          <w:p w14:paraId="7B5BA2A0" w14:textId="3EC1EEE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.06</w:t>
            </w:r>
          </w:p>
        </w:tc>
        <w:tc>
          <w:tcPr>
            <w:tcW w:w="1417" w:type="dxa"/>
          </w:tcPr>
          <w:p w14:paraId="057AC4D2" w14:textId="6C546AB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51DD66F5" w14:textId="40EDD1F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7.23</w:t>
            </w:r>
          </w:p>
        </w:tc>
        <w:tc>
          <w:tcPr>
            <w:tcW w:w="1276" w:type="dxa"/>
          </w:tcPr>
          <w:p w14:paraId="35C3A776" w14:textId="1CAB637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604402" w:rsidRPr="0072446A" w14:paraId="3DF7FED1" w14:textId="77777777" w:rsidTr="00604402">
        <w:tc>
          <w:tcPr>
            <w:tcW w:w="4103" w:type="dxa"/>
          </w:tcPr>
          <w:p w14:paraId="3D7B4DE5" w14:textId="6C47B89D" w:rsidR="00EB33A1" w:rsidRPr="0072446A" w:rsidRDefault="00EB33A1" w:rsidP="00EB33A1">
            <w:pPr>
              <w:ind w:firstLineChars="0" w:firstLine="0"/>
            </w:pPr>
            <w:r w:rsidRPr="009105AB">
              <w:t>Equatorial Guinea</w:t>
            </w:r>
          </w:p>
        </w:tc>
        <w:tc>
          <w:tcPr>
            <w:tcW w:w="1985" w:type="dxa"/>
          </w:tcPr>
          <w:p w14:paraId="3E681D23" w14:textId="5439D87D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4.74</w:t>
            </w:r>
          </w:p>
        </w:tc>
        <w:tc>
          <w:tcPr>
            <w:tcW w:w="1417" w:type="dxa"/>
          </w:tcPr>
          <w:p w14:paraId="3B32A47A" w14:textId="72D1766A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2</w:t>
            </w:r>
          </w:p>
        </w:tc>
        <w:tc>
          <w:tcPr>
            <w:tcW w:w="1843" w:type="dxa"/>
          </w:tcPr>
          <w:p w14:paraId="20DCB137" w14:textId="30F8295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3.65</w:t>
            </w:r>
          </w:p>
        </w:tc>
        <w:tc>
          <w:tcPr>
            <w:tcW w:w="1417" w:type="dxa"/>
          </w:tcPr>
          <w:p w14:paraId="4D875D1A" w14:textId="7D8F9BF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1843" w:type="dxa"/>
          </w:tcPr>
          <w:p w14:paraId="5D0B8B48" w14:textId="7E9CC8C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1.1</w:t>
            </w:r>
          </w:p>
        </w:tc>
        <w:tc>
          <w:tcPr>
            <w:tcW w:w="1276" w:type="dxa"/>
          </w:tcPr>
          <w:p w14:paraId="1EEB2505" w14:textId="7614223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9</w:t>
            </w:r>
          </w:p>
        </w:tc>
      </w:tr>
      <w:tr w:rsidR="00604402" w:rsidRPr="0072446A" w14:paraId="02184757" w14:textId="77777777" w:rsidTr="00604402">
        <w:tc>
          <w:tcPr>
            <w:tcW w:w="4103" w:type="dxa"/>
          </w:tcPr>
          <w:p w14:paraId="6DF77522" w14:textId="1682526D" w:rsidR="00EB33A1" w:rsidRPr="0072446A" w:rsidRDefault="00EB33A1" w:rsidP="00EB33A1">
            <w:pPr>
              <w:ind w:firstLineChars="0" w:firstLine="0"/>
            </w:pPr>
            <w:r w:rsidRPr="009105AB">
              <w:t>Gabon</w:t>
            </w:r>
          </w:p>
        </w:tc>
        <w:tc>
          <w:tcPr>
            <w:tcW w:w="1985" w:type="dxa"/>
          </w:tcPr>
          <w:p w14:paraId="4955980E" w14:textId="4A33144B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3.68</w:t>
            </w:r>
          </w:p>
        </w:tc>
        <w:tc>
          <w:tcPr>
            <w:tcW w:w="1417" w:type="dxa"/>
          </w:tcPr>
          <w:p w14:paraId="73B730EB" w14:textId="41583592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55DC8D6C" w14:textId="3B575C6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.99</w:t>
            </w:r>
          </w:p>
        </w:tc>
        <w:tc>
          <w:tcPr>
            <w:tcW w:w="1417" w:type="dxa"/>
          </w:tcPr>
          <w:p w14:paraId="092A515D" w14:textId="0960361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1843" w:type="dxa"/>
          </w:tcPr>
          <w:p w14:paraId="37800A31" w14:textId="5FCF17D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0.69</w:t>
            </w:r>
          </w:p>
        </w:tc>
        <w:tc>
          <w:tcPr>
            <w:tcW w:w="1276" w:type="dxa"/>
          </w:tcPr>
          <w:p w14:paraId="4613D67D" w14:textId="7D71DBE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7</w:t>
            </w:r>
          </w:p>
        </w:tc>
      </w:tr>
      <w:tr w:rsidR="00604402" w:rsidRPr="0072446A" w14:paraId="702AE500" w14:textId="77777777" w:rsidTr="00604402">
        <w:tc>
          <w:tcPr>
            <w:tcW w:w="4103" w:type="dxa"/>
          </w:tcPr>
          <w:p w14:paraId="7875847B" w14:textId="20A0EEF3" w:rsidR="00EB33A1" w:rsidRPr="0072446A" w:rsidRDefault="00EB33A1" w:rsidP="00EB33A1">
            <w:pPr>
              <w:ind w:firstLineChars="0" w:firstLine="0"/>
            </w:pPr>
            <w:r w:rsidRPr="009105AB">
              <w:lastRenderedPageBreak/>
              <w:t>Burundi</w:t>
            </w:r>
          </w:p>
        </w:tc>
        <w:tc>
          <w:tcPr>
            <w:tcW w:w="1985" w:type="dxa"/>
          </w:tcPr>
          <w:p w14:paraId="4F686583" w14:textId="249E55C4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.46</w:t>
            </w:r>
          </w:p>
        </w:tc>
        <w:tc>
          <w:tcPr>
            <w:tcW w:w="1417" w:type="dxa"/>
          </w:tcPr>
          <w:p w14:paraId="730B22AF" w14:textId="119DC51D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1843" w:type="dxa"/>
          </w:tcPr>
          <w:p w14:paraId="0D3E9A73" w14:textId="51E99BE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35B7DF75" w14:textId="4B08E47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6A044F63" w14:textId="26D1764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.95</w:t>
            </w:r>
          </w:p>
        </w:tc>
        <w:tc>
          <w:tcPr>
            <w:tcW w:w="1276" w:type="dxa"/>
          </w:tcPr>
          <w:p w14:paraId="42667889" w14:textId="140E9FE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</w:tr>
      <w:tr w:rsidR="00604402" w:rsidRPr="0072446A" w14:paraId="2001C7CF" w14:textId="77777777" w:rsidTr="00604402">
        <w:tc>
          <w:tcPr>
            <w:tcW w:w="4103" w:type="dxa"/>
          </w:tcPr>
          <w:p w14:paraId="38A02AE9" w14:textId="58FBA177" w:rsidR="00EB33A1" w:rsidRPr="0072446A" w:rsidRDefault="00EB33A1" w:rsidP="00EB33A1">
            <w:pPr>
              <w:ind w:firstLineChars="0" w:firstLine="0"/>
            </w:pPr>
            <w:r w:rsidRPr="009105AB">
              <w:t>Comoros</w:t>
            </w:r>
          </w:p>
        </w:tc>
        <w:tc>
          <w:tcPr>
            <w:tcW w:w="1985" w:type="dxa"/>
          </w:tcPr>
          <w:p w14:paraId="739AF47F" w14:textId="694D15D8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82</w:t>
            </w:r>
          </w:p>
        </w:tc>
        <w:tc>
          <w:tcPr>
            <w:tcW w:w="1417" w:type="dxa"/>
          </w:tcPr>
          <w:p w14:paraId="1AA2B3C2" w14:textId="6C9F9F08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1843" w:type="dxa"/>
          </w:tcPr>
          <w:p w14:paraId="6ED6EA9F" w14:textId="073D067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3</w:t>
            </w:r>
          </w:p>
        </w:tc>
        <w:tc>
          <w:tcPr>
            <w:tcW w:w="1417" w:type="dxa"/>
          </w:tcPr>
          <w:p w14:paraId="45F3CB19" w14:textId="2F3121E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843" w:type="dxa"/>
          </w:tcPr>
          <w:p w14:paraId="34C3694E" w14:textId="4CB37B5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29</w:t>
            </w:r>
          </w:p>
        </w:tc>
        <w:tc>
          <w:tcPr>
            <w:tcW w:w="1276" w:type="dxa"/>
          </w:tcPr>
          <w:p w14:paraId="47ABAC67" w14:textId="101989E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</w:tr>
      <w:tr w:rsidR="00604402" w:rsidRPr="0072446A" w14:paraId="2ADEEB5F" w14:textId="77777777" w:rsidTr="00604402">
        <w:tc>
          <w:tcPr>
            <w:tcW w:w="4103" w:type="dxa"/>
          </w:tcPr>
          <w:p w14:paraId="7F5B023F" w14:textId="486E2D1E" w:rsidR="00EB33A1" w:rsidRPr="0072446A" w:rsidRDefault="00EB33A1" w:rsidP="00EB33A1">
            <w:pPr>
              <w:ind w:firstLineChars="0" w:firstLine="0"/>
            </w:pPr>
            <w:r w:rsidRPr="009105AB">
              <w:t>Djibouti</w:t>
            </w:r>
          </w:p>
        </w:tc>
        <w:tc>
          <w:tcPr>
            <w:tcW w:w="1985" w:type="dxa"/>
          </w:tcPr>
          <w:p w14:paraId="617237FA" w14:textId="51EC6BB4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75DA4CDB" w14:textId="42A4EA45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1843" w:type="dxa"/>
          </w:tcPr>
          <w:p w14:paraId="52C361FF" w14:textId="4B2CF64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09</w:t>
            </w:r>
          </w:p>
        </w:tc>
        <w:tc>
          <w:tcPr>
            <w:tcW w:w="1417" w:type="dxa"/>
          </w:tcPr>
          <w:p w14:paraId="2C9357F8" w14:textId="0AEDE2F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1843" w:type="dxa"/>
          </w:tcPr>
          <w:p w14:paraId="2BA280E3" w14:textId="1C8F10D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.41</w:t>
            </w:r>
          </w:p>
        </w:tc>
        <w:tc>
          <w:tcPr>
            <w:tcW w:w="1276" w:type="dxa"/>
          </w:tcPr>
          <w:p w14:paraId="14375C5C" w14:textId="3ECB6D9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</w:tr>
      <w:tr w:rsidR="00604402" w:rsidRPr="0072446A" w14:paraId="6EACEC66" w14:textId="77777777" w:rsidTr="00604402">
        <w:tc>
          <w:tcPr>
            <w:tcW w:w="4103" w:type="dxa"/>
          </w:tcPr>
          <w:p w14:paraId="44F86CF5" w14:textId="45C5BE66" w:rsidR="00EB33A1" w:rsidRPr="0072446A" w:rsidRDefault="00EB33A1" w:rsidP="00EB33A1">
            <w:pPr>
              <w:ind w:firstLineChars="0" w:firstLine="0"/>
            </w:pPr>
            <w:r w:rsidRPr="009105AB">
              <w:t>Eritrea</w:t>
            </w:r>
          </w:p>
        </w:tc>
        <w:tc>
          <w:tcPr>
            <w:tcW w:w="1985" w:type="dxa"/>
          </w:tcPr>
          <w:p w14:paraId="0978DDDB" w14:textId="7565F4A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3.08</w:t>
            </w:r>
          </w:p>
        </w:tc>
        <w:tc>
          <w:tcPr>
            <w:tcW w:w="1417" w:type="dxa"/>
          </w:tcPr>
          <w:p w14:paraId="7CE3CEC8" w14:textId="4BBC365A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1843" w:type="dxa"/>
          </w:tcPr>
          <w:p w14:paraId="4A80BFA6" w14:textId="16F15B8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.28</w:t>
            </w:r>
          </w:p>
        </w:tc>
        <w:tc>
          <w:tcPr>
            <w:tcW w:w="1417" w:type="dxa"/>
          </w:tcPr>
          <w:p w14:paraId="484519D9" w14:textId="632843D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1843" w:type="dxa"/>
          </w:tcPr>
          <w:p w14:paraId="1DFD6BCE" w14:textId="190B0C3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</w:tcPr>
          <w:p w14:paraId="1E1D8CBD" w14:textId="1A748DE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:rsidRPr="0072446A" w14:paraId="0FEF81CD" w14:textId="77777777" w:rsidTr="00604402">
        <w:tc>
          <w:tcPr>
            <w:tcW w:w="4103" w:type="dxa"/>
          </w:tcPr>
          <w:p w14:paraId="7AF5F8AA" w14:textId="4E263B7A" w:rsidR="00EB33A1" w:rsidRPr="0072446A" w:rsidRDefault="00EB33A1" w:rsidP="00EB33A1">
            <w:pPr>
              <w:ind w:firstLineChars="0" w:firstLine="0"/>
            </w:pPr>
            <w:r w:rsidRPr="009105AB">
              <w:t>Ethiopia</w:t>
            </w:r>
          </w:p>
        </w:tc>
        <w:tc>
          <w:tcPr>
            <w:tcW w:w="1985" w:type="dxa"/>
          </w:tcPr>
          <w:p w14:paraId="49519C73" w14:textId="6366CA75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33.5</w:t>
            </w:r>
          </w:p>
        </w:tc>
        <w:tc>
          <w:tcPr>
            <w:tcW w:w="1417" w:type="dxa"/>
          </w:tcPr>
          <w:p w14:paraId="5AEBCA02" w14:textId="0E7DFA02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1843" w:type="dxa"/>
          </w:tcPr>
          <w:p w14:paraId="22B18D97" w14:textId="44516AC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4.4</w:t>
            </w:r>
          </w:p>
        </w:tc>
        <w:tc>
          <w:tcPr>
            <w:tcW w:w="1417" w:type="dxa"/>
          </w:tcPr>
          <w:p w14:paraId="10918BB0" w14:textId="1ABE83F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3AA88A66" w14:textId="06E31B8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89.09</w:t>
            </w:r>
          </w:p>
        </w:tc>
        <w:tc>
          <w:tcPr>
            <w:tcW w:w="1276" w:type="dxa"/>
          </w:tcPr>
          <w:p w14:paraId="6ED22C04" w14:textId="7D43C78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604402" w:rsidRPr="0072446A" w14:paraId="5D06AC9C" w14:textId="77777777" w:rsidTr="00604402">
        <w:tc>
          <w:tcPr>
            <w:tcW w:w="4103" w:type="dxa"/>
          </w:tcPr>
          <w:p w14:paraId="7253621F" w14:textId="2BC48ACB" w:rsidR="00EB33A1" w:rsidRPr="0072446A" w:rsidRDefault="00EB33A1" w:rsidP="00EB33A1">
            <w:pPr>
              <w:ind w:firstLineChars="0" w:firstLine="0"/>
            </w:pPr>
            <w:r w:rsidRPr="009105AB">
              <w:t>Kenya</w:t>
            </w:r>
          </w:p>
        </w:tc>
        <w:tc>
          <w:tcPr>
            <w:tcW w:w="1985" w:type="dxa"/>
          </w:tcPr>
          <w:p w14:paraId="03E83880" w14:textId="7971E203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39.36</w:t>
            </w:r>
          </w:p>
        </w:tc>
        <w:tc>
          <w:tcPr>
            <w:tcW w:w="1417" w:type="dxa"/>
          </w:tcPr>
          <w:p w14:paraId="7ECC3613" w14:textId="11ECD401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</w:p>
        </w:tc>
        <w:tc>
          <w:tcPr>
            <w:tcW w:w="1843" w:type="dxa"/>
          </w:tcPr>
          <w:p w14:paraId="7B438437" w14:textId="0279AC6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6.52</w:t>
            </w:r>
          </w:p>
        </w:tc>
        <w:tc>
          <w:tcPr>
            <w:tcW w:w="1417" w:type="dxa"/>
          </w:tcPr>
          <w:p w14:paraId="683421FF" w14:textId="19D968C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330922C2" w14:textId="51A4290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2.84</w:t>
            </w:r>
          </w:p>
        </w:tc>
        <w:tc>
          <w:tcPr>
            <w:tcW w:w="1276" w:type="dxa"/>
          </w:tcPr>
          <w:p w14:paraId="00872E45" w14:textId="2C49BAB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604402" w:rsidRPr="0072446A" w14:paraId="25F23541" w14:textId="77777777" w:rsidTr="00604402">
        <w:tc>
          <w:tcPr>
            <w:tcW w:w="4103" w:type="dxa"/>
          </w:tcPr>
          <w:p w14:paraId="6418C891" w14:textId="2E0D4E8F" w:rsidR="00EB33A1" w:rsidRPr="0072446A" w:rsidRDefault="00EB33A1" w:rsidP="00EB33A1">
            <w:pPr>
              <w:ind w:firstLineChars="0" w:firstLine="0"/>
            </w:pPr>
            <w:r w:rsidRPr="009105AB">
              <w:t>Madagascar</w:t>
            </w:r>
          </w:p>
        </w:tc>
        <w:tc>
          <w:tcPr>
            <w:tcW w:w="1985" w:type="dxa"/>
          </w:tcPr>
          <w:p w14:paraId="25D35D8F" w14:textId="7BF453D7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417" w:type="dxa"/>
          </w:tcPr>
          <w:p w14:paraId="38B90C98" w14:textId="458DE375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1843" w:type="dxa"/>
          </w:tcPr>
          <w:p w14:paraId="2E24EE4C" w14:textId="10D8DFE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.11</w:t>
            </w:r>
          </w:p>
        </w:tc>
        <w:tc>
          <w:tcPr>
            <w:tcW w:w="1417" w:type="dxa"/>
          </w:tcPr>
          <w:p w14:paraId="59D6B399" w14:textId="44968B0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1CB4D431" w14:textId="21C74F6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9.89</w:t>
            </w:r>
          </w:p>
        </w:tc>
        <w:tc>
          <w:tcPr>
            <w:tcW w:w="1276" w:type="dxa"/>
          </w:tcPr>
          <w:p w14:paraId="603D2CF2" w14:textId="238DCFE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604402" w:rsidRPr="0072446A" w14:paraId="57EF15F9" w14:textId="77777777" w:rsidTr="00604402">
        <w:tc>
          <w:tcPr>
            <w:tcW w:w="4103" w:type="dxa"/>
          </w:tcPr>
          <w:p w14:paraId="57F1C352" w14:textId="4F8BA25C" w:rsidR="00EB33A1" w:rsidRPr="0072446A" w:rsidRDefault="00EB33A1" w:rsidP="00EB33A1">
            <w:pPr>
              <w:ind w:firstLineChars="0" w:firstLine="0"/>
            </w:pPr>
            <w:r w:rsidRPr="009105AB">
              <w:t>Malawi</w:t>
            </w:r>
          </w:p>
        </w:tc>
        <w:tc>
          <w:tcPr>
            <w:tcW w:w="1985" w:type="dxa"/>
          </w:tcPr>
          <w:p w14:paraId="70DF1048" w14:textId="67415F28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8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38807EC9" w14:textId="6F5BE913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1843" w:type="dxa"/>
          </w:tcPr>
          <w:p w14:paraId="348CBCC3" w14:textId="6B11DED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.46</w:t>
            </w:r>
          </w:p>
        </w:tc>
        <w:tc>
          <w:tcPr>
            <w:tcW w:w="1417" w:type="dxa"/>
          </w:tcPr>
          <w:p w14:paraId="16325338" w14:textId="5E5FECA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23AF3EAC" w14:textId="763E1C6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0.64</w:t>
            </w:r>
          </w:p>
        </w:tc>
        <w:tc>
          <w:tcPr>
            <w:tcW w:w="1276" w:type="dxa"/>
          </w:tcPr>
          <w:p w14:paraId="15041039" w14:textId="126CE82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</w:tr>
      <w:tr w:rsidR="00604402" w:rsidRPr="0072446A" w14:paraId="746EB2F4" w14:textId="77777777" w:rsidTr="00604402">
        <w:tc>
          <w:tcPr>
            <w:tcW w:w="4103" w:type="dxa"/>
          </w:tcPr>
          <w:p w14:paraId="0A2AE54D" w14:textId="3AE0782B" w:rsidR="00EB33A1" w:rsidRPr="0072446A" w:rsidRDefault="00EB33A1" w:rsidP="00EB33A1">
            <w:pPr>
              <w:ind w:firstLineChars="0" w:firstLine="0"/>
            </w:pPr>
            <w:r w:rsidRPr="009105AB">
              <w:t>Mauritius</w:t>
            </w:r>
          </w:p>
        </w:tc>
        <w:tc>
          <w:tcPr>
            <w:tcW w:w="1985" w:type="dxa"/>
          </w:tcPr>
          <w:p w14:paraId="2AAB6768" w14:textId="2564A15C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32.12</w:t>
            </w:r>
          </w:p>
        </w:tc>
        <w:tc>
          <w:tcPr>
            <w:tcW w:w="1417" w:type="dxa"/>
          </w:tcPr>
          <w:p w14:paraId="0CAACF9C" w14:textId="34097B7C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5</w:t>
            </w:r>
          </w:p>
        </w:tc>
        <w:tc>
          <w:tcPr>
            <w:tcW w:w="1843" w:type="dxa"/>
          </w:tcPr>
          <w:p w14:paraId="0FEB4A73" w14:textId="279E7A4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5.98</w:t>
            </w:r>
          </w:p>
        </w:tc>
        <w:tc>
          <w:tcPr>
            <w:tcW w:w="1417" w:type="dxa"/>
          </w:tcPr>
          <w:p w14:paraId="5093C8C9" w14:textId="2107629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1843" w:type="dxa"/>
          </w:tcPr>
          <w:p w14:paraId="508AAAE6" w14:textId="47D46A2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6.15</w:t>
            </w:r>
          </w:p>
        </w:tc>
        <w:tc>
          <w:tcPr>
            <w:tcW w:w="1276" w:type="dxa"/>
          </w:tcPr>
          <w:p w14:paraId="72CB1843" w14:textId="7713960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9</w:t>
            </w:r>
          </w:p>
        </w:tc>
      </w:tr>
      <w:tr w:rsidR="00604402" w:rsidRPr="0072446A" w14:paraId="0DD51CFA" w14:textId="77777777" w:rsidTr="00604402">
        <w:tc>
          <w:tcPr>
            <w:tcW w:w="4103" w:type="dxa"/>
          </w:tcPr>
          <w:p w14:paraId="55D43B24" w14:textId="506ECDCE" w:rsidR="00EB33A1" w:rsidRPr="0072446A" w:rsidRDefault="00EB33A1" w:rsidP="00EB33A1">
            <w:pPr>
              <w:ind w:firstLineChars="0" w:firstLine="0"/>
            </w:pPr>
            <w:r w:rsidRPr="009105AB">
              <w:t>Mozambique</w:t>
            </w:r>
          </w:p>
        </w:tc>
        <w:tc>
          <w:tcPr>
            <w:tcW w:w="1985" w:type="dxa"/>
          </w:tcPr>
          <w:p w14:paraId="49EDC1B3" w14:textId="208EFC99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8.65</w:t>
            </w:r>
          </w:p>
        </w:tc>
        <w:tc>
          <w:tcPr>
            <w:tcW w:w="1417" w:type="dxa"/>
          </w:tcPr>
          <w:p w14:paraId="412CBFE7" w14:textId="6AD30801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1843" w:type="dxa"/>
          </w:tcPr>
          <w:p w14:paraId="6CCACC85" w14:textId="0A0E0EE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3B14EEB9" w14:textId="335F22F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843" w:type="dxa"/>
          </w:tcPr>
          <w:p w14:paraId="2D16F1F8" w14:textId="3AF9C9D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1.55</w:t>
            </w:r>
          </w:p>
        </w:tc>
        <w:tc>
          <w:tcPr>
            <w:tcW w:w="1276" w:type="dxa"/>
          </w:tcPr>
          <w:p w14:paraId="644D8ADD" w14:textId="456EA32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604402" w:rsidRPr="0072446A" w14:paraId="64CFE701" w14:textId="77777777" w:rsidTr="00604402">
        <w:tc>
          <w:tcPr>
            <w:tcW w:w="4103" w:type="dxa"/>
          </w:tcPr>
          <w:p w14:paraId="43C54A62" w14:textId="45DA3CEA" w:rsidR="00EB33A1" w:rsidRPr="0072446A" w:rsidRDefault="00EB33A1" w:rsidP="00EB33A1">
            <w:pPr>
              <w:ind w:firstLineChars="0" w:firstLine="0"/>
            </w:pPr>
            <w:r w:rsidRPr="009105AB">
              <w:t>Rwanda</w:t>
            </w:r>
          </w:p>
        </w:tc>
        <w:tc>
          <w:tcPr>
            <w:tcW w:w="1985" w:type="dxa"/>
          </w:tcPr>
          <w:p w14:paraId="02C367D9" w14:textId="287D3993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4.11</w:t>
            </w:r>
          </w:p>
        </w:tc>
        <w:tc>
          <w:tcPr>
            <w:tcW w:w="1417" w:type="dxa"/>
          </w:tcPr>
          <w:p w14:paraId="1D73A5EF" w14:textId="3CE704E6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1843" w:type="dxa"/>
          </w:tcPr>
          <w:p w14:paraId="78B17AD8" w14:textId="127037D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.8</w:t>
            </w:r>
          </w:p>
        </w:tc>
        <w:tc>
          <w:tcPr>
            <w:tcW w:w="1417" w:type="dxa"/>
          </w:tcPr>
          <w:p w14:paraId="4BC2AA14" w14:textId="63CD0FD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0603939E" w14:textId="1BC1FFC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4.31</w:t>
            </w:r>
          </w:p>
        </w:tc>
        <w:tc>
          <w:tcPr>
            <w:tcW w:w="1276" w:type="dxa"/>
          </w:tcPr>
          <w:p w14:paraId="5242B96A" w14:textId="407582C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</w:tr>
      <w:tr w:rsidR="00604402" w:rsidRPr="0072446A" w14:paraId="5551C572" w14:textId="77777777" w:rsidTr="00604402">
        <w:tc>
          <w:tcPr>
            <w:tcW w:w="4103" w:type="dxa"/>
          </w:tcPr>
          <w:p w14:paraId="16DE06DB" w14:textId="605FB81E" w:rsidR="00EB33A1" w:rsidRPr="0072446A" w:rsidRDefault="00EB33A1" w:rsidP="00EB33A1">
            <w:pPr>
              <w:ind w:firstLineChars="0" w:firstLine="0"/>
            </w:pPr>
            <w:r w:rsidRPr="009105AB">
              <w:t>Seychelles</w:t>
            </w:r>
          </w:p>
        </w:tc>
        <w:tc>
          <w:tcPr>
            <w:tcW w:w="1985" w:type="dxa"/>
          </w:tcPr>
          <w:p w14:paraId="5EB9ABD7" w14:textId="67167486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.29</w:t>
            </w:r>
          </w:p>
        </w:tc>
        <w:tc>
          <w:tcPr>
            <w:tcW w:w="1417" w:type="dxa"/>
          </w:tcPr>
          <w:p w14:paraId="14023E5C" w14:textId="05B3D32F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4</w:t>
            </w:r>
          </w:p>
        </w:tc>
        <w:tc>
          <w:tcPr>
            <w:tcW w:w="1843" w:type="dxa"/>
          </w:tcPr>
          <w:p w14:paraId="351F0E70" w14:textId="761C0C7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14</w:t>
            </w:r>
          </w:p>
        </w:tc>
        <w:tc>
          <w:tcPr>
            <w:tcW w:w="1417" w:type="dxa"/>
          </w:tcPr>
          <w:p w14:paraId="0379AF50" w14:textId="4CE6324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1843" w:type="dxa"/>
          </w:tcPr>
          <w:p w14:paraId="6E47549F" w14:textId="7C7D21C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.14</w:t>
            </w:r>
          </w:p>
        </w:tc>
        <w:tc>
          <w:tcPr>
            <w:tcW w:w="1276" w:type="dxa"/>
          </w:tcPr>
          <w:p w14:paraId="41863952" w14:textId="7727F3C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7</w:t>
            </w:r>
          </w:p>
        </w:tc>
      </w:tr>
      <w:tr w:rsidR="00604402" w:rsidRPr="0072446A" w14:paraId="175F0D70" w14:textId="77777777" w:rsidTr="00604402">
        <w:tc>
          <w:tcPr>
            <w:tcW w:w="4103" w:type="dxa"/>
          </w:tcPr>
          <w:p w14:paraId="3D108B45" w14:textId="5327524E" w:rsidR="00EB33A1" w:rsidRPr="0072446A" w:rsidRDefault="00EB33A1" w:rsidP="00EB33A1">
            <w:pPr>
              <w:ind w:firstLineChars="0" w:firstLine="0"/>
            </w:pPr>
            <w:r w:rsidRPr="009105AB">
              <w:t>Somalia</w:t>
            </w:r>
          </w:p>
        </w:tc>
        <w:tc>
          <w:tcPr>
            <w:tcW w:w="1985" w:type="dxa"/>
          </w:tcPr>
          <w:p w14:paraId="3EBB9C46" w14:textId="63811464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8.53</w:t>
            </w:r>
          </w:p>
        </w:tc>
        <w:tc>
          <w:tcPr>
            <w:tcW w:w="1417" w:type="dxa"/>
          </w:tcPr>
          <w:p w14:paraId="3E670AD6" w14:textId="5EB96D91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1843" w:type="dxa"/>
          </w:tcPr>
          <w:p w14:paraId="121792AE" w14:textId="2D16789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.58</w:t>
            </w:r>
          </w:p>
        </w:tc>
        <w:tc>
          <w:tcPr>
            <w:tcW w:w="1417" w:type="dxa"/>
          </w:tcPr>
          <w:p w14:paraId="2D62D602" w14:textId="3622BE7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843" w:type="dxa"/>
          </w:tcPr>
          <w:p w14:paraId="43B8D86D" w14:textId="6785652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0.95</w:t>
            </w:r>
          </w:p>
        </w:tc>
        <w:tc>
          <w:tcPr>
            <w:tcW w:w="1276" w:type="dxa"/>
          </w:tcPr>
          <w:p w14:paraId="2553B54D" w14:textId="52C0C69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604402" w:rsidRPr="0072446A" w14:paraId="0F980DF8" w14:textId="77777777" w:rsidTr="00604402">
        <w:tc>
          <w:tcPr>
            <w:tcW w:w="4103" w:type="dxa"/>
          </w:tcPr>
          <w:p w14:paraId="34933996" w14:textId="268D5A65" w:rsidR="00EB33A1" w:rsidRPr="0072446A" w:rsidRDefault="00EB33A1" w:rsidP="00EB33A1">
            <w:pPr>
              <w:ind w:firstLineChars="0" w:firstLine="0"/>
            </w:pPr>
            <w:r w:rsidRPr="009105AB">
              <w:t>United Republic of Tanzania</w:t>
            </w:r>
          </w:p>
        </w:tc>
        <w:tc>
          <w:tcPr>
            <w:tcW w:w="1985" w:type="dxa"/>
          </w:tcPr>
          <w:p w14:paraId="0F14F64E" w14:textId="69F826C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01.96</w:t>
            </w:r>
          </w:p>
        </w:tc>
        <w:tc>
          <w:tcPr>
            <w:tcW w:w="1417" w:type="dxa"/>
          </w:tcPr>
          <w:p w14:paraId="3239B467" w14:textId="40817452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6ACA9162" w14:textId="521CE00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0.47</w:t>
            </w:r>
          </w:p>
        </w:tc>
        <w:tc>
          <w:tcPr>
            <w:tcW w:w="1417" w:type="dxa"/>
          </w:tcPr>
          <w:p w14:paraId="78383EC1" w14:textId="6DF155F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843" w:type="dxa"/>
          </w:tcPr>
          <w:p w14:paraId="20CC7085" w14:textId="0387245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1.49</w:t>
            </w:r>
          </w:p>
        </w:tc>
        <w:tc>
          <w:tcPr>
            <w:tcW w:w="1276" w:type="dxa"/>
          </w:tcPr>
          <w:p w14:paraId="5E056246" w14:textId="488F042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604402" w:rsidRPr="0072446A" w14:paraId="1F248564" w14:textId="77777777" w:rsidTr="00604402">
        <w:tc>
          <w:tcPr>
            <w:tcW w:w="4103" w:type="dxa"/>
          </w:tcPr>
          <w:p w14:paraId="575CA435" w14:textId="17D1A94A" w:rsidR="00EB33A1" w:rsidRPr="0072446A" w:rsidRDefault="00EB33A1" w:rsidP="00EB33A1">
            <w:pPr>
              <w:ind w:firstLineChars="0" w:firstLine="0"/>
            </w:pPr>
            <w:r w:rsidRPr="009105AB">
              <w:t>Uganda</w:t>
            </w:r>
          </w:p>
        </w:tc>
        <w:tc>
          <w:tcPr>
            <w:tcW w:w="1985" w:type="dxa"/>
          </w:tcPr>
          <w:p w14:paraId="1814592D" w14:textId="6FF39F90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7.98</w:t>
            </w:r>
          </w:p>
        </w:tc>
        <w:tc>
          <w:tcPr>
            <w:tcW w:w="1417" w:type="dxa"/>
          </w:tcPr>
          <w:p w14:paraId="5FADD79B" w14:textId="31FFA3E2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1843" w:type="dxa"/>
          </w:tcPr>
          <w:p w14:paraId="2B35415B" w14:textId="38CBDFC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9.54</w:t>
            </w:r>
          </w:p>
        </w:tc>
        <w:tc>
          <w:tcPr>
            <w:tcW w:w="1417" w:type="dxa"/>
          </w:tcPr>
          <w:p w14:paraId="3519170D" w14:textId="5E7C895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1E962325" w14:textId="728947B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8.44</w:t>
            </w:r>
          </w:p>
        </w:tc>
        <w:tc>
          <w:tcPr>
            <w:tcW w:w="1276" w:type="dxa"/>
          </w:tcPr>
          <w:p w14:paraId="00CEF89E" w14:textId="319EB3E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604402" w:rsidRPr="0072446A" w14:paraId="7D2FC7CA" w14:textId="77777777" w:rsidTr="00604402">
        <w:tc>
          <w:tcPr>
            <w:tcW w:w="4103" w:type="dxa"/>
          </w:tcPr>
          <w:p w14:paraId="571E0573" w14:textId="61583221" w:rsidR="00EB33A1" w:rsidRPr="0072446A" w:rsidRDefault="00EB33A1" w:rsidP="00EB33A1">
            <w:pPr>
              <w:ind w:firstLineChars="0" w:firstLine="0"/>
            </w:pPr>
            <w:r w:rsidRPr="009105AB">
              <w:t>Zambia</w:t>
            </w:r>
          </w:p>
        </w:tc>
        <w:tc>
          <w:tcPr>
            <w:tcW w:w="1985" w:type="dxa"/>
          </w:tcPr>
          <w:p w14:paraId="35C3F3FE" w14:textId="703D5544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6.67</w:t>
            </w:r>
          </w:p>
        </w:tc>
        <w:tc>
          <w:tcPr>
            <w:tcW w:w="1417" w:type="dxa"/>
          </w:tcPr>
          <w:p w14:paraId="397425F3" w14:textId="373EE50D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1843" w:type="dxa"/>
          </w:tcPr>
          <w:p w14:paraId="37E0AA7A" w14:textId="0054068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4.55</w:t>
            </w:r>
          </w:p>
        </w:tc>
        <w:tc>
          <w:tcPr>
            <w:tcW w:w="1417" w:type="dxa"/>
          </w:tcPr>
          <w:p w14:paraId="40F8E3EF" w14:textId="6AAD1AD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1843" w:type="dxa"/>
          </w:tcPr>
          <w:p w14:paraId="274D2AF5" w14:textId="1791F15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2.13</w:t>
            </w:r>
          </w:p>
        </w:tc>
        <w:tc>
          <w:tcPr>
            <w:tcW w:w="1276" w:type="dxa"/>
          </w:tcPr>
          <w:p w14:paraId="5675B864" w14:textId="0473FA0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:rsidRPr="0072446A" w14:paraId="27608C56" w14:textId="77777777" w:rsidTr="00604402">
        <w:tc>
          <w:tcPr>
            <w:tcW w:w="4103" w:type="dxa"/>
          </w:tcPr>
          <w:p w14:paraId="2D108D11" w14:textId="0F880950" w:rsidR="00EB33A1" w:rsidRPr="0072446A" w:rsidRDefault="00EB33A1" w:rsidP="00EB33A1">
            <w:pPr>
              <w:ind w:firstLineChars="0" w:firstLine="0"/>
            </w:pPr>
            <w:r w:rsidRPr="009105AB">
              <w:t>Botswana</w:t>
            </w:r>
          </w:p>
        </w:tc>
        <w:tc>
          <w:tcPr>
            <w:tcW w:w="1985" w:type="dxa"/>
          </w:tcPr>
          <w:p w14:paraId="6F00823D" w14:textId="7BFCF894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8.35</w:t>
            </w:r>
          </w:p>
        </w:tc>
        <w:tc>
          <w:tcPr>
            <w:tcW w:w="1417" w:type="dxa"/>
          </w:tcPr>
          <w:p w14:paraId="01915FCA" w14:textId="02E5F64C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1843" w:type="dxa"/>
          </w:tcPr>
          <w:p w14:paraId="41148526" w14:textId="328BE00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.76</w:t>
            </w:r>
          </w:p>
        </w:tc>
        <w:tc>
          <w:tcPr>
            <w:tcW w:w="1417" w:type="dxa"/>
          </w:tcPr>
          <w:p w14:paraId="4B44E88F" w14:textId="0DEB238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1843" w:type="dxa"/>
          </w:tcPr>
          <w:p w14:paraId="2D9A8E84" w14:textId="54E505D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0.59</w:t>
            </w:r>
          </w:p>
        </w:tc>
        <w:tc>
          <w:tcPr>
            <w:tcW w:w="1276" w:type="dxa"/>
          </w:tcPr>
          <w:p w14:paraId="1D5A2C41" w14:textId="704AEF9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:rsidRPr="0072446A" w14:paraId="730C1995" w14:textId="77777777" w:rsidTr="00604402">
        <w:tc>
          <w:tcPr>
            <w:tcW w:w="4103" w:type="dxa"/>
          </w:tcPr>
          <w:p w14:paraId="3DF48719" w14:textId="70D9F60F" w:rsidR="00EB33A1" w:rsidRPr="0072446A" w:rsidRDefault="00EB33A1" w:rsidP="00EB33A1">
            <w:pPr>
              <w:ind w:firstLineChars="0" w:firstLine="0"/>
            </w:pPr>
            <w:r w:rsidRPr="009105AB">
              <w:t>Lesotho</w:t>
            </w:r>
          </w:p>
        </w:tc>
        <w:tc>
          <w:tcPr>
            <w:tcW w:w="1985" w:type="dxa"/>
          </w:tcPr>
          <w:p w14:paraId="68EFAB56" w14:textId="1DBFC625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4D8CF99A" w14:textId="4B267B87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843" w:type="dxa"/>
          </w:tcPr>
          <w:p w14:paraId="34507059" w14:textId="3B1D7A9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95</w:t>
            </w:r>
          </w:p>
        </w:tc>
        <w:tc>
          <w:tcPr>
            <w:tcW w:w="1417" w:type="dxa"/>
          </w:tcPr>
          <w:p w14:paraId="0CF2D349" w14:textId="10BE330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843" w:type="dxa"/>
          </w:tcPr>
          <w:p w14:paraId="5AA05FE6" w14:textId="711E553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.75</w:t>
            </w:r>
          </w:p>
        </w:tc>
        <w:tc>
          <w:tcPr>
            <w:tcW w:w="1276" w:type="dxa"/>
          </w:tcPr>
          <w:p w14:paraId="558BE63A" w14:textId="709F64D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</w:tr>
      <w:tr w:rsidR="00604402" w:rsidRPr="0072446A" w14:paraId="3404DB4C" w14:textId="77777777" w:rsidTr="00604402">
        <w:tc>
          <w:tcPr>
            <w:tcW w:w="4103" w:type="dxa"/>
          </w:tcPr>
          <w:p w14:paraId="323E5327" w14:textId="74C19FE5" w:rsidR="00EB33A1" w:rsidRPr="0072446A" w:rsidRDefault="00EB33A1" w:rsidP="00EB33A1">
            <w:pPr>
              <w:ind w:firstLineChars="0" w:firstLine="0"/>
            </w:pPr>
            <w:r w:rsidRPr="009105AB">
              <w:t>Namibia</w:t>
            </w:r>
          </w:p>
        </w:tc>
        <w:tc>
          <w:tcPr>
            <w:tcW w:w="1985" w:type="dxa"/>
          </w:tcPr>
          <w:p w14:paraId="1C08D9E9" w14:textId="50E2F4EE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1.62</w:t>
            </w:r>
          </w:p>
        </w:tc>
        <w:tc>
          <w:tcPr>
            <w:tcW w:w="1417" w:type="dxa"/>
          </w:tcPr>
          <w:p w14:paraId="1A9C71D9" w14:textId="076ECB7F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7EC86021" w14:textId="74F45D6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.54</w:t>
            </w:r>
          </w:p>
        </w:tc>
        <w:tc>
          <w:tcPr>
            <w:tcW w:w="1417" w:type="dxa"/>
          </w:tcPr>
          <w:p w14:paraId="681CCB12" w14:textId="6BB8769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843" w:type="dxa"/>
          </w:tcPr>
          <w:p w14:paraId="33A75FC2" w14:textId="33B7CA5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7.08</w:t>
            </w:r>
          </w:p>
        </w:tc>
        <w:tc>
          <w:tcPr>
            <w:tcW w:w="1276" w:type="dxa"/>
          </w:tcPr>
          <w:p w14:paraId="371176BC" w14:textId="2DEBDD5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</w:tr>
      <w:tr w:rsidR="00604402" w:rsidRPr="0072446A" w14:paraId="17F4DA4C" w14:textId="77777777" w:rsidTr="00604402">
        <w:tc>
          <w:tcPr>
            <w:tcW w:w="4103" w:type="dxa"/>
          </w:tcPr>
          <w:p w14:paraId="395DB3A6" w14:textId="43201D89" w:rsidR="00EB33A1" w:rsidRPr="0072446A" w:rsidRDefault="00EB33A1" w:rsidP="00EB33A1">
            <w:pPr>
              <w:ind w:firstLineChars="0" w:firstLine="0"/>
            </w:pPr>
            <w:r w:rsidRPr="009105AB">
              <w:t>South Africa</w:t>
            </w:r>
          </w:p>
        </w:tc>
        <w:tc>
          <w:tcPr>
            <w:tcW w:w="1985" w:type="dxa"/>
          </w:tcPr>
          <w:p w14:paraId="5AC1B441" w14:textId="2DDB3A5C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35.13</w:t>
            </w:r>
          </w:p>
        </w:tc>
        <w:tc>
          <w:tcPr>
            <w:tcW w:w="1417" w:type="dxa"/>
          </w:tcPr>
          <w:p w14:paraId="542D105B" w14:textId="108962C0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8</w:t>
            </w:r>
          </w:p>
        </w:tc>
        <w:tc>
          <w:tcPr>
            <w:tcW w:w="1843" w:type="dxa"/>
          </w:tcPr>
          <w:p w14:paraId="5FD95EBB" w14:textId="5DB0FA6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73.54</w:t>
            </w:r>
          </w:p>
        </w:tc>
        <w:tc>
          <w:tcPr>
            <w:tcW w:w="1417" w:type="dxa"/>
          </w:tcPr>
          <w:p w14:paraId="31140673" w14:textId="1EAAAA5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1843" w:type="dxa"/>
          </w:tcPr>
          <w:p w14:paraId="68482D6F" w14:textId="2CDB323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861.59</w:t>
            </w:r>
          </w:p>
        </w:tc>
        <w:tc>
          <w:tcPr>
            <w:tcW w:w="1276" w:type="dxa"/>
          </w:tcPr>
          <w:p w14:paraId="3403FC5A" w14:textId="05D5B3D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:rsidRPr="0072446A" w14:paraId="7EE716F8" w14:textId="77777777" w:rsidTr="00604402">
        <w:tc>
          <w:tcPr>
            <w:tcW w:w="4103" w:type="dxa"/>
          </w:tcPr>
          <w:p w14:paraId="276741AB" w14:textId="4219E8A9" w:rsidR="00EB33A1" w:rsidRPr="0072446A" w:rsidRDefault="00EB33A1" w:rsidP="00EB33A1">
            <w:pPr>
              <w:ind w:firstLineChars="0" w:firstLine="0"/>
            </w:pPr>
            <w:bookmarkStart w:id="2" w:name="_Hlk203767833"/>
            <w:r w:rsidRPr="009105AB">
              <w:t>Kingdom of Eswatini</w:t>
            </w:r>
          </w:p>
        </w:tc>
        <w:tc>
          <w:tcPr>
            <w:tcW w:w="1985" w:type="dxa"/>
          </w:tcPr>
          <w:p w14:paraId="3F4F0F78" w14:textId="4E5AA47A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8.34</w:t>
            </w:r>
          </w:p>
        </w:tc>
        <w:tc>
          <w:tcPr>
            <w:tcW w:w="1417" w:type="dxa"/>
          </w:tcPr>
          <w:p w14:paraId="571139F8" w14:textId="019E1EC5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9</w:t>
            </w:r>
          </w:p>
        </w:tc>
        <w:tc>
          <w:tcPr>
            <w:tcW w:w="1843" w:type="dxa"/>
          </w:tcPr>
          <w:p w14:paraId="4AE9D4F5" w14:textId="69826F1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.32</w:t>
            </w:r>
          </w:p>
        </w:tc>
        <w:tc>
          <w:tcPr>
            <w:tcW w:w="1417" w:type="dxa"/>
          </w:tcPr>
          <w:p w14:paraId="079B8A22" w14:textId="1456A97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1843" w:type="dxa"/>
          </w:tcPr>
          <w:p w14:paraId="750EE6A2" w14:textId="70225F6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4.02</w:t>
            </w:r>
          </w:p>
        </w:tc>
        <w:tc>
          <w:tcPr>
            <w:tcW w:w="1276" w:type="dxa"/>
          </w:tcPr>
          <w:p w14:paraId="57B2BC1A" w14:textId="6DD6333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6</w:t>
            </w:r>
          </w:p>
        </w:tc>
      </w:tr>
      <w:tr w:rsidR="00604402" w:rsidRPr="0072446A" w14:paraId="222DAE47" w14:textId="77777777" w:rsidTr="00604402">
        <w:tc>
          <w:tcPr>
            <w:tcW w:w="4103" w:type="dxa"/>
          </w:tcPr>
          <w:p w14:paraId="02692D05" w14:textId="76FF77B4" w:rsidR="00EB33A1" w:rsidRPr="0072446A" w:rsidRDefault="00EB33A1" w:rsidP="00EB33A1">
            <w:pPr>
              <w:ind w:firstLineChars="0" w:firstLine="0"/>
            </w:pPr>
            <w:r w:rsidRPr="009105AB">
              <w:t>Zimbabwe</w:t>
            </w:r>
          </w:p>
        </w:tc>
        <w:tc>
          <w:tcPr>
            <w:tcW w:w="1985" w:type="dxa"/>
          </w:tcPr>
          <w:p w14:paraId="17F0D549" w14:textId="0664B9FC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0.52</w:t>
            </w:r>
          </w:p>
        </w:tc>
        <w:tc>
          <w:tcPr>
            <w:tcW w:w="1417" w:type="dxa"/>
          </w:tcPr>
          <w:p w14:paraId="0D331B68" w14:textId="2A0F15D4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1843" w:type="dxa"/>
          </w:tcPr>
          <w:p w14:paraId="7CAF0CA4" w14:textId="4BEBEDD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.56</w:t>
            </w:r>
          </w:p>
        </w:tc>
        <w:tc>
          <w:tcPr>
            <w:tcW w:w="1417" w:type="dxa"/>
          </w:tcPr>
          <w:p w14:paraId="6284E1B1" w14:textId="5BAF575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1ED335B8" w14:textId="71B353E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1.96</w:t>
            </w:r>
          </w:p>
        </w:tc>
        <w:tc>
          <w:tcPr>
            <w:tcW w:w="1276" w:type="dxa"/>
          </w:tcPr>
          <w:p w14:paraId="27C09555" w14:textId="4D7727A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9</w:t>
            </w:r>
          </w:p>
        </w:tc>
      </w:tr>
      <w:tr w:rsidR="00604402" w:rsidRPr="0072446A" w14:paraId="290D749E" w14:textId="77777777" w:rsidTr="00604402">
        <w:tc>
          <w:tcPr>
            <w:tcW w:w="4103" w:type="dxa"/>
          </w:tcPr>
          <w:p w14:paraId="4D83AFCF" w14:textId="41A02C34" w:rsidR="00EB33A1" w:rsidRPr="0072446A" w:rsidRDefault="00EB33A1" w:rsidP="00EB33A1">
            <w:pPr>
              <w:ind w:firstLineChars="0" w:firstLine="0"/>
            </w:pPr>
            <w:r w:rsidRPr="009105AB">
              <w:t>Benin</w:t>
            </w:r>
          </w:p>
        </w:tc>
        <w:tc>
          <w:tcPr>
            <w:tcW w:w="1985" w:type="dxa"/>
          </w:tcPr>
          <w:p w14:paraId="4FFC861E" w14:textId="613FADF8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2.79</w:t>
            </w:r>
          </w:p>
        </w:tc>
        <w:tc>
          <w:tcPr>
            <w:tcW w:w="1417" w:type="dxa"/>
          </w:tcPr>
          <w:p w14:paraId="25B218A6" w14:textId="1FC52A94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1843" w:type="dxa"/>
          </w:tcPr>
          <w:p w14:paraId="3C68536C" w14:textId="351024F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.81</w:t>
            </w:r>
          </w:p>
        </w:tc>
        <w:tc>
          <w:tcPr>
            <w:tcW w:w="1417" w:type="dxa"/>
          </w:tcPr>
          <w:p w14:paraId="09553C24" w14:textId="70B5EDF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25F0E5C1" w14:textId="07A5A7A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9.98</w:t>
            </w:r>
          </w:p>
        </w:tc>
        <w:tc>
          <w:tcPr>
            <w:tcW w:w="1276" w:type="dxa"/>
          </w:tcPr>
          <w:p w14:paraId="25AAEB31" w14:textId="6F3A3DA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</w:tr>
      <w:tr w:rsidR="00604402" w:rsidRPr="0072446A" w14:paraId="3EE97A2E" w14:textId="77777777" w:rsidTr="00604402">
        <w:tc>
          <w:tcPr>
            <w:tcW w:w="4103" w:type="dxa"/>
          </w:tcPr>
          <w:p w14:paraId="043FA59F" w14:textId="38CC8B73" w:rsidR="00EB33A1" w:rsidRPr="0072446A" w:rsidRDefault="00EB33A1" w:rsidP="00EB33A1">
            <w:pPr>
              <w:ind w:firstLineChars="0" w:firstLine="0"/>
            </w:pPr>
            <w:r w:rsidRPr="009105AB">
              <w:t>Burkina Faso</w:t>
            </w:r>
          </w:p>
        </w:tc>
        <w:tc>
          <w:tcPr>
            <w:tcW w:w="1985" w:type="dxa"/>
          </w:tcPr>
          <w:p w14:paraId="18C17E89" w14:textId="6301F07D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4.86</w:t>
            </w:r>
          </w:p>
        </w:tc>
        <w:tc>
          <w:tcPr>
            <w:tcW w:w="1417" w:type="dxa"/>
          </w:tcPr>
          <w:p w14:paraId="522002F8" w14:textId="69FF3675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1843" w:type="dxa"/>
          </w:tcPr>
          <w:p w14:paraId="311EBC96" w14:textId="476661E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.84</w:t>
            </w:r>
          </w:p>
        </w:tc>
        <w:tc>
          <w:tcPr>
            <w:tcW w:w="1417" w:type="dxa"/>
          </w:tcPr>
          <w:p w14:paraId="03358DD4" w14:textId="0E77A66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388EAE7F" w14:textId="791D34B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7.03</w:t>
            </w:r>
          </w:p>
        </w:tc>
        <w:tc>
          <w:tcPr>
            <w:tcW w:w="1276" w:type="dxa"/>
          </w:tcPr>
          <w:p w14:paraId="54C9059F" w14:textId="285C7B7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604402" w:rsidRPr="0072446A" w14:paraId="7C1CC717" w14:textId="77777777" w:rsidTr="00604402">
        <w:tc>
          <w:tcPr>
            <w:tcW w:w="4103" w:type="dxa"/>
          </w:tcPr>
          <w:p w14:paraId="1E011340" w14:textId="1A0E9C56" w:rsidR="00EB33A1" w:rsidRPr="0072446A" w:rsidRDefault="00EB33A1" w:rsidP="00EB33A1">
            <w:pPr>
              <w:ind w:firstLineChars="0" w:firstLine="0"/>
            </w:pPr>
            <w:r w:rsidRPr="009105AB">
              <w:t>Cameroon</w:t>
            </w:r>
          </w:p>
        </w:tc>
        <w:tc>
          <w:tcPr>
            <w:tcW w:w="1985" w:type="dxa"/>
          </w:tcPr>
          <w:p w14:paraId="2A4C3E3E" w14:textId="5C73CCBE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22.88</w:t>
            </w:r>
          </w:p>
        </w:tc>
        <w:tc>
          <w:tcPr>
            <w:tcW w:w="1417" w:type="dxa"/>
          </w:tcPr>
          <w:p w14:paraId="49FC88A5" w14:textId="7ED92205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1843" w:type="dxa"/>
          </w:tcPr>
          <w:p w14:paraId="7812FDA7" w14:textId="3DC7D7A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1.09</w:t>
            </w:r>
          </w:p>
        </w:tc>
        <w:tc>
          <w:tcPr>
            <w:tcW w:w="1417" w:type="dxa"/>
          </w:tcPr>
          <w:p w14:paraId="0B99D619" w14:textId="1F38815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27B73C40" w14:textId="707D21A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1.8</w:t>
            </w:r>
          </w:p>
        </w:tc>
        <w:tc>
          <w:tcPr>
            <w:tcW w:w="1276" w:type="dxa"/>
          </w:tcPr>
          <w:p w14:paraId="3B8F1B72" w14:textId="726220F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:rsidRPr="0072446A" w14:paraId="4376725B" w14:textId="77777777" w:rsidTr="00604402">
        <w:tc>
          <w:tcPr>
            <w:tcW w:w="4103" w:type="dxa"/>
          </w:tcPr>
          <w:p w14:paraId="770EC606" w14:textId="3D9055C0" w:rsidR="00EB33A1" w:rsidRPr="0072446A" w:rsidRDefault="00EB33A1" w:rsidP="00EB33A1">
            <w:pPr>
              <w:ind w:firstLineChars="0" w:firstLine="0"/>
            </w:pPr>
            <w:r w:rsidRPr="009105AB">
              <w:lastRenderedPageBreak/>
              <w:t>Republic of Cabo Verde</w:t>
            </w:r>
          </w:p>
        </w:tc>
        <w:tc>
          <w:tcPr>
            <w:tcW w:w="1985" w:type="dxa"/>
          </w:tcPr>
          <w:p w14:paraId="0CCFBA03" w14:textId="5DF86822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181FB2E0" w14:textId="6AFB178B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1843" w:type="dxa"/>
          </w:tcPr>
          <w:p w14:paraId="131DEE2E" w14:textId="36A8121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7</w:t>
            </w:r>
          </w:p>
        </w:tc>
        <w:tc>
          <w:tcPr>
            <w:tcW w:w="1417" w:type="dxa"/>
          </w:tcPr>
          <w:p w14:paraId="7E471407" w14:textId="55C67CA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07D84F07" w14:textId="0B81128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.93</w:t>
            </w:r>
          </w:p>
        </w:tc>
        <w:tc>
          <w:tcPr>
            <w:tcW w:w="1276" w:type="dxa"/>
          </w:tcPr>
          <w:p w14:paraId="105C6409" w14:textId="4B7621A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5</w:t>
            </w:r>
          </w:p>
        </w:tc>
      </w:tr>
      <w:tr w:rsidR="00604402" w:rsidRPr="0072446A" w14:paraId="5DCCB709" w14:textId="77777777" w:rsidTr="00604402">
        <w:tc>
          <w:tcPr>
            <w:tcW w:w="4103" w:type="dxa"/>
          </w:tcPr>
          <w:p w14:paraId="320DD2AB" w14:textId="65367DAA" w:rsidR="00EB33A1" w:rsidRPr="0072446A" w:rsidRDefault="00EB33A1" w:rsidP="00EB33A1">
            <w:pPr>
              <w:ind w:firstLineChars="0" w:firstLine="0"/>
            </w:pPr>
            <w:r w:rsidRPr="009105AB">
              <w:t>Chad</w:t>
            </w:r>
          </w:p>
        </w:tc>
        <w:tc>
          <w:tcPr>
            <w:tcW w:w="1985" w:type="dxa"/>
          </w:tcPr>
          <w:p w14:paraId="5757BA25" w14:textId="639C0930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3.05</w:t>
            </w:r>
          </w:p>
        </w:tc>
        <w:tc>
          <w:tcPr>
            <w:tcW w:w="1417" w:type="dxa"/>
          </w:tcPr>
          <w:p w14:paraId="5B8CF6FB" w14:textId="3DC327E8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  <w:tc>
          <w:tcPr>
            <w:tcW w:w="1843" w:type="dxa"/>
          </w:tcPr>
          <w:p w14:paraId="49EBD758" w14:textId="601BDBC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417" w:type="dxa"/>
          </w:tcPr>
          <w:p w14:paraId="77B134D7" w14:textId="3AA83C2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1843" w:type="dxa"/>
          </w:tcPr>
          <w:p w14:paraId="64450F32" w14:textId="71B1BA6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.05</w:t>
            </w:r>
          </w:p>
        </w:tc>
        <w:tc>
          <w:tcPr>
            <w:tcW w:w="1276" w:type="dxa"/>
          </w:tcPr>
          <w:p w14:paraId="4864CB01" w14:textId="0DF57FB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</w:tr>
      <w:tr w:rsidR="00604402" w:rsidRPr="0072446A" w14:paraId="12A90C2B" w14:textId="77777777" w:rsidTr="00604402">
        <w:tc>
          <w:tcPr>
            <w:tcW w:w="4103" w:type="dxa"/>
          </w:tcPr>
          <w:p w14:paraId="1196ADAA" w14:textId="767FD791" w:rsidR="00EB33A1" w:rsidRPr="0072446A" w:rsidRDefault="00EB33A1" w:rsidP="00EB33A1">
            <w:pPr>
              <w:ind w:firstLineChars="0" w:firstLine="0"/>
            </w:pPr>
            <w:r w:rsidRPr="009105AB">
              <w:rPr>
                <w:rFonts w:hint="eastAsia"/>
              </w:rPr>
              <w:t>Republic of C</w:t>
            </w:r>
            <w:proofErr w:type="gramStart"/>
            <w:r w:rsidRPr="009105AB">
              <w:rPr>
                <w:rFonts w:hint="eastAsia"/>
              </w:rPr>
              <w:t>涔</w:t>
            </w:r>
            <w:proofErr w:type="gramEnd"/>
            <w:r w:rsidRPr="009105AB">
              <w:rPr>
                <w:rFonts w:hint="eastAsia"/>
              </w:rPr>
              <w:t>坱</w:t>
            </w:r>
            <w:r w:rsidRPr="009105AB">
              <w:rPr>
                <w:rFonts w:hint="eastAsia"/>
              </w:rPr>
              <w:t>e d'Ivoire</w:t>
            </w:r>
          </w:p>
        </w:tc>
        <w:tc>
          <w:tcPr>
            <w:tcW w:w="1985" w:type="dxa"/>
          </w:tcPr>
          <w:p w14:paraId="5C90FA9E" w14:textId="74196A20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87.13</w:t>
            </w:r>
          </w:p>
        </w:tc>
        <w:tc>
          <w:tcPr>
            <w:tcW w:w="1417" w:type="dxa"/>
          </w:tcPr>
          <w:p w14:paraId="40EB7184" w14:textId="02DEC53A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1843" w:type="dxa"/>
          </w:tcPr>
          <w:p w14:paraId="236EA0EF" w14:textId="5F64868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4.93</w:t>
            </w:r>
          </w:p>
        </w:tc>
        <w:tc>
          <w:tcPr>
            <w:tcW w:w="1417" w:type="dxa"/>
          </w:tcPr>
          <w:p w14:paraId="6620AB57" w14:textId="6317795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0E5A237E" w14:textId="4A492C6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12.21</w:t>
            </w:r>
          </w:p>
        </w:tc>
        <w:tc>
          <w:tcPr>
            <w:tcW w:w="1276" w:type="dxa"/>
          </w:tcPr>
          <w:p w14:paraId="3310480E" w14:textId="399885D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:rsidRPr="0072446A" w14:paraId="2904D54E" w14:textId="77777777" w:rsidTr="00604402">
        <w:tc>
          <w:tcPr>
            <w:tcW w:w="4103" w:type="dxa"/>
          </w:tcPr>
          <w:p w14:paraId="7A44813E" w14:textId="217DDCB3" w:rsidR="00EB33A1" w:rsidRPr="0072446A" w:rsidRDefault="00EB33A1" w:rsidP="00EB33A1">
            <w:pPr>
              <w:ind w:firstLineChars="0" w:firstLine="0"/>
            </w:pPr>
            <w:r w:rsidRPr="009105AB">
              <w:t>Republic of the Gambia</w:t>
            </w:r>
          </w:p>
        </w:tc>
        <w:tc>
          <w:tcPr>
            <w:tcW w:w="1985" w:type="dxa"/>
          </w:tcPr>
          <w:p w14:paraId="311F2D7F" w14:textId="0E0938DA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.42</w:t>
            </w:r>
          </w:p>
        </w:tc>
        <w:tc>
          <w:tcPr>
            <w:tcW w:w="1417" w:type="dxa"/>
          </w:tcPr>
          <w:p w14:paraId="14213249" w14:textId="374102A9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1843" w:type="dxa"/>
          </w:tcPr>
          <w:p w14:paraId="5892E97E" w14:textId="2E89CD8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34</w:t>
            </w:r>
          </w:p>
        </w:tc>
        <w:tc>
          <w:tcPr>
            <w:tcW w:w="1417" w:type="dxa"/>
          </w:tcPr>
          <w:p w14:paraId="171471D9" w14:textId="1696865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06605AF7" w14:textId="743958B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.08</w:t>
            </w:r>
          </w:p>
        </w:tc>
        <w:tc>
          <w:tcPr>
            <w:tcW w:w="1276" w:type="dxa"/>
          </w:tcPr>
          <w:p w14:paraId="398E73FF" w14:textId="4E0892D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</w:tr>
      <w:tr w:rsidR="00604402" w:rsidRPr="0072446A" w14:paraId="2B0F99E8" w14:textId="77777777" w:rsidTr="00604402">
        <w:tc>
          <w:tcPr>
            <w:tcW w:w="4103" w:type="dxa"/>
          </w:tcPr>
          <w:p w14:paraId="3977D8BE" w14:textId="74887ECA" w:rsidR="00EB33A1" w:rsidRPr="0072446A" w:rsidRDefault="00EB33A1" w:rsidP="00EB33A1">
            <w:pPr>
              <w:ind w:firstLineChars="0" w:firstLine="0"/>
            </w:pPr>
            <w:r w:rsidRPr="009105AB">
              <w:t>Ghana</w:t>
            </w:r>
          </w:p>
        </w:tc>
        <w:tc>
          <w:tcPr>
            <w:tcW w:w="1985" w:type="dxa"/>
          </w:tcPr>
          <w:p w14:paraId="45C2CED5" w14:textId="12D6B3FA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69.46</w:t>
            </w:r>
          </w:p>
        </w:tc>
        <w:tc>
          <w:tcPr>
            <w:tcW w:w="1417" w:type="dxa"/>
          </w:tcPr>
          <w:p w14:paraId="5D85AB1A" w14:textId="540FD6E7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1843" w:type="dxa"/>
          </w:tcPr>
          <w:p w14:paraId="6C01E999" w14:textId="779E576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2.94</w:t>
            </w:r>
          </w:p>
        </w:tc>
        <w:tc>
          <w:tcPr>
            <w:tcW w:w="1417" w:type="dxa"/>
          </w:tcPr>
          <w:p w14:paraId="206B74AA" w14:textId="27ABECD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55676EC1" w14:textId="570E250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76.52</w:t>
            </w:r>
          </w:p>
        </w:tc>
        <w:tc>
          <w:tcPr>
            <w:tcW w:w="1276" w:type="dxa"/>
          </w:tcPr>
          <w:p w14:paraId="7C10C983" w14:textId="39F5E14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 w:rsidR="00604402" w:rsidRPr="0072446A" w14:paraId="35D639CA" w14:textId="77777777" w:rsidTr="00604402">
        <w:tc>
          <w:tcPr>
            <w:tcW w:w="4103" w:type="dxa"/>
          </w:tcPr>
          <w:p w14:paraId="109021BD" w14:textId="3374FB54" w:rsidR="00EB33A1" w:rsidRPr="0072446A" w:rsidRDefault="00EB33A1" w:rsidP="00EB33A1">
            <w:pPr>
              <w:ind w:firstLineChars="0" w:firstLine="0"/>
            </w:pPr>
            <w:r w:rsidRPr="009105AB">
              <w:t>Guinea</w:t>
            </w:r>
          </w:p>
        </w:tc>
        <w:tc>
          <w:tcPr>
            <w:tcW w:w="1985" w:type="dxa"/>
          </w:tcPr>
          <w:p w14:paraId="046B1BF1" w14:textId="3014C3F3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417" w:type="dxa"/>
          </w:tcPr>
          <w:p w14:paraId="1C1B9C95" w14:textId="7EB42DA9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1843" w:type="dxa"/>
          </w:tcPr>
          <w:p w14:paraId="6A52C429" w14:textId="27CC1D9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043C5667" w14:textId="09A9503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19CB6A6A" w14:textId="54AF336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2.91</w:t>
            </w:r>
          </w:p>
        </w:tc>
        <w:tc>
          <w:tcPr>
            <w:tcW w:w="1276" w:type="dxa"/>
          </w:tcPr>
          <w:p w14:paraId="2BBE1271" w14:textId="2B5373B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:rsidRPr="0072446A" w14:paraId="3C45155B" w14:textId="77777777" w:rsidTr="00604402">
        <w:tc>
          <w:tcPr>
            <w:tcW w:w="4103" w:type="dxa"/>
          </w:tcPr>
          <w:p w14:paraId="7673D1D2" w14:textId="29DA8761" w:rsidR="00EB33A1" w:rsidRPr="0072446A" w:rsidRDefault="00EB33A1" w:rsidP="00EB33A1">
            <w:pPr>
              <w:ind w:firstLineChars="0" w:firstLine="0"/>
            </w:pPr>
            <w:r w:rsidRPr="009105AB">
              <w:t>Guinea-Bissau</w:t>
            </w:r>
          </w:p>
        </w:tc>
        <w:tc>
          <w:tcPr>
            <w:tcW w:w="1985" w:type="dxa"/>
          </w:tcPr>
          <w:p w14:paraId="54456484" w14:textId="27AE1F6D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052E0648" w14:textId="6148B31D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1843" w:type="dxa"/>
          </w:tcPr>
          <w:p w14:paraId="51B3A1F7" w14:textId="6BB916E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45</w:t>
            </w:r>
          </w:p>
        </w:tc>
        <w:tc>
          <w:tcPr>
            <w:tcW w:w="1417" w:type="dxa"/>
          </w:tcPr>
          <w:p w14:paraId="73596834" w14:textId="3F77279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1843" w:type="dxa"/>
          </w:tcPr>
          <w:p w14:paraId="47FF8D2C" w14:textId="60545A5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.15</w:t>
            </w:r>
          </w:p>
        </w:tc>
        <w:tc>
          <w:tcPr>
            <w:tcW w:w="1276" w:type="dxa"/>
          </w:tcPr>
          <w:p w14:paraId="31D7BB9C" w14:textId="54E2477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</w:tr>
      <w:tr w:rsidR="00604402" w:rsidRPr="0072446A" w14:paraId="575CFA7D" w14:textId="77777777" w:rsidTr="00604402">
        <w:tc>
          <w:tcPr>
            <w:tcW w:w="4103" w:type="dxa"/>
          </w:tcPr>
          <w:p w14:paraId="41511B0D" w14:textId="3F88611D" w:rsidR="00EB33A1" w:rsidRPr="0072446A" w:rsidRDefault="00EB33A1" w:rsidP="00EB33A1">
            <w:pPr>
              <w:ind w:firstLineChars="0" w:firstLine="0"/>
            </w:pPr>
            <w:r w:rsidRPr="009105AB">
              <w:t>Liberia</w:t>
            </w:r>
          </w:p>
        </w:tc>
        <w:tc>
          <w:tcPr>
            <w:tcW w:w="1985" w:type="dxa"/>
          </w:tcPr>
          <w:p w14:paraId="5F879724" w14:textId="1C1DE5AA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.42</w:t>
            </w:r>
          </w:p>
        </w:tc>
        <w:tc>
          <w:tcPr>
            <w:tcW w:w="1417" w:type="dxa"/>
          </w:tcPr>
          <w:p w14:paraId="6FBE1C9D" w14:textId="3D0C5027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  <w:tc>
          <w:tcPr>
            <w:tcW w:w="1843" w:type="dxa"/>
          </w:tcPr>
          <w:p w14:paraId="6B5C9963" w14:textId="36AFAD7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02</w:t>
            </w:r>
          </w:p>
        </w:tc>
        <w:tc>
          <w:tcPr>
            <w:tcW w:w="1417" w:type="dxa"/>
          </w:tcPr>
          <w:p w14:paraId="5A754999" w14:textId="5936D55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1843" w:type="dxa"/>
          </w:tcPr>
          <w:p w14:paraId="60955C4E" w14:textId="1F1AF74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.41</w:t>
            </w:r>
          </w:p>
        </w:tc>
        <w:tc>
          <w:tcPr>
            <w:tcW w:w="1276" w:type="dxa"/>
          </w:tcPr>
          <w:p w14:paraId="5D03017D" w14:textId="07DD889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604402" w:rsidRPr="0072446A" w14:paraId="49518B2C" w14:textId="77777777" w:rsidTr="00604402">
        <w:tc>
          <w:tcPr>
            <w:tcW w:w="4103" w:type="dxa"/>
          </w:tcPr>
          <w:p w14:paraId="250284B3" w14:textId="6E027D4F" w:rsidR="00EB33A1" w:rsidRPr="0072446A" w:rsidRDefault="00EB33A1" w:rsidP="00EB33A1">
            <w:pPr>
              <w:ind w:firstLineChars="0" w:firstLine="0"/>
            </w:pPr>
            <w:r w:rsidRPr="009105AB">
              <w:t>Mali</w:t>
            </w:r>
          </w:p>
        </w:tc>
        <w:tc>
          <w:tcPr>
            <w:tcW w:w="1985" w:type="dxa"/>
          </w:tcPr>
          <w:p w14:paraId="6CA98118" w14:textId="42005BD6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3.09</w:t>
            </w:r>
          </w:p>
        </w:tc>
        <w:tc>
          <w:tcPr>
            <w:tcW w:w="1417" w:type="dxa"/>
          </w:tcPr>
          <w:p w14:paraId="3DCA6D28" w14:textId="1C6BC23C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1843" w:type="dxa"/>
          </w:tcPr>
          <w:p w14:paraId="19CA5FB1" w14:textId="0C9EDEF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.12</w:t>
            </w:r>
          </w:p>
        </w:tc>
        <w:tc>
          <w:tcPr>
            <w:tcW w:w="1417" w:type="dxa"/>
          </w:tcPr>
          <w:p w14:paraId="03C5B9B5" w14:textId="27A39D1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1843" w:type="dxa"/>
          </w:tcPr>
          <w:p w14:paraId="53721544" w14:textId="688E1F2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8.98</w:t>
            </w:r>
          </w:p>
        </w:tc>
        <w:tc>
          <w:tcPr>
            <w:tcW w:w="1276" w:type="dxa"/>
          </w:tcPr>
          <w:p w14:paraId="5AA6BA9A" w14:textId="58CCC35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</w:tr>
      <w:tr w:rsidR="00604402" w:rsidRPr="0072446A" w14:paraId="65B6DEC1" w14:textId="77777777" w:rsidTr="00604402">
        <w:tc>
          <w:tcPr>
            <w:tcW w:w="4103" w:type="dxa"/>
          </w:tcPr>
          <w:p w14:paraId="58550008" w14:textId="708E2F7D" w:rsidR="00EB33A1" w:rsidRPr="0072446A" w:rsidRDefault="00EB33A1" w:rsidP="00EB33A1">
            <w:pPr>
              <w:ind w:firstLineChars="0" w:firstLine="0"/>
            </w:pPr>
            <w:r w:rsidRPr="009105AB">
              <w:t>Mauritania</w:t>
            </w:r>
          </w:p>
        </w:tc>
        <w:tc>
          <w:tcPr>
            <w:tcW w:w="1985" w:type="dxa"/>
          </w:tcPr>
          <w:p w14:paraId="4FEF2612" w14:textId="019089FE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4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24946159" w14:textId="6D073802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1843" w:type="dxa"/>
          </w:tcPr>
          <w:p w14:paraId="6B6760E1" w14:textId="45DD563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.15</w:t>
            </w:r>
          </w:p>
        </w:tc>
        <w:tc>
          <w:tcPr>
            <w:tcW w:w="1417" w:type="dxa"/>
          </w:tcPr>
          <w:p w14:paraId="77FC97DD" w14:textId="4ACE221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305AEA81" w14:textId="2F4F429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.56</w:t>
            </w:r>
          </w:p>
        </w:tc>
        <w:tc>
          <w:tcPr>
            <w:tcW w:w="1276" w:type="dxa"/>
          </w:tcPr>
          <w:p w14:paraId="2AE31C06" w14:textId="426EE84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604402" w:rsidRPr="0072446A" w14:paraId="0DBB895B" w14:textId="77777777" w:rsidTr="00604402">
        <w:tc>
          <w:tcPr>
            <w:tcW w:w="4103" w:type="dxa"/>
          </w:tcPr>
          <w:p w14:paraId="338C8461" w14:textId="19C0CEEA" w:rsidR="00EB33A1" w:rsidRPr="0072446A" w:rsidRDefault="00EB33A1" w:rsidP="00EB33A1">
            <w:pPr>
              <w:ind w:firstLineChars="0" w:firstLine="0"/>
            </w:pPr>
            <w:r w:rsidRPr="009105AB">
              <w:t>Niger</w:t>
            </w:r>
          </w:p>
        </w:tc>
        <w:tc>
          <w:tcPr>
            <w:tcW w:w="1985" w:type="dxa"/>
          </w:tcPr>
          <w:p w14:paraId="30BF5727" w14:textId="1FA7997C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.72</w:t>
            </w:r>
          </w:p>
        </w:tc>
        <w:tc>
          <w:tcPr>
            <w:tcW w:w="1417" w:type="dxa"/>
          </w:tcPr>
          <w:p w14:paraId="377F4BCF" w14:textId="48FC981E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1843" w:type="dxa"/>
          </w:tcPr>
          <w:p w14:paraId="298C1978" w14:textId="57407E2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57</w:t>
            </w:r>
          </w:p>
        </w:tc>
        <w:tc>
          <w:tcPr>
            <w:tcW w:w="1417" w:type="dxa"/>
          </w:tcPr>
          <w:p w14:paraId="7EB9DF31" w14:textId="60FEC90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1843" w:type="dxa"/>
          </w:tcPr>
          <w:p w14:paraId="3BB44965" w14:textId="0EBA5FA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.15</w:t>
            </w:r>
          </w:p>
        </w:tc>
        <w:tc>
          <w:tcPr>
            <w:tcW w:w="1276" w:type="dxa"/>
          </w:tcPr>
          <w:p w14:paraId="0E70856E" w14:textId="33D2A9F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604402" w:rsidRPr="0072446A" w14:paraId="4F73DCCE" w14:textId="77777777" w:rsidTr="00604402">
        <w:tc>
          <w:tcPr>
            <w:tcW w:w="4103" w:type="dxa"/>
          </w:tcPr>
          <w:p w14:paraId="6E912AF8" w14:textId="14CEAE45" w:rsidR="00EB33A1" w:rsidRPr="0072446A" w:rsidRDefault="00EB33A1" w:rsidP="00EB33A1">
            <w:pPr>
              <w:ind w:firstLineChars="0" w:firstLine="0"/>
            </w:pPr>
            <w:r w:rsidRPr="009105AB">
              <w:t>Nigeria</w:t>
            </w:r>
          </w:p>
        </w:tc>
        <w:tc>
          <w:tcPr>
            <w:tcW w:w="1985" w:type="dxa"/>
          </w:tcPr>
          <w:p w14:paraId="522A4DCD" w14:textId="7BB7EC48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63.28</w:t>
            </w:r>
          </w:p>
        </w:tc>
        <w:tc>
          <w:tcPr>
            <w:tcW w:w="1417" w:type="dxa"/>
          </w:tcPr>
          <w:p w14:paraId="3BF785EB" w14:textId="1D648640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1843" w:type="dxa"/>
          </w:tcPr>
          <w:p w14:paraId="21D9570C" w14:textId="60355F2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1.76</w:t>
            </w:r>
          </w:p>
        </w:tc>
        <w:tc>
          <w:tcPr>
            <w:tcW w:w="1417" w:type="dxa"/>
          </w:tcPr>
          <w:p w14:paraId="29ED368F" w14:textId="297341B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0C52E591" w14:textId="1EF3E6A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01.52</w:t>
            </w:r>
          </w:p>
        </w:tc>
        <w:tc>
          <w:tcPr>
            <w:tcW w:w="1276" w:type="dxa"/>
          </w:tcPr>
          <w:p w14:paraId="633DA871" w14:textId="33CE3F7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604402" w:rsidRPr="0072446A" w14:paraId="7B183DAB" w14:textId="77777777" w:rsidTr="00604402">
        <w:tc>
          <w:tcPr>
            <w:tcW w:w="4103" w:type="dxa"/>
          </w:tcPr>
          <w:p w14:paraId="2AEA97F0" w14:textId="58003693" w:rsidR="00EB33A1" w:rsidRPr="0072446A" w:rsidRDefault="00EB33A1" w:rsidP="00EB33A1">
            <w:pPr>
              <w:ind w:firstLineChars="0" w:firstLine="0"/>
            </w:pPr>
            <w:r w:rsidRPr="009105AB">
              <w:t>Sao Tome and Principe</w:t>
            </w:r>
          </w:p>
        </w:tc>
        <w:tc>
          <w:tcPr>
            <w:tcW w:w="1985" w:type="dxa"/>
          </w:tcPr>
          <w:p w14:paraId="04D3A882" w14:textId="59F075E0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24</w:t>
            </w:r>
          </w:p>
        </w:tc>
        <w:tc>
          <w:tcPr>
            <w:tcW w:w="1417" w:type="dxa"/>
          </w:tcPr>
          <w:p w14:paraId="46F4404B" w14:textId="347F0670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1843" w:type="dxa"/>
          </w:tcPr>
          <w:p w14:paraId="23535883" w14:textId="7A90876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7</w:t>
            </w:r>
          </w:p>
        </w:tc>
        <w:tc>
          <w:tcPr>
            <w:tcW w:w="1417" w:type="dxa"/>
          </w:tcPr>
          <w:p w14:paraId="4F775635" w14:textId="45AC4B4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30330712" w14:textId="0DE55B5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87</w:t>
            </w:r>
          </w:p>
        </w:tc>
        <w:tc>
          <w:tcPr>
            <w:tcW w:w="1276" w:type="dxa"/>
          </w:tcPr>
          <w:p w14:paraId="30A312E2" w14:textId="0A65ABE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</w:tr>
      <w:tr w:rsidR="00604402" w:rsidRPr="0072446A" w14:paraId="428A2D51" w14:textId="77777777" w:rsidTr="00604402">
        <w:tc>
          <w:tcPr>
            <w:tcW w:w="4103" w:type="dxa"/>
          </w:tcPr>
          <w:p w14:paraId="6C02B398" w14:textId="1B3A975F" w:rsidR="00EB33A1" w:rsidRPr="0072446A" w:rsidRDefault="00EB33A1" w:rsidP="00EB33A1">
            <w:pPr>
              <w:ind w:firstLineChars="0" w:firstLine="0"/>
            </w:pPr>
            <w:r w:rsidRPr="009105AB">
              <w:t>Senegal</w:t>
            </w:r>
          </w:p>
        </w:tc>
        <w:tc>
          <w:tcPr>
            <w:tcW w:w="1985" w:type="dxa"/>
          </w:tcPr>
          <w:p w14:paraId="3EB0AC67" w14:textId="78E6E59E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8.53</w:t>
            </w:r>
          </w:p>
        </w:tc>
        <w:tc>
          <w:tcPr>
            <w:tcW w:w="1417" w:type="dxa"/>
          </w:tcPr>
          <w:p w14:paraId="1AD2D1B3" w14:textId="3F38F72A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24C3712F" w14:textId="15A8512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.9</w:t>
            </w:r>
          </w:p>
        </w:tc>
        <w:tc>
          <w:tcPr>
            <w:tcW w:w="1417" w:type="dxa"/>
          </w:tcPr>
          <w:p w14:paraId="78D9D18B" w14:textId="7DD138D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5748A78C" w14:textId="32EE8A1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4.63</w:t>
            </w:r>
          </w:p>
        </w:tc>
        <w:tc>
          <w:tcPr>
            <w:tcW w:w="1276" w:type="dxa"/>
          </w:tcPr>
          <w:p w14:paraId="19508EFD" w14:textId="7981419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</w:tr>
      <w:tr w:rsidR="00604402" w:rsidRPr="0072446A" w14:paraId="0DF7BF6F" w14:textId="77777777" w:rsidTr="00604402">
        <w:tc>
          <w:tcPr>
            <w:tcW w:w="4103" w:type="dxa"/>
          </w:tcPr>
          <w:p w14:paraId="49F9591D" w14:textId="31CDD58E" w:rsidR="00EB33A1" w:rsidRPr="0072446A" w:rsidRDefault="00EB33A1" w:rsidP="00EB33A1">
            <w:pPr>
              <w:ind w:firstLineChars="0" w:firstLine="0"/>
            </w:pPr>
            <w:r w:rsidRPr="009105AB">
              <w:t>Sierra Leone</w:t>
            </w:r>
          </w:p>
        </w:tc>
        <w:tc>
          <w:tcPr>
            <w:tcW w:w="1985" w:type="dxa"/>
          </w:tcPr>
          <w:p w14:paraId="7DDC7B75" w14:textId="4D03D708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5.39</w:t>
            </w:r>
          </w:p>
        </w:tc>
        <w:tc>
          <w:tcPr>
            <w:tcW w:w="1417" w:type="dxa"/>
          </w:tcPr>
          <w:p w14:paraId="0E79341D" w14:textId="5442DAE7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1843" w:type="dxa"/>
          </w:tcPr>
          <w:p w14:paraId="5AD0F2B5" w14:textId="753DA55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.07</w:t>
            </w:r>
          </w:p>
        </w:tc>
        <w:tc>
          <w:tcPr>
            <w:tcW w:w="1417" w:type="dxa"/>
          </w:tcPr>
          <w:p w14:paraId="1CFBF01C" w14:textId="5E7F4E1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08371A4C" w14:textId="0434CB5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8.32</w:t>
            </w:r>
          </w:p>
        </w:tc>
        <w:tc>
          <w:tcPr>
            <w:tcW w:w="1276" w:type="dxa"/>
          </w:tcPr>
          <w:p w14:paraId="44F88AF5" w14:textId="6EBE3B4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9</w:t>
            </w:r>
          </w:p>
        </w:tc>
      </w:tr>
      <w:tr w:rsidR="00604402" w:rsidRPr="0072446A" w14:paraId="502D8F36" w14:textId="77777777" w:rsidTr="00604402">
        <w:tc>
          <w:tcPr>
            <w:tcW w:w="4103" w:type="dxa"/>
          </w:tcPr>
          <w:p w14:paraId="7477C469" w14:textId="40866B59" w:rsidR="00EB33A1" w:rsidRPr="0072446A" w:rsidRDefault="00EB33A1" w:rsidP="00EB33A1">
            <w:pPr>
              <w:ind w:firstLineChars="0" w:firstLine="0"/>
            </w:pPr>
            <w:r w:rsidRPr="009105AB">
              <w:t>Togo</w:t>
            </w:r>
          </w:p>
        </w:tc>
        <w:tc>
          <w:tcPr>
            <w:tcW w:w="1985" w:type="dxa"/>
          </w:tcPr>
          <w:p w14:paraId="31B6EE1A" w14:textId="275D38D5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.8</w:t>
            </w:r>
          </w:p>
        </w:tc>
        <w:tc>
          <w:tcPr>
            <w:tcW w:w="1417" w:type="dxa"/>
          </w:tcPr>
          <w:p w14:paraId="51D91BF5" w14:textId="23D4BC57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1843" w:type="dxa"/>
          </w:tcPr>
          <w:p w14:paraId="11126EE8" w14:textId="58FC336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94</w:t>
            </w:r>
          </w:p>
        </w:tc>
        <w:tc>
          <w:tcPr>
            <w:tcW w:w="1417" w:type="dxa"/>
          </w:tcPr>
          <w:p w14:paraId="0B357926" w14:textId="54E410C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1D75697E" w14:textId="7869451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.86</w:t>
            </w:r>
          </w:p>
        </w:tc>
        <w:tc>
          <w:tcPr>
            <w:tcW w:w="1276" w:type="dxa"/>
          </w:tcPr>
          <w:p w14:paraId="3C5CD393" w14:textId="12F53C0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604402" w:rsidRPr="0072446A" w14:paraId="0FBBC481" w14:textId="77777777" w:rsidTr="00604402">
        <w:tc>
          <w:tcPr>
            <w:tcW w:w="4103" w:type="dxa"/>
          </w:tcPr>
          <w:p w14:paraId="7EDBD82A" w14:textId="7FD10919" w:rsidR="00EB33A1" w:rsidRPr="0072446A" w:rsidRDefault="00EB33A1" w:rsidP="00EB33A1">
            <w:pPr>
              <w:ind w:firstLineChars="0" w:firstLine="0"/>
            </w:pPr>
            <w:r w:rsidRPr="009105AB">
              <w:t>American Samoa</w:t>
            </w:r>
          </w:p>
        </w:tc>
        <w:tc>
          <w:tcPr>
            <w:tcW w:w="1985" w:type="dxa"/>
          </w:tcPr>
          <w:p w14:paraId="5300C362" w14:textId="3E59FE93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69</w:t>
            </w:r>
          </w:p>
        </w:tc>
        <w:tc>
          <w:tcPr>
            <w:tcW w:w="1417" w:type="dxa"/>
          </w:tcPr>
          <w:p w14:paraId="5F5477D1" w14:textId="334A2914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6</w:t>
            </w:r>
          </w:p>
        </w:tc>
        <w:tc>
          <w:tcPr>
            <w:tcW w:w="1843" w:type="dxa"/>
          </w:tcPr>
          <w:p w14:paraId="4685785F" w14:textId="5C97123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0967C07D" w14:textId="4C64EAF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6C502511" w14:textId="798C223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59</w:t>
            </w:r>
          </w:p>
        </w:tc>
        <w:tc>
          <w:tcPr>
            <w:tcW w:w="1276" w:type="dxa"/>
          </w:tcPr>
          <w:p w14:paraId="59AAFD14" w14:textId="650DCB8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3</w:t>
            </w:r>
          </w:p>
        </w:tc>
      </w:tr>
      <w:tr w:rsidR="00604402" w:rsidRPr="0072446A" w14:paraId="0E32A924" w14:textId="77777777" w:rsidTr="00604402">
        <w:tc>
          <w:tcPr>
            <w:tcW w:w="4103" w:type="dxa"/>
          </w:tcPr>
          <w:p w14:paraId="316E5358" w14:textId="11570723" w:rsidR="00EB33A1" w:rsidRPr="0072446A" w:rsidRDefault="00EB33A1" w:rsidP="00EB33A1">
            <w:pPr>
              <w:ind w:firstLineChars="0" w:firstLine="0"/>
            </w:pPr>
            <w:r w:rsidRPr="009105AB">
              <w:t>Bermuda</w:t>
            </w:r>
          </w:p>
        </w:tc>
        <w:tc>
          <w:tcPr>
            <w:tcW w:w="1985" w:type="dxa"/>
          </w:tcPr>
          <w:p w14:paraId="70801F92" w14:textId="1D8813EA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.88</w:t>
            </w:r>
          </w:p>
        </w:tc>
        <w:tc>
          <w:tcPr>
            <w:tcW w:w="1417" w:type="dxa"/>
          </w:tcPr>
          <w:p w14:paraId="7E48249D" w14:textId="3F16A514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1</w:t>
            </w:r>
          </w:p>
        </w:tc>
        <w:tc>
          <w:tcPr>
            <w:tcW w:w="1843" w:type="dxa"/>
          </w:tcPr>
          <w:p w14:paraId="30B18F8D" w14:textId="632C5D1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08</w:t>
            </w:r>
          </w:p>
        </w:tc>
        <w:tc>
          <w:tcPr>
            <w:tcW w:w="1417" w:type="dxa"/>
          </w:tcPr>
          <w:p w14:paraId="26DCD915" w14:textId="39904DA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0180D1B3" w14:textId="56D3DE7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</w:tcPr>
          <w:p w14:paraId="45F9760D" w14:textId="5D45460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1</w:t>
            </w:r>
          </w:p>
        </w:tc>
      </w:tr>
      <w:tr w:rsidR="00604402" w:rsidRPr="0072446A" w14:paraId="655AD410" w14:textId="77777777" w:rsidTr="00604402">
        <w:tc>
          <w:tcPr>
            <w:tcW w:w="4103" w:type="dxa"/>
          </w:tcPr>
          <w:p w14:paraId="488F95E8" w14:textId="52B9715A" w:rsidR="00EB33A1" w:rsidRPr="0072446A" w:rsidRDefault="00EB33A1" w:rsidP="00EB33A1">
            <w:pPr>
              <w:ind w:firstLineChars="0" w:firstLine="0"/>
            </w:pPr>
            <w:r w:rsidRPr="009105AB">
              <w:t>Greenland</w:t>
            </w:r>
          </w:p>
        </w:tc>
        <w:tc>
          <w:tcPr>
            <w:tcW w:w="1985" w:type="dxa"/>
          </w:tcPr>
          <w:p w14:paraId="4776B83A" w14:textId="0870A891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.77</w:t>
            </w:r>
          </w:p>
        </w:tc>
        <w:tc>
          <w:tcPr>
            <w:tcW w:w="1417" w:type="dxa"/>
          </w:tcPr>
          <w:p w14:paraId="308665D5" w14:textId="62C7CEAC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1843" w:type="dxa"/>
          </w:tcPr>
          <w:p w14:paraId="2EFD7146" w14:textId="37FC01D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18</w:t>
            </w:r>
          </w:p>
        </w:tc>
        <w:tc>
          <w:tcPr>
            <w:tcW w:w="1417" w:type="dxa"/>
          </w:tcPr>
          <w:p w14:paraId="4BEF5C8D" w14:textId="608AE1D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1843" w:type="dxa"/>
          </w:tcPr>
          <w:p w14:paraId="38BE6A0F" w14:textId="7F2F5B7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</w:tcPr>
          <w:p w14:paraId="7BF79D4F" w14:textId="459CEB9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</w:tr>
      <w:tr w:rsidR="00604402" w:rsidRPr="0072446A" w14:paraId="5FA983D1" w14:textId="77777777" w:rsidTr="00604402">
        <w:tc>
          <w:tcPr>
            <w:tcW w:w="4103" w:type="dxa"/>
          </w:tcPr>
          <w:p w14:paraId="68864719" w14:textId="2F3E66E8" w:rsidR="00EB33A1" w:rsidRPr="0072446A" w:rsidRDefault="00EB33A1" w:rsidP="00EB33A1">
            <w:pPr>
              <w:ind w:firstLineChars="0" w:firstLine="0"/>
            </w:pPr>
            <w:bookmarkStart w:id="3" w:name="_Hlk203769285"/>
            <w:bookmarkEnd w:id="2"/>
            <w:r w:rsidRPr="009105AB">
              <w:t>Guam</w:t>
            </w:r>
          </w:p>
        </w:tc>
        <w:tc>
          <w:tcPr>
            <w:tcW w:w="1985" w:type="dxa"/>
          </w:tcPr>
          <w:p w14:paraId="02626965" w14:textId="64FF6AC3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7.67</w:t>
            </w:r>
          </w:p>
        </w:tc>
        <w:tc>
          <w:tcPr>
            <w:tcW w:w="1417" w:type="dxa"/>
          </w:tcPr>
          <w:p w14:paraId="1471FCF8" w14:textId="26509798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9</w:t>
            </w:r>
          </w:p>
        </w:tc>
        <w:tc>
          <w:tcPr>
            <w:tcW w:w="1843" w:type="dxa"/>
          </w:tcPr>
          <w:p w14:paraId="74026F30" w14:textId="59E0523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63</w:t>
            </w:r>
          </w:p>
        </w:tc>
        <w:tc>
          <w:tcPr>
            <w:tcW w:w="1417" w:type="dxa"/>
          </w:tcPr>
          <w:p w14:paraId="1C708504" w14:textId="4B07942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23ABB89B" w14:textId="63586DD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.04</w:t>
            </w:r>
          </w:p>
        </w:tc>
        <w:tc>
          <w:tcPr>
            <w:tcW w:w="1276" w:type="dxa"/>
          </w:tcPr>
          <w:p w14:paraId="0DD5D719" w14:textId="3006C04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6</w:t>
            </w:r>
          </w:p>
        </w:tc>
      </w:tr>
      <w:tr w:rsidR="00604402" w:rsidRPr="0072446A" w14:paraId="4FA7C1A4" w14:textId="77777777" w:rsidTr="00604402">
        <w:tc>
          <w:tcPr>
            <w:tcW w:w="4103" w:type="dxa"/>
          </w:tcPr>
          <w:p w14:paraId="0532C970" w14:textId="07FEAAA0" w:rsidR="00EB33A1" w:rsidRPr="0072446A" w:rsidRDefault="00EB33A1" w:rsidP="00EB33A1">
            <w:pPr>
              <w:ind w:firstLineChars="0" w:firstLine="0"/>
            </w:pPr>
            <w:r w:rsidRPr="009105AB">
              <w:t>Principality of Monaco</w:t>
            </w:r>
          </w:p>
        </w:tc>
        <w:tc>
          <w:tcPr>
            <w:tcW w:w="1985" w:type="dxa"/>
          </w:tcPr>
          <w:p w14:paraId="08667F5E" w14:textId="35AF9B80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7.66</w:t>
            </w:r>
          </w:p>
        </w:tc>
        <w:tc>
          <w:tcPr>
            <w:tcW w:w="1417" w:type="dxa"/>
          </w:tcPr>
          <w:p w14:paraId="5F30FD08" w14:textId="7CD46666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9</w:t>
            </w:r>
          </w:p>
        </w:tc>
        <w:tc>
          <w:tcPr>
            <w:tcW w:w="1843" w:type="dxa"/>
          </w:tcPr>
          <w:p w14:paraId="75680B79" w14:textId="0DBE635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.88</w:t>
            </w:r>
          </w:p>
        </w:tc>
        <w:tc>
          <w:tcPr>
            <w:tcW w:w="1417" w:type="dxa"/>
          </w:tcPr>
          <w:p w14:paraId="338D0C8E" w14:textId="7CCB973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  <w:tc>
          <w:tcPr>
            <w:tcW w:w="1843" w:type="dxa"/>
          </w:tcPr>
          <w:p w14:paraId="45277722" w14:textId="527BD50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.77</w:t>
            </w:r>
          </w:p>
        </w:tc>
        <w:tc>
          <w:tcPr>
            <w:tcW w:w="1276" w:type="dxa"/>
          </w:tcPr>
          <w:p w14:paraId="16121B23" w14:textId="0E0BDF2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7</w:t>
            </w:r>
          </w:p>
        </w:tc>
      </w:tr>
      <w:tr w:rsidR="00604402" w:rsidRPr="0072446A" w14:paraId="1FBA621A" w14:textId="77777777" w:rsidTr="00604402">
        <w:tc>
          <w:tcPr>
            <w:tcW w:w="4103" w:type="dxa"/>
          </w:tcPr>
          <w:p w14:paraId="1D12EDC9" w14:textId="4FE47585" w:rsidR="00EB33A1" w:rsidRPr="0072446A" w:rsidRDefault="00EB33A1" w:rsidP="00EB33A1">
            <w:pPr>
              <w:ind w:firstLineChars="0" w:firstLine="0"/>
            </w:pPr>
            <w:r w:rsidRPr="009105AB">
              <w:t>Republic of Nauru</w:t>
            </w:r>
          </w:p>
        </w:tc>
        <w:tc>
          <w:tcPr>
            <w:tcW w:w="1985" w:type="dxa"/>
          </w:tcPr>
          <w:p w14:paraId="7A390BF0" w14:textId="2CED3D1E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44</w:t>
            </w:r>
          </w:p>
        </w:tc>
        <w:tc>
          <w:tcPr>
            <w:tcW w:w="1417" w:type="dxa"/>
          </w:tcPr>
          <w:p w14:paraId="798BE0CF" w14:textId="7B69627E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2</w:t>
            </w:r>
          </w:p>
        </w:tc>
        <w:tc>
          <w:tcPr>
            <w:tcW w:w="1843" w:type="dxa"/>
          </w:tcPr>
          <w:p w14:paraId="063C5153" w14:textId="5BF5E14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1417" w:type="dxa"/>
          </w:tcPr>
          <w:p w14:paraId="530894D3" w14:textId="462FF9D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0B423AEC" w14:textId="73A7952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32</w:t>
            </w:r>
          </w:p>
        </w:tc>
        <w:tc>
          <w:tcPr>
            <w:tcW w:w="1276" w:type="dxa"/>
          </w:tcPr>
          <w:p w14:paraId="06DB222A" w14:textId="787DAAB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2</w:t>
            </w:r>
          </w:p>
        </w:tc>
      </w:tr>
      <w:tr w:rsidR="00604402" w:rsidRPr="0072446A" w14:paraId="1FD92722" w14:textId="77777777" w:rsidTr="00604402">
        <w:tc>
          <w:tcPr>
            <w:tcW w:w="4103" w:type="dxa"/>
          </w:tcPr>
          <w:p w14:paraId="4C5245CD" w14:textId="0A7D4E67" w:rsidR="00EB33A1" w:rsidRPr="0072446A" w:rsidRDefault="00EB33A1" w:rsidP="00EB33A1">
            <w:pPr>
              <w:ind w:firstLineChars="0" w:firstLine="0"/>
            </w:pPr>
            <w:r w:rsidRPr="009105AB">
              <w:t>Northern Mariana Islands</w:t>
            </w:r>
          </w:p>
        </w:tc>
        <w:tc>
          <w:tcPr>
            <w:tcW w:w="1985" w:type="dxa"/>
          </w:tcPr>
          <w:p w14:paraId="0B4CB8D2" w14:textId="244E638B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.05</w:t>
            </w:r>
          </w:p>
        </w:tc>
        <w:tc>
          <w:tcPr>
            <w:tcW w:w="1417" w:type="dxa"/>
          </w:tcPr>
          <w:p w14:paraId="195B009F" w14:textId="14F47D54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9</w:t>
            </w:r>
          </w:p>
        </w:tc>
        <w:tc>
          <w:tcPr>
            <w:tcW w:w="1843" w:type="dxa"/>
          </w:tcPr>
          <w:p w14:paraId="53338D4E" w14:textId="02CFAD5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1417" w:type="dxa"/>
          </w:tcPr>
          <w:p w14:paraId="7BC0D65A" w14:textId="710AEC1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2FEC45EA" w14:textId="7F10DFF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.79</w:t>
            </w:r>
          </w:p>
        </w:tc>
        <w:tc>
          <w:tcPr>
            <w:tcW w:w="1276" w:type="dxa"/>
          </w:tcPr>
          <w:p w14:paraId="1642E85E" w14:textId="080A575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7</w:t>
            </w:r>
          </w:p>
        </w:tc>
      </w:tr>
      <w:tr w:rsidR="00604402" w:rsidRPr="0072446A" w14:paraId="65CF690C" w14:textId="77777777" w:rsidTr="00604402">
        <w:tc>
          <w:tcPr>
            <w:tcW w:w="4103" w:type="dxa"/>
          </w:tcPr>
          <w:p w14:paraId="68BEF3AE" w14:textId="04358C27" w:rsidR="00EB33A1" w:rsidRPr="0072446A" w:rsidRDefault="00EB33A1" w:rsidP="00EB33A1">
            <w:pPr>
              <w:ind w:firstLineChars="0" w:firstLine="0"/>
            </w:pPr>
            <w:r w:rsidRPr="009105AB">
              <w:t>Republic of Palau</w:t>
            </w:r>
          </w:p>
        </w:tc>
        <w:tc>
          <w:tcPr>
            <w:tcW w:w="1985" w:type="dxa"/>
          </w:tcPr>
          <w:p w14:paraId="00973A20" w14:textId="6E4D9573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36</w:t>
            </w:r>
          </w:p>
        </w:tc>
        <w:tc>
          <w:tcPr>
            <w:tcW w:w="1417" w:type="dxa"/>
          </w:tcPr>
          <w:p w14:paraId="449D7DEB" w14:textId="0278B53E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4</w:t>
            </w:r>
          </w:p>
        </w:tc>
        <w:tc>
          <w:tcPr>
            <w:tcW w:w="1843" w:type="dxa"/>
          </w:tcPr>
          <w:p w14:paraId="68F48539" w14:textId="7438DE6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1417" w:type="dxa"/>
          </w:tcPr>
          <w:p w14:paraId="07A7D3BF" w14:textId="4B0FC35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1843" w:type="dxa"/>
          </w:tcPr>
          <w:p w14:paraId="4C72F96A" w14:textId="456BE90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17</w:t>
            </w:r>
          </w:p>
        </w:tc>
        <w:tc>
          <w:tcPr>
            <w:tcW w:w="1276" w:type="dxa"/>
          </w:tcPr>
          <w:p w14:paraId="71D725BB" w14:textId="0FC5750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7</w:t>
            </w:r>
          </w:p>
        </w:tc>
      </w:tr>
      <w:tr w:rsidR="00604402" w:rsidRPr="0072446A" w14:paraId="110C245F" w14:textId="77777777" w:rsidTr="00604402">
        <w:tc>
          <w:tcPr>
            <w:tcW w:w="4103" w:type="dxa"/>
          </w:tcPr>
          <w:p w14:paraId="60FDE3C6" w14:textId="154E79A1" w:rsidR="00EB33A1" w:rsidRPr="0072446A" w:rsidRDefault="00EB33A1" w:rsidP="00EB33A1">
            <w:pPr>
              <w:ind w:firstLineChars="0" w:firstLine="0"/>
            </w:pPr>
            <w:r w:rsidRPr="009105AB">
              <w:t>Puerto Rico</w:t>
            </w:r>
          </w:p>
        </w:tc>
        <w:tc>
          <w:tcPr>
            <w:tcW w:w="1985" w:type="dxa"/>
          </w:tcPr>
          <w:p w14:paraId="07180AC9" w14:textId="316B4155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27.89</w:t>
            </w:r>
          </w:p>
        </w:tc>
        <w:tc>
          <w:tcPr>
            <w:tcW w:w="1417" w:type="dxa"/>
          </w:tcPr>
          <w:p w14:paraId="40626B0E" w14:textId="6BCDC810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1843" w:type="dxa"/>
          </w:tcPr>
          <w:p w14:paraId="1AB1CE1B" w14:textId="44BA124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3.65</w:t>
            </w:r>
          </w:p>
        </w:tc>
        <w:tc>
          <w:tcPr>
            <w:tcW w:w="1417" w:type="dxa"/>
          </w:tcPr>
          <w:p w14:paraId="323CA95E" w14:textId="36C58EB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</w:p>
        </w:tc>
        <w:tc>
          <w:tcPr>
            <w:tcW w:w="1843" w:type="dxa"/>
          </w:tcPr>
          <w:p w14:paraId="5C3A4088" w14:textId="57D6BE1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54.23</w:t>
            </w:r>
          </w:p>
        </w:tc>
        <w:tc>
          <w:tcPr>
            <w:tcW w:w="1276" w:type="dxa"/>
          </w:tcPr>
          <w:p w14:paraId="41CA82E3" w14:textId="25267D6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4</w:t>
            </w:r>
          </w:p>
        </w:tc>
      </w:tr>
      <w:tr w:rsidR="00604402" w:rsidRPr="0072446A" w14:paraId="12B262EF" w14:textId="77777777" w:rsidTr="00604402">
        <w:tc>
          <w:tcPr>
            <w:tcW w:w="4103" w:type="dxa"/>
          </w:tcPr>
          <w:p w14:paraId="19DC0530" w14:textId="7E9CD792" w:rsidR="00EB33A1" w:rsidRPr="0072446A" w:rsidRDefault="00EB33A1" w:rsidP="00EB33A1">
            <w:pPr>
              <w:ind w:firstLineChars="0" w:firstLine="0"/>
            </w:pPr>
            <w:r w:rsidRPr="009105AB">
              <w:lastRenderedPageBreak/>
              <w:t>Saint Kitts and Nevis</w:t>
            </w:r>
          </w:p>
        </w:tc>
        <w:tc>
          <w:tcPr>
            <w:tcW w:w="1985" w:type="dxa"/>
          </w:tcPr>
          <w:p w14:paraId="28BFD084" w14:textId="7AB62AB9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.97</w:t>
            </w:r>
          </w:p>
        </w:tc>
        <w:tc>
          <w:tcPr>
            <w:tcW w:w="1417" w:type="dxa"/>
          </w:tcPr>
          <w:p w14:paraId="61AF15C4" w14:textId="50810506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6</w:t>
            </w:r>
          </w:p>
        </w:tc>
        <w:tc>
          <w:tcPr>
            <w:tcW w:w="1843" w:type="dxa"/>
          </w:tcPr>
          <w:p w14:paraId="14E2FACA" w14:textId="315C295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1</w:t>
            </w:r>
          </w:p>
        </w:tc>
        <w:tc>
          <w:tcPr>
            <w:tcW w:w="1417" w:type="dxa"/>
          </w:tcPr>
          <w:p w14:paraId="62BBD127" w14:textId="53FFC49C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1843" w:type="dxa"/>
          </w:tcPr>
          <w:p w14:paraId="5A53A0BB" w14:textId="6446E2A0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.16</w:t>
            </w:r>
          </w:p>
        </w:tc>
        <w:tc>
          <w:tcPr>
            <w:tcW w:w="1276" w:type="dxa"/>
          </w:tcPr>
          <w:p w14:paraId="5549FE6C" w14:textId="50A4E02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4</w:t>
            </w:r>
          </w:p>
        </w:tc>
      </w:tr>
      <w:tr w:rsidR="00604402" w:rsidRPr="0072446A" w14:paraId="25AB67CD" w14:textId="77777777" w:rsidTr="00604402">
        <w:tc>
          <w:tcPr>
            <w:tcW w:w="4103" w:type="dxa"/>
          </w:tcPr>
          <w:p w14:paraId="608A1B4D" w14:textId="6207042F" w:rsidR="00EB33A1" w:rsidRPr="0072446A" w:rsidRDefault="00EB33A1" w:rsidP="00EB33A1">
            <w:pPr>
              <w:ind w:firstLineChars="0" w:firstLine="0"/>
            </w:pPr>
            <w:r w:rsidRPr="009105AB">
              <w:t>Republic of San Marino</w:t>
            </w:r>
          </w:p>
        </w:tc>
        <w:tc>
          <w:tcPr>
            <w:tcW w:w="1985" w:type="dxa"/>
          </w:tcPr>
          <w:p w14:paraId="2D4646D2" w14:textId="3991FB09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53</w:t>
            </w:r>
          </w:p>
        </w:tc>
        <w:tc>
          <w:tcPr>
            <w:tcW w:w="1417" w:type="dxa"/>
          </w:tcPr>
          <w:p w14:paraId="7C17A4B3" w14:textId="00AAA7A7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1843" w:type="dxa"/>
          </w:tcPr>
          <w:p w14:paraId="321672FF" w14:textId="2AA2162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22465FCE" w14:textId="16268A3D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1843" w:type="dxa"/>
          </w:tcPr>
          <w:p w14:paraId="00D61A09" w14:textId="0E70FA6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14</w:t>
            </w:r>
          </w:p>
        </w:tc>
        <w:tc>
          <w:tcPr>
            <w:tcW w:w="1276" w:type="dxa"/>
          </w:tcPr>
          <w:p w14:paraId="30B18797" w14:textId="60384A47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</w:tr>
      <w:tr w:rsidR="00604402" w:rsidRPr="0072446A" w14:paraId="0582EE48" w14:textId="77777777" w:rsidTr="00604402">
        <w:tc>
          <w:tcPr>
            <w:tcW w:w="4103" w:type="dxa"/>
          </w:tcPr>
          <w:p w14:paraId="3BB9EE70" w14:textId="42385A90" w:rsidR="00EB33A1" w:rsidRPr="0072446A" w:rsidRDefault="00EB33A1" w:rsidP="00EB33A1">
            <w:pPr>
              <w:ind w:firstLineChars="0" w:firstLine="0"/>
            </w:pPr>
            <w:r w:rsidRPr="009105AB">
              <w:t>Tuvalu</w:t>
            </w:r>
          </w:p>
        </w:tc>
        <w:tc>
          <w:tcPr>
            <w:tcW w:w="1985" w:type="dxa"/>
          </w:tcPr>
          <w:p w14:paraId="66FD2167" w14:textId="30585D9D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3</w:t>
            </w:r>
          </w:p>
        </w:tc>
        <w:tc>
          <w:tcPr>
            <w:tcW w:w="1417" w:type="dxa"/>
          </w:tcPr>
          <w:p w14:paraId="17F7655B" w14:textId="2DEE576F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4</w:t>
            </w:r>
          </w:p>
        </w:tc>
        <w:tc>
          <w:tcPr>
            <w:tcW w:w="1843" w:type="dxa"/>
          </w:tcPr>
          <w:p w14:paraId="08F80DFB" w14:textId="3C5D47D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417" w:type="dxa"/>
          </w:tcPr>
          <w:p w14:paraId="2F3D1952" w14:textId="5F91F969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843" w:type="dxa"/>
          </w:tcPr>
          <w:p w14:paraId="56012F09" w14:textId="0488624A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</w:tcPr>
          <w:p w14:paraId="06765AB8" w14:textId="3B8B929E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:rsidRPr="0072446A" w14:paraId="6BEEB943" w14:textId="77777777" w:rsidTr="00604402">
        <w:tc>
          <w:tcPr>
            <w:tcW w:w="4103" w:type="dxa"/>
          </w:tcPr>
          <w:p w14:paraId="0AFC04CB" w14:textId="06F717D7" w:rsidR="00EB33A1" w:rsidRPr="0072446A" w:rsidRDefault="00EB33A1" w:rsidP="00EB33A1">
            <w:pPr>
              <w:ind w:firstLineChars="0" w:firstLine="0"/>
            </w:pPr>
            <w:r w:rsidRPr="009105AB">
              <w:t>United States Virgin Islands</w:t>
            </w:r>
          </w:p>
        </w:tc>
        <w:tc>
          <w:tcPr>
            <w:tcW w:w="1985" w:type="dxa"/>
          </w:tcPr>
          <w:p w14:paraId="0150A1E9" w14:textId="490C259A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0.96</w:t>
            </w:r>
          </w:p>
        </w:tc>
        <w:tc>
          <w:tcPr>
            <w:tcW w:w="1417" w:type="dxa"/>
          </w:tcPr>
          <w:p w14:paraId="0D602A09" w14:textId="2B9D05C8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2</w:t>
            </w:r>
          </w:p>
        </w:tc>
        <w:tc>
          <w:tcPr>
            <w:tcW w:w="1843" w:type="dxa"/>
          </w:tcPr>
          <w:p w14:paraId="3D394C33" w14:textId="619AED0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.87</w:t>
            </w:r>
          </w:p>
        </w:tc>
        <w:tc>
          <w:tcPr>
            <w:tcW w:w="1417" w:type="dxa"/>
          </w:tcPr>
          <w:p w14:paraId="5A2D16F5" w14:textId="7E1A1445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1843" w:type="dxa"/>
          </w:tcPr>
          <w:p w14:paraId="0ED68FAC" w14:textId="6C2068A8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.1</w:t>
            </w:r>
          </w:p>
        </w:tc>
        <w:tc>
          <w:tcPr>
            <w:tcW w:w="1276" w:type="dxa"/>
          </w:tcPr>
          <w:p w14:paraId="585264B8" w14:textId="74848E6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04402" w:rsidRPr="0072446A" w14:paraId="007DB8CE" w14:textId="77777777" w:rsidTr="00604402">
        <w:tc>
          <w:tcPr>
            <w:tcW w:w="4103" w:type="dxa"/>
          </w:tcPr>
          <w:p w14:paraId="4046380D" w14:textId="505A3832" w:rsidR="00EB33A1" w:rsidRPr="0072446A" w:rsidRDefault="00EB33A1" w:rsidP="00EB33A1">
            <w:pPr>
              <w:ind w:firstLineChars="0" w:firstLine="0"/>
            </w:pPr>
            <w:r w:rsidRPr="009105AB">
              <w:t>South Sudan</w:t>
            </w:r>
          </w:p>
        </w:tc>
        <w:tc>
          <w:tcPr>
            <w:tcW w:w="1985" w:type="dxa"/>
          </w:tcPr>
          <w:p w14:paraId="60E1162C" w14:textId="720B6F6A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.87</w:t>
            </w:r>
          </w:p>
        </w:tc>
        <w:tc>
          <w:tcPr>
            <w:tcW w:w="1417" w:type="dxa"/>
          </w:tcPr>
          <w:p w14:paraId="361C92D1" w14:textId="41F3A16F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1843" w:type="dxa"/>
          </w:tcPr>
          <w:p w14:paraId="013926EF" w14:textId="0F834C0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02</w:t>
            </w:r>
          </w:p>
        </w:tc>
        <w:tc>
          <w:tcPr>
            <w:tcW w:w="1417" w:type="dxa"/>
          </w:tcPr>
          <w:p w14:paraId="08974B7C" w14:textId="4988A72F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2F37916A" w14:textId="325BDB16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86</w:t>
            </w:r>
          </w:p>
        </w:tc>
        <w:tc>
          <w:tcPr>
            <w:tcW w:w="1276" w:type="dxa"/>
          </w:tcPr>
          <w:p w14:paraId="01D26BC9" w14:textId="21DC6DEB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</w:tr>
      <w:tr w:rsidR="00604402" w:rsidRPr="0072446A" w14:paraId="4B1D487E" w14:textId="77777777" w:rsidTr="00604402">
        <w:tc>
          <w:tcPr>
            <w:tcW w:w="4103" w:type="dxa"/>
          </w:tcPr>
          <w:p w14:paraId="72276A33" w14:textId="302AACA2" w:rsidR="00EB33A1" w:rsidRPr="0072446A" w:rsidRDefault="00EB33A1" w:rsidP="00EB33A1">
            <w:pPr>
              <w:ind w:firstLineChars="0" w:firstLine="0"/>
            </w:pPr>
            <w:r w:rsidRPr="009105AB">
              <w:t>Sudan</w:t>
            </w:r>
          </w:p>
        </w:tc>
        <w:tc>
          <w:tcPr>
            <w:tcW w:w="1985" w:type="dxa"/>
          </w:tcPr>
          <w:p w14:paraId="6D2217EC" w14:textId="3BBE39FB" w:rsidR="00EB33A1" w:rsidRPr="001E49B9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23F3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3.63</w:t>
            </w:r>
          </w:p>
        </w:tc>
        <w:tc>
          <w:tcPr>
            <w:tcW w:w="1417" w:type="dxa"/>
          </w:tcPr>
          <w:p w14:paraId="4FFCB5CA" w14:textId="3A85045E" w:rsidR="00EB33A1" w:rsidRPr="0072446A" w:rsidRDefault="00EB33A1" w:rsidP="00EB33A1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4447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1843" w:type="dxa"/>
          </w:tcPr>
          <w:p w14:paraId="2CD6E65E" w14:textId="3B0799E1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9358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.21</w:t>
            </w:r>
          </w:p>
        </w:tc>
        <w:tc>
          <w:tcPr>
            <w:tcW w:w="1417" w:type="dxa"/>
          </w:tcPr>
          <w:p w14:paraId="4B5071C6" w14:textId="1A828354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5D3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843" w:type="dxa"/>
          </w:tcPr>
          <w:p w14:paraId="682999A9" w14:textId="08F09DC2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F4082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8.42</w:t>
            </w:r>
          </w:p>
        </w:tc>
        <w:tc>
          <w:tcPr>
            <w:tcW w:w="1276" w:type="dxa"/>
          </w:tcPr>
          <w:p w14:paraId="1EF8D558" w14:textId="20719E73" w:rsidR="00EB33A1" w:rsidRPr="0072446A" w:rsidRDefault="00EB33A1" w:rsidP="00EB33A1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B33A1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bookmarkEnd w:id="3"/>
    </w:tbl>
    <w:p w14:paraId="4EB56BE2" w14:textId="77777777" w:rsidR="001B2BC3" w:rsidRDefault="001B2BC3" w:rsidP="001B2BC3">
      <w:pPr>
        <w:ind w:firstLineChars="0" w:firstLine="0"/>
      </w:pPr>
    </w:p>
    <w:sectPr w:rsidR="001B2BC3" w:rsidSect="001B2BC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2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303560" w14:textId="77777777" w:rsidR="00AF1178" w:rsidRDefault="00AF1178" w:rsidP="000A1DCA">
      <w:pPr>
        <w:ind w:firstLine="480"/>
      </w:pPr>
      <w:r>
        <w:separator/>
      </w:r>
    </w:p>
  </w:endnote>
  <w:endnote w:type="continuationSeparator" w:id="0">
    <w:p w14:paraId="63E11C49" w14:textId="77777777" w:rsidR="00AF1178" w:rsidRDefault="00AF1178" w:rsidP="000A1DCA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419DC7" w14:textId="77777777" w:rsidR="00CC7BCC" w:rsidRDefault="00CC7BCC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2B011F" w14:textId="77777777" w:rsidR="00CC7BCC" w:rsidRDefault="00CC7BCC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C74B2A" w14:textId="77777777" w:rsidR="00CC7BCC" w:rsidRDefault="00CC7BCC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A2A09C" w14:textId="77777777" w:rsidR="00AF1178" w:rsidRDefault="00AF1178" w:rsidP="000A1DCA">
      <w:pPr>
        <w:ind w:firstLine="480"/>
      </w:pPr>
      <w:r>
        <w:separator/>
      </w:r>
    </w:p>
  </w:footnote>
  <w:footnote w:type="continuationSeparator" w:id="0">
    <w:p w14:paraId="2A36286C" w14:textId="77777777" w:rsidR="00AF1178" w:rsidRDefault="00AF1178" w:rsidP="000A1DCA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A1C4A5" w14:textId="77777777" w:rsidR="00CC7BCC" w:rsidRDefault="00CC7BCC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DDA16A" w14:textId="77777777" w:rsidR="00CC7BCC" w:rsidRDefault="00CC7BCC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D4D6F6" w14:textId="77777777" w:rsidR="00CC7BCC" w:rsidRDefault="00CC7BCC">
    <w:pPr>
      <w:pStyle w:val="ae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AC60D1"/>
    <w:multiLevelType w:val="hybridMultilevel"/>
    <w:tmpl w:val="04405B3E"/>
    <w:lvl w:ilvl="0" w:tplc="F084B32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92100766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3BE2B50A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B2B08DE8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5F58493C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07721EFA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ABEADE78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59D246A6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CB24C7B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D5F01BB"/>
    <w:multiLevelType w:val="hybridMultilevel"/>
    <w:tmpl w:val="5F8A9F30"/>
    <w:lvl w:ilvl="0" w:tplc="E6480DD8">
      <w:start w:val="1"/>
      <w:numFmt w:val="upperLetter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21020578">
    <w:abstractNumId w:val="1"/>
  </w:num>
  <w:num w:numId="2" w16cid:durableId="874851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C00"/>
    <w:rsid w:val="000035FD"/>
    <w:rsid w:val="00020643"/>
    <w:rsid w:val="000315C6"/>
    <w:rsid w:val="00056796"/>
    <w:rsid w:val="000635FF"/>
    <w:rsid w:val="000A1A24"/>
    <w:rsid w:val="000A1DCA"/>
    <w:rsid w:val="000C15DF"/>
    <w:rsid w:val="000C3632"/>
    <w:rsid w:val="000C56DA"/>
    <w:rsid w:val="000E2A8F"/>
    <w:rsid w:val="00100DED"/>
    <w:rsid w:val="001129A6"/>
    <w:rsid w:val="00170DE8"/>
    <w:rsid w:val="001A4EF8"/>
    <w:rsid w:val="001B2BC3"/>
    <w:rsid w:val="001E49B9"/>
    <w:rsid w:val="001E50FF"/>
    <w:rsid w:val="002056BA"/>
    <w:rsid w:val="00213D59"/>
    <w:rsid w:val="002707DB"/>
    <w:rsid w:val="002A155A"/>
    <w:rsid w:val="002A520A"/>
    <w:rsid w:val="002A66B6"/>
    <w:rsid w:val="002B4C58"/>
    <w:rsid w:val="002E7874"/>
    <w:rsid w:val="002F2555"/>
    <w:rsid w:val="002F42D5"/>
    <w:rsid w:val="002F45F0"/>
    <w:rsid w:val="00301619"/>
    <w:rsid w:val="003223D9"/>
    <w:rsid w:val="003244F7"/>
    <w:rsid w:val="003323B4"/>
    <w:rsid w:val="00335497"/>
    <w:rsid w:val="00340C00"/>
    <w:rsid w:val="00353124"/>
    <w:rsid w:val="003539BC"/>
    <w:rsid w:val="00380C4C"/>
    <w:rsid w:val="00383AB9"/>
    <w:rsid w:val="00395818"/>
    <w:rsid w:val="003A4A48"/>
    <w:rsid w:val="003B2F70"/>
    <w:rsid w:val="003B4D04"/>
    <w:rsid w:val="003C0973"/>
    <w:rsid w:val="003C7117"/>
    <w:rsid w:val="00413540"/>
    <w:rsid w:val="00425944"/>
    <w:rsid w:val="00434FDA"/>
    <w:rsid w:val="004754CE"/>
    <w:rsid w:val="00486364"/>
    <w:rsid w:val="004C3BC1"/>
    <w:rsid w:val="004F58A7"/>
    <w:rsid w:val="00512063"/>
    <w:rsid w:val="0052427E"/>
    <w:rsid w:val="00533FC4"/>
    <w:rsid w:val="00562732"/>
    <w:rsid w:val="00586A3F"/>
    <w:rsid w:val="00596ADF"/>
    <w:rsid w:val="005B37E3"/>
    <w:rsid w:val="005B3CB2"/>
    <w:rsid w:val="005B53C4"/>
    <w:rsid w:val="005C1FA5"/>
    <w:rsid w:val="005D3119"/>
    <w:rsid w:val="005F1A7D"/>
    <w:rsid w:val="005F5A77"/>
    <w:rsid w:val="005F7937"/>
    <w:rsid w:val="005F7A5F"/>
    <w:rsid w:val="00604402"/>
    <w:rsid w:val="00615EF3"/>
    <w:rsid w:val="00662509"/>
    <w:rsid w:val="0066565E"/>
    <w:rsid w:val="0068322A"/>
    <w:rsid w:val="006C42FA"/>
    <w:rsid w:val="006D1A4E"/>
    <w:rsid w:val="006D3D73"/>
    <w:rsid w:val="006F484E"/>
    <w:rsid w:val="006F6BE1"/>
    <w:rsid w:val="00712AA1"/>
    <w:rsid w:val="007154AE"/>
    <w:rsid w:val="0072446A"/>
    <w:rsid w:val="00736794"/>
    <w:rsid w:val="007373E8"/>
    <w:rsid w:val="00747BEB"/>
    <w:rsid w:val="00753EF8"/>
    <w:rsid w:val="00786B08"/>
    <w:rsid w:val="0079358B"/>
    <w:rsid w:val="00793B91"/>
    <w:rsid w:val="00794280"/>
    <w:rsid w:val="007A5318"/>
    <w:rsid w:val="007B72D7"/>
    <w:rsid w:val="007F6B78"/>
    <w:rsid w:val="00810FD6"/>
    <w:rsid w:val="008145B0"/>
    <w:rsid w:val="00821C0D"/>
    <w:rsid w:val="00821D09"/>
    <w:rsid w:val="00826895"/>
    <w:rsid w:val="008273F9"/>
    <w:rsid w:val="008367CC"/>
    <w:rsid w:val="0084447E"/>
    <w:rsid w:val="0086382D"/>
    <w:rsid w:val="008674BF"/>
    <w:rsid w:val="00874C6A"/>
    <w:rsid w:val="00891A9A"/>
    <w:rsid w:val="00891D06"/>
    <w:rsid w:val="00892C0B"/>
    <w:rsid w:val="008B6230"/>
    <w:rsid w:val="008B77AB"/>
    <w:rsid w:val="008C2861"/>
    <w:rsid w:val="008D020F"/>
    <w:rsid w:val="008F1B73"/>
    <w:rsid w:val="008F4082"/>
    <w:rsid w:val="00901C91"/>
    <w:rsid w:val="00916325"/>
    <w:rsid w:val="00917407"/>
    <w:rsid w:val="0093066E"/>
    <w:rsid w:val="0094285A"/>
    <w:rsid w:val="0095325B"/>
    <w:rsid w:val="0096763E"/>
    <w:rsid w:val="009D1723"/>
    <w:rsid w:val="009D2AB3"/>
    <w:rsid w:val="009F613F"/>
    <w:rsid w:val="00A27FE1"/>
    <w:rsid w:val="00A3548D"/>
    <w:rsid w:val="00A42D32"/>
    <w:rsid w:val="00A83471"/>
    <w:rsid w:val="00A85569"/>
    <w:rsid w:val="00A97B3B"/>
    <w:rsid w:val="00AA18A3"/>
    <w:rsid w:val="00AA72AB"/>
    <w:rsid w:val="00AB298E"/>
    <w:rsid w:val="00AC4227"/>
    <w:rsid w:val="00AD6CF8"/>
    <w:rsid w:val="00AF1178"/>
    <w:rsid w:val="00B20BFA"/>
    <w:rsid w:val="00B25039"/>
    <w:rsid w:val="00B34413"/>
    <w:rsid w:val="00B73C4E"/>
    <w:rsid w:val="00B766FF"/>
    <w:rsid w:val="00BA4931"/>
    <w:rsid w:val="00BA7BE0"/>
    <w:rsid w:val="00BB4CFC"/>
    <w:rsid w:val="00BD20BF"/>
    <w:rsid w:val="00BD54AC"/>
    <w:rsid w:val="00BF277A"/>
    <w:rsid w:val="00C20A45"/>
    <w:rsid w:val="00C35102"/>
    <w:rsid w:val="00C50B25"/>
    <w:rsid w:val="00C602D2"/>
    <w:rsid w:val="00C65D32"/>
    <w:rsid w:val="00C728E9"/>
    <w:rsid w:val="00C87044"/>
    <w:rsid w:val="00CB5129"/>
    <w:rsid w:val="00CC042C"/>
    <w:rsid w:val="00CC2F55"/>
    <w:rsid w:val="00CC7BCC"/>
    <w:rsid w:val="00CE52D9"/>
    <w:rsid w:val="00D05F4F"/>
    <w:rsid w:val="00D06C83"/>
    <w:rsid w:val="00D1505F"/>
    <w:rsid w:val="00D16015"/>
    <w:rsid w:val="00D317CC"/>
    <w:rsid w:val="00D401C6"/>
    <w:rsid w:val="00D44489"/>
    <w:rsid w:val="00D639AB"/>
    <w:rsid w:val="00DA091D"/>
    <w:rsid w:val="00E23635"/>
    <w:rsid w:val="00E24C8A"/>
    <w:rsid w:val="00E25BA0"/>
    <w:rsid w:val="00E32D66"/>
    <w:rsid w:val="00E41EE4"/>
    <w:rsid w:val="00E55FAD"/>
    <w:rsid w:val="00E96FBE"/>
    <w:rsid w:val="00EA3DFB"/>
    <w:rsid w:val="00EB33A1"/>
    <w:rsid w:val="00EC5778"/>
    <w:rsid w:val="00EC7B26"/>
    <w:rsid w:val="00ED7044"/>
    <w:rsid w:val="00F01870"/>
    <w:rsid w:val="00F10E1D"/>
    <w:rsid w:val="00F23943"/>
    <w:rsid w:val="00F23F36"/>
    <w:rsid w:val="00F715F9"/>
    <w:rsid w:val="00F7537A"/>
    <w:rsid w:val="00F86740"/>
    <w:rsid w:val="00FE3672"/>
    <w:rsid w:val="00FF168E"/>
    <w:rsid w:val="00FF7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FB0DEA"/>
  <w15:chartTrackingRefBased/>
  <w15:docId w15:val="{E14AEFC4-569E-4C75-8AA9-745D7E1C1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446A"/>
  </w:style>
  <w:style w:type="paragraph" w:styleId="1">
    <w:name w:val="heading 1"/>
    <w:basedOn w:val="a"/>
    <w:next w:val="a"/>
    <w:link w:val="10"/>
    <w:uiPriority w:val="9"/>
    <w:qFormat/>
    <w:rsid w:val="00340C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0C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0C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0C0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0C0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0C0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0C0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0C0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0C0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0C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0C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0C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0C0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0C00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0C0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0C0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0C0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0C0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0C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0C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0C00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0C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0C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0C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0C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0C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0C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0C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0C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1D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A1DC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1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A1DCA"/>
    <w:rPr>
      <w:sz w:val="18"/>
      <w:szCs w:val="18"/>
    </w:rPr>
  </w:style>
  <w:style w:type="table" w:styleId="af2">
    <w:name w:val="Table Grid"/>
    <w:basedOn w:val="a1"/>
    <w:uiPriority w:val="39"/>
    <w:rsid w:val="000A1D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1075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4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97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06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790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89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8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39354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591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701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1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647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20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9A06C1-C284-4D59-8EA4-C6F9733FF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0</TotalTime>
  <Pages>9</Pages>
  <Words>1599</Words>
  <Characters>8272</Characters>
  <Application>Microsoft Office Word</Application>
  <DocSecurity>0</DocSecurity>
  <Lines>1654</Lines>
  <Paragraphs>1645</Paragraphs>
  <ScaleCrop>false</ScaleCrop>
  <Company/>
  <LinksUpToDate>false</LinksUpToDate>
  <CharactersWithSpaces>8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运东 马</dc:creator>
  <cp:keywords/>
  <dc:description/>
  <cp:lastModifiedBy>hang guo</cp:lastModifiedBy>
  <cp:revision>91</cp:revision>
  <dcterms:created xsi:type="dcterms:W3CDTF">2025-05-05T15:22:00Z</dcterms:created>
  <dcterms:modified xsi:type="dcterms:W3CDTF">2025-09-09T11:53:00Z</dcterms:modified>
</cp:coreProperties>
</file>